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E01B4" w14:textId="37341CBF" w:rsidR="00627E6F" w:rsidRPr="006D032C" w:rsidRDefault="00627E6F" w:rsidP="0062297D">
      <w:pPr>
        <w:spacing w:line="480" w:lineRule="auto"/>
        <w:rPr>
          <w:b/>
          <w:sz w:val="21"/>
          <w:szCs w:val="20"/>
        </w:rPr>
      </w:pPr>
      <w:bookmarkStart w:id="0" w:name="_Hlk60116046"/>
      <w:r w:rsidRPr="006D032C">
        <w:rPr>
          <w:b/>
          <w:sz w:val="21"/>
          <w:szCs w:val="20"/>
        </w:rPr>
        <w:t xml:space="preserve">Supplementary Table </w:t>
      </w:r>
      <w:r w:rsidR="00CA401E" w:rsidRPr="006D032C">
        <w:rPr>
          <w:rFonts w:hint="eastAsia"/>
          <w:b/>
          <w:sz w:val="21"/>
          <w:szCs w:val="20"/>
          <w:lang w:eastAsia="ja-JP"/>
        </w:rPr>
        <w:t>1</w:t>
      </w:r>
      <w:r w:rsidRPr="006D032C">
        <w:rPr>
          <w:b/>
          <w:sz w:val="21"/>
          <w:szCs w:val="20"/>
        </w:rPr>
        <w:t xml:space="preserve">. </w:t>
      </w:r>
      <w:r w:rsidRPr="006D032C">
        <w:rPr>
          <w:b/>
          <w:bCs/>
          <w:sz w:val="21"/>
          <w:szCs w:val="21"/>
        </w:rPr>
        <w:t>Cardiovascular immune-related adverse events (modified by the authors by referring to the American Society</w:t>
      </w:r>
      <w:r w:rsidRPr="006D032C">
        <w:rPr>
          <w:b/>
          <w:sz w:val="21"/>
          <w:szCs w:val="21"/>
        </w:rPr>
        <w:t xml:space="preserve"> of </w:t>
      </w:r>
      <w:r w:rsidRPr="006D032C">
        <w:rPr>
          <w:b/>
          <w:bCs/>
          <w:sz w:val="21"/>
          <w:szCs w:val="21"/>
        </w:rPr>
        <w:t>Clinical Oncology Clinical Practice Guideline 2018).</w:t>
      </w:r>
    </w:p>
    <w:p w14:paraId="137431A8" w14:textId="77777777" w:rsidR="00627E6F" w:rsidRPr="006D032C" w:rsidRDefault="00627E6F" w:rsidP="0062297D">
      <w:pPr>
        <w:spacing w:line="480" w:lineRule="auto"/>
        <w:rPr>
          <w:sz w:val="21"/>
          <w:szCs w:val="20"/>
        </w:rPr>
      </w:pPr>
    </w:p>
    <w:tbl>
      <w:tblPr>
        <w:tblW w:w="129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54"/>
        <w:gridCol w:w="8485"/>
      </w:tblGrid>
      <w:tr w:rsidR="00C04ED7" w:rsidRPr="006D032C" w14:paraId="35E8D61F" w14:textId="77777777" w:rsidTr="00071FE6">
        <w:trPr>
          <w:trHeight w:val="285"/>
        </w:trPr>
        <w:tc>
          <w:tcPr>
            <w:tcW w:w="1293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1B6A5" w14:textId="77777777" w:rsidR="00627E6F" w:rsidRPr="006D032C" w:rsidRDefault="00627E6F" w:rsidP="0062297D">
            <w:pPr>
              <w:widowControl/>
              <w:spacing w:line="480" w:lineRule="auto"/>
              <w:jc w:val="center"/>
              <w:rPr>
                <w:rFonts w:ascii="Arial" w:hAnsi="Arial"/>
                <w:kern w:val="0"/>
                <w:sz w:val="21"/>
                <w:szCs w:val="20"/>
              </w:rPr>
            </w:pPr>
            <w:r w:rsidRPr="006D032C">
              <w:rPr>
                <w:rFonts w:eastAsia="ＭＳ Ｐゴシック"/>
                <w:b/>
                <w:bCs/>
                <w:kern w:val="24"/>
                <w:sz w:val="21"/>
                <w:szCs w:val="21"/>
              </w:rPr>
              <w:t>Cardiovascular immune-related adverse events (CV-irAEs)</w:t>
            </w:r>
          </w:p>
        </w:tc>
      </w:tr>
      <w:tr w:rsidR="00C04ED7" w:rsidRPr="006D032C" w14:paraId="5608E6D9" w14:textId="77777777" w:rsidTr="00071FE6">
        <w:trPr>
          <w:trHeight w:val="402"/>
        </w:trPr>
        <w:tc>
          <w:tcPr>
            <w:tcW w:w="445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B389B" w14:textId="77777777" w:rsidR="00627E6F" w:rsidRPr="006D032C" w:rsidRDefault="00627E6F" w:rsidP="0062297D">
            <w:pPr>
              <w:widowControl/>
              <w:spacing w:line="480" w:lineRule="auto"/>
              <w:jc w:val="left"/>
              <w:rPr>
                <w:rFonts w:ascii="Arial" w:hAnsi="Arial"/>
                <w:kern w:val="0"/>
                <w:sz w:val="21"/>
                <w:szCs w:val="20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Cardiovascular diseases included in CV-irAEs</w:t>
            </w:r>
          </w:p>
        </w:tc>
        <w:tc>
          <w:tcPr>
            <w:tcW w:w="848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767E0" w14:textId="6047E033" w:rsidR="00627E6F" w:rsidRPr="006D032C" w:rsidRDefault="00627E6F" w:rsidP="0062297D">
            <w:pPr>
              <w:widowControl/>
              <w:spacing w:line="480" w:lineRule="auto"/>
              <w:jc w:val="left"/>
              <w:rPr>
                <w:rFonts w:ascii="Arial" w:hAnsi="Arial"/>
                <w:kern w:val="0"/>
                <w:sz w:val="21"/>
                <w:szCs w:val="20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Myocarditis, pericarditis, arrhythmias, impaired ventricular function with heart failure</w:t>
            </w:r>
            <w:r w:rsidR="00A52E47" w:rsidRPr="006D032C">
              <w:rPr>
                <w:rFonts w:eastAsia="ＭＳ Ｐゴシック"/>
                <w:kern w:val="24"/>
                <w:sz w:val="21"/>
                <w:szCs w:val="21"/>
              </w:rPr>
              <w:t>,</w:t>
            </w:r>
            <w:r w:rsidRPr="006D032C">
              <w:rPr>
                <w:rFonts w:eastAsia="ＭＳ Ｐゴシック"/>
                <w:kern w:val="24"/>
                <w:sz w:val="21"/>
                <w:szCs w:val="21"/>
              </w:rPr>
              <w:t xml:space="preserve"> and vasculitis</w:t>
            </w:r>
            <w:r w:rsidR="00A52E47" w:rsidRPr="006D032C">
              <w:rPr>
                <w:rFonts w:eastAsia="ＭＳ Ｐゴシック"/>
                <w:kern w:val="24"/>
                <w:sz w:val="21"/>
                <w:szCs w:val="21"/>
              </w:rPr>
              <w:t>.</w:t>
            </w:r>
          </w:p>
        </w:tc>
      </w:tr>
      <w:tr w:rsidR="00C04ED7" w:rsidRPr="006D032C" w14:paraId="597D5994" w14:textId="77777777" w:rsidTr="00071FE6">
        <w:trPr>
          <w:trHeight w:val="375"/>
        </w:trPr>
        <w:tc>
          <w:tcPr>
            <w:tcW w:w="44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CF105" w14:textId="77777777" w:rsidR="00627E6F" w:rsidRPr="006D032C" w:rsidRDefault="00627E6F" w:rsidP="0062297D">
            <w:pPr>
              <w:widowControl/>
              <w:spacing w:line="480" w:lineRule="auto"/>
              <w:jc w:val="left"/>
              <w:rPr>
                <w:rFonts w:ascii="Arial" w:hAnsi="Arial"/>
                <w:kern w:val="0"/>
                <w:sz w:val="21"/>
                <w:szCs w:val="20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Signs and symptoms of CV-irAEs</w:t>
            </w:r>
          </w:p>
        </w:tc>
        <w:tc>
          <w:tcPr>
            <w:tcW w:w="84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70CA7" w14:textId="77777777" w:rsidR="00627E6F" w:rsidRPr="006D032C" w:rsidRDefault="00627E6F" w:rsidP="0062297D">
            <w:pPr>
              <w:widowControl/>
              <w:spacing w:line="480" w:lineRule="auto"/>
              <w:jc w:val="left"/>
              <w:rPr>
                <w:rFonts w:ascii="Arial" w:hAnsi="Arial"/>
                <w:kern w:val="0"/>
                <w:sz w:val="21"/>
                <w:szCs w:val="20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Chest pain, arrhythmia, palpitations, peripheral edema, progressive or acute dyspnea, pleural effusion, and fatigue.</w:t>
            </w:r>
          </w:p>
        </w:tc>
      </w:tr>
      <w:tr w:rsidR="00627E6F" w:rsidRPr="006D032C" w14:paraId="059B0FC8" w14:textId="77777777" w:rsidTr="00071FE6">
        <w:trPr>
          <w:trHeight w:val="1225"/>
        </w:trPr>
        <w:tc>
          <w:tcPr>
            <w:tcW w:w="4454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266CC" w14:textId="77777777" w:rsidR="00627E6F" w:rsidRPr="006D032C" w:rsidRDefault="00627E6F" w:rsidP="0062297D">
            <w:pPr>
              <w:widowControl/>
              <w:spacing w:line="480" w:lineRule="auto"/>
              <w:jc w:val="left"/>
              <w:rPr>
                <w:rFonts w:ascii="Arial" w:hAnsi="Arial"/>
                <w:kern w:val="0"/>
                <w:sz w:val="21"/>
                <w:szCs w:val="20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Grading of CV-irAEs</w:t>
            </w:r>
          </w:p>
        </w:tc>
        <w:tc>
          <w:tcPr>
            <w:tcW w:w="8484" w:type="dxa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E6664" w14:textId="77777777" w:rsidR="00627E6F" w:rsidRPr="006D032C" w:rsidRDefault="00627E6F" w:rsidP="0062297D">
            <w:pPr>
              <w:pStyle w:val="af6"/>
              <w:widowControl/>
              <w:numPr>
                <w:ilvl w:val="0"/>
                <w:numId w:val="7"/>
              </w:numPr>
              <w:suppressAutoHyphens w:val="0"/>
              <w:spacing w:line="480" w:lineRule="auto"/>
              <w:ind w:leftChars="0"/>
              <w:jc w:val="left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Grade 1: Abnormal cardiac biomarker testing, including abnormal electrocardiogram.</w:t>
            </w:r>
          </w:p>
          <w:p w14:paraId="51FAF2B4" w14:textId="77777777" w:rsidR="00627E6F" w:rsidRPr="006D032C" w:rsidRDefault="00627E6F" w:rsidP="0062297D">
            <w:pPr>
              <w:pStyle w:val="af6"/>
              <w:widowControl/>
              <w:numPr>
                <w:ilvl w:val="0"/>
                <w:numId w:val="7"/>
              </w:numPr>
              <w:suppressAutoHyphens w:val="0"/>
              <w:spacing w:line="480" w:lineRule="auto"/>
              <w:ind w:leftChars="0"/>
              <w:jc w:val="left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Grade 2: Abnormal screening test results with mild symptoms.</w:t>
            </w:r>
          </w:p>
          <w:p w14:paraId="233DBE35" w14:textId="77777777" w:rsidR="00627E6F" w:rsidRPr="006D032C" w:rsidRDefault="00627E6F" w:rsidP="0062297D">
            <w:pPr>
              <w:pStyle w:val="af6"/>
              <w:widowControl/>
              <w:numPr>
                <w:ilvl w:val="0"/>
                <w:numId w:val="7"/>
              </w:numPr>
              <w:suppressAutoHyphens w:val="0"/>
              <w:spacing w:line="480" w:lineRule="auto"/>
              <w:ind w:leftChars="0"/>
              <w:jc w:val="left"/>
              <w:rPr>
                <w:rFonts w:ascii="Arial" w:eastAsia="ＭＳ Ｐゴシック" w:hAnsi="Arial" w:cs="Arial"/>
                <w:kern w:val="0"/>
                <w:sz w:val="21"/>
                <w:szCs w:val="21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Grade 3: Moderately abnormal testing or symptoms with mild activity.</w:t>
            </w:r>
          </w:p>
          <w:p w14:paraId="12B6B06D" w14:textId="08D6E1D6" w:rsidR="00627E6F" w:rsidRPr="006D032C" w:rsidRDefault="00627E6F" w:rsidP="0062297D">
            <w:pPr>
              <w:pStyle w:val="af6"/>
              <w:widowControl/>
              <w:numPr>
                <w:ilvl w:val="0"/>
                <w:numId w:val="7"/>
              </w:numPr>
              <w:suppressAutoHyphens w:val="0"/>
              <w:spacing w:line="480" w:lineRule="auto"/>
              <w:ind w:leftChars="0"/>
              <w:jc w:val="left"/>
              <w:rPr>
                <w:kern w:val="24"/>
                <w:sz w:val="21"/>
                <w:szCs w:val="20"/>
              </w:rPr>
            </w:pPr>
            <w:r w:rsidRPr="006D032C">
              <w:rPr>
                <w:rFonts w:eastAsia="ＭＳ Ｐゴシック"/>
                <w:kern w:val="24"/>
                <w:sz w:val="21"/>
                <w:szCs w:val="21"/>
              </w:rPr>
              <w:t>Grade 4: Moderate</w:t>
            </w:r>
            <w:r w:rsidR="000E2A32" w:rsidRPr="006D032C">
              <w:rPr>
                <w:rFonts w:eastAsia="ＭＳ Ｐゴシック"/>
                <w:kern w:val="24"/>
                <w:sz w:val="21"/>
                <w:szCs w:val="21"/>
              </w:rPr>
              <w:t>-</w:t>
            </w:r>
            <w:r w:rsidRPr="006D032C">
              <w:rPr>
                <w:rFonts w:eastAsia="ＭＳ Ｐゴシック"/>
                <w:kern w:val="24"/>
                <w:sz w:val="21"/>
                <w:szCs w:val="21"/>
              </w:rPr>
              <w:t>to</w:t>
            </w:r>
            <w:r w:rsidR="000E2A32" w:rsidRPr="006D032C">
              <w:rPr>
                <w:rFonts w:eastAsia="ＭＳ Ｐゴシック"/>
                <w:kern w:val="24"/>
                <w:sz w:val="21"/>
                <w:szCs w:val="21"/>
              </w:rPr>
              <w:t>-</w:t>
            </w:r>
            <w:r w:rsidRPr="006D032C">
              <w:rPr>
                <w:rFonts w:eastAsia="ＭＳ Ｐゴシック"/>
                <w:kern w:val="24"/>
                <w:sz w:val="21"/>
                <w:szCs w:val="21"/>
              </w:rPr>
              <w:t>severe decompensation requiring IV medication or intervention, and life-threatening conditions.</w:t>
            </w:r>
          </w:p>
        </w:tc>
      </w:tr>
    </w:tbl>
    <w:p w14:paraId="28B91864" w14:textId="3DAC7DB3" w:rsidR="00627E6F" w:rsidRPr="006D032C" w:rsidRDefault="00627E6F" w:rsidP="0062297D">
      <w:pPr>
        <w:spacing w:line="480" w:lineRule="auto"/>
        <w:rPr>
          <w:sz w:val="21"/>
          <w:szCs w:val="20"/>
        </w:rPr>
      </w:pPr>
    </w:p>
    <w:p w14:paraId="1D5F1173" w14:textId="6CFB2418" w:rsidR="00BA18CB" w:rsidRPr="006D032C" w:rsidRDefault="00BA18CB" w:rsidP="0062297D">
      <w:pPr>
        <w:spacing w:line="480" w:lineRule="auto"/>
        <w:rPr>
          <w:sz w:val="21"/>
          <w:szCs w:val="20"/>
        </w:rPr>
      </w:pPr>
      <w:r w:rsidRPr="006D032C">
        <w:rPr>
          <w:sz w:val="21"/>
          <w:szCs w:val="20"/>
        </w:rPr>
        <w:t>CV-irAEs, cardiovascular immune-related adverse events.</w:t>
      </w:r>
    </w:p>
    <w:bookmarkEnd w:id="0"/>
    <w:p w14:paraId="569D0D0A" w14:textId="77777777" w:rsidR="00AD39A2" w:rsidRPr="00505BC5" w:rsidRDefault="00AD39A2" w:rsidP="00505BC5">
      <w:pPr>
        <w:suppressAutoHyphens w:val="0"/>
        <w:jc w:val="left"/>
        <w:rPr>
          <w:kern w:val="2"/>
          <w:sz w:val="20"/>
        </w:rPr>
        <w:sectPr w:rsidR="00AD39A2" w:rsidRPr="00505BC5" w:rsidSect="00227AFC">
          <w:headerReference w:type="default" r:id="rId126"/>
          <w:pgSz w:w="15840" w:h="12240" w:orient="landscape" w:code="1"/>
          <w:pgMar w:top="1440" w:right="1440" w:bottom="1440" w:left="1440" w:header="851" w:footer="720" w:gutter="0"/>
          <w:lnNumType w:countBy="5"/>
          <w:cols w:space="720"/>
          <w:docGrid w:linePitch="360" w:charSpace="-6145"/>
        </w:sectPr>
      </w:pPr>
    </w:p>
    <w:p w14:paraId="2FEA5986" w14:textId="264AC51F" w:rsidR="00627E6F" w:rsidRPr="007262F9" w:rsidRDefault="00627E6F" w:rsidP="0062297D">
      <w:pPr>
        <w:suppressAutoHyphens w:val="0"/>
        <w:spacing w:line="480" w:lineRule="auto"/>
        <w:rPr>
          <w:b/>
          <w:bCs/>
          <w:kern w:val="2"/>
          <w:sz w:val="21"/>
          <w:szCs w:val="21"/>
        </w:rPr>
      </w:pPr>
      <w:r w:rsidRPr="007262F9">
        <w:rPr>
          <w:b/>
          <w:kern w:val="2"/>
          <w:sz w:val="21"/>
          <w:szCs w:val="20"/>
        </w:rPr>
        <w:lastRenderedPageBreak/>
        <w:t xml:space="preserve">Supplementary Table </w:t>
      </w:r>
      <w:r w:rsidR="00CA401E" w:rsidRPr="007262F9">
        <w:rPr>
          <w:rFonts w:hint="eastAsia"/>
          <w:b/>
          <w:kern w:val="2"/>
          <w:sz w:val="21"/>
          <w:szCs w:val="20"/>
          <w:lang w:eastAsia="ja-JP"/>
        </w:rPr>
        <w:t>2</w:t>
      </w:r>
      <w:r w:rsidRPr="007262F9">
        <w:rPr>
          <w:b/>
          <w:kern w:val="2"/>
          <w:sz w:val="21"/>
          <w:szCs w:val="20"/>
        </w:rPr>
        <w:t xml:space="preserve">. Clinical details </w:t>
      </w:r>
      <w:r w:rsidR="00EE5511">
        <w:rPr>
          <w:b/>
          <w:kern w:val="2"/>
          <w:sz w:val="21"/>
          <w:szCs w:val="20"/>
        </w:rPr>
        <w:t>of</w:t>
      </w:r>
      <w:r w:rsidR="00EE5511" w:rsidRPr="007262F9">
        <w:rPr>
          <w:b/>
          <w:kern w:val="2"/>
          <w:sz w:val="21"/>
          <w:szCs w:val="20"/>
        </w:rPr>
        <w:t xml:space="preserve"> </w:t>
      </w:r>
      <w:r w:rsidR="00EE5511">
        <w:rPr>
          <w:b/>
          <w:kern w:val="2"/>
          <w:sz w:val="21"/>
          <w:szCs w:val="20"/>
        </w:rPr>
        <w:t xml:space="preserve">the </w:t>
      </w:r>
      <w:r w:rsidR="00EE5511" w:rsidRPr="007262F9">
        <w:rPr>
          <w:b/>
          <w:kern w:val="2"/>
          <w:sz w:val="21"/>
          <w:szCs w:val="20"/>
        </w:rPr>
        <w:t xml:space="preserve">129 </w:t>
      </w:r>
      <w:r w:rsidRPr="007262F9">
        <w:rPr>
          <w:b/>
          <w:kern w:val="2"/>
          <w:sz w:val="21"/>
          <w:szCs w:val="20"/>
        </w:rPr>
        <w:t>ICI-treated patients according to the type of ICIs</w:t>
      </w:r>
    </w:p>
    <w:p w14:paraId="4C793967" w14:textId="77777777" w:rsidR="00627E6F" w:rsidRPr="007262F9" w:rsidRDefault="00627E6F" w:rsidP="0062297D">
      <w:pPr>
        <w:suppressAutoHyphens w:val="0"/>
        <w:spacing w:line="480" w:lineRule="auto"/>
        <w:rPr>
          <w:b/>
          <w:kern w:val="2"/>
          <w:sz w:val="28"/>
          <w:szCs w:val="24"/>
        </w:rPr>
      </w:pPr>
    </w:p>
    <w:tbl>
      <w:tblPr>
        <w:tblW w:w="139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8"/>
        <w:gridCol w:w="612"/>
        <w:gridCol w:w="1993"/>
        <w:gridCol w:w="2289"/>
        <w:gridCol w:w="2522"/>
        <w:gridCol w:w="2025"/>
        <w:gridCol w:w="2929"/>
      </w:tblGrid>
      <w:tr w:rsidR="00C04ED7" w:rsidRPr="007262F9" w14:paraId="1286445D" w14:textId="77777777" w:rsidTr="005428F1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C0872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b/>
                <w:bCs/>
                <w:kern w:val="0"/>
                <w:sz w:val="21"/>
                <w:szCs w:val="24"/>
              </w:rPr>
            </w:pPr>
            <w:r w:rsidRPr="007262F9">
              <w:rPr>
                <w:rFonts w:hint="cs"/>
                <w:b/>
                <w:bCs/>
                <w:kern w:val="0"/>
                <w:sz w:val="21"/>
                <w:szCs w:val="24"/>
              </w:rPr>
              <w:t>T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>ype of IC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FCEA10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b/>
                <w:bCs/>
                <w:iCs/>
                <w:kern w:val="0"/>
                <w:sz w:val="21"/>
                <w:szCs w:val="24"/>
              </w:rPr>
            </w:pPr>
            <w:r w:rsidRPr="007262F9">
              <w:rPr>
                <w:b/>
                <w:bCs/>
                <w:i/>
                <w:kern w:val="0"/>
                <w:sz w:val="21"/>
                <w:szCs w:val="24"/>
              </w:rPr>
              <w:t>n</w:t>
            </w:r>
            <w:r w:rsidRPr="007262F9">
              <w:rPr>
                <w:b/>
                <w:bCs/>
                <w:iCs/>
                <w:kern w:val="0"/>
                <w:sz w:val="21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C29D3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b/>
                <w:bCs/>
                <w:iCs/>
                <w:kern w:val="0"/>
                <w:sz w:val="21"/>
                <w:szCs w:val="24"/>
              </w:rPr>
            </w:pPr>
            <w:r w:rsidRPr="007262F9">
              <w:rPr>
                <w:rFonts w:hint="cs"/>
                <w:b/>
                <w:bCs/>
                <w:iCs/>
                <w:kern w:val="0"/>
                <w:sz w:val="21"/>
                <w:szCs w:val="24"/>
              </w:rPr>
              <w:t>A</w:t>
            </w:r>
            <w:r w:rsidRPr="007262F9">
              <w:rPr>
                <w:b/>
                <w:bCs/>
                <w:iCs/>
                <w:kern w:val="0"/>
                <w:sz w:val="21"/>
                <w:szCs w:val="24"/>
              </w:rPr>
              <w:t>ge, median (IQR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CD5E78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b/>
                <w:bCs/>
                <w:kern w:val="0"/>
                <w:sz w:val="21"/>
                <w:szCs w:val="24"/>
              </w:rPr>
            </w:pPr>
            <w:r w:rsidRPr="007262F9">
              <w:rPr>
                <w:rFonts w:hint="cs"/>
                <w:b/>
                <w:bCs/>
                <w:kern w:val="0"/>
                <w:sz w:val="21"/>
                <w:szCs w:val="24"/>
              </w:rPr>
              <w:t>S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 xml:space="preserve">tages II/III/IV, </w:t>
            </w:r>
            <w:r w:rsidRPr="007262F9">
              <w:rPr>
                <w:b/>
                <w:bCs/>
                <w:i/>
                <w:iCs/>
                <w:kern w:val="0"/>
                <w:sz w:val="21"/>
                <w:szCs w:val="24"/>
              </w:rPr>
              <w:t>n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DDAC4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b/>
                <w:bCs/>
                <w:kern w:val="0"/>
                <w:sz w:val="21"/>
                <w:szCs w:val="24"/>
              </w:rPr>
            </w:pPr>
            <w:r w:rsidRPr="007262F9">
              <w:rPr>
                <w:rFonts w:hint="cs"/>
                <w:b/>
                <w:bCs/>
                <w:kern w:val="0"/>
                <w:sz w:val="21"/>
                <w:szCs w:val="24"/>
              </w:rPr>
              <w:t>E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>COG PS, 0/1/2/3,</w:t>
            </w:r>
            <w:r w:rsidRPr="007262F9">
              <w:rPr>
                <w:b/>
                <w:bCs/>
                <w:i/>
                <w:iCs/>
                <w:kern w:val="0"/>
                <w:sz w:val="21"/>
                <w:szCs w:val="24"/>
              </w:rPr>
              <w:t xml:space="preserve"> n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 xml:space="preserve"> (%)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AE5B62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b/>
                <w:bCs/>
                <w:kern w:val="0"/>
                <w:sz w:val="21"/>
                <w:szCs w:val="24"/>
              </w:rPr>
            </w:pPr>
            <w:r w:rsidRPr="007262F9">
              <w:rPr>
                <w:rFonts w:hint="cs"/>
                <w:b/>
                <w:bCs/>
                <w:kern w:val="0"/>
                <w:sz w:val="21"/>
                <w:szCs w:val="24"/>
              </w:rPr>
              <w:t>P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 xml:space="preserve">rior radiation, </w:t>
            </w:r>
            <w:r w:rsidRPr="007262F9">
              <w:rPr>
                <w:b/>
                <w:bCs/>
                <w:i/>
                <w:iCs/>
                <w:kern w:val="0"/>
                <w:sz w:val="21"/>
                <w:szCs w:val="24"/>
              </w:rPr>
              <w:t>n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 xml:space="preserve"> (%)</w:t>
            </w:r>
          </w:p>
        </w:tc>
        <w:tc>
          <w:tcPr>
            <w:tcW w:w="2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F491B3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b/>
                <w:bCs/>
                <w:kern w:val="0"/>
                <w:sz w:val="21"/>
                <w:szCs w:val="24"/>
              </w:rPr>
            </w:pPr>
            <w:r w:rsidRPr="007262F9">
              <w:rPr>
                <w:b/>
                <w:bCs/>
                <w:kern w:val="0"/>
                <w:sz w:val="21"/>
                <w:szCs w:val="24"/>
              </w:rPr>
              <w:t>P</w:t>
            </w:r>
            <w:r w:rsidRPr="007262F9">
              <w:rPr>
                <w:rFonts w:hint="eastAsia"/>
                <w:b/>
                <w:bCs/>
                <w:kern w:val="0"/>
                <w:sz w:val="21"/>
                <w:szCs w:val="24"/>
              </w:rPr>
              <w:t>rior chemotherapy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 xml:space="preserve">, </w:t>
            </w:r>
            <w:r w:rsidRPr="007262F9">
              <w:rPr>
                <w:b/>
                <w:bCs/>
                <w:i/>
                <w:iCs/>
                <w:kern w:val="0"/>
                <w:sz w:val="21"/>
                <w:szCs w:val="24"/>
              </w:rPr>
              <w:t>n</w:t>
            </w:r>
            <w:r w:rsidRPr="007262F9">
              <w:rPr>
                <w:b/>
                <w:bCs/>
                <w:kern w:val="0"/>
                <w:sz w:val="21"/>
                <w:szCs w:val="24"/>
              </w:rPr>
              <w:t xml:space="preserve"> (%)</w:t>
            </w:r>
          </w:p>
        </w:tc>
      </w:tr>
      <w:tr w:rsidR="00C04ED7" w:rsidRPr="007262F9" w14:paraId="406AB8CE" w14:textId="77777777" w:rsidTr="005428F1">
        <w:trPr>
          <w:trHeight w:val="469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F97070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N</w:t>
            </w:r>
            <w:r w:rsidRPr="007262F9">
              <w:rPr>
                <w:kern w:val="0"/>
                <w:sz w:val="21"/>
                <w:szCs w:val="24"/>
              </w:rPr>
              <w:t>ivoluma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5B4B8F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4</w:t>
            </w:r>
            <w:r w:rsidRPr="007262F9">
              <w:rPr>
                <w:kern w:val="0"/>
                <w:sz w:val="21"/>
                <w:szCs w:val="24"/>
              </w:rPr>
              <w:t>7 (3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E82BD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7</w:t>
            </w:r>
            <w:r w:rsidRPr="007262F9">
              <w:rPr>
                <w:kern w:val="0"/>
                <w:sz w:val="21"/>
                <w:szCs w:val="24"/>
              </w:rPr>
              <w:t>1 (66–7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A8C09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kern w:val="0"/>
                <w:sz w:val="21"/>
                <w:szCs w:val="24"/>
              </w:rPr>
              <w:t>0 (0)/</w:t>
            </w:r>
            <w:r w:rsidRPr="007262F9">
              <w:rPr>
                <w:rFonts w:hint="cs"/>
                <w:kern w:val="0"/>
                <w:sz w:val="21"/>
                <w:szCs w:val="24"/>
              </w:rPr>
              <w:t>3</w:t>
            </w:r>
            <w:r w:rsidRPr="007262F9">
              <w:rPr>
                <w:kern w:val="0"/>
                <w:sz w:val="21"/>
                <w:szCs w:val="24"/>
              </w:rPr>
              <w:t>8 (81)/9 (1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B2D60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3</w:t>
            </w:r>
            <w:r w:rsidRPr="007262F9">
              <w:rPr>
                <w:kern w:val="0"/>
                <w:sz w:val="21"/>
                <w:szCs w:val="24"/>
              </w:rPr>
              <w:t>3 (70)/12 (26)/1 (2)/1 (2)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008C299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2 (26)</w:t>
            </w:r>
          </w:p>
        </w:tc>
        <w:tc>
          <w:tcPr>
            <w:tcW w:w="292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B1E31D6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4</w:t>
            </w:r>
            <w:r w:rsidRPr="007262F9">
              <w:rPr>
                <w:kern w:val="0"/>
                <w:sz w:val="21"/>
                <w:szCs w:val="24"/>
              </w:rPr>
              <w:t>7 (100)</w:t>
            </w:r>
          </w:p>
        </w:tc>
      </w:tr>
      <w:tr w:rsidR="00C04ED7" w:rsidRPr="007262F9" w14:paraId="7CCA5A86" w14:textId="77777777" w:rsidTr="005428F1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09D69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P</w:t>
            </w:r>
            <w:r w:rsidRPr="007262F9">
              <w:rPr>
                <w:kern w:val="0"/>
                <w:sz w:val="21"/>
                <w:szCs w:val="24"/>
              </w:rPr>
              <w:t>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B889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4</w:t>
            </w:r>
            <w:r w:rsidRPr="007262F9">
              <w:rPr>
                <w:kern w:val="0"/>
                <w:sz w:val="21"/>
                <w:szCs w:val="24"/>
              </w:rPr>
              <w:t>6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B2F1F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7</w:t>
            </w:r>
            <w:r w:rsidRPr="007262F9">
              <w:rPr>
                <w:kern w:val="0"/>
                <w:sz w:val="21"/>
                <w:szCs w:val="24"/>
              </w:rPr>
              <w:t>0 (62–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B7974" w14:textId="79EB9ED5" w:rsidR="00627E6F" w:rsidRPr="007262F9" w:rsidRDefault="00132DD7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kern w:val="0"/>
                <w:sz w:val="21"/>
                <w:szCs w:val="24"/>
              </w:rPr>
              <w:t>0</w:t>
            </w:r>
            <w:r w:rsidR="00627E6F" w:rsidRPr="007262F9">
              <w:rPr>
                <w:kern w:val="0"/>
                <w:sz w:val="21"/>
                <w:szCs w:val="24"/>
              </w:rPr>
              <w:t xml:space="preserve"> (</w:t>
            </w:r>
            <w:r w:rsidRPr="007262F9">
              <w:rPr>
                <w:kern w:val="0"/>
                <w:sz w:val="21"/>
                <w:szCs w:val="24"/>
              </w:rPr>
              <w:t>0</w:t>
            </w:r>
            <w:r w:rsidR="00627E6F" w:rsidRPr="007262F9">
              <w:rPr>
                <w:kern w:val="0"/>
                <w:sz w:val="21"/>
                <w:szCs w:val="24"/>
              </w:rPr>
              <w:t>)/</w:t>
            </w:r>
            <w:r w:rsidR="00627E6F" w:rsidRPr="007262F9">
              <w:rPr>
                <w:rFonts w:hint="cs"/>
                <w:kern w:val="0"/>
                <w:sz w:val="21"/>
                <w:szCs w:val="24"/>
              </w:rPr>
              <w:t>5</w:t>
            </w:r>
            <w:r w:rsidR="00627E6F" w:rsidRPr="007262F9">
              <w:rPr>
                <w:kern w:val="0"/>
                <w:sz w:val="21"/>
                <w:szCs w:val="24"/>
              </w:rPr>
              <w:t xml:space="preserve"> (11)/40 (87)</w:t>
            </w:r>
            <w:r w:rsidR="006360E5" w:rsidRPr="007262F9">
              <w:rPr>
                <w:kern w:val="0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F0BAB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3</w:t>
            </w:r>
            <w:r w:rsidRPr="007262F9">
              <w:rPr>
                <w:kern w:val="0"/>
                <w:sz w:val="21"/>
                <w:szCs w:val="24"/>
              </w:rPr>
              <w:t>3 (72)/13 (28)/0 (0)/0 (0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5F43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8</w:t>
            </w:r>
            <w:r w:rsidRPr="007262F9">
              <w:rPr>
                <w:kern w:val="0"/>
                <w:sz w:val="21"/>
                <w:szCs w:val="24"/>
              </w:rPr>
              <w:t xml:space="preserve"> (17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5367" w14:textId="45B2B6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2</w:t>
            </w:r>
            <w:r w:rsidRPr="007262F9">
              <w:rPr>
                <w:kern w:val="0"/>
                <w:sz w:val="21"/>
                <w:szCs w:val="24"/>
              </w:rPr>
              <w:t xml:space="preserve"> (</w:t>
            </w:r>
            <w:r w:rsidR="001D2285" w:rsidRPr="007262F9">
              <w:rPr>
                <w:kern w:val="0"/>
                <w:sz w:val="21"/>
                <w:szCs w:val="24"/>
              </w:rPr>
              <w:t>4</w:t>
            </w:r>
            <w:r w:rsidRPr="007262F9">
              <w:rPr>
                <w:kern w:val="0"/>
                <w:sz w:val="21"/>
                <w:szCs w:val="24"/>
              </w:rPr>
              <w:t>)</w:t>
            </w:r>
          </w:p>
        </w:tc>
      </w:tr>
      <w:tr w:rsidR="00C04ED7" w:rsidRPr="007262F9" w14:paraId="6C2EFF77" w14:textId="77777777" w:rsidTr="005428F1">
        <w:trPr>
          <w:trHeight w:val="46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FCB26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A</w:t>
            </w:r>
            <w:r w:rsidRPr="007262F9">
              <w:rPr>
                <w:kern w:val="0"/>
                <w:sz w:val="21"/>
                <w:szCs w:val="24"/>
              </w:rPr>
              <w:t>tezolizum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217666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7 (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C82229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7</w:t>
            </w:r>
            <w:r w:rsidRPr="007262F9">
              <w:rPr>
                <w:kern w:val="0"/>
                <w:sz w:val="21"/>
                <w:szCs w:val="24"/>
              </w:rPr>
              <w:t>2 (65–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36971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kern w:val="0"/>
                <w:sz w:val="21"/>
                <w:szCs w:val="24"/>
              </w:rPr>
              <w:t>0 (0)/</w:t>
            </w:r>
            <w:r w:rsidRPr="007262F9">
              <w:rPr>
                <w:rFonts w:hint="cs"/>
                <w:kern w:val="0"/>
                <w:sz w:val="21"/>
                <w:szCs w:val="24"/>
              </w:rPr>
              <w:t>3</w:t>
            </w:r>
            <w:r w:rsidRPr="007262F9">
              <w:rPr>
                <w:kern w:val="0"/>
                <w:sz w:val="21"/>
                <w:szCs w:val="24"/>
              </w:rPr>
              <w:t xml:space="preserve"> (18)/14 (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0F922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1 (65)/6 (35)/0 (0)/0 (0)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56E2421A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6</w:t>
            </w:r>
            <w:r w:rsidRPr="007262F9">
              <w:rPr>
                <w:kern w:val="0"/>
                <w:sz w:val="21"/>
                <w:szCs w:val="24"/>
              </w:rPr>
              <w:t xml:space="preserve"> (35)</w:t>
            </w:r>
          </w:p>
        </w:tc>
        <w:tc>
          <w:tcPr>
            <w:tcW w:w="2929" w:type="dxa"/>
            <w:tcBorders>
              <w:top w:val="nil"/>
              <w:left w:val="nil"/>
              <w:right w:val="nil"/>
            </w:tcBorders>
            <w:vAlign w:val="center"/>
          </w:tcPr>
          <w:p w14:paraId="410EB47D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7 (100)</w:t>
            </w:r>
          </w:p>
        </w:tc>
      </w:tr>
      <w:tr w:rsidR="00627E6F" w:rsidRPr="007262F9" w14:paraId="6256C70C" w14:textId="77777777" w:rsidTr="005428F1">
        <w:trPr>
          <w:trHeight w:val="39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0B7330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D</w:t>
            </w:r>
            <w:r w:rsidRPr="007262F9">
              <w:rPr>
                <w:kern w:val="0"/>
                <w:sz w:val="21"/>
                <w:szCs w:val="24"/>
              </w:rPr>
              <w:t>urvalum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4ED51F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9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2FA8D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6</w:t>
            </w:r>
            <w:r w:rsidRPr="007262F9">
              <w:rPr>
                <w:kern w:val="0"/>
                <w:sz w:val="21"/>
                <w:szCs w:val="24"/>
              </w:rPr>
              <w:t>8 (61–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2C977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kern w:val="0"/>
                <w:sz w:val="21"/>
                <w:szCs w:val="24"/>
              </w:rPr>
              <w:t>0 (0)/</w:t>
            </w: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9 (100)/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7B6B2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8 (95)/1 (5)/0 (0)/0 (0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8883AF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9 (100)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30B32E" w14:textId="77777777" w:rsidR="00627E6F" w:rsidRPr="007262F9" w:rsidRDefault="00627E6F" w:rsidP="0062297D">
            <w:pPr>
              <w:widowControl/>
              <w:suppressAutoHyphens w:val="0"/>
              <w:spacing w:line="480" w:lineRule="auto"/>
              <w:rPr>
                <w:kern w:val="0"/>
                <w:sz w:val="21"/>
                <w:szCs w:val="24"/>
              </w:rPr>
            </w:pPr>
            <w:r w:rsidRPr="007262F9">
              <w:rPr>
                <w:rFonts w:hint="cs"/>
                <w:kern w:val="0"/>
                <w:sz w:val="21"/>
                <w:szCs w:val="24"/>
              </w:rPr>
              <w:t>1</w:t>
            </w:r>
            <w:r w:rsidRPr="007262F9">
              <w:rPr>
                <w:kern w:val="0"/>
                <w:sz w:val="21"/>
                <w:szCs w:val="24"/>
              </w:rPr>
              <w:t>9 (100)</w:t>
            </w:r>
          </w:p>
        </w:tc>
      </w:tr>
    </w:tbl>
    <w:p w14:paraId="57F15F40" w14:textId="77777777" w:rsidR="004064F0" w:rsidRDefault="004064F0" w:rsidP="004064F0">
      <w:pPr>
        <w:suppressAutoHyphens w:val="0"/>
        <w:spacing w:line="480" w:lineRule="auto"/>
        <w:rPr>
          <w:rFonts w:eastAsia="游明朝"/>
          <w:kern w:val="2"/>
          <w:sz w:val="21"/>
          <w:szCs w:val="21"/>
          <w:vertAlign w:val="superscript"/>
          <w:lang w:eastAsia="ja-JP"/>
        </w:rPr>
      </w:pPr>
    </w:p>
    <w:p w14:paraId="6CEE95B6" w14:textId="3FB9A5A7" w:rsidR="004064F0" w:rsidRPr="007262F9" w:rsidRDefault="004064F0" w:rsidP="004064F0">
      <w:pPr>
        <w:suppressAutoHyphens w:val="0"/>
        <w:spacing w:line="480" w:lineRule="auto"/>
        <w:rPr>
          <w:rFonts w:eastAsia="游明朝"/>
          <w:kern w:val="2"/>
          <w:sz w:val="21"/>
          <w:szCs w:val="21"/>
          <w:lang w:eastAsia="ja-JP"/>
        </w:rPr>
      </w:pPr>
      <w:r w:rsidRPr="007262F9">
        <w:rPr>
          <w:rFonts w:eastAsia="游明朝"/>
          <w:kern w:val="2"/>
          <w:sz w:val="21"/>
          <w:szCs w:val="21"/>
          <w:vertAlign w:val="superscript"/>
          <w:lang w:eastAsia="ja-JP"/>
        </w:rPr>
        <w:t>*</w:t>
      </w:r>
      <w:r w:rsidRPr="007262F9">
        <w:rPr>
          <w:rFonts w:eastAsia="游明朝"/>
          <w:kern w:val="2"/>
          <w:sz w:val="21"/>
          <w:szCs w:val="21"/>
          <w:lang w:eastAsia="ja-JP"/>
        </w:rPr>
        <w:t xml:space="preserve">Among the patients who received pembrolizumab, one was diagnosed with at least stage II or higher non-small-cell lung cancer and was therefore excluded from </w:t>
      </w:r>
      <w:r w:rsidR="00EE5511">
        <w:rPr>
          <w:rFonts w:eastAsia="游明朝"/>
          <w:kern w:val="2"/>
          <w:sz w:val="21"/>
          <w:szCs w:val="21"/>
          <w:lang w:eastAsia="ja-JP"/>
        </w:rPr>
        <w:t xml:space="preserve">the </w:t>
      </w:r>
      <w:r w:rsidRPr="007262F9">
        <w:rPr>
          <w:rFonts w:eastAsia="游明朝"/>
          <w:kern w:val="2"/>
          <w:sz w:val="21"/>
          <w:szCs w:val="21"/>
          <w:lang w:eastAsia="ja-JP"/>
        </w:rPr>
        <w:t>stage classification.</w:t>
      </w:r>
    </w:p>
    <w:p w14:paraId="361F014F" w14:textId="77777777" w:rsidR="00627E6F" w:rsidRPr="004064F0" w:rsidRDefault="00627E6F" w:rsidP="0062297D">
      <w:pPr>
        <w:suppressAutoHyphens w:val="0"/>
        <w:spacing w:line="480" w:lineRule="auto"/>
        <w:rPr>
          <w:rFonts w:eastAsia="游明朝"/>
          <w:kern w:val="2"/>
          <w:sz w:val="21"/>
          <w:szCs w:val="21"/>
          <w:lang w:eastAsia="ja-JP"/>
        </w:rPr>
      </w:pPr>
    </w:p>
    <w:p w14:paraId="5E820765" w14:textId="77777777" w:rsidR="00627E6F" w:rsidRPr="007262F9" w:rsidRDefault="00627E6F" w:rsidP="0062297D">
      <w:pPr>
        <w:suppressAutoHyphens w:val="0"/>
        <w:spacing w:line="480" w:lineRule="auto"/>
        <w:rPr>
          <w:rFonts w:eastAsia="游明朝"/>
          <w:kern w:val="2"/>
          <w:sz w:val="21"/>
          <w:szCs w:val="21"/>
          <w:lang w:eastAsia="ja-JP"/>
        </w:rPr>
      </w:pPr>
      <w:r w:rsidRPr="007262F9">
        <w:rPr>
          <w:rFonts w:eastAsia="游明朝"/>
          <w:kern w:val="2"/>
          <w:sz w:val="21"/>
          <w:szCs w:val="21"/>
          <w:lang w:eastAsia="ja-JP"/>
        </w:rPr>
        <w:t>ECOG PS, Eastern Cooperative Oncology Group Performance Status Scale; ICI, immune checkpoint inhibitor; IQR, interquartile range.</w:t>
      </w:r>
    </w:p>
    <w:p w14:paraId="57C77FFE" w14:textId="70BBCE97" w:rsidR="000A59B8" w:rsidRPr="007262F9" w:rsidRDefault="000A59B8" w:rsidP="0062297D">
      <w:pPr>
        <w:suppressAutoHyphens w:val="0"/>
        <w:spacing w:line="480" w:lineRule="auto"/>
        <w:rPr>
          <w:sz w:val="28"/>
          <w:szCs w:val="24"/>
        </w:rPr>
      </w:pPr>
    </w:p>
    <w:p w14:paraId="0AE696E8" w14:textId="2C03197F" w:rsidR="006D032C" w:rsidRDefault="006D032C" w:rsidP="006D032C">
      <w:pPr>
        <w:spacing w:afterLines="500" w:after="1200"/>
        <w:ind w:rightChars="600" w:right="1440"/>
        <w:jc w:val="left"/>
      </w:pPr>
    </w:p>
    <w:p w14:paraId="0DF5F0E9" w14:textId="2F27D0F8" w:rsidR="006D032C" w:rsidRDefault="006D032C" w:rsidP="006D032C">
      <w:pPr>
        <w:spacing w:afterLines="500" w:after="1200"/>
        <w:ind w:rightChars="600" w:right="1440"/>
        <w:jc w:val="left"/>
      </w:pPr>
    </w:p>
    <w:p w14:paraId="53C87DA9" w14:textId="54C66D5F" w:rsidR="006D032C" w:rsidRPr="006D032C" w:rsidRDefault="006D032C" w:rsidP="006D032C">
      <w:pPr>
        <w:suppressAutoHyphens w:val="0"/>
        <w:spacing w:line="480" w:lineRule="auto"/>
        <w:rPr>
          <w:b/>
          <w:sz w:val="21"/>
          <w:szCs w:val="21"/>
        </w:rPr>
      </w:pPr>
      <w:r w:rsidRPr="006D032C">
        <w:rPr>
          <w:rFonts w:hint="eastAsia"/>
          <w:b/>
          <w:sz w:val="21"/>
          <w:szCs w:val="21"/>
          <w:lang w:eastAsia="ja-JP"/>
        </w:rPr>
        <w:lastRenderedPageBreak/>
        <w:t>Supplementary</w:t>
      </w:r>
      <w:r w:rsidRPr="006D032C">
        <w:rPr>
          <w:b/>
          <w:sz w:val="21"/>
          <w:szCs w:val="21"/>
          <w:lang w:eastAsia="ja-JP"/>
        </w:rPr>
        <w:t xml:space="preserve"> </w:t>
      </w:r>
      <w:r w:rsidRPr="006D032C">
        <w:rPr>
          <w:b/>
          <w:sz w:val="21"/>
          <w:szCs w:val="21"/>
        </w:rPr>
        <w:t>Table 3. Univariate associations among baseline clinical, laboratory, and treatment characteristics and grade</w:t>
      </w:r>
      <w:r w:rsidRPr="006D032C">
        <w:rPr>
          <w:b/>
          <w:kern w:val="24"/>
          <w:sz w:val="21"/>
          <w:szCs w:val="21"/>
        </w:rPr>
        <w:t xml:space="preserve"> ≥</w:t>
      </w:r>
      <w:r w:rsidRPr="006D032C">
        <w:rPr>
          <w:b/>
          <w:sz w:val="21"/>
          <w:szCs w:val="21"/>
        </w:rPr>
        <w:t>2 CV-irAEs in patients with NSCLC undergoing ICI treatment based on Fine and Gray competing risk analysis, considering non-cardiovascular death as a competing event</w:t>
      </w:r>
    </w:p>
    <w:p w14:paraId="4D898D8B" w14:textId="77777777" w:rsidR="006D032C" w:rsidRPr="006D032C" w:rsidRDefault="006D032C" w:rsidP="006D032C">
      <w:pPr>
        <w:suppressAutoHyphens w:val="0"/>
        <w:spacing w:line="480" w:lineRule="auto"/>
        <w:rPr>
          <w:b/>
          <w:sz w:val="21"/>
          <w:szCs w:val="21"/>
        </w:rPr>
      </w:pPr>
    </w:p>
    <w:tbl>
      <w:tblPr>
        <w:tblW w:w="12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1"/>
        <w:gridCol w:w="4424"/>
        <w:gridCol w:w="80"/>
        <w:gridCol w:w="2702"/>
        <w:gridCol w:w="80"/>
        <w:gridCol w:w="2292"/>
        <w:gridCol w:w="80"/>
        <w:gridCol w:w="1881"/>
        <w:gridCol w:w="81"/>
        <w:gridCol w:w="1041"/>
        <w:gridCol w:w="79"/>
        <w:gridCol w:w="79"/>
      </w:tblGrid>
      <w:tr w:rsidR="006D032C" w:rsidRPr="006D032C" w14:paraId="40650FD0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107DC7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Variables</w:t>
            </w:r>
          </w:p>
        </w:tc>
        <w:tc>
          <w:tcPr>
            <w:tcW w:w="2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A1D2A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 CV-irAEs (grade ≥2)</w:t>
            </w:r>
          </w:p>
          <w:p w14:paraId="7C1BB33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 xml:space="preserve">n </w:t>
            </w:r>
            <w:r w:rsidRPr="006D032C">
              <w:rPr>
                <w:b/>
                <w:kern w:val="24"/>
                <w:sz w:val="21"/>
                <w:szCs w:val="21"/>
              </w:rPr>
              <w:t>= 13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B882E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out CV-irAEs</w:t>
            </w:r>
          </w:p>
          <w:p w14:paraId="3A81C97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b/>
                <w:kern w:val="24"/>
                <w:sz w:val="21"/>
                <w:szCs w:val="21"/>
              </w:rPr>
              <w:t xml:space="preserve"> = 94</w:t>
            </w:r>
          </w:p>
        </w:tc>
        <w:tc>
          <w:tcPr>
            <w:tcW w:w="19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01B421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b/>
                <w:iCs/>
                <w:kern w:val="24"/>
                <w:sz w:val="21"/>
                <w:szCs w:val="21"/>
                <w:lang w:eastAsia="ja-JP"/>
              </w:rPr>
            </w:pP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>HR</w:t>
            </w:r>
            <w:r w:rsidRPr="006D032C">
              <w:rPr>
                <w:b/>
                <w:iCs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 xml:space="preserve"> (95% CI)</w:t>
            </w:r>
          </w:p>
        </w:tc>
        <w:tc>
          <w:tcPr>
            <w:tcW w:w="11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C2132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P-</w:t>
            </w:r>
            <w:r w:rsidRPr="006D032C">
              <w:rPr>
                <w:b/>
                <w:kern w:val="24"/>
                <w:sz w:val="21"/>
                <w:szCs w:val="21"/>
              </w:rPr>
              <w:t>value</w:t>
            </w:r>
          </w:p>
        </w:tc>
      </w:tr>
      <w:tr w:rsidR="006D032C" w:rsidRPr="006D032C" w14:paraId="7B7FA9B5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</w:tcPr>
          <w:p w14:paraId="001C803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Age, median (IQR), years</w:t>
            </w:r>
          </w:p>
        </w:tc>
        <w:tc>
          <w:tcPr>
            <w:tcW w:w="2782" w:type="dxa"/>
            <w:gridSpan w:val="2"/>
            <w:vAlign w:val="center"/>
          </w:tcPr>
          <w:p w14:paraId="606ECBA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65 (71–75)</w:t>
            </w:r>
          </w:p>
        </w:tc>
        <w:tc>
          <w:tcPr>
            <w:tcW w:w="2372" w:type="dxa"/>
            <w:gridSpan w:val="2"/>
            <w:vAlign w:val="center"/>
          </w:tcPr>
          <w:p w14:paraId="1587256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71 (64–77)</w:t>
            </w:r>
          </w:p>
        </w:tc>
        <w:tc>
          <w:tcPr>
            <w:tcW w:w="1961" w:type="dxa"/>
            <w:gridSpan w:val="2"/>
            <w:vAlign w:val="center"/>
          </w:tcPr>
          <w:p w14:paraId="7CB1B11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01 (0.96–1.061)</w:t>
            </w:r>
          </w:p>
        </w:tc>
        <w:tc>
          <w:tcPr>
            <w:tcW w:w="1122" w:type="dxa"/>
            <w:gridSpan w:val="2"/>
            <w:vAlign w:val="center"/>
          </w:tcPr>
          <w:p w14:paraId="47E3715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0.</w:t>
            </w:r>
            <w:r w:rsidRPr="006D032C">
              <w:rPr>
                <w:rFonts w:hint="cs"/>
                <w:kern w:val="0"/>
                <w:sz w:val="21"/>
                <w:szCs w:val="21"/>
              </w:rPr>
              <w:t>7</w:t>
            </w:r>
            <w:r w:rsidRPr="006D032C">
              <w:rPr>
                <w:kern w:val="0"/>
                <w:sz w:val="21"/>
                <w:szCs w:val="21"/>
              </w:rPr>
              <w:t>0</w:t>
            </w:r>
          </w:p>
        </w:tc>
      </w:tr>
      <w:tr w:rsidR="006D032C" w:rsidRPr="006D032C" w14:paraId="25F19083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6B9E912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Sex (male)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  <w:hideMark/>
          </w:tcPr>
          <w:p w14:paraId="3D3407B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11 (85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1019FE3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72 (77)</w:t>
            </w:r>
          </w:p>
        </w:tc>
        <w:tc>
          <w:tcPr>
            <w:tcW w:w="1961" w:type="dxa"/>
            <w:gridSpan w:val="2"/>
            <w:vAlign w:val="center"/>
          </w:tcPr>
          <w:p w14:paraId="503B011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52 (0.34–6.79)</w:t>
            </w:r>
          </w:p>
        </w:tc>
        <w:tc>
          <w:tcPr>
            <w:tcW w:w="1122" w:type="dxa"/>
            <w:gridSpan w:val="2"/>
            <w:vAlign w:val="center"/>
          </w:tcPr>
          <w:p w14:paraId="02A5992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0.58</w:t>
            </w:r>
          </w:p>
        </w:tc>
      </w:tr>
      <w:tr w:rsidR="006D032C" w:rsidRPr="006D032C" w14:paraId="7F85353E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3F41CA8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Height, median (IQR), m</w:t>
            </w:r>
          </w:p>
        </w:tc>
        <w:tc>
          <w:tcPr>
            <w:tcW w:w="2782" w:type="dxa"/>
            <w:gridSpan w:val="2"/>
            <w:vAlign w:val="center"/>
          </w:tcPr>
          <w:p w14:paraId="5A03A53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1.66 (1.60–1.71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58E4FDD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  <w:lang w:eastAsia="ja-JP"/>
              </w:rPr>
              <w:t>1.62</w:t>
            </w:r>
            <w:r w:rsidRPr="006D032C">
              <w:rPr>
                <w:kern w:val="0"/>
                <w:sz w:val="21"/>
                <w:szCs w:val="21"/>
              </w:rPr>
              <w:t xml:space="preserve"> (1.56–1.68)</w:t>
            </w:r>
          </w:p>
        </w:tc>
        <w:tc>
          <w:tcPr>
            <w:tcW w:w="1961" w:type="dxa"/>
            <w:gridSpan w:val="2"/>
            <w:vAlign w:val="center"/>
          </w:tcPr>
          <w:p w14:paraId="63EB5EB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03 (0.97–1.09)</w:t>
            </w:r>
          </w:p>
        </w:tc>
        <w:tc>
          <w:tcPr>
            <w:tcW w:w="1122" w:type="dxa"/>
            <w:gridSpan w:val="2"/>
            <w:vAlign w:val="center"/>
          </w:tcPr>
          <w:p w14:paraId="579EBB5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0.30</w:t>
            </w:r>
          </w:p>
        </w:tc>
      </w:tr>
      <w:tr w:rsidR="006D032C" w:rsidRPr="006D032C" w14:paraId="580C7154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3458806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Body weight, median (IQR), kg</w:t>
            </w:r>
          </w:p>
        </w:tc>
        <w:tc>
          <w:tcPr>
            <w:tcW w:w="2782" w:type="dxa"/>
            <w:gridSpan w:val="2"/>
            <w:vAlign w:val="center"/>
          </w:tcPr>
          <w:p w14:paraId="424323C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56.0 (47.0–61.0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24C01E6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55.5 (47.0–67.0)</w:t>
            </w:r>
          </w:p>
        </w:tc>
        <w:tc>
          <w:tcPr>
            <w:tcW w:w="1961" w:type="dxa"/>
            <w:gridSpan w:val="2"/>
            <w:vAlign w:val="center"/>
          </w:tcPr>
          <w:p w14:paraId="795BF79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8 (0.95–1.02)</w:t>
            </w:r>
          </w:p>
        </w:tc>
        <w:tc>
          <w:tcPr>
            <w:tcW w:w="1122" w:type="dxa"/>
            <w:gridSpan w:val="2"/>
            <w:vAlign w:val="center"/>
          </w:tcPr>
          <w:p w14:paraId="58372ED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0.29</w:t>
            </w:r>
          </w:p>
        </w:tc>
      </w:tr>
      <w:tr w:rsidR="006D032C" w:rsidRPr="006D032C" w14:paraId="19D9CC88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7064761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Body mass index, median (IQR), kg/m</w:t>
            </w:r>
            <w:r w:rsidRPr="006D032C">
              <w:rPr>
                <w:kern w:val="24"/>
                <w:position w:val="5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782" w:type="dxa"/>
            <w:gridSpan w:val="2"/>
            <w:vAlign w:val="center"/>
          </w:tcPr>
          <w:p w14:paraId="59130A4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19.4 (18.4–20.1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4A7E090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21.7 (18.4–24.5)</w:t>
            </w:r>
          </w:p>
        </w:tc>
        <w:tc>
          <w:tcPr>
            <w:tcW w:w="1961" w:type="dxa"/>
            <w:gridSpan w:val="2"/>
            <w:vAlign w:val="center"/>
          </w:tcPr>
          <w:p w14:paraId="602C429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0 (0.80–1.02)</w:t>
            </w:r>
          </w:p>
        </w:tc>
        <w:tc>
          <w:tcPr>
            <w:tcW w:w="1122" w:type="dxa"/>
            <w:gridSpan w:val="2"/>
            <w:vAlign w:val="center"/>
          </w:tcPr>
          <w:p w14:paraId="1D03121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0.10</w:t>
            </w:r>
          </w:p>
        </w:tc>
      </w:tr>
      <w:tr w:rsidR="006D032C" w:rsidRPr="006D032C" w14:paraId="4AA6BF34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53883E8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Diabetes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2CD3483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2</w:t>
            </w:r>
            <w:r w:rsidRPr="006D032C">
              <w:rPr>
                <w:kern w:val="24"/>
                <w:sz w:val="21"/>
                <w:szCs w:val="21"/>
              </w:rPr>
              <w:t xml:space="preserve"> (15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4087106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5 (27)</w:t>
            </w:r>
          </w:p>
        </w:tc>
        <w:tc>
          <w:tcPr>
            <w:tcW w:w="1961" w:type="dxa"/>
            <w:gridSpan w:val="2"/>
            <w:vAlign w:val="center"/>
          </w:tcPr>
          <w:p w14:paraId="188DC4E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54 (0.12–2.42)</w:t>
            </w:r>
          </w:p>
        </w:tc>
        <w:tc>
          <w:tcPr>
            <w:tcW w:w="1122" w:type="dxa"/>
            <w:gridSpan w:val="2"/>
            <w:vAlign w:val="center"/>
          </w:tcPr>
          <w:p w14:paraId="11C8425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42</w:t>
            </w:r>
          </w:p>
        </w:tc>
      </w:tr>
      <w:tr w:rsidR="006D032C" w:rsidRPr="006D032C" w14:paraId="3FFE7A2A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7A020A6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Hypertension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3B56DDF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7</w:t>
            </w:r>
            <w:r w:rsidRPr="006D032C">
              <w:rPr>
                <w:kern w:val="24"/>
                <w:sz w:val="21"/>
                <w:szCs w:val="21"/>
              </w:rPr>
              <w:t xml:space="preserve"> (54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0E8D91E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54 (57)</w:t>
            </w:r>
          </w:p>
        </w:tc>
        <w:tc>
          <w:tcPr>
            <w:tcW w:w="1961" w:type="dxa"/>
            <w:gridSpan w:val="2"/>
            <w:vAlign w:val="center"/>
          </w:tcPr>
          <w:p w14:paraId="6823814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  <w:lang w:eastAsia="ja-JP"/>
              </w:rPr>
              <w:t xml:space="preserve">0.78 </w:t>
            </w:r>
            <w:r w:rsidRPr="006D032C">
              <w:rPr>
                <w:kern w:val="24"/>
                <w:sz w:val="21"/>
                <w:szCs w:val="21"/>
              </w:rPr>
              <w:t>(0.26–2.31)</w:t>
            </w:r>
          </w:p>
        </w:tc>
        <w:tc>
          <w:tcPr>
            <w:tcW w:w="1122" w:type="dxa"/>
            <w:gridSpan w:val="2"/>
            <w:vAlign w:val="center"/>
          </w:tcPr>
          <w:p w14:paraId="3523F86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65</w:t>
            </w:r>
          </w:p>
        </w:tc>
      </w:tr>
      <w:tr w:rsidR="006D032C" w:rsidRPr="006D032C" w14:paraId="4F0994A4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20A16DC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Active or ex-smoking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6BFE5BC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>2 (92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18143A1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82 (87)</w:t>
            </w:r>
          </w:p>
        </w:tc>
        <w:tc>
          <w:tcPr>
            <w:tcW w:w="1961" w:type="dxa"/>
            <w:gridSpan w:val="2"/>
            <w:vAlign w:val="center"/>
          </w:tcPr>
          <w:p w14:paraId="5B043E0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63 (0.21–12.80)</w:t>
            </w:r>
          </w:p>
        </w:tc>
        <w:tc>
          <w:tcPr>
            <w:tcW w:w="1122" w:type="dxa"/>
            <w:gridSpan w:val="2"/>
            <w:vAlign w:val="center"/>
          </w:tcPr>
          <w:p w14:paraId="4CCC273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64</w:t>
            </w:r>
          </w:p>
        </w:tc>
      </w:tr>
      <w:tr w:rsidR="006D032C" w:rsidRPr="006D032C" w14:paraId="7DA2D76B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3D9836B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Prior stroke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1378BE5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1A2BB72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 (4)</w:t>
            </w:r>
          </w:p>
        </w:tc>
        <w:tc>
          <w:tcPr>
            <w:tcW w:w="1961" w:type="dxa"/>
            <w:gridSpan w:val="2"/>
            <w:vAlign w:val="center"/>
            <w:hideMark/>
          </w:tcPr>
          <w:p w14:paraId="1A1D091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n/a</w:t>
            </w:r>
          </w:p>
        </w:tc>
        <w:tc>
          <w:tcPr>
            <w:tcW w:w="1122" w:type="dxa"/>
            <w:gridSpan w:val="2"/>
            <w:vAlign w:val="center"/>
          </w:tcPr>
          <w:p w14:paraId="66F26F4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72399648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6B2F16A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Prior ACS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088535B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 xml:space="preserve"> (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796ADC6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 (2)</w:t>
            </w:r>
          </w:p>
        </w:tc>
        <w:tc>
          <w:tcPr>
            <w:tcW w:w="1961" w:type="dxa"/>
            <w:gridSpan w:val="2"/>
            <w:vAlign w:val="center"/>
            <w:hideMark/>
          </w:tcPr>
          <w:p w14:paraId="1397938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3.72 (0.47–29.46)</w:t>
            </w:r>
          </w:p>
        </w:tc>
        <w:tc>
          <w:tcPr>
            <w:tcW w:w="1122" w:type="dxa"/>
            <w:gridSpan w:val="2"/>
            <w:vAlign w:val="center"/>
          </w:tcPr>
          <w:p w14:paraId="39043A3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21</w:t>
            </w:r>
          </w:p>
        </w:tc>
      </w:tr>
      <w:tr w:rsidR="006D032C" w:rsidRPr="006D032C" w14:paraId="039F84DF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6474D9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78FA1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201D5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961" w:type="dxa"/>
            <w:gridSpan w:val="2"/>
            <w:vAlign w:val="center"/>
          </w:tcPr>
          <w:p w14:paraId="0F11DD7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12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6A99E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6204760C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A69D2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lastRenderedPageBreak/>
              <w:t>(Supplementary Table 3. continued)</w:t>
            </w:r>
          </w:p>
        </w:tc>
        <w:tc>
          <w:tcPr>
            <w:tcW w:w="278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E78FE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8937C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961" w:type="dxa"/>
            <w:gridSpan w:val="2"/>
          </w:tcPr>
          <w:p w14:paraId="4D2D046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12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0E2DE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textAlignment w:val="center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4C8DD450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03196D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7529F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 CV-irAEs (grade ≥2)</w:t>
            </w:r>
          </w:p>
          <w:p w14:paraId="4ED8FEB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 xml:space="preserve">n </w:t>
            </w:r>
            <w:r w:rsidRPr="006D032C">
              <w:rPr>
                <w:b/>
                <w:kern w:val="24"/>
                <w:sz w:val="21"/>
                <w:szCs w:val="21"/>
              </w:rPr>
              <w:t>= 13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AFAB1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out CV-irAEs</w:t>
            </w:r>
          </w:p>
          <w:p w14:paraId="6F433C3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b/>
                <w:kern w:val="24"/>
                <w:sz w:val="21"/>
                <w:szCs w:val="21"/>
              </w:rPr>
              <w:t xml:space="preserve"> = 94</w:t>
            </w:r>
          </w:p>
        </w:tc>
        <w:tc>
          <w:tcPr>
            <w:tcW w:w="19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169DFE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b/>
                <w:i/>
                <w:kern w:val="24"/>
                <w:sz w:val="21"/>
                <w:szCs w:val="21"/>
              </w:rPr>
            </w:pP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>HR</w:t>
            </w:r>
            <w:r w:rsidRPr="006D032C">
              <w:rPr>
                <w:b/>
                <w:iCs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 xml:space="preserve"> (95% CI)</w:t>
            </w:r>
          </w:p>
        </w:tc>
        <w:tc>
          <w:tcPr>
            <w:tcW w:w="11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C047C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P-</w:t>
            </w:r>
            <w:r w:rsidRPr="006D032C">
              <w:rPr>
                <w:b/>
                <w:kern w:val="24"/>
                <w:sz w:val="21"/>
                <w:szCs w:val="21"/>
              </w:rPr>
              <w:t>value</w:t>
            </w:r>
          </w:p>
        </w:tc>
      </w:tr>
      <w:tr w:rsidR="006D032C" w:rsidRPr="006D032C" w14:paraId="6C7987D1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7816E98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rior heart failure hospitalization,</w:t>
            </w:r>
            <w:r w:rsidRPr="006D032C">
              <w:rPr>
                <w:i/>
                <w:kern w:val="24"/>
                <w:sz w:val="21"/>
                <w:szCs w:val="21"/>
              </w:rPr>
              <w:t xml:space="preserve"> 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2209286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 xml:space="preserve"> (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545EA00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 (1)</w:t>
            </w:r>
          </w:p>
        </w:tc>
        <w:tc>
          <w:tcPr>
            <w:tcW w:w="1961" w:type="dxa"/>
            <w:gridSpan w:val="2"/>
            <w:vAlign w:val="center"/>
            <w:hideMark/>
          </w:tcPr>
          <w:p w14:paraId="4D2CF18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5.40 (0.93–31.33)</w:t>
            </w:r>
          </w:p>
        </w:tc>
        <w:tc>
          <w:tcPr>
            <w:tcW w:w="1122" w:type="dxa"/>
            <w:gridSpan w:val="2"/>
            <w:vAlign w:val="center"/>
          </w:tcPr>
          <w:p w14:paraId="503A6D22" w14:textId="7D8780A0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06</w:t>
            </w:r>
            <w:r w:rsidR="00CA1A69">
              <w:rPr>
                <w:rFonts w:hint="cs"/>
                <w:kern w:val="24"/>
                <w:sz w:val="21"/>
                <w:szCs w:val="21"/>
              </w:rPr>
              <w:t>0</w:t>
            </w:r>
          </w:p>
        </w:tc>
      </w:tr>
      <w:tr w:rsidR="006D032C" w:rsidRPr="006D032C" w14:paraId="45398099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0D5C4E4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Spirometry-defined COPD or emphysema on CT, </w:t>
            </w:r>
            <w:r w:rsidRPr="006D032C">
              <w:rPr>
                <w:i/>
                <w:iCs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2934665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4</w:t>
            </w:r>
            <w:r w:rsidRPr="006D032C">
              <w:rPr>
                <w:kern w:val="24"/>
                <w:sz w:val="21"/>
                <w:szCs w:val="21"/>
              </w:rPr>
              <w:t xml:space="preserve"> (31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5A47024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4 (26)</w:t>
            </w:r>
          </w:p>
        </w:tc>
        <w:tc>
          <w:tcPr>
            <w:tcW w:w="1961" w:type="dxa"/>
            <w:gridSpan w:val="2"/>
            <w:vAlign w:val="center"/>
            <w:hideMark/>
          </w:tcPr>
          <w:p w14:paraId="713036F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31 (0.42–4.04)</w:t>
            </w:r>
          </w:p>
        </w:tc>
        <w:tc>
          <w:tcPr>
            <w:tcW w:w="1122" w:type="dxa"/>
            <w:gridSpan w:val="2"/>
            <w:vAlign w:val="center"/>
          </w:tcPr>
          <w:p w14:paraId="61BA5AC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64</w:t>
            </w:r>
          </w:p>
        </w:tc>
      </w:tr>
      <w:tr w:rsidR="006D032C" w:rsidRPr="006D032C" w14:paraId="33DC209E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4A07548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ECOG PS</w:t>
            </w:r>
            <w:r w:rsidRPr="006D032C">
              <w:rPr>
                <w:sz w:val="21"/>
                <w:szCs w:val="21"/>
                <w:vertAlign w:val="superscript"/>
              </w:rPr>
              <w:t>†</w:t>
            </w:r>
            <w:r w:rsidRPr="006D032C">
              <w:rPr>
                <w:kern w:val="24"/>
                <w:sz w:val="21"/>
                <w:szCs w:val="21"/>
              </w:rPr>
              <w:t xml:space="preserve">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1642D54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1CFCBF8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961" w:type="dxa"/>
            <w:gridSpan w:val="2"/>
            <w:vAlign w:val="center"/>
          </w:tcPr>
          <w:p w14:paraId="274CD43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122" w:type="dxa"/>
            <w:gridSpan w:val="2"/>
            <w:vAlign w:val="center"/>
          </w:tcPr>
          <w:p w14:paraId="49754B7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51799443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1EDC1CD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</w:t>
            </w:r>
          </w:p>
        </w:tc>
        <w:tc>
          <w:tcPr>
            <w:tcW w:w="2782" w:type="dxa"/>
            <w:gridSpan w:val="2"/>
            <w:vAlign w:val="center"/>
          </w:tcPr>
          <w:p w14:paraId="7D4A92C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>0 (77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30EEE5F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68 (72)</w:t>
            </w:r>
          </w:p>
        </w:tc>
        <w:tc>
          <w:tcPr>
            <w:tcW w:w="1961" w:type="dxa"/>
            <w:gridSpan w:val="2"/>
            <w:vAlign w:val="center"/>
            <w:hideMark/>
          </w:tcPr>
          <w:p w14:paraId="57F91BC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03 (0.28–3.80)</w:t>
            </w:r>
          </w:p>
        </w:tc>
        <w:tc>
          <w:tcPr>
            <w:tcW w:w="1122" w:type="dxa"/>
            <w:gridSpan w:val="2"/>
            <w:vAlign w:val="center"/>
          </w:tcPr>
          <w:p w14:paraId="0AAAB1F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7</w:t>
            </w:r>
          </w:p>
        </w:tc>
      </w:tr>
      <w:tr w:rsidR="006D032C" w:rsidRPr="006D032C" w14:paraId="6655A69D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4039B82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</w:t>
            </w:r>
          </w:p>
        </w:tc>
        <w:tc>
          <w:tcPr>
            <w:tcW w:w="2782" w:type="dxa"/>
            <w:gridSpan w:val="2"/>
            <w:vAlign w:val="center"/>
          </w:tcPr>
          <w:p w14:paraId="015A02D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2</w:t>
            </w:r>
            <w:r w:rsidRPr="006D032C">
              <w:rPr>
                <w:kern w:val="24"/>
                <w:sz w:val="21"/>
                <w:szCs w:val="21"/>
              </w:rPr>
              <w:t xml:space="preserve"> (15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752BA9B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5 (27)</w:t>
            </w:r>
          </w:p>
        </w:tc>
        <w:tc>
          <w:tcPr>
            <w:tcW w:w="1961" w:type="dxa"/>
            <w:gridSpan w:val="2"/>
            <w:vAlign w:val="center"/>
            <w:hideMark/>
          </w:tcPr>
          <w:p w14:paraId="271A2FB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60 (0.13–2.73)</w:t>
            </w:r>
          </w:p>
        </w:tc>
        <w:tc>
          <w:tcPr>
            <w:tcW w:w="1122" w:type="dxa"/>
            <w:gridSpan w:val="2"/>
            <w:vAlign w:val="center"/>
          </w:tcPr>
          <w:p w14:paraId="32A45B7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50</w:t>
            </w:r>
          </w:p>
        </w:tc>
      </w:tr>
      <w:tr w:rsidR="006D032C" w:rsidRPr="006D032C" w14:paraId="6F9C47A8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  <w:hideMark/>
          </w:tcPr>
          <w:p w14:paraId="7EE5D2B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≥2</w:t>
            </w:r>
          </w:p>
        </w:tc>
        <w:tc>
          <w:tcPr>
            <w:tcW w:w="2782" w:type="dxa"/>
            <w:gridSpan w:val="2"/>
            <w:vAlign w:val="center"/>
          </w:tcPr>
          <w:p w14:paraId="51D09B3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 xml:space="preserve"> (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4ADFF27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 (1)</w:t>
            </w:r>
          </w:p>
        </w:tc>
        <w:tc>
          <w:tcPr>
            <w:tcW w:w="1961" w:type="dxa"/>
            <w:gridSpan w:val="2"/>
            <w:vAlign w:val="center"/>
            <w:hideMark/>
          </w:tcPr>
          <w:p w14:paraId="0C6666E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51.33 (12.93–203.70)</w:t>
            </w:r>
          </w:p>
        </w:tc>
        <w:tc>
          <w:tcPr>
            <w:tcW w:w="1122" w:type="dxa"/>
            <w:gridSpan w:val="2"/>
            <w:vAlign w:val="center"/>
          </w:tcPr>
          <w:p w14:paraId="4F8655F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&lt; 0.001</w:t>
            </w:r>
          </w:p>
        </w:tc>
      </w:tr>
      <w:tr w:rsidR="006D032C" w:rsidRPr="006D032C" w14:paraId="4BD2C6B2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</w:tcPr>
          <w:p w14:paraId="5975E5F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Cancer stage</w:t>
            </w:r>
            <w:r w:rsidRPr="006D032C">
              <w:rPr>
                <w:sz w:val="21"/>
                <w:szCs w:val="21"/>
                <w:vertAlign w:val="superscript"/>
              </w:rPr>
              <w:t>‡</w:t>
            </w:r>
            <w:r w:rsidRPr="006D032C">
              <w:rPr>
                <w:kern w:val="24"/>
                <w:sz w:val="21"/>
                <w:szCs w:val="21"/>
              </w:rPr>
              <w:t xml:space="preserve">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1B03871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7162B28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961" w:type="dxa"/>
            <w:gridSpan w:val="2"/>
            <w:vAlign w:val="center"/>
          </w:tcPr>
          <w:p w14:paraId="7267ED2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122" w:type="dxa"/>
            <w:gridSpan w:val="2"/>
            <w:vAlign w:val="center"/>
          </w:tcPr>
          <w:p w14:paraId="180325E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3E9DFCE5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</w:tcPr>
          <w:p w14:paraId="701D6D1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III</w:t>
            </w:r>
          </w:p>
        </w:tc>
        <w:tc>
          <w:tcPr>
            <w:tcW w:w="2782" w:type="dxa"/>
            <w:gridSpan w:val="2"/>
            <w:vAlign w:val="center"/>
          </w:tcPr>
          <w:p w14:paraId="33EEB75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4</w:t>
            </w:r>
            <w:r w:rsidRPr="006D032C">
              <w:rPr>
                <w:kern w:val="24"/>
                <w:sz w:val="21"/>
                <w:szCs w:val="21"/>
              </w:rPr>
              <w:t xml:space="preserve"> (31)</w:t>
            </w:r>
          </w:p>
        </w:tc>
        <w:tc>
          <w:tcPr>
            <w:tcW w:w="2372" w:type="dxa"/>
            <w:gridSpan w:val="2"/>
            <w:vAlign w:val="center"/>
          </w:tcPr>
          <w:p w14:paraId="67FC500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8 (30)</w:t>
            </w:r>
          </w:p>
        </w:tc>
        <w:tc>
          <w:tcPr>
            <w:tcW w:w="1961" w:type="dxa"/>
            <w:gridSpan w:val="2"/>
            <w:vAlign w:val="center"/>
          </w:tcPr>
          <w:p w14:paraId="559825E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20 (0.37–3.90)</w:t>
            </w:r>
          </w:p>
        </w:tc>
        <w:tc>
          <w:tcPr>
            <w:tcW w:w="1122" w:type="dxa"/>
            <w:gridSpan w:val="2"/>
            <w:vAlign w:val="center"/>
          </w:tcPr>
          <w:p w14:paraId="48F3736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76</w:t>
            </w:r>
          </w:p>
        </w:tc>
      </w:tr>
      <w:tr w:rsidR="006D032C" w:rsidRPr="006D032C" w14:paraId="2DF8C723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</w:tcPr>
          <w:p w14:paraId="4DFBC0E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IV</w:t>
            </w:r>
          </w:p>
        </w:tc>
        <w:tc>
          <w:tcPr>
            <w:tcW w:w="2782" w:type="dxa"/>
            <w:gridSpan w:val="2"/>
            <w:vAlign w:val="center"/>
          </w:tcPr>
          <w:p w14:paraId="4E24EE8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9</w:t>
            </w:r>
            <w:r w:rsidRPr="006D032C">
              <w:rPr>
                <w:kern w:val="24"/>
                <w:sz w:val="21"/>
                <w:szCs w:val="21"/>
              </w:rPr>
              <w:t xml:space="preserve"> (69)</w:t>
            </w:r>
          </w:p>
        </w:tc>
        <w:tc>
          <w:tcPr>
            <w:tcW w:w="2372" w:type="dxa"/>
            <w:gridSpan w:val="2"/>
            <w:vAlign w:val="center"/>
          </w:tcPr>
          <w:p w14:paraId="79DEC3B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65 (69)</w:t>
            </w:r>
          </w:p>
        </w:tc>
        <w:tc>
          <w:tcPr>
            <w:tcW w:w="1961" w:type="dxa"/>
            <w:gridSpan w:val="2"/>
            <w:vAlign w:val="center"/>
          </w:tcPr>
          <w:p w14:paraId="7207698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87 (0.27–2.83)</w:t>
            </w:r>
          </w:p>
        </w:tc>
        <w:tc>
          <w:tcPr>
            <w:tcW w:w="1122" w:type="dxa"/>
            <w:gridSpan w:val="2"/>
            <w:vAlign w:val="center"/>
          </w:tcPr>
          <w:p w14:paraId="216800F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82</w:t>
            </w:r>
          </w:p>
        </w:tc>
      </w:tr>
      <w:tr w:rsidR="006D032C" w:rsidRPr="006D032C" w14:paraId="08E50D8B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</w:tcPr>
          <w:p w14:paraId="3BFC5C4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Pathological subtype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5B6D3CC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08C26DF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961" w:type="dxa"/>
            <w:gridSpan w:val="2"/>
            <w:vAlign w:val="center"/>
          </w:tcPr>
          <w:p w14:paraId="2601B9B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122" w:type="dxa"/>
            <w:gridSpan w:val="2"/>
            <w:vAlign w:val="center"/>
          </w:tcPr>
          <w:p w14:paraId="2B3E1CD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3CE7D119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</w:tcPr>
          <w:p w14:paraId="5645522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SCC</w:t>
            </w:r>
          </w:p>
        </w:tc>
        <w:tc>
          <w:tcPr>
            <w:tcW w:w="2782" w:type="dxa"/>
            <w:gridSpan w:val="2"/>
            <w:vAlign w:val="center"/>
          </w:tcPr>
          <w:p w14:paraId="3C6CA48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8</w:t>
            </w:r>
            <w:r w:rsidRPr="006D032C">
              <w:rPr>
                <w:kern w:val="24"/>
                <w:sz w:val="21"/>
                <w:szCs w:val="21"/>
              </w:rPr>
              <w:t xml:space="preserve"> (61)</w:t>
            </w:r>
          </w:p>
        </w:tc>
        <w:tc>
          <w:tcPr>
            <w:tcW w:w="2372" w:type="dxa"/>
            <w:gridSpan w:val="2"/>
            <w:vAlign w:val="center"/>
          </w:tcPr>
          <w:p w14:paraId="2EF01E5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3 (46)</w:t>
            </w:r>
          </w:p>
        </w:tc>
        <w:tc>
          <w:tcPr>
            <w:tcW w:w="1961" w:type="dxa"/>
            <w:gridSpan w:val="2"/>
            <w:vMerge w:val="restart"/>
            <w:vAlign w:val="center"/>
          </w:tcPr>
          <w:p w14:paraId="4CC8C6E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58 (0.19–1.75)</w:t>
            </w:r>
          </w:p>
        </w:tc>
        <w:tc>
          <w:tcPr>
            <w:tcW w:w="1122" w:type="dxa"/>
            <w:gridSpan w:val="2"/>
            <w:vMerge w:val="restart"/>
            <w:vAlign w:val="center"/>
          </w:tcPr>
          <w:p w14:paraId="4D83307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33</w:t>
            </w:r>
          </w:p>
        </w:tc>
      </w:tr>
      <w:tr w:rsidR="006D032C" w:rsidRPr="006D032C" w14:paraId="3C952025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</w:tcPr>
          <w:p w14:paraId="244D93E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Nonsquamous NSCLC</w:t>
            </w:r>
          </w:p>
        </w:tc>
        <w:tc>
          <w:tcPr>
            <w:tcW w:w="2782" w:type="dxa"/>
            <w:gridSpan w:val="2"/>
            <w:vAlign w:val="center"/>
          </w:tcPr>
          <w:p w14:paraId="4F31083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5</w:t>
            </w:r>
            <w:r w:rsidRPr="006D032C">
              <w:rPr>
                <w:kern w:val="24"/>
                <w:sz w:val="21"/>
                <w:szCs w:val="21"/>
              </w:rPr>
              <w:t xml:space="preserve"> (39)</w:t>
            </w:r>
          </w:p>
        </w:tc>
        <w:tc>
          <w:tcPr>
            <w:tcW w:w="2372" w:type="dxa"/>
            <w:gridSpan w:val="2"/>
            <w:vAlign w:val="center"/>
          </w:tcPr>
          <w:p w14:paraId="271548B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51 (54)</w:t>
            </w:r>
          </w:p>
        </w:tc>
        <w:tc>
          <w:tcPr>
            <w:tcW w:w="1961" w:type="dxa"/>
            <w:gridSpan w:val="2"/>
            <w:vMerge/>
            <w:vAlign w:val="center"/>
          </w:tcPr>
          <w:p w14:paraId="7693CF2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122" w:type="dxa"/>
            <w:gridSpan w:val="2"/>
            <w:vMerge/>
            <w:vAlign w:val="center"/>
          </w:tcPr>
          <w:p w14:paraId="1F7DEA6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</w:tr>
      <w:tr w:rsidR="00E94F26" w:rsidRPr="006D032C" w14:paraId="478DF29C" w14:textId="77777777" w:rsidTr="006C137C">
        <w:trPr>
          <w:gridAfter w:val="2"/>
          <w:wAfter w:w="158" w:type="dxa"/>
          <w:trHeight w:val="540"/>
        </w:trPr>
        <w:tc>
          <w:tcPr>
            <w:tcW w:w="4505" w:type="dxa"/>
            <w:gridSpan w:val="2"/>
            <w:vAlign w:val="center"/>
          </w:tcPr>
          <w:p w14:paraId="407B1BEC" w14:textId="77777777" w:rsidR="00E94F26" w:rsidRPr="006D032C" w:rsidRDefault="00E94F26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vAlign w:val="center"/>
          </w:tcPr>
          <w:p w14:paraId="4DEB0E11" w14:textId="77777777" w:rsidR="00E94F26" w:rsidRPr="006D032C" w:rsidRDefault="00E94F26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4D877A24" w14:textId="77777777" w:rsidR="00E94F26" w:rsidRPr="006D032C" w:rsidRDefault="00E94F26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961" w:type="dxa"/>
            <w:gridSpan w:val="2"/>
            <w:vAlign w:val="center"/>
          </w:tcPr>
          <w:p w14:paraId="61659A5B" w14:textId="77777777" w:rsidR="00E94F26" w:rsidRPr="006D032C" w:rsidRDefault="00E94F26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122" w:type="dxa"/>
            <w:gridSpan w:val="2"/>
            <w:vAlign w:val="center"/>
          </w:tcPr>
          <w:p w14:paraId="11DF88C0" w14:textId="77777777" w:rsidR="00E94F26" w:rsidRPr="006D032C" w:rsidRDefault="00E94F26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195B9940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FFEF8E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lastRenderedPageBreak/>
              <w:t>(Supplementary Table 3. continued)</w:t>
            </w:r>
          </w:p>
        </w:tc>
        <w:tc>
          <w:tcPr>
            <w:tcW w:w="278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A0222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4B9A7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6C70E48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FCC69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219EB583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A12F28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F33C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 CV-irAEs (grade ≥2)</w:t>
            </w:r>
          </w:p>
          <w:p w14:paraId="3AA25A7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 xml:space="preserve">n </w:t>
            </w:r>
            <w:r w:rsidRPr="006D032C">
              <w:rPr>
                <w:b/>
                <w:kern w:val="24"/>
                <w:sz w:val="21"/>
                <w:szCs w:val="21"/>
              </w:rPr>
              <w:t>= 13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58D2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out CV-irAEs</w:t>
            </w:r>
          </w:p>
          <w:p w14:paraId="15B3F52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b/>
                <w:kern w:val="24"/>
                <w:sz w:val="21"/>
                <w:szCs w:val="21"/>
              </w:rPr>
              <w:t xml:space="preserve"> = 94</w:t>
            </w:r>
          </w:p>
        </w:tc>
        <w:tc>
          <w:tcPr>
            <w:tcW w:w="1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3D145B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b/>
                <w:i/>
                <w:kern w:val="24"/>
                <w:sz w:val="21"/>
                <w:szCs w:val="21"/>
              </w:rPr>
            </w:pP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>HR</w:t>
            </w:r>
            <w:r w:rsidRPr="006D032C">
              <w:rPr>
                <w:b/>
                <w:iCs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 xml:space="preserve"> (95% CI)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E6C73A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P-</w:t>
            </w:r>
            <w:r w:rsidRPr="006D032C">
              <w:rPr>
                <w:b/>
                <w:kern w:val="24"/>
                <w:sz w:val="21"/>
                <w:szCs w:val="21"/>
              </w:rPr>
              <w:t>value</w:t>
            </w:r>
          </w:p>
        </w:tc>
      </w:tr>
      <w:tr w:rsidR="006D032C" w:rsidRPr="006D032C" w14:paraId="1A0C34F7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60A635F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Prior use of anthracyclines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6371E4C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2361A2A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 (0)</w:t>
            </w:r>
          </w:p>
        </w:tc>
        <w:tc>
          <w:tcPr>
            <w:tcW w:w="1962" w:type="dxa"/>
            <w:gridSpan w:val="2"/>
            <w:vAlign w:val="center"/>
          </w:tcPr>
          <w:p w14:paraId="73A9684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vAlign w:val="center"/>
          </w:tcPr>
          <w:p w14:paraId="45138CC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0B58C81F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6158A19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rior use of VEGF inhibitors</w:t>
            </w:r>
            <w:r w:rsidRPr="006D032C">
              <w:rPr>
                <w:sz w:val="21"/>
                <w:szCs w:val="21"/>
                <w:vertAlign w:val="superscript"/>
              </w:rPr>
              <w:t>§</w:t>
            </w:r>
            <w:r w:rsidRPr="006D032C">
              <w:rPr>
                <w:kern w:val="24"/>
                <w:sz w:val="21"/>
                <w:szCs w:val="21"/>
              </w:rPr>
              <w:t>,</w:t>
            </w:r>
            <w:r w:rsidRPr="006D032C">
              <w:rPr>
                <w:i/>
                <w:kern w:val="24"/>
                <w:sz w:val="21"/>
                <w:szCs w:val="21"/>
              </w:rPr>
              <w:t xml:space="preserve"> 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203B66E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2</w:t>
            </w:r>
            <w:r w:rsidRPr="006D032C">
              <w:rPr>
                <w:kern w:val="24"/>
                <w:sz w:val="21"/>
                <w:szCs w:val="21"/>
              </w:rPr>
              <w:t xml:space="preserve"> (15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21E8B33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0 (11)</w:t>
            </w:r>
          </w:p>
        </w:tc>
        <w:tc>
          <w:tcPr>
            <w:tcW w:w="1962" w:type="dxa"/>
            <w:gridSpan w:val="2"/>
            <w:vAlign w:val="center"/>
          </w:tcPr>
          <w:p w14:paraId="772F4CD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24 (0.25–</w:t>
            </w:r>
            <w:r w:rsidRPr="006D032C">
              <w:rPr>
                <w:sz w:val="21"/>
                <w:szCs w:val="20"/>
              </w:rPr>
              <w:t xml:space="preserve"> </w:t>
            </w:r>
            <w:r w:rsidRPr="006D032C">
              <w:rPr>
                <w:kern w:val="24"/>
                <w:sz w:val="21"/>
                <w:szCs w:val="21"/>
              </w:rPr>
              <w:t>6.11)</w:t>
            </w:r>
          </w:p>
        </w:tc>
        <w:tc>
          <w:tcPr>
            <w:tcW w:w="1120" w:type="dxa"/>
            <w:gridSpan w:val="2"/>
            <w:vAlign w:val="center"/>
          </w:tcPr>
          <w:p w14:paraId="6CA4DA5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79</w:t>
            </w:r>
          </w:p>
        </w:tc>
      </w:tr>
      <w:tr w:rsidR="006D032C" w:rsidRPr="006D032C" w14:paraId="41EC63E3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68020D9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Prior radiation, </w:t>
            </w:r>
            <w:r w:rsidRPr="006D032C">
              <w:rPr>
                <w:i/>
                <w:iCs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31D18E1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4</w:t>
            </w:r>
            <w:r w:rsidRPr="006D032C">
              <w:rPr>
                <w:kern w:val="24"/>
                <w:sz w:val="21"/>
                <w:szCs w:val="21"/>
              </w:rPr>
              <w:t xml:space="preserve"> (31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4F44CF7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38 (40)</w:t>
            </w:r>
          </w:p>
        </w:tc>
        <w:tc>
          <w:tcPr>
            <w:tcW w:w="1962" w:type="dxa"/>
            <w:gridSpan w:val="2"/>
            <w:vAlign w:val="center"/>
          </w:tcPr>
          <w:p w14:paraId="1DD7CA2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70 (0.22–</w:t>
            </w:r>
            <w:r w:rsidRPr="006D032C">
              <w:rPr>
                <w:sz w:val="21"/>
                <w:szCs w:val="20"/>
              </w:rPr>
              <w:t xml:space="preserve"> </w:t>
            </w:r>
            <w:r w:rsidRPr="006D032C">
              <w:rPr>
                <w:kern w:val="24"/>
                <w:sz w:val="21"/>
                <w:szCs w:val="21"/>
              </w:rPr>
              <w:t>2.25)</w:t>
            </w:r>
          </w:p>
        </w:tc>
        <w:tc>
          <w:tcPr>
            <w:tcW w:w="1120" w:type="dxa"/>
            <w:gridSpan w:val="2"/>
            <w:vAlign w:val="center"/>
          </w:tcPr>
          <w:p w14:paraId="7A73A77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55</w:t>
            </w:r>
          </w:p>
        </w:tc>
      </w:tr>
      <w:tr w:rsidR="006D032C" w:rsidRPr="006D032C" w14:paraId="54DB4E20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24C0C56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PD-L1 expression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12627E6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6798EC4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70ADEB2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5B227B2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0CFA4ACC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7C50FBF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TPS ≥50%</w:t>
            </w:r>
          </w:p>
        </w:tc>
        <w:tc>
          <w:tcPr>
            <w:tcW w:w="2782" w:type="dxa"/>
            <w:gridSpan w:val="2"/>
            <w:vAlign w:val="center"/>
          </w:tcPr>
          <w:p w14:paraId="49DFF4F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2</w:t>
            </w:r>
            <w:r w:rsidRPr="006D032C">
              <w:rPr>
                <w:kern w:val="24"/>
                <w:sz w:val="21"/>
                <w:szCs w:val="21"/>
              </w:rPr>
              <w:t xml:space="preserve"> (15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2FC6BD9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7 (20)</w:t>
            </w:r>
          </w:p>
        </w:tc>
        <w:tc>
          <w:tcPr>
            <w:tcW w:w="1962" w:type="dxa"/>
            <w:gridSpan w:val="2"/>
            <w:vAlign w:val="center"/>
          </w:tcPr>
          <w:p w14:paraId="76652E3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73 (0.19–2.84)</w:t>
            </w:r>
          </w:p>
        </w:tc>
        <w:tc>
          <w:tcPr>
            <w:tcW w:w="1120" w:type="dxa"/>
            <w:gridSpan w:val="2"/>
            <w:vAlign w:val="center"/>
          </w:tcPr>
          <w:p w14:paraId="22AAC95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65</w:t>
            </w:r>
          </w:p>
        </w:tc>
      </w:tr>
      <w:tr w:rsidR="006D032C" w:rsidRPr="006D032C" w14:paraId="592B669A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79143F2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Nivolumab,</w:t>
            </w:r>
            <w:r w:rsidRPr="006D032C">
              <w:rPr>
                <w:i/>
                <w:kern w:val="24"/>
                <w:sz w:val="21"/>
                <w:szCs w:val="21"/>
              </w:rPr>
              <w:t xml:space="preserve"> 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18C8EE6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8</w:t>
            </w:r>
            <w:r w:rsidRPr="006D032C">
              <w:rPr>
                <w:kern w:val="24"/>
                <w:sz w:val="21"/>
                <w:szCs w:val="21"/>
              </w:rPr>
              <w:t xml:space="preserve"> (61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6F6FAB4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31 (33)</w:t>
            </w:r>
          </w:p>
        </w:tc>
        <w:tc>
          <w:tcPr>
            <w:tcW w:w="1962" w:type="dxa"/>
            <w:gridSpan w:val="2"/>
            <w:vAlign w:val="center"/>
          </w:tcPr>
          <w:p w14:paraId="2A0AC14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.62 (0.86–8.00)</w:t>
            </w:r>
          </w:p>
        </w:tc>
        <w:tc>
          <w:tcPr>
            <w:tcW w:w="1120" w:type="dxa"/>
            <w:gridSpan w:val="2"/>
            <w:vAlign w:val="center"/>
          </w:tcPr>
          <w:p w14:paraId="79A56548" w14:textId="525E735C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09</w:t>
            </w:r>
            <w:r w:rsidR="00CA1A69">
              <w:rPr>
                <w:kern w:val="24"/>
                <w:sz w:val="21"/>
                <w:szCs w:val="21"/>
              </w:rPr>
              <w:t>0</w:t>
            </w:r>
          </w:p>
        </w:tc>
      </w:tr>
      <w:tr w:rsidR="006D032C" w:rsidRPr="006D032C" w14:paraId="745079B4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710C0E1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Pembrolizumab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7684802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4</w:t>
            </w:r>
            <w:r w:rsidRPr="006D032C">
              <w:rPr>
                <w:kern w:val="24"/>
                <w:sz w:val="21"/>
                <w:szCs w:val="21"/>
              </w:rPr>
              <w:t xml:space="preserve"> (31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5434902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32 (34)</w:t>
            </w:r>
          </w:p>
        </w:tc>
        <w:tc>
          <w:tcPr>
            <w:tcW w:w="1962" w:type="dxa"/>
            <w:gridSpan w:val="2"/>
            <w:vAlign w:val="center"/>
          </w:tcPr>
          <w:p w14:paraId="7F8B5FD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4 (0.30–3.00)</w:t>
            </w:r>
          </w:p>
        </w:tc>
        <w:tc>
          <w:tcPr>
            <w:tcW w:w="1120" w:type="dxa"/>
            <w:gridSpan w:val="2"/>
            <w:vAlign w:val="center"/>
          </w:tcPr>
          <w:p w14:paraId="20E7B67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2</w:t>
            </w:r>
          </w:p>
        </w:tc>
      </w:tr>
      <w:tr w:rsidR="006D032C" w:rsidRPr="006D032C" w14:paraId="0899CD1E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4E59D33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Atezolizumab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6709DE3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 xml:space="preserve"> (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009FDFD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3 (14)</w:t>
            </w:r>
          </w:p>
        </w:tc>
        <w:tc>
          <w:tcPr>
            <w:tcW w:w="1962" w:type="dxa"/>
            <w:gridSpan w:val="2"/>
            <w:vAlign w:val="center"/>
          </w:tcPr>
          <w:p w14:paraId="105C1E5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49 (0.06–4.07)</w:t>
            </w:r>
          </w:p>
        </w:tc>
        <w:tc>
          <w:tcPr>
            <w:tcW w:w="1120" w:type="dxa"/>
            <w:gridSpan w:val="2"/>
            <w:vAlign w:val="center"/>
          </w:tcPr>
          <w:p w14:paraId="3904CF8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51</w:t>
            </w:r>
          </w:p>
        </w:tc>
      </w:tr>
      <w:tr w:rsidR="006D032C" w:rsidRPr="006D032C" w14:paraId="2D98F1B1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0F5E9EB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Durvalumab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3BFB896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3BD313B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8 (19)</w:t>
            </w:r>
          </w:p>
        </w:tc>
        <w:tc>
          <w:tcPr>
            <w:tcW w:w="1962" w:type="dxa"/>
            <w:gridSpan w:val="2"/>
            <w:vAlign w:val="center"/>
          </w:tcPr>
          <w:p w14:paraId="2BA8A23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vAlign w:val="center"/>
          </w:tcPr>
          <w:p w14:paraId="7F63AAB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370D0C84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5F7CEA9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Best response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5640942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068041D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016B566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0DDECA8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158CC298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0AA5F70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Complete response</w:t>
            </w:r>
          </w:p>
        </w:tc>
        <w:tc>
          <w:tcPr>
            <w:tcW w:w="2782" w:type="dxa"/>
            <w:gridSpan w:val="2"/>
            <w:vAlign w:val="center"/>
          </w:tcPr>
          <w:p w14:paraId="1C02022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</w:tcPr>
          <w:p w14:paraId="1419B11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 (1)</w:t>
            </w:r>
          </w:p>
        </w:tc>
        <w:tc>
          <w:tcPr>
            <w:tcW w:w="1962" w:type="dxa"/>
            <w:gridSpan w:val="2"/>
            <w:vAlign w:val="center"/>
          </w:tcPr>
          <w:p w14:paraId="38ABA32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vAlign w:val="center"/>
          </w:tcPr>
          <w:p w14:paraId="2B9F33A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53DDAFFB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5411F48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artial response</w:t>
            </w:r>
          </w:p>
        </w:tc>
        <w:tc>
          <w:tcPr>
            <w:tcW w:w="2782" w:type="dxa"/>
            <w:gridSpan w:val="2"/>
            <w:vAlign w:val="center"/>
          </w:tcPr>
          <w:p w14:paraId="4FDF629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3</w:t>
            </w:r>
            <w:r w:rsidRPr="006D032C">
              <w:rPr>
                <w:kern w:val="24"/>
                <w:sz w:val="21"/>
                <w:szCs w:val="21"/>
              </w:rPr>
              <w:t xml:space="preserve"> (23)</w:t>
            </w:r>
          </w:p>
        </w:tc>
        <w:tc>
          <w:tcPr>
            <w:tcW w:w="2372" w:type="dxa"/>
            <w:gridSpan w:val="2"/>
            <w:vAlign w:val="center"/>
          </w:tcPr>
          <w:p w14:paraId="47D642D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6 (28)</w:t>
            </w:r>
          </w:p>
        </w:tc>
        <w:tc>
          <w:tcPr>
            <w:tcW w:w="1962" w:type="dxa"/>
            <w:gridSpan w:val="2"/>
            <w:vAlign w:val="center"/>
          </w:tcPr>
          <w:p w14:paraId="01CF72A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3 (0.26–3.30)</w:t>
            </w:r>
          </w:p>
        </w:tc>
        <w:tc>
          <w:tcPr>
            <w:tcW w:w="1120" w:type="dxa"/>
            <w:gridSpan w:val="2"/>
            <w:vAlign w:val="center"/>
          </w:tcPr>
          <w:p w14:paraId="0E6F034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1</w:t>
            </w:r>
          </w:p>
        </w:tc>
      </w:tr>
      <w:tr w:rsidR="006D032C" w:rsidRPr="006D032C" w14:paraId="07E8B0ED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7AB5245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Stable disease</w:t>
            </w:r>
          </w:p>
        </w:tc>
        <w:tc>
          <w:tcPr>
            <w:tcW w:w="2782" w:type="dxa"/>
            <w:gridSpan w:val="2"/>
            <w:vAlign w:val="center"/>
          </w:tcPr>
          <w:p w14:paraId="123F4C7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6 (46)</w:t>
            </w:r>
          </w:p>
        </w:tc>
        <w:tc>
          <w:tcPr>
            <w:tcW w:w="2372" w:type="dxa"/>
            <w:gridSpan w:val="2"/>
            <w:vAlign w:val="center"/>
          </w:tcPr>
          <w:p w14:paraId="2165094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0 (21)</w:t>
            </w:r>
          </w:p>
        </w:tc>
        <w:tc>
          <w:tcPr>
            <w:tcW w:w="1962" w:type="dxa"/>
            <w:gridSpan w:val="2"/>
            <w:vAlign w:val="center"/>
          </w:tcPr>
          <w:p w14:paraId="3C21F4C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3.07 (1.07–8.79)</w:t>
            </w:r>
          </w:p>
        </w:tc>
        <w:tc>
          <w:tcPr>
            <w:tcW w:w="1120" w:type="dxa"/>
            <w:gridSpan w:val="2"/>
            <w:vAlign w:val="center"/>
          </w:tcPr>
          <w:p w14:paraId="7DB79C0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036</w:t>
            </w:r>
          </w:p>
        </w:tc>
      </w:tr>
      <w:tr w:rsidR="006D032C" w:rsidRPr="006D032C" w14:paraId="2DA852C2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04D8309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vAlign w:val="center"/>
          </w:tcPr>
          <w:p w14:paraId="74CBF48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4F71C92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5B3F71E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2C0096D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719E4877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2D7BB85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lastRenderedPageBreak/>
              <w:t>(Supplementary Table 3. continued)</w:t>
            </w:r>
          </w:p>
        </w:tc>
        <w:tc>
          <w:tcPr>
            <w:tcW w:w="2782" w:type="dxa"/>
            <w:gridSpan w:val="2"/>
            <w:vAlign w:val="center"/>
          </w:tcPr>
          <w:p w14:paraId="7E5BAF9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1E6CAA8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</w:tcPr>
          <w:p w14:paraId="49D688A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464574C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5A82F91E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04EEA5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805DF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 CV-irAEs (grade ≥2)</w:t>
            </w:r>
          </w:p>
          <w:p w14:paraId="2DA201E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 xml:space="preserve">n </w:t>
            </w:r>
            <w:r w:rsidRPr="006D032C">
              <w:rPr>
                <w:b/>
                <w:kern w:val="24"/>
                <w:sz w:val="21"/>
                <w:szCs w:val="21"/>
              </w:rPr>
              <w:t>= 13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30031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out CV-irAEs</w:t>
            </w:r>
          </w:p>
          <w:p w14:paraId="3BF2583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b/>
                <w:kern w:val="24"/>
                <w:sz w:val="21"/>
                <w:szCs w:val="21"/>
              </w:rPr>
              <w:t xml:space="preserve"> = 94</w:t>
            </w:r>
          </w:p>
        </w:tc>
        <w:tc>
          <w:tcPr>
            <w:tcW w:w="1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2F739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>HR</w:t>
            </w:r>
            <w:r w:rsidRPr="006D032C">
              <w:rPr>
                <w:b/>
                <w:iCs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 xml:space="preserve"> (95% CI)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7390B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P-</w:t>
            </w:r>
            <w:r w:rsidRPr="006D032C">
              <w:rPr>
                <w:b/>
                <w:kern w:val="24"/>
                <w:sz w:val="21"/>
                <w:szCs w:val="21"/>
              </w:rPr>
              <w:t>value</w:t>
            </w:r>
          </w:p>
        </w:tc>
      </w:tr>
      <w:tr w:rsidR="006D032C" w:rsidRPr="006D032C" w14:paraId="30A6E268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6D9BE8C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bookmarkStart w:id="1" w:name="_Hlk84767454"/>
            <w:r w:rsidRPr="006D032C">
              <w:rPr>
                <w:kern w:val="24"/>
                <w:sz w:val="21"/>
                <w:szCs w:val="21"/>
              </w:rPr>
              <w:t>Progressive disease</w:t>
            </w:r>
          </w:p>
        </w:tc>
        <w:tc>
          <w:tcPr>
            <w:tcW w:w="2782" w:type="dxa"/>
            <w:gridSpan w:val="2"/>
            <w:vAlign w:val="center"/>
          </w:tcPr>
          <w:p w14:paraId="113E4EA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4</w:t>
            </w:r>
            <w:r w:rsidRPr="006D032C">
              <w:rPr>
                <w:kern w:val="24"/>
                <w:sz w:val="21"/>
                <w:szCs w:val="21"/>
              </w:rPr>
              <w:t xml:space="preserve"> (31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1E5BF1E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7 (50)</w:t>
            </w:r>
          </w:p>
        </w:tc>
        <w:tc>
          <w:tcPr>
            <w:tcW w:w="1962" w:type="dxa"/>
            <w:gridSpan w:val="2"/>
            <w:vAlign w:val="center"/>
          </w:tcPr>
          <w:p w14:paraId="485AE15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39 (0.11–1.34)</w:t>
            </w:r>
          </w:p>
        </w:tc>
        <w:tc>
          <w:tcPr>
            <w:tcW w:w="1120" w:type="dxa"/>
            <w:gridSpan w:val="2"/>
            <w:vAlign w:val="center"/>
          </w:tcPr>
          <w:p w14:paraId="61846F1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14</w:t>
            </w:r>
          </w:p>
        </w:tc>
      </w:tr>
      <w:bookmarkEnd w:id="1"/>
      <w:tr w:rsidR="006D032C" w:rsidRPr="006D032C" w14:paraId="1E207EAE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0D487ED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Objective response</w:t>
            </w:r>
            <w:r w:rsidRPr="006D032C">
              <w:rPr>
                <w:sz w:val="21"/>
                <w:szCs w:val="21"/>
                <w:vertAlign w:val="superscript"/>
              </w:rPr>
              <w:t>?</w:t>
            </w:r>
          </w:p>
        </w:tc>
        <w:tc>
          <w:tcPr>
            <w:tcW w:w="2782" w:type="dxa"/>
            <w:gridSpan w:val="2"/>
            <w:vAlign w:val="center"/>
          </w:tcPr>
          <w:p w14:paraId="31367D0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3</w:t>
            </w:r>
            <w:r w:rsidRPr="006D032C">
              <w:rPr>
                <w:kern w:val="24"/>
                <w:sz w:val="21"/>
                <w:szCs w:val="21"/>
              </w:rPr>
              <w:t xml:space="preserve"> (23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12686D7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7 (29)</w:t>
            </w:r>
          </w:p>
        </w:tc>
        <w:tc>
          <w:tcPr>
            <w:tcW w:w="1962" w:type="dxa"/>
            <w:gridSpan w:val="2"/>
            <w:vAlign w:val="center"/>
          </w:tcPr>
          <w:p w14:paraId="4B3C068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89 (0.25–3.16)</w:t>
            </w:r>
          </w:p>
        </w:tc>
        <w:tc>
          <w:tcPr>
            <w:tcW w:w="1120" w:type="dxa"/>
            <w:gridSpan w:val="2"/>
            <w:vAlign w:val="center"/>
          </w:tcPr>
          <w:p w14:paraId="58D27D5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85</w:t>
            </w:r>
          </w:p>
        </w:tc>
      </w:tr>
      <w:tr w:rsidR="006D032C" w:rsidRPr="006D032C" w14:paraId="127FD6A6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5FA8928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Disease control</w:t>
            </w:r>
            <w:r w:rsidRPr="006D032C"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782" w:type="dxa"/>
            <w:gridSpan w:val="2"/>
            <w:vAlign w:val="center"/>
          </w:tcPr>
          <w:p w14:paraId="610A438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9</w:t>
            </w:r>
            <w:r w:rsidRPr="006D032C">
              <w:rPr>
                <w:kern w:val="24"/>
                <w:sz w:val="21"/>
                <w:szCs w:val="21"/>
              </w:rPr>
              <w:t xml:space="preserve"> (69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61CD368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7 (50)</w:t>
            </w:r>
          </w:p>
        </w:tc>
        <w:tc>
          <w:tcPr>
            <w:tcW w:w="1962" w:type="dxa"/>
            <w:gridSpan w:val="2"/>
            <w:vAlign w:val="center"/>
          </w:tcPr>
          <w:p w14:paraId="18B1EAD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.54 (0.75–8.62)</w:t>
            </w:r>
          </w:p>
        </w:tc>
        <w:tc>
          <w:tcPr>
            <w:tcW w:w="1120" w:type="dxa"/>
            <w:gridSpan w:val="2"/>
            <w:vAlign w:val="center"/>
          </w:tcPr>
          <w:p w14:paraId="7C8B992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14</w:t>
            </w:r>
          </w:p>
        </w:tc>
      </w:tr>
      <w:tr w:rsidR="006D032C" w:rsidRPr="006D032C" w14:paraId="0A5F7F8A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4D5A517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re-ICI treatment white blood cells (×10</w:t>
            </w:r>
            <w:r w:rsidRPr="006D032C">
              <w:rPr>
                <w:kern w:val="24"/>
                <w:position w:val="7"/>
                <w:sz w:val="21"/>
                <w:szCs w:val="21"/>
                <w:vertAlign w:val="superscript"/>
              </w:rPr>
              <w:t>3</w:t>
            </w:r>
            <w:r w:rsidRPr="006D032C">
              <w:rPr>
                <w:kern w:val="24"/>
                <w:sz w:val="21"/>
                <w:szCs w:val="21"/>
              </w:rPr>
              <w:t>), median (IQR), per µL</w:t>
            </w:r>
          </w:p>
        </w:tc>
        <w:tc>
          <w:tcPr>
            <w:tcW w:w="2782" w:type="dxa"/>
            <w:gridSpan w:val="2"/>
            <w:vAlign w:val="center"/>
          </w:tcPr>
          <w:p w14:paraId="1CF4B7D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5.8 (5.2–</w:t>
            </w:r>
            <w:r w:rsidRPr="006D032C">
              <w:rPr>
                <w:sz w:val="21"/>
                <w:szCs w:val="20"/>
              </w:rPr>
              <w:t xml:space="preserve"> </w:t>
            </w:r>
            <w:r w:rsidRPr="006D032C">
              <w:rPr>
                <w:kern w:val="24"/>
                <w:sz w:val="21"/>
                <w:szCs w:val="21"/>
              </w:rPr>
              <w:t>6.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733DC35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6.2 (4.3–7.5)</w:t>
            </w:r>
          </w:p>
        </w:tc>
        <w:tc>
          <w:tcPr>
            <w:tcW w:w="1962" w:type="dxa"/>
            <w:gridSpan w:val="2"/>
            <w:vAlign w:val="center"/>
          </w:tcPr>
          <w:p w14:paraId="237BD3B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>.00 (n/a)</w:t>
            </w:r>
          </w:p>
        </w:tc>
        <w:tc>
          <w:tcPr>
            <w:tcW w:w="1120" w:type="dxa"/>
            <w:gridSpan w:val="2"/>
            <w:vAlign w:val="center"/>
          </w:tcPr>
          <w:p w14:paraId="60752D8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70</w:t>
            </w:r>
          </w:p>
        </w:tc>
      </w:tr>
      <w:tr w:rsidR="006D032C" w:rsidRPr="006D032C" w14:paraId="5617B7FD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0CAC842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re-ICI treatment hemoglobin, median (IQR), g/dL</w:t>
            </w:r>
          </w:p>
        </w:tc>
        <w:tc>
          <w:tcPr>
            <w:tcW w:w="2782" w:type="dxa"/>
            <w:gridSpan w:val="2"/>
            <w:vAlign w:val="center"/>
          </w:tcPr>
          <w:p w14:paraId="5156E71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2.7 (12.0–13.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0DED5C0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2.1 (10.8–13.0)</w:t>
            </w:r>
          </w:p>
        </w:tc>
        <w:tc>
          <w:tcPr>
            <w:tcW w:w="1962" w:type="dxa"/>
            <w:gridSpan w:val="2"/>
            <w:vAlign w:val="center"/>
          </w:tcPr>
          <w:p w14:paraId="65EFD16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22 (0.93–1.61)</w:t>
            </w:r>
          </w:p>
        </w:tc>
        <w:tc>
          <w:tcPr>
            <w:tcW w:w="1120" w:type="dxa"/>
            <w:gridSpan w:val="2"/>
            <w:vAlign w:val="center"/>
          </w:tcPr>
          <w:p w14:paraId="3C4249D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15</w:t>
            </w:r>
          </w:p>
        </w:tc>
      </w:tr>
      <w:tr w:rsidR="006D032C" w:rsidRPr="006D032C" w14:paraId="093E69FF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66FA3A8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re-ICI treatment eGFR, median (IQR), mL/min/1.73 m</w:t>
            </w:r>
            <w:r w:rsidRPr="006D032C">
              <w:rPr>
                <w:kern w:val="24"/>
                <w:position w:val="7"/>
                <w:sz w:val="21"/>
                <w:szCs w:val="21"/>
                <w:vertAlign w:val="superscript"/>
              </w:rPr>
              <w:t>2</w:t>
            </w:r>
            <w:r w:rsidRPr="006D032C">
              <w:rPr>
                <w:kern w:val="24"/>
                <w:sz w:val="21"/>
                <w:szCs w:val="21"/>
              </w:rPr>
              <w:t xml:space="preserve"> </w:t>
            </w:r>
          </w:p>
        </w:tc>
        <w:tc>
          <w:tcPr>
            <w:tcW w:w="2782" w:type="dxa"/>
            <w:gridSpan w:val="2"/>
            <w:vAlign w:val="center"/>
          </w:tcPr>
          <w:p w14:paraId="28A524A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73.7 (67.0–79.9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627C67B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75.9 (60.7–87.4)</w:t>
            </w:r>
          </w:p>
        </w:tc>
        <w:tc>
          <w:tcPr>
            <w:tcW w:w="1962" w:type="dxa"/>
            <w:gridSpan w:val="2"/>
            <w:vAlign w:val="center"/>
          </w:tcPr>
          <w:p w14:paraId="59A4E9F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01 (0.99–1.03)</w:t>
            </w:r>
          </w:p>
        </w:tc>
        <w:tc>
          <w:tcPr>
            <w:tcW w:w="1120" w:type="dxa"/>
            <w:gridSpan w:val="2"/>
            <w:vAlign w:val="center"/>
          </w:tcPr>
          <w:p w14:paraId="26B1ACC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43</w:t>
            </w:r>
          </w:p>
        </w:tc>
      </w:tr>
      <w:tr w:rsidR="006D032C" w:rsidRPr="006D032C" w14:paraId="216A5B56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3A75205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re-ICI treatment BNP, median (IQR), pg/mL</w:t>
            </w:r>
          </w:p>
        </w:tc>
        <w:tc>
          <w:tcPr>
            <w:tcW w:w="2782" w:type="dxa"/>
            <w:gridSpan w:val="2"/>
            <w:vAlign w:val="center"/>
          </w:tcPr>
          <w:p w14:paraId="3A66BF7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  <w:lang w:eastAsia="ja-JP"/>
              </w:rPr>
              <w:t>41.0 (24.7–90.3)</w:t>
            </w:r>
          </w:p>
        </w:tc>
        <w:tc>
          <w:tcPr>
            <w:tcW w:w="2372" w:type="dxa"/>
            <w:gridSpan w:val="2"/>
            <w:vAlign w:val="center"/>
          </w:tcPr>
          <w:p w14:paraId="12CBF68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6.7 (13.5–62.6)</w:t>
            </w:r>
          </w:p>
        </w:tc>
        <w:tc>
          <w:tcPr>
            <w:tcW w:w="1962" w:type="dxa"/>
            <w:gridSpan w:val="2"/>
            <w:vAlign w:val="center"/>
          </w:tcPr>
          <w:p w14:paraId="35BC3DC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>.00 (n/a)</w:t>
            </w:r>
          </w:p>
        </w:tc>
        <w:tc>
          <w:tcPr>
            <w:tcW w:w="1120" w:type="dxa"/>
            <w:gridSpan w:val="2"/>
            <w:vAlign w:val="center"/>
          </w:tcPr>
          <w:p w14:paraId="119BCF3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98</w:t>
            </w:r>
          </w:p>
        </w:tc>
      </w:tr>
      <w:tr w:rsidR="006D032C" w:rsidRPr="006D032C" w14:paraId="50CDE883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083EB59B" w14:textId="1D78EC83" w:rsidR="006D032C" w:rsidRPr="006D032C" w:rsidRDefault="006D032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Clinically relevant BNP elevation (</w:t>
            </w:r>
            <w:r w:rsidRPr="006D032C">
              <w:rPr>
                <w:rFonts w:ascii="ＭＳ 明朝" w:eastAsia="ＭＳ 明朝" w:hAnsi="ＭＳ 明朝" w:cs="ＭＳ 明朝" w:hint="eastAsia"/>
                <w:kern w:val="24"/>
                <w:sz w:val="21"/>
                <w:szCs w:val="21"/>
              </w:rPr>
              <w:t>≥</w:t>
            </w:r>
            <w:r w:rsidRPr="006D032C">
              <w:rPr>
                <w:kern w:val="24"/>
                <w:sz w:val="21"/>
                <w:szCs w:val="21"/>
              </w:rPr>
              <w:t>200 pg/mL) at start of ICI treatment</w:t>
            </w:r>
            <w:r w:rsidRPr="006D032C">
              <w:rPr>
                <w:sz w:val="22"/>
                <w:szCs w:val="21"/>
                <w:vertAlign w:val="superscript"/>
              </w:rPr>
              <w:t>**</w:t>
            </w:r>
            <w:r w:rsidRPr="006D032C">
              <w:rPr>
                <w:kern w:val="24"/>
                <w:sz w:val="21"/>
                <w:szCs w:val="21"/>
              </w:rPr>
              <w:t xml:space="preserve">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68C9BA1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eastAsia"/>
                <w:kern w:val="24"/>
                <w:sz w:val="21"/>
                <w:szCs w:val="21"/>
                <w:lang w:eastAsia="ja-JP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</w:tcPr>
          <w:p w14:paraId="1DF5332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3 (3)</w:t>
            </w:r>
          </w:p>
        </w:tc>
        <w:tc>
          <w:tcPr>
            <w:tcW w:w="1962" w:type="dxa"/>
            <w:gridSpan w:val="2"/>
            <w:vAlign w:val="center"/>
          </w:tcPr>
          <w:p w14:paraId="62B8A32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vAlign w:val="center"/>
          </w:tcPr>
          <w:p w14:paraId="6058FC2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5DE64647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065DD7F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vAlign w:val="center"/>
          </w:tcPr>
          <w:p w14:paraId="5932C13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0B2A8A4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7A07D44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1968A09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1B08A556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6623082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vAlign w:val="center"/>
          </w:tcPr>
          <w:p w14:paraId="68FDA64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65DFC16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540BC30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6245638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43B1ED84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35BBA5E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vAlign w:val="center"/>
          </w:tcPr>
          <w:p w14:paraId="7AD8DB6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6C65A64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12A8E3E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743C2DB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30C48E8A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1BF1B18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lastRenderedPageBreak/>
              <w:t>(Supplementary Table 3. continued)</w:t>
            </w:r>
          </w:p>
        </w:tc>
        <w:tc>
          <w:tcPr>
            <w:tcW w:w="2782" w:type="dxa"/>
            <w:gridSpan w:val="2"/>
            <w:vAlign w:val="center"/>
          </w:tcPr>
          <w:p w14:paraId="22335F7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27E1CAD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1C2EA06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43CD29A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059E0EC3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F9D22E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51629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 CV-irAEs (grade ≥2)</w:t>
            </w:r>
          </w:p>
          <w:p w14:paraId="2F40372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 xml:space="preserve">n </w:t>
            </w:r>
            <w:r w:rsidRPr="006D032C">
              <w:rPr>
                <w:b/>
                <w:kern w:val="24"/>
                <w:sz w:val="21"/>
                <w:szCs w:val="21"/>
              </w:rPr>
              <w:t>= 13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9106D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out CV-irAEs</w:t>
            </w:r>
          </w:p>
          <w:p w14:paraId="4FC07C5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b/>
                <w:kern w:val="24"/>
                <w:sz w:val="21"/>
                <w:szCs w:val="21"/>
              </w:rPr>
              <w:t xml:space="preserve"> = 94</w:t>
            </w:r>
          </w:p>
        </w:tc>
        <w:tc>
          <w:tcPr>
            <w:tcW w:w="1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6ED05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>HR</w:t>
            </w:r>
            <w:r w:rsidRPr="006D032C">
              <w:rPr>
                <w:b/>
                <w:iCs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 xml:space="preserve"> (95% CI)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3BCFC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P-</w:t>
            </w:r>
            <w:r w:rsidRPr="006D032C">
              <w:rPr>
                <w:b/>
                <w:kern w:val="24"/>
                <w:sz w:val="21"/>
                <w:szCs w:val="21"/>
              </w:rPr>
              <w:t>value</w:t>
            </w:r>
          </w:p>
        </w:tc>
      </w:tr>
      <w:tr w:rsidR="006D032C" w:rsidRPr="006D032C" w14:paraId="41E10505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1BA8F4A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re-ICI treatment echocardiogram</w:t>
            </w:r>
          </w:p>
        </w:tc>
        <w:tc>
          <w:tcPr>
            <w:tcW w:w="2782" w:type="dxa"/>
            <w:gridSpan w:val="2"/>
            <w:vAlign w:val="center"/>
          </w:tcPr>
          <w:p w14:paraId="3BBF86A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3D9CE35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46CB8A4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0984ACA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5D546CB8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708A760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LVEF, median (IQR), %</w:t>
            </w:r>
          </w:p>
        </w:tc>
        <w:tc>
          <w:tcPr>
            <w:tcW w:w="2782" w:type="dxa"/>
            <w:gridSpan w:val="2"/>
            <w:vAlign w:val="center"/>
          </w:tcPr>
          <w:p w14:paraId="0ADF6D0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75 (63–7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3867325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70 (66–75)</w:t>
            </w:r>
          </w:p>
        </w:tc>
        <w:tc>
          <w:tcPr>
            <w:tcW w:w="1962" w:type="dxa"/>
            <w:gridSpan w:val="2"/>
            <w:vAlign w:val="center"/>
          </w:tcPr>
          <w:p w14:paraId="6A01EF7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03 (0.95–1.11)</w:t>
            </w:r>
          </w:p>
        </w:tc>
        <w:tc>
          <w:tcPr>
            <w:tcW w:w="1120" w:type="dxa"/>
            <w:gridSpan w:val="2"/>
            <w:vAlign w:val="center"/>
          </w:tcPr>
          <w:p w14:paraId="674BADB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53</w:t>
            </w:r>
          </w:p>
        </w:tc>
      </w:tr>
      <w:tr w:rsidR="006D032C" w:rsidRPr="006D032C" w14:paraId="66D216CE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0ADBB8D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LVEd, median (IQR), mm</w:t>
            </w:r>
          </w:p>
        </w:tc>
        <w:tc>
          <w:tcPr>
            <w:tcW w:w="2782" w:type="dxa"/>
            <w:gridSpan w:val="2"/>
            <w:vAlign w:val="center"/>
          </w:tcPr>
          <w:p w14:paraId="2A4FF75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3(43–44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58CF89A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4 (41–48)</w:t>
            </w:r>
          </w:p>
        </w:tc>
        <w:tc>
          <w:tcPr>
            <w:tcW w:w="1962" w:type="dxa"/>
            <w:gridSpan w:val="2"/>
            <w:vAlign w:val="center"/>
          </w:tcPr>
          <w:p w14:paraId="2CE0EAD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7 (0.90–1.05)</w:t>
            </w:r>
          </w:p>
        </w:tc>
        <w:tc>
          <w:tcPr>
            <w:tcW w:w="1120" w:type="dxa"/>
            <w:gridSpan w:val="2"/>
            <w:vAlign w:val="center"/>
          </w:tcPr>
          <w:p w14:paraId="4B9D264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43</w:t>
            </w:r>
          </w:p>
        </w:tc>
      </w:tr>
      <w:tr w:rsidR="006D032C" w:rsidRPr="006D032C" w14:paraId="02DA9DEB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24C1D2B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LVEs, median (IQR), mm </w:t>
            </w:r>
          </w:p>
        </w:tc>
        <w:tc>
          <w:tcPr>
            <w:tcW w:w="2782" w:type="dxa"/>
            <w:gridSpan w:val="2"/>
            <w:vAlign w:val="center"/>
          </w:tcPr>
          <w:p w14:paraId="3ABCEC2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4 (22–2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7CBC66C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7 (24–30)</w:t>
            </w:r>
          </w:p>
        </w:tc>
        <w:tc>
          <w:tcPr>
            <w:tcW w:w="1962" w:type="dxa"/>
            <w:gridSpan w:val="2"/>
            <w:vAlign w:val="center"/>
          </w:tcPr>
          <w:p w14:paraId="62C120D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3 (0.83–1.05)</w:t>
            </w:r>
          </w:p>
        </w:tc>
        <w:tc>
          <w:tcPr>
            <w:tcW w:w="1120" w:type="dxa"/>
            <w:gridSpan w:val="2"/>
            <w:vAlign w:val="center"/>
          </w:tcPr>
          <w:p w14:paraId="2614B11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25</w:t>
            </w:r>
          </w:p>
        </w:tc>
      </w:tr>
      <w:tr w:rsidR="006D032C" w:rsidRPr="006D032C" w14:paraId="3D3E161C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17E8FCB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Clinically relevant LVEF dysfunction (&lt;50%) at the start of ICI treatment</w:t>
            </w:r>
            <w:r w:rsidRPr="006D032C">
              <w:rPr>
                <w:sz w:val="22"/>
                <w:szCs w:val="21"/>
                <w:vertAlign w:val="superscript"/>
              </w:rPr>
              <w:t>**</w:t>
            </w:r>
            <w:r w:rsidRPr="006D032C">
              <w:rPr>
                <w:kern w:val="24"/>
                <w:sz w:val="21"/>
                <w:szCs w:val="21"/>
              </w:rPr>
              <w:t xml:space="preserve">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6032CE3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181F1D5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 (2)</w:t>
            </w:r>
          </w:p>
        </w:tc>
        <w:tc>
          <w:tcPr>
            <w:tcW w:w="1962" w:type="dxa"/>
            <w:gridSpan w:val="2"/>
            <w:vAlign w:val="center"/>
          </w:tcPr>
          <w:p w14:paraId="7CB5F70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vAlign w:val="center"/>
          </w:tcPr>
          <w:p w14:paraId="6BD3F3D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49011102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11E3010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Cardiac troponin T prior to ICI use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4CAAF64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55B6FD5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68222D5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0231BBD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518576FE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8F6600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Negative</w:t>
            </w:r>
          </w:p>
        </w:tc>
        <w:tc>
          <w:tcPr>
            <w:tcW w:w="278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CDF4E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858D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 (2)</w:t>
            </w:r>
          </w:p>
        </w:tc>
        <w:tc>
          <w:tcPr>
            <w:tcW w:w="1962" w:type="dxa"/>
            <w:gridSpan w:val="2"/>
            <w:vAlign w:val="center"/>
          </w:tcPr>
          <w:p w14:paraId="42B6238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7DB49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092191DD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0832D75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re-ICI treatment ECG</w:t>
            </w:r>
          </w:p>
        </w:tc>
        <w:tc>
          <w:tcPr>
            <w:tcW w:w="2782" w:type="dxa"/>
            <w:gridSpan w:val="2"/>
            <w:vAlign w:val="center"/>
          </w:tcPr>
          <w:p w14:paraId="217B57F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13EA0C7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14EC655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4BF8214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799325BA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67E5826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Persistent/paroxysmal atrial fibrillation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6AC9AA2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</w:tcPr>
          <w:p w14:paraId="55924F9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5 (16)</w:t>
            </w:r>
          </w:p>
        </w:tc>
        <w:tc>
          <w:tcPr>
            <w:tcW w:w="1962" w:type="dxa"/>
            <w:gridSpan w:val="2"/>
            <w:vAlign w:val="center"/>
          </w:tcPr>
          <w:p w14:paraId="6905677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vAlign w:val="center"/>
          </w:tcPr>
          <w:p w14:paraId="0F6039B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00DB0AAE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1D1B414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ST-T changes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39A3885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</w:tcPr>
          <w:p w14:paraId="51B386F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 (2)</w:t>
            </w:r>
          </w:p>
        </w:tc>
        <w:tc>
          <w:tcPr>
            <w:tcW w:w="1962" w:type="dxa"/>
            <w:gridSpan w:val="2"/>
            <w:vAlign w:val="center"/>
          </w:tcPr>
          <w:p w14:paraId="6F4DA57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vAlign w:val="center"/>
          </w:tcPr>
          <w:p w14:paraId="10D2C4F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7C17E0B8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6E356B9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Negative T-wave, </w:t>
            </w:r>
            <w:r w:rsidRPr="006D032C">
              <w:rPr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2782" w:type="dxa"/>
            <w:gridSpan w:val="2"/>
            <w:vAlign w:val="center"/>
          </w:tcPr>
          <w:p w14:paraId="126E149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</w:tcPr>
          <w:p w14:paraId="2417DC6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 (1)</w:t>
            </w:r>
          </w:p>
        </w:tc>
        <w:tc>
          <w:tcPr>
            <w:tcW w:w="1962" w:type="dxa"/>
            <w:gridSpan w:val="2"/>
            <w:vAlign w:val="center"/>
          </w:tcPr>
          <w:p w14:paraId="426F8AE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20" w:type="dxa"/>
            <w:gridSpan w:val="2"/>
            <w:vAlign w:val="center"/>
          </w:tcPr>
          <w:p w14:paraId="4C3082D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5A43CD38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3B14EDA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Heart rate at rest, median (IQR), per min</w:t>
            </w:r>
          </w:p>
        </w:tc>
        <w:tc>
          <w:tcPr>
            <w:tcW w:w="2782" w:type="dxa"/>
            <w:gridSpan w:val="2"/>
            <w:vAlign w:val="center"/>
          </w:tcPr>
          <w:p w14:paraId="2CEDEE6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  <w:lang w:eastAsia="ja-JP"/>
              </w:rPr>
              <w:t>75 (67–86)</w:t>
            </w:r>
          </w:p>
        </w:tc>
        <w:tc>
          <w:tcPr>
            <w:tcW w:w="2372" w:type="dxa"/>
            <w:gridSpan w:val="2"/>
            <w:vAlign w:val="center"/>
          </w:tcPr>
          <w:p w14:paraId="3EE0550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80 (68–87)</w:t>
            </w:r>
          </w:p>
        </w:tc>
        <w:tc>
          <w:tcPr>
            <w:tcW w:w="1962" w:type="dxa"/>
            <w:gridSpan w:val="2"/>
            <w:vAlign w:val="center"/>
          </w:tcPr>
          <w:p w14:paraId="3F2B362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9 (0.96–1.02)</w:t>
            </w:r>
          </w:p>
        </w:tc>
        <w:tc>
          <w:tcPr>
            <w:tcW w:w="1120" w:type="dxa"/>
            <w:gridSpan w:val="2"/>
            <w:vAlign w:val="center"/>
          </w:tcPr>
          <w:p w14:paraId="77C84D2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52</w:t>
            </w:r>
          </w:p>
        </w:tc>
      </w:tr>
      <w:tr w:rsidR="006D032C" w:rsidRPr="006D032C" w14:paraId="6EE32A06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</w:tcPr>
          <w:p w14:paraId="4872A83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vAlign w:val="center"/>
          </w:tcPr>
          <w:p w14:paraId="71AC296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74BD7C6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245A84E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vAlign w:val="center"/>
          </w:tcPr>
          <w:p w14:paraId="3FA9C47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54DADF73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24BC4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lastRenderedPageBreak/>
              <w:t>(Supplementary Table 3. continued)</w:t>
            </w:r>
          </w:p>
        </w:tc>
        <w:tc>
          <w:tcPr>
            <w:tcW w:w="278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57CEF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AB347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6409951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20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AAADD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4DE7C92B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BBB254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92013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 CV-irAEs (grade ≥2)</w:t>
            </w:r>
          </w:p>
          <w:p w14:paraId="4D456E8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 xml:space="preserve">n </w:t>
            </w:r>
            <w:r w:rsidRPr="006D032C">
              <w:rPr>
                <w:b/>
                <w:kern w:val="24"/>
                <w:sz w:val="21"/>
                <w:szCs w:val="21"/>
              </w:rPr>
              <w:t>= 13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DF8D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Without CV-irAEs</w:t>
            </w:r>
          </w:p>
          <w:p w14:paraId="5C2F90F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n</w:t>
            </w:r>
            <w:r w:rsidRPr="006D032C">
              <w:rPr>
                <w:b/>
                <w:kern w:val="24"/>
                <w:sz w:val="21"/>
                <w:szCs w:val="21"/>
              </w:rPr>
              <w:t xml:space="preserve"> = 94</w:t>
            </w:r>
          </w:p>
        </w:tc>
        <w:tc>
          <w:tcPr>
            <w:tcW w:w="1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7D842B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>HR</w:t>
            </w:r>
            <w:r w:rsidRPr="006D032C">
              <w:rPr>
                <w:b/>
                <w:iCs/>
                <w:kern w:val="24"/>
                <w:sz w:val="21"/>
                <w:szCs w:val="21"/>
                <w:vertAlign w:val="superscript"/>
                <w:lang w:eastAsia="ja-JP"/>
              </w:rPr>
              <w:t>*</w:t>
            </w:r>
            <w:r w:rsidRPr="006D032C">
              <w:rPr>
                <w:b/>
                <w:iCs/>
                <w:kern w:val="24"/>
                <w:sz w:val="21"/>
                <w:szCs w:val="21"/>
                <w:lang w:eastAsia="ja-JP"/>
              </w:rPr>
              <w:t xml:space="preserve"> (95% CI)</w:t>
            </w:r>
          </w:p>
        </w:tc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E85610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P-</w:t>
            </w:r>
            <w:r w:rsidRPr="006D032C">
              <w:rPr>
                <w:b/>
                <w:kern w:val="24"/>
                <w:sz w:val="21"/>
                <w:szCs w:val="21"/>
              </w:rPr>
              <w:t>value</w:t>
            </w:r>
          </w:p>
        </w:tc>
      </w:tr>
      <w:tr w:rsidR="006D032C" w:rsidRPr="006D032C" w14:paraId="009342B9" w14:textId="77777777" w:rsidTr="006C137C">
        <w:trPr>
          <w:gridBefore w:val="1"/>
          <w:gridAfter w:val="1"/>
          <w:wBefore w:w="81" w:type="dxa"/>
          <w:wAfter w:w="79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501D53F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QRS width, median (IQR), ms</w:t>
            </w:r>
          </w:p>
        </w:tc>
        <w:tc>
          <w:tcPr>
            <w:tcW w:w="2782" w:type="dxa"/>
            <w:gridSpan w:val="2"/>
            <w:vAlign w:val="center"/>
          </w:tcPr>
          <w:p w14:paraId="102BAA7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90 (84–120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7637486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90 (80–100)</w:t>
            </w:r>
          </w:p>
        </w:tc>
        <w:tc>
          <w:tcPr>
            <w:tcW w:w="1962" w:type="dxa"/>
            <w:gridSpan w:val="2"/>
            <w:vAlign w:val="center"/>
          </w:tcPr>
          <w:p w14:paraId="41E0B76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02 (0.99–1.04)</w:t>
            </w:r>
          </w:p>
        </w:tc>
        <w:tc>
          <w:tcPr>
            <w:tcW w:w="1120" w:type="dxa"/>
            <w:gridSpan w:val="2"/>
            <w:vAlign w:val="center"/>
          </w:tcPr>
          <w:p w14:paraId="64EA037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20</w:t>
            </w:r>
          </w:p>
        </w:tc>
      </w:tr>
      <w:tr w:rsidR="006D032C" w:rsidRPr="006D032C" w14:paraId="2AD77D50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2C7374E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Other organ systems affected by irAEs,</w:t>
            </w:r>
            <w:r w:rsidRPr="006D032C">
              <w:rPr>
                <w:i/>
                <w:kern w:val="24"/>
                <w:sz w:val="21"/>
                <w:szCs w:val="21"/>
              </w:rPr>
              <w:t xml:space="preserve"> n</w:t>
            </w:r>
            <w:r w:rsidRPr="006D032C">
              <w:rPr>
                <w:kern w:val="24"/>
                <w:sz w:val="21"/>
                <w:szCs w:val="21"/>
              </w:rPr>
              <w:t xml:space="preserve"> (%) </w:t>
            </w:r>
          </w:p>
        </w:tc>
        <w:tc>
          <w:tcPr>
            <w:tcW w:w="2782" w:type="dxa"/>
            <w:gridSpan w:val="2"/>
            <w:vAlign w:val="center"/>
          </w:tcPr>
          <w:p w14:paraId="645940A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4F13020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2740B7B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  <w:tc>
          <w:tcPr>
            <w:tcW w:w="1199" w:type="dxa"/>
            <w:gridSpan w:val="3"/>
            <w:vAlign w:val="center"/>
          </w:tcPr>
          <w:p w14:paraId="78D552D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</w:p>
        </w:tc>
      </w:tr>
      <w:tr w:rsidR="006D032C" w:rsidRPr="006D032C" w14:paraId="1EF61FCD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27EF27E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Skin reaction</w:t>
            </w:r>
          </w:p>
        </w:tc>
        <w:tc>
          <w:tcPr>
            <w:tcW w:w="2782" w:type="dxa"/>
            <w:gridSpan w:val="2"/>
            <w:vAlign w:val="center"/>
          </w:tcPr>
          <w:p w14:paraId="1CDB7BF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 xml:space="preserve"> (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2B2FE73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5 (16)</w:t>
            </w:r>
          </w:p>
        </w:tc>
        <w:tc>
          <w:tcPr>
            <w:tcW w:w="1962" w:type="dxa"/>
            <w:gridSpan w:val="2"/>
            <w:vAlign w:val="center"/>
          </w:tcPr>
          <w:p w14:paraId="67C6B23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49 (0.06–3.84)</w:t>
            </w:r>
          </w:p>
        </w:tc>
        <w:tc>
          <w:tcPr>
            <w:tcW w:w="1199" w:type="dxa"/>
            <w:gridSpan w:val="3"/>
            <w:vAlign w:val="center"/>
          </w:tcPr>
          <w:p w14:paraId="4CB0353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50</w:t>
            </w:r>
          </w:p>
        </w:tc>
      </w:tr>
      <w:tr w:rsidR="006D032C" w:rsidRPr="006D032C" w14:paraId="76771F35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632EC46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Myositis/peripheral neuropathy</w:t>
            </w:r>
          </w:p>
        </w:tc>
        <w:tc>
          <w:tcPr>
            <w:tcW w:w="2782" w:type="dxa"/>
            <w:gridSpan w:val="2"/>
            <w:vAlign w:val="center"/>
          </w:tcPr>
          <w:p w14:paraId="14308CF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259C9D6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2 (2)</w:t>
            </w:r>
          </w:p>
        </w:tc>
        <w:tc>
          <w:tcPr>
            <w:tcW w:w="1962" w:type="dxa"/>
            <w:gridSpan w:val="2"/>
            <w:vAlign w:val="center"/>
          </w:tcPr>
          <w:p w14:paraId="044F185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99" w:type="dxa"/>
            <w:gridSpan w:val="3"/>
            <w:vAlign w:val="center"/>
          </w:tcPr>
          <w:p w14:paraId="6965839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1E662595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52F53A2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 xml:space="preserve">Hypothyroidism/hyperthyroidism </w:t>
            </w:r>
          </w:p>
        </w:tc>
        <w:tc>
          <w:tcPr>
            <w:tcW w:w="2782" w:type="dxa"/>
            <w:gridSpan w:val="2"/>
            <w:vAlign w:val="center"/>
          </w:tcPr>
          <w:p w14:paraId="24C4B46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 xml:space="preserve"> (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294A6D4D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8 (9)</w:t>
            </w:r>
          </w:p>
        </w:tc>
        <w:tc>
          <w:tcPr>
            <w:tcW w:w="1962" w:type="dxa"/>
            <w:gridSpan w:val="2"/>
            <w:vAlign w:val="center"/>
          </w:tcPr>
          <w:p w14:paraId="274FE33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97 (0.13–7.41)</w:t>
            </w:r>
          </w:p>
        </w:tc>
        <w:tc>
          <w:tcPr>
            <w:tcW w:w="1199" w:type="dxa"/>
            <w:gridSpan w:val="3"/>
            <w:vAlign w:val="center"/>
          </w:tcPr>
          <w:p w14:paraId="3ECB757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98</w:t>
            </w:r>
          </w:p>
        </w:tc>
      </w:tr>
      <w:tr w:rsidR="006D032C" w:rsidRPr="006D032C" w14:paraId="2CE02440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4FBC865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Pneumonitis</w:t>
            </w:r>
          </w:p>
        </w:tc>
        <w:tc>
          <w:tcPr>
            <w:tcW w:w="2782" w:type="dxa"/>
            <w:gridSpan w:val="2"/>
            <w:vAlign w:val="center"/>
          </w:tcPr>
          <w:p w14:paraId="0E79AC5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3</w:t>
            </w:r>
            <w:r w:rsidRPr="006D032C">
              <w:rPr>
                <w:kern w:val="24"/>
                <w:sz w:val="21"/>
                <w:szCs w:val="21"/>
              </w:rPr>
              <w:t xml:space="preserve"> (23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6CD45F9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7 (18)</w:t>
            </w:r>
          </w:p>
        </w:tc>
        <w:tc>
          <w:tcPr>
            <w:tcW w:w="1962" w:type="dxa"/>
            <w:gridSpan w:val="2"/>
            <w:vAlign w:val="center"/>
          </w:tcPr>
          <w:p w14:paraId="2A6303B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.50 (0.43–5.29)</w:t>
            </w:r>
          </w:p>
        </w:tc>
        <w:tc>
          <w:tcPr>
            <w:tcW w:w="1199" w:type="dxa"/>
            <w:gridSpan w:val="3"/>
            <w:vAlign w:val="center"/>
          </w:tcPr>
          <w:p w14:paraId="339316D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52</w:t>
            </w:r>
          </w:p>
        </w:tc>
      </w:tr>
      <w:tr w:rsidR="006D032C" w:rsidRPr="006D032C" w14:paraId="065AA0BD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2DDB858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Hepatitis</w:t>
            </w:r>
          </w:p>
        </w:tc>
        <w:tc>
          <w:tcPr>
            <w:tcW w:w="2782" w:type="dxa"/>
            <w:gridSpan w:val="2"/>
            <w:vAlign w:val="center"/>
          </w:tcPr>
          <w:p w14:paraId="599ED44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3D41824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8 (9)</w:t>
            </w:r>
          </w:p>
        </w:tc>
        <w:tc>
          <w:tcPr>
            <w:tcW w:w="1962" w:type="dxa"/>
            <w:gridSpan w:val="2"/>
            <w:vAlign w:val="center"/>
          </w:tcPr>
          <w:p w14:paraId="152FAE4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99" w:type="dxa"/>
            <w:gridSpan w:val="3"/>
            <w:vAlign w:val="center"/>
          </w:tcPr>
          <w:p w14:paraId="613D43B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13F3BC95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  <w:hideMark/>
          </w:tcPr>
          <w:p w14:paraId="5DD5386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Diarrhea</w:t>
            </w:r>
          </w:p>
        </w:tc>
        <w:tc>
          <w:tcPr>
            <w:tcW w:w="2782" w:type="dxa"/>
            <w:gridSpan w:val="2"/>
            <w:vAlign w:val="center"/>
          </w:tcPr>
          <w:p w14:paraId="57E23ED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1</w:t>
            </w:r>
            <w:r w:rsidRPr="006D032C">
              <w:rPr>
                <w:kern w:val="24"/>
                <w:sz w:val="21"/>
                <w:szCs w:val="21"/>
              </w:rPr>
              <w:t xml:space="preserve"> (8)</w:t>
            </w:r>
          </w:p>
        </w:tc>
        <w:tc>
          <w:tcPr>
            <w:tcW w:w="2372" w:type="dxa"/>
            <w:gridSpan w:val="2"/>
            <w:vAlign w:val="center"/>
            <w:hideMark/>
          </w:tcPr>
          <w:p w14:paraId="1D9142A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 (1)</w:t>
            </w:r>
          </w:p>
        </w:tc>
        <w:tc>
          <w:tcPr>
            <w:tcW w:w="1962" w:type="dxa"/>
            <w:gridSpan w:val="2"/>
            <w:vAlign w:val="center"/>
          </w:tcPr>
          <w:p w14:paraId="68B7C3C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.29 (0.81–22.77)</w:t>
            </w:r>
          </w:p>
        </w:tc>
        <w:tc>
          <w:tcPr>
            <w:tcW w:w="1199" w:type="dxa"/>
            <w:gridSpan w:val="3"/>
            <w:vAlign w:val="center"/>
          </w:tcPr>
          <w:p w14:paraId="6CDDCC4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087</w:t>
            </w:r>
          </w:p>
        </w:tc>
      </w:tr>
      <w:tr w:rsidR="006D032C" w:rsidRPr="006D032C" w14:paraId="190CC6A3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</w:tcPr>
          <w:p w14:paraId="0896578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  <w:highlight w:val="yellow"/>
              </w:rPr>
            </w:pPr>
            <w:r w:rsidRPr="006D032C">
              <w:rPr>
                <w:kern w:val="24"/>
                <w:sz w:val="21"/>
                <w:szCs w:val="21"/>
              </w:rPr>
              <w:t>Nephritis</w:t>
            </w:r>
          </w:p>
        </w:tc>
        <w:tc>
          <w:tcPr>
            <w:tcW w:w="2782" w:type="dxa"/>
            <w:gridSpan w:val="2"/>
            <w:vAlign w:val="center"/>
          </w:tcPr>
          <w:p w14:paraId="0AA7AC4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</w:tcPr>
          <w:p w14:paraId="5D8822E3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1 (1)</w:t>
            </w:r>
          </w:p>
        </w:tc>
        <w:tc>
          <w:tcPr>
            <w:tcW w:w="1962" w:type="dxa"/>
            <w:gridSpan w:val="2"/>
            <w:vAlign w:val="center"/>
          </w:tcPr>
          <w:p w14:paraId="4AAF402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99" w:type="dxa"/>
            <w:gridSpan w:val="3"/>
            <w:vAlign w:val="center"/>
          </w:tcPr>
          <w:p w14:paraId="403DAC6E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40FCFDFE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vAlign w:val="center"/>
          </w:tcPr>
          <w:p w14:paraId="1A2D2A6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  <w:highlight w:val="yellow"/>
              </w:rPr>
            </w:pPr>
            <w:r w:rsidRPr="006D032C">
              <w:rPr>
                <w:kern w:val="24"/>
                <w:sz w:val="21"/>
                <w:szCs w:val="21"/>
              </w:rPr>
              <w:t>Adrenal insufficiency</w:t>
            </w:r>
          </w:p>
        </w:tc>
        <w:tc>
          <w:tcPr>
            <w:tcW w:w="2782" w:type="dxa"/>
            <w:gridSpan w:val="2"/>
            <w:vAlign w:val="center"/>
          </w:tcPr>
          <w:p w14:paraId="51C0FE1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 xml:space="preserve"> (0)</w:t>
            </w:r>
          </w:p>
        </w:tc>
        <w:tc>
          <w:tcPr>
            <w:tcW w:w="2372" w:type="dxa"/>
            <w:gridSpan w:val="2"/>
            <w:vAlign w:val="center"/>
          </w:tcPr>
          <w:p w14:paraId="73E1CE6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 (4)</w:t>
            </w:r>
          </w:p>
        </w:tc>
        <w:tc>
          <w:tcPr>
            <w:tcW w:w="1962" w:type="dxa"/>
            <w:gridSpan w:val="2"/>
            <w:vAlign w:val="center"/>
          </w:tcPr>
          <w:p w14:paraId="38B7B815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  <w:tc>
          <w:tcPr>
            <w:tcW w:w="1199" w:type="dxa"/>
            <w:gridSpan w:val="3"/>
            <w:vAlign w:val="center"/>
          </w:tcPr>
          <w:p w14:paraId="7B1DCAE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n</w:t>
            </w:r>
            <w:r w:rsidRPr="006D032C">
              <w:rPr>
                <w:kern w:val="24"/>
                <w:sz w:val="21"/>
                <w:szCs w:val="21"/>
              </w:rPr>
              <w:t>/a</w:t>
            </w:r>
          </w:p>
        </w:tc>
      </w:tr>
      <w:tr w:rsidR="006D032C" w:rsidRPr="006D032C" w14:paraId="6B63ECFB" w14:textId="77777777" w:rsidTr="006C137C">
        <w:trPr>
          <w:gridBefore w:val="1"/>
          <w:wBefore w:w="81" w:type="dxa"/>
          <w:trHeight w:val="540"/>
        </w:trPr>
        <w:tc>
          <w:tcPr>
            <w:tcW w:w="4504" w:type="dxa"/>
            <w:gridSpan w:val="2"/>
            <w:tcBorders>
              <w:bottom w:val="single" w:sz="8" w:space="0" w:color="auto"/>
            </w:tcBorders>
            <w:vAlign w:val="center"/>
          </w:tcPr>
          <w:p w14:paraId="44A8D49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100" w:firstLine="210"/>
              <w:jc w:val="left"/>
              <w:rPr>
                <w:kern w:val="24"/>
                <w:sz w:val="21"/>
                <w:szCs w:val="21"/>
                <w:highlight w:val="yellow"/>
              </w:rPr>
            </w:pPr>
            <w:r w:rsidRPr="006D032C">
              <w:rPr>
                <w:kern w:val="24"/>
                <w:sz w:val="21"/>
                <w:szCs w:val="21"/>
              </w:rPr>
              <w:t>Any irAEs other than CV-irAEs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F14E9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5</w:t>
            </w:r>
            <w:r w:rsidRPr="006D032C">
              <w:rPr>
                <w:kern w:val="24"/>
                <w:sz w:val="21"/>
                <w:szCs w:val="21"/>
              </w:rPr>
              <w:t xml:space="preserve"> (39)</w:t>
            </w:r>
          </w:p>
        </w:tc>
        <w:tc>
          <w:tcPr>
            <w:tcW w:w="23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61FD7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43 (46)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454739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75 (0.25–2.23)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CA27C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kern w:val="24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60</w:t>
            </w:r>
          </w:p>
        </w:tc>
      </w:tr>
    </w:tbl>
    <w:p w14:paraId="7387392A" w14:textId="77777777" w:rsidR="006D032C" w:rsidRPr="006D032C" w:rsidRDefault="006D032C" w:rsidP="006D032C">
      <w:pPr>
        <w:suppressAutoHyphens w:val="0"/>
        <w:spacing w:line="480" w:lineRule="auto"/>
        <w:rPr>
          <w:kern w:val="2"/>
          <w:sz w:val="21"/>
          <w:szCs w:val="21"/>
        </w:rPr>
      </w:pPr>
    </w:p>
    <w:p w14:paraId="25A8F453" w14:textId="03DD7612" w:rsidR="006D032C" w:rsidRPr="006D032C" w:rsidRDefault="006D032C" w:rsidP="006D032C">
      <w:pPr>
        <w:suppressAutoHyphens w:val="0"/>
        <w:spacing w:line="480" w:lineRule="auto"/>
        <w:rPr>
          <w:kern w:val="2"/>
          <w:sz w:val="21"/>
          <w:szCs w:val="21"/>
        </w:rPr>
      </w:pPr>
      <w:r w:rsidRPr="006D032C">
        <w:rPr>
          <w:rFonts w:hint="cs"/>
          <w:kern w:val="2"/>
          <w:sz w:val="21"/>
          <w:szCs w:val="21"/>
          <w:vertAlign w:val="superscript"/>
        </w:rPr>
        <w:t>*</w:t>
      </w:r>
      <w:r w:rsidRPr="006D032C">
        <w:rPr>
          <w:kern w:val="2"/>
          <w:sz w:val="21"/>
          <w:szCs w:val="21"/>
        </w:rPr>
        <w:t xml:space="preserve"> 'Without CV-irAEs' was considered a reference category.</w:t>
      </w:r>
    </w:p>
    <w:p w14:paraId="5DB1D590" w14:textId="77777777" w:rsidR="006D032C" w:rsidRPr="006D032C" w:rsidRDefault="006D032C" w:rsidP="006D032C">
      <w:pPr>
        <w:suppressAutoHyphens w:val="0"/>
        <w:spacing w:line="480" w:lineRule="auto"/>
        <w:rPr>
          <w:sz w:val="21"/>
          <w:szCs w:val="21"/>
        </w:rPr>
      </w:pPr>
      <w:r w:rsidRPr="006D032C">
        <w:rPr>
          <w:sz w:val="21"/>
          <w:szCs w:val="21"/>
          <w:vertAlign w:val="superscript"/>
        </w:rPr>
        <w:t>†</w:t>
      </w:r>
      <w:r w:rsidRPr="006D032C">
        <w:rPr>
          <w:sz w:val="21"/>
          <w:szCs w:val="21"/>
        </w:rPr>
        <w:t xml:space="preserve"> Scores range from 0 to 4, with higher numbers indicating greater disability.</w:t>
      </w:r>
    </w:p>
    <w:p w14:paraId="0A5AE51C" w14:textId="1AC12016" w:rsidR="006D032C" w:rsidRPr="006D032C" w:rsidRDefault="006D032C" w:rsidP="006D032C">
      <w:pPr>
        <w:suppressAutoHyphens w:val="0"/>
        <w:spacing w:line="480" w:lineRule="auto"/>
        <w:rPr>
          <w:sz w:val="21"/>
          <w:szCs w:val="21"/>
        </w:rPr>
      </w:pPr>
      <w:r w:rsidRPr="006D032C">
        <w:rPr>
          <w:sz w:val="21"/>
          <w:szCs w:val="21"/>
          <w:vertAlign w:val="superscript"/>
        </w:rPr>
        <w:t xml:space="preserve">‡ </w:t>
      </w:r>
      <w:r w:rsidRPr="006D032C">
        <w:rPr>
          <w:sz w:val="21"/>
          <w:szCs w:val="21"/>
        </w:rPr>
        <w:t>Among the 129 patients analyzed, one was diagnosed as at least stage II or higher NSCLC and was therefore excluded from either stage III or stage IV.</w:t>
      </w:r>
    </w:p>
    <w:p w14:paraId="5C1416F2" w14:textId="77777777" w:rsidR="006D032C" w:rsidRPr="006D032C" w:rsidRDefault="006D032C" w:rsidP="006D032C">
      <w:pPr>
        <w:suppressAutoHyphens w:val="0"/>
        <w:spacing w:line="480" w:lineRule="auto"/>
        <w:rPr>
          <w:sz w:val="21"/>
          <w:szCs w:val="21"/>
        </w:rPr>
      </w:pPr>
      <w:r w:rsidRPr="006D032C">
        <w:rPr>
          <w:sz w:val="21"/>
          <w:szCs w:val="21"/>
          <w:vertAlign w:val="superscript"/>
        </w:rPr>
        <w:lastRenderedPageBreak/>
        <w:t xml:space="preserve">§ </w:t>
      </w:r>
      <w:r w:rsidRPr="006D032C">
        <w:rPr>
          <w:sz w:val="21"/>
          <w:szCs w:val="21"/>
        </w:rPr>
        <w:t>VEGF inhibitors included bevacizumab and ramucirumab.</w:t>
      </w:r>
    </w:p>
    <w:p w14:paraId="09C12F76" w14:textId="77777777" w:rsidR="006D032C" w:rsidRPr="006D032C" w:rsidRDefault="006D032C" w:rsidP="006D032C">
      <w:pPr>
        <w:suppressAutoHyphens w:val="0"/>
        <w:spacing w:line="480" w:lineRule="auto"/>
        <w:rPr>
          <w:sz w:val="21"/>
          <w:szCs w:val="21"/>
        </w:rPr>
      </w:pPr>
      <w:r w:rsidRPr="006D032C">
        <w:rPr>
          <w:sz w:val="21"/>
          <w:szCs w:val="21"/>
          <w:vertAlign w:val="superscript"/>
        </w:rPr>
        <w:t xml:space="preserve">? </w:t>
      </w:r>
      <w:r w:rsidRPr="006D032C">
        <w:rPr>
          <w:sz w:val="21"/>
          <w:szCs w:val="21"/>
        </w:rPr>
        <w:t>Achieving complete or partial response.</w:t>
      </w:r>
    </w:p>
    <w:p w14:paraId="53468AC6" w14:textId="77777777" w:rsidR="006D032C" w:rsidRPr="006D032C" w:rsidRDefault="006D032C" w:rsidP="006D032C">
      <w:pPr>
        <w:suppressAutoHyphens w:val="0"/>
        <w:spacing w:line="480" w:lineRule="auto"/>
        <w:rPr>
          <w:sz w:val="21"/>
          <w:szCs w:val="21"/>
        </w:rPr>
      </w:pPr>
      <w:r w:rsidRPr="006D032C">
        <w:rPr>
          <w:sz w:val="21"/>
          <w:szCs w:val="21"/>
          <w:vertAlign w:val="superscript"/>
        </w:rPr>
        <w:t xml:space="preserve"># </w:t>
      </w:r>
      <w:r w:rsidRPr="006D032C">
        <w:rPr>
          <w:sz w:val="21"/>
          <w:szCs w:val="21"/>
        </w:rPr>
        <w:t>Achieving complete response, partial response, or stable disease.</w:t>
      </w:r>
    </w:p>
    <w:p w14:paraId="54469DA7" w14:textId="4384E939" w:rsidR="006D032C" w:rsidRPr="006D032C" w:rsidRDefault="006D032C" w:rsidP="006D032C">
      <w:pPr>
        <w:suppressAutoHyphens w:val="0"/>
        <w:spacing w:line="480" w:lineRule="auto"/>
        <w:rPr>
          <w:kern w:val="22"/>
          <w:sz w:val="21"/>
          <w:szCs w:val="21"/>
        </w:rPr>
      </w:pPr>
      <w:r w:rsidRPr="006D032C">
        <w:rPr>
          <w:sz w:val="22"/>
          <w:szCs w:val="21"/>
          <w:vertAlign w:val="superscript"/>
        </w:rPr>
        <w:t>**</w:t>
      </w:r>
      <w:r w:rsidRPr="006D032C">
        <w:rPr>
          <w:sz w:val="21"/>
          <w:szCs w:val="21"/>
        </w:rPr>
        <w:t xml:space="preserve"> </w:t>
      </w:r>
      <w:r w:rsidRPr="006D032C">
        <w:rPr>
          <w:kern w:val="22"/>
          <w:sz w:val="21"/>
          <w:szCs w:val="21"/>
        </w:rPr>
        <w:t xml:space="preserve">The term, “clinically relevant”, was defined </w:t>
      </w:r>
      <w:r w:rsidR="00EE5511">
        <w:rPr>
          <w:kern w:val="22"/>
          <w:sz w:val="21"/>
          <w:szCs w:val="21"/>
        </w:rPr>
        <w:t>as</w:t>
      </w:r>
      <w:r w:rsidR="00EE5511" w:rsidRPr="006D032C">
        <w:rPr>
          <w:kern w:val="22"/>
          <w:sz w:val="21"/>
          <w:szCs w:val="21"/>
        </w:rPr>
        <w:t xml:space="preserve"> </w:t>
      </w:r>
      <w:r w:rsidRPr="006D032C">
        <w:rPr>
          <w:kern w:val="22"/>
          <w:sz w:val="21"/>
          <w:szCs w:val="21"/>
        </w:rPr>
        <w:t>either BNP elevation (</w:t>
      </w:r>
      <w:r w:rsidRPr="006D032C">
        <w:rPr>
          <w:rFonts w:eastAsia="ＭＳ 明朝" w:hint="eastAsia"/>
          <w:kern w:val="22"/>
          <w:sz w:val="21"/>
          <w:szCs w:val="21"/>
        </w:rPr>
        <w:t>≥</w:t>
      </w:r>
      <w:r w:rsidRPr="006D032C">
        <w:rPr>
          <w:kern w:val="22"/>
          <w:sz w:val="21"/>
          <w:szCs w:val="21"/>
        </w:rPr>
        <w:t xml:space="preserve">200 pg/mL) or LVEF dysfunction (&lt;50%) originating from symptomatic (New York Heart Association class II or greater) chronic heart failure at the </w:t>
      </w:r>
      <w:r w:rsidR="00EE5511">
        <w:rPr>
          <w:kern w:val="22"/>
          <w:sz w:val="21"/>
          <w:szCs w:val="21"/>
        </w:rPr>
        <w:t>beginning</w:t>
      </w:r>
      <w:r w:rsidR="00EE5511" w:rsidRPr="006D032C">
        <w:rPr>
          <w:kern w:val="22"/>
          <w:sz w:val="21"/>
          <w:szCs w:val="21"/>
        </w:rPr>
        <w:t xml:space="preserve"> </w:t>
      </w:r>
      <w:r w:rsidRPr="006D032C">
        <w:rPr>
          <w:kern w:val="22"/>
          <w:sz w:val="21"/>
          <w:szCs w:val="21"/>
        </w:rPr>
        <w:t>of ICI treatment.</w:t>
      </w:r>
    </w:p>
    <w:p w14:paraId="0903E050" w14:textId="77777777" w:rsidR="006D032C" w:rsidRPr="006D032C" w:rsidRDefault="006D032C" w:rsidP="006D032C">
      <w:pPr>
        <w:suppressAutoHyphens w:val="0"/>
        <w:spacing w:line="480" w:lineRule="auto"/>
        <w:rPr>
          <w:sz w:val="21"/>
          <w:szCs w:val="21"/>
        </w:rPr>
      </w:pPr>
    </w:p>
    <w:p w14:paraId="74C11F12" w14:textId="77777777" w:rsidR="006D032C" w:rsidRPr="006D032C" w:rsidRDefault="006D032C" w:rsidP="006D032C">
      <w:pPr>
        <w:suppressAutoHyphens w:val="0"/>
        <w:spacing w:line="480" w:lineRule="auto"/>
        <w:rPr>
          <w:sz w:val="21"/>
          <w:szCs w:val="21"/>
        </w:rPr>
      </w:pPr>
      <w:r w:rsidRPr="006D032C">
        <w:rPr>
          <w:sz w:val="21"/>
          <w:szCs w:val="21"/>
        </w:rPr>
        <w:t xml:space="preserve">ACEI, angiotensin-converting enzyme inhibitor; ACS, acute coronary syndrome; ARB, angiotensin II receptor blocker; BNP, B-type natriuretic peptide; CI, confidence interval; CT, computed tomography; COPD, chronic obstructive pulmonary disease; CV-irAEs, cardiovascular immune-related adverse events; ECOG PS, Eastern Cooperative Oncology Group Performance Status Scale; ECG, electrocardiogram; eGFR, estimated glomerular filtration rate; HR, hazard ratio; ICI, immune checkpoint inhibitor; IQR, interquartile range; LVEd, left ventricular end-diastolic dimension; LVEF, left ventricular ejection fraction; LVEs, left ventricular end-systolic dimension; n/a, not applicable; NSCLC, non-small-cell lung cancer; PD-L1, programmed death-ligand 1; SCC, squamous cell carcinoma; TPS, tumor proportion score; VEGF, vascular endothelial growth factor. </w:t>
      </w:r>
    </w:p>
    <w:p w14:paraId="2FD1F6B7" w14:textId="77777777" w:rsidR="006D032C" w:rsidRPr="006D032C" w:rsidRDefault="006D032C" w:rsidP="006D032C">
      <w:pPr>
        <w:suppressAutoHyphens w:val="0"/>
        <w:spacing w:line="480" w:lineRule="auto"/>
        <w:rPr>
          <w:sz w:val="21"/>
          <w:szCs w:val="21"/>
        </w:rPr>
      </w:pPr>
      <w:r w:rsidRPr="006D032C">
        <w:rPr>
          <w:sz w:val="21"/>
          <w:szCs w:val="21"/>
        </w:rPr>
        <w:br w:type="page"/>
      </w:r>
    </w:p>
    <w:p w14:paraId="24F2AA04" w14:textId="3B3B5759" w:rsidR="006D032C" w:rsidRPr="006D032C" w:rsidRDefault="006D032C" w:rsidP="006D032C">
      <w:pPr>
        <w:suppressAutoHyphens w:val="0"/>
        <w:spacing w:line="480" w:lineRule="auto"/>
        <w:rPr>
          <w:b/>
          <w:kern w:val="2"/>
          <w:sz w:val="21"/>
          <w:szCs w:val="21"/>
        </w:rPr>
      </w:pPr>
      <w:r w:rsidRPr="006D032C">
        <w:rPr>
          <w:b/>
          <w:kern w:val="2"/>
          <w:sz w:val="21"/>
          <w:szCs w:val="21"/>
        </w:rPr>
        <w:lastRenderedPageBreak/>
        <w:t xml:space="preserve">Supplementary Table 4. </w:t>
      </w:r>
      <w:bookmarkStart w:id="2" w:name="_Hlk57719605"/>
      <w:r w:rsidRPr="006D032C">
        <w:rPr>
          <w:b/>
          <w:kern w:val="2"/>
          <w:sz w:val="21"/>
          <w:szCs w:val="21"/>
        </w:rPr>
        <w:t>Univariate and multivariate</w:t>
      </w:r>
      <w:r w:rsidRPr="006D032C">
        <w:rPr>
          <w:rFonts w:hint="eastAsia"/>
          <w:b/>
          <w:kern w:val="2"/>
          <w:sz w:val="21"/>
          <w:szCs w:val="21"/>
        </w:rPr>
        <w:t xml:space="preserve"> </w:t>
      </w:r>
      <w:r w:rsidRPr="006D032C">
        <w:rPr>
          <w:b/>
          <w:kern w:val="2"/>
          <w:sz w:val="21"/>
          <w:szCs w:val="21"/>
        </w:rPr>
        <w:t xml:space="preserve">Fine and Gray regression models for </w:t>
      </w:r>
      <w:r w:rsidRPr="006D032C">
        <w:rPr>
          <w:rFonts w:hint="eastAsia"/>
          <w:b/>
          <w:kern w:val="2"/>
          <w:sz w:val="21"/>
          <w:szCs w:val="21"/>
        </w:rPr>
        <w:t>grade</w:t>
      </w:r>
      <w:r w:rsidRPr="006D032C">
        <w:rPr>
          <w:b/>
          <w:kern w:val="2"/>
          <w:sz w:val="21"/>
          <w:szCs w:val="21"/>
        </w:rPr>
        <w:t xml:space="preserve"> </w:t>
      </w:r>
      <w:r w:rsidRPr="006D032C">
        <w:rPr>
          <w:rFonts w:eastAsia="ＭＳ 明朝"/>
          <w:b/>
          <w:kern w:val="2"/>
          <w:sz w:val="21"/>
          <w:szCs w:val="21"/>
        </w:rPr>
        <w:t>≥2</w:t>
      </w:r>
      <w:r w:rsidRPr="006D032C">
        <w:rPr>
          <w:rFonts w:hint="eastAsia"/>
          <w:b/>
          <w:kern w:val="2"/>
          <w:sz w:val="21"/>
          <w:szCs w:val="21"/>
        </w:rPr>
        <w:t xml:space="preserve"> CV-irAEs in patients </w:t>
      </w:r>
      <w:r w:rsidRPr="006D032C">
        <w:rPr>
          <w:b/>
          <w:kern w:val="2"/>
          <w:sz w:val="21"/>
          <w:szCs w:val="21"/>
        </w:rPr>
        <w:t>with NSCLC undergoing ICI treatment, considering non-cardiovascular death as a competing event</w:t>
      </w:r>
    </w:p>
    <w:bookmarkEnd w:id="2"/>
    <w:p w14:paraId="0C7125A3" w14:textId="77777777" w:rsidR="006D032C" w:rsidRPr="006D032C" w:rsidRDefault="006D032C" w:rsidP="006D032C">
      <w:pPr>
        <w:suppressAutoHyphens w:val="0"/>
        <w:spacing w:line="480" w:lineRule="auto"/>
        <w:rPr>
          <w:b/>
          <w:kern w:val="2"/>
          <w:sz w:val="21"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19"/>
        <w:gridCol w:w="2224"/>
        <w:gridCol w:w="1897"/>
        <w:gridCol w:w="194"/>
        <w:gridCol w:w="2359"/>
        <w:gridCol w:w="1967"/>
      </w:tblGrid>
      <w:tr w:rsidR="006D032C" w:rsidRPr="006D032C" w14:paraId="2DCABFFE" w14:textId="77777777" w:rsidTr="006C137C">
        <w:trPr>
          <w:trHeight w:val="382"/>
        </w:trPr>
        <w:tc>
          <w:tcPr>
            <w:tcW w:w="1666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bottom"/>
            <w:hideMark/>
          </w:tcPr>
          <w:p w14:paraId="6BBD8AF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Variables</w:t>
            </w:r>
          </w:p>
        </w:tc>
        <w:tc>
          <w:tcPr>
            <w:tcW w:w="1590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6188509C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Univariate</w:t>
            </w:r>
          </w:p>
        </w:tc>
        <w:tc>
          <w:tcPr>
            <w:tcW w:w="75" w:type="pct"/>
            <w:tcBorders>
              <w:top w:val="single" w:sz="8" w:space="0" w:color="000000"/>
              <w:left w:val="nil"/>
              <w:right w:val="nil"/>
            </w:tcBorders>
          </w:tcPr>
          <w:p w14:paraId="458963B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rPr>
                <w:b/>
                <w:kern w:val="0"/>
                <w:sz w:val="21"/>
                <w:szCs w:val="21"/>
              </w:rPr>
            </w:pPr>
          </w:p>
        </w:tc>
        <w:tc>
          <w:tcPr>
            <w:tcW w:w="166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hideMark/>
          </w:tcPr>
          <w:p w14:paraId="42C229C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rPr>
                <w:b/>
                <w:kern w:val="0"/>
                <w:sz w:val="21"/>
                <w:szCs w:val="21"/>
              </w:rPr>
            </w:pPr>
            <w:r w:rsidRPr="006D032C">
              <w:rPr>
                <w:rFonts w:hint="cs"/>
                <w:b/>
                <w:kern w:val="0"/>
                <w:sz w:val="21"/>
                <w:szCs w:val="21"/>
              </w:rPr>
              <w:t>M</w:t>
            </w:r>
            <w:r w:rsidRPr="006D032C">
              <w:rPr>
                <w:b/>
                <w:kern w:val="0"/>
                <w:sz w:val="21"/>
                <w:szCs w:val="21"/>
              </w:rPr>
              <w:t>ultivariate</w:t>
            </w:r>
            <w:r w:rsidRPr="006D032C">
              <w:rPr>
                <w:b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6D032C" w:rsidRPr="006D032C" w14:paraId="66094844" w14:textId="77777777" w:rsidTr="006C137C">
        <w:trPr>
          <w:trHeight w:val="381"/>
        </w:trPr>
        <w:tc>
          <w:tcPr>
            <w:tcW w:w="166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bottom"/>
          </w:tcPr>
          <w:p w14:paraId="56344C4A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b/>
                <w:kern w:val="24"/>
                <w:sz w:val="21"/>
                <w:szCs w:val="21"/>
              </w:rPr>
            </w:pP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2F5F84A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HR (95% CI)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7E6FF4D8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P-</w:t>
            </w:r>
            <w:r w:rsidRPr="006D032C">
              <w:rPr>
                <w:b/>
                <w:kern w:val="24"/>
                <w:sz w:val="21"/>
                <w:szCs w:val="21"/>
              </w:rPr>
              <w:t>value</w:t>
            </w:r>
          </w:p>
        </w:tc>
        <w:tc>
          <w:tcPr>
            <w:tcW w:w="75" w:type="pct"/>
            <w:tcBorders>
              <w:left w:val="nil"/>
              <w:bottom w:val="single" w:sz="8" w:space="0" w:color="000000"/>
              <w:right w:val="nil"/>
            </w:tcBorders>
          </w:tcPr>
          <w:p w14:paraId="2810F2F0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rPr>
                <w:b/>
                <w:kern w:val="24"/>
                <w:sz w:val="21"/>
                <w:szCs w:val="21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14:paraId="2D44AD6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b/>
                <w:kern w:val="24"/>
                <w:sz w:val="21"/>
                <w:szCs w:val="21"/>
              </w:rPr>
              <w:t>AHR (95% CI)</w:t>
            </w:r>
          </w:p>
        </w:tc>
        <w:tc>
          <w:tcPr>
            <w:tcW w:w="7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EBCA4C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rPr>
                <w:b/>
                <w:kern w:val="24"/>
                <w:sz w:val="21"/>
                <w:szCs w:val="21"/>
              </w:rPr>
            </w:pPr>
            <w:r w:rsidRPr="006D032C">
              <w:rPr>
                <w:b/>
                <w:i/>
                <w:kern w:val="24"/>
                <w:sz w:val="21"/>
                <w:szCs w:val="21"/>
              </w:rPr>
              <w:t>P-</w:t>
            </w:r>
            <w:r w:rsidRPr="006D032C">
              <w:rPr>
                <w:b/>
                <w:kern w:val="24"/>
                <w:sz w:val="21"/>
                <w:szCs w:val="21"/>
              </w:rPr>
              <w:t>value</w:t>
            </w:r>
          </w:p>
        </w:tc>
      </w:tr>
      <w:tr w:rsidR="006D032C" w:rsidRPr="006D032C" w14:paraId="77037091" w14:textId="77777777" w:rsidTr="006C137C">
        <w:trPr>
          <w:trHeight w:val="15"/>
        </w:trPr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14:paraId="0D2655D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rFonts w:hint="eastAsia"/>
                <w:kern w:val="0"/>
                <w:sz w:val="21"/>
                <w:szCs w:val="21"/>
              </w:rPr>
              <w:t xml:space="preserve">ECOG PS </w:t>
            </w:r>
            <w:r w:rsidRPr="006D032C">
              <w:rPr>
                <w:rFonts w:ascii="ＭＳ 明朝" w:eastAsia="ＭＳ 明朝" w:hAnsi="ＭＳ 明朝" w:cs="ＭＳ 明朝" w:hint="eastAsia"/>
                <w:kern w:val="0"/>
                <w:sz w:val="21"/>
                <w:szCs w:val="21"/>
              </w:rPr>
              <w:t>≥</w:t>
            </w:r>
            <w:r w:rsidRPr="006D032C"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858" w:type="pct"/>
            <w:vAlign w:val="center"/>
          </w:tcPr>
          <w:p w14:paraId="12B7B34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51.33 (12.93–203.70)</w:t>
            </w:r>
          </w:p>
        </w:tc>
        <w:tc>
          <w:tcPr>
            <w:tcW w:w="732" w:type="pct"/>
            <w:vAlign w:val="center"/>
          </w:tcPr>
          <w:p w14:paraId="2C64AD84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textAlignment w:val="center"/>
              <w:rPr>
                <w:kern w:val="24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&lt; 0.001</w:t>
            </w:r>
          </w:p>
        </w:tc>
        <w:tc>
          <w:tcPr>
            <w:tcW w:w="75" w:type="pct"/>
            <w:tcBorders>
              <w:top w:val="nil"/>
              <w:left w:val="nil"/>
              <w:right w:val="nil"/>
            </w:tcBorders>
          </w:tcPr>
          <w:p w14:paraId="2D615FD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A5BDFB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50" w:firstLine="105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84.62 (18.43–388.40)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75EC9F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&lt; 0.001</w:t>
            </w:r>
          </w:p>
        </w:tc>
      </w:tr>
      <w:tr w:rsidR="006D032C" w:rsidRPr="006D032C" w14:paraId="2EE671CC" w14:textId="77777777" w:rsidTr="006C137C">
        <w:trPr>
          <w:trHeight w:val="15"/>
        </w:trPr>
        <w:tc>
          <w:tcPr>
            <w:tcW w:w="1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</w:tcPr>
          <w:p w14:paraId="5A025E97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Achievement of stable disease</w:t>
            </w:r>
          </w:p>
        </w:tc>
        <w:tc>
          <w:tcPr>
            <w:tcW w:w="858" w:type="pct"/>
            <w:tcBorders>
              <w:bottom w:val="single" w:sz="8" w:space="0" w:color="auto"/>
            </w:tcBorders>
            <w:vAlign w:val="center"/>
          </w:tcPr>
          <w:p w14:paraId="27F3A0B2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3.07 (1.07–8.79)</w:t>
            </w:r>
          </w:p>
        </w:tc>
        <w:tc>
          <w:tcPr>
            <w:tcW w:w="732" w:type="pct"/>
            <w:tcBorders>
              <w:bottom w:val="single" w:sz="8" w:space="0" w:color="auto"/>
            </w:tcBorders>
            <w:vAlign w:val="center"/>
          </w:tcPr>
          <w:p w14:paraId="48689E56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24"/>
                <w:sz w:val="21"/>
                <w:szCs w:val="21"/>
              </w:rPr>
              <w:t>0.036</w:t>
            </w:r>
          </w:p>
        </w:tc>
        <w:tc>
          <w:tcPr>
            <w:tcW w:w="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8F22A1" w14:textId="77777777" w:rsidR="006D032C" w:rsidRPr="006D032C" w:rsidRDefault="006D032C" w:rsidP="006C137C">
            <w:pPr>
              <w:widowControl/>
              <w:suppressAutoHyphens w:val="0"/>
              <w:spacing w:line="480" w:lineRule="auto"/>
              <w:textAlignment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306F14" w14:textId="4856C9B7" w:rsidR="006D032C" w:rsidRPr="006D032C" w:rsidRDefault="006D032C" w:rsidP="006C137C">
            <w:pPr>
              <w:widowControl/>
              <w:suppressAutoHyphens w:val="0"/>
              <w:spacing w:line="480" w:lineRule="auto"/>
              <w:ind w:firstLineChars="50" w:firstLine="105"/>
              <w:jc w:val="left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kern w:val="0"/>
                <w:sz w:val="21"/>
                <w:szCs w:val="21"/>
              </w:rPr>
              <w:t>3.6</w:t>
            </w:r>
            <w:r w:rsidR="00FA6204">
              <w:rPr>
                <w:kern w:val="0"/>
                <w:sz w:val="21"/>
                <w:szCs w:val="21"/>
              </w:rPr>
              <w:t>3</w:t>
            </w:r>
            <w:r w:rsidRPr="006D032C">
              <w:rPr>
                <w:kern w:val="0"/>
                <w:sz w:val="21"/>
                <w:szCs w:val="21"/>
              </w:rPr>
              <w:t xml:space="preserve"> (1.22–10.77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221E04" w14:textId="0C7C665E" w:rsidR="006D032C" w:rsidRPr="006D032C" w:rsidRDefault="006D032C" w:rsidP="006C137C">
            <w:pPr>
              <w:widowControl/>
              <w:suppressAutoHyphens w:val="0"/>
              <w:spacing w:line="480" w:lineRule="auto"/>
              <w:jc w:val="center"/>
              <w:textAlignment w:val="center"/>
              <w:rPr>
                <w:kern w:val="0"/>
                <w:sz w:val="21"/>
                <w:szCs w:val="21"/>
              </w:rPr>
            </w:pPr>
            <w:r w:rsidRPr="006D032C">
              <w:rPr>
                <w:rFonts w:hint="cs"/>
                <w:kern w:val="24"/>
                <w:sz w:val="21"/>
                <w:szCs w:val="21"/>
              </w:rPr>
              <w:t>0</w:t>
            </w:r>
            <w:r w:rsidRPr="006D032C">
              <w:rPr>
                <w:kern w:val="24"/>
                <w:sz w:val="21"/>
                <w:szCs w:val="21"/>
              </w:rPr>
              <w:t>.02</w:t>
            </w:r>
            <w:r w:rsidR="00CA1A69">
              <w:rPr>
                <w:kern w:val="24"/>
                <w:sz w:val="21"/>
                <w:szCs w:val="21"/>
              </w:rPr>
              <w:t>0</w:t>
            </w:r>
          </w:p>
        </w:tc>
      </w:tr>
    </w:tbl>
    <w:p w14:paraId="69054BB3" w14:textId="77777777" w:rsidR="00041814" w:rsidRDefault="00041814" w:rsidP="006D032C">
      <w:pPr>
        <w:suppressAutoHyphens w:val="0"/>
        <w:spacing w:line="480" w:lineRule="auto"/>
        <w:rPr>
          <w:rFonts w:eastAsia="游明朝"/>
          <w:kern w:val="2"/>
          <w:sz w:val="21"/>
          <w:szCs w:val="21"/>
          <w:vertAlign w:val="superscript"/>
          <w:lang w:eastAsia="ja-JP"/>
        </w:rPr>
      </w:pPr>
    </w:p>
    <w:p w14:paraId="59A859A1" w14:textId="2D852C68" w:rsidR="006D032C" w:rsidRPr="006D032C" w:rsidRDefault="006D032C" w:rsidP="006D032C">
      <w:pPr>
        <w:suppressAutoHyphens w:val="0"/>
        <w:spacing w:line="480" w:lineRule="auto"/>
        <w:rPr>
          <w:rFonts w:eastAsia="游明朝"/>
          <w:kern w:val="2"/>
          <w:sz w:val="21"/>
          <w:szCs w:val="21"/>
          <w:lang w:eastAsia="ja-JP"/>
        </w:rPr>
      </w:pPr>
      <w:r w:rsidRPr="006D032C">
        <w:rPr>
          <w:rFonts w:eastAsia="游明朝" w:hint="eastAsia"/>
          <w:kern w:val="2"/>
          <w:sz w:val="21"/>
          <w:szCs w:val="21"/>
          <w:vertAlign w:val="superscript"/>
          <w:lang w:eastAsia="ja-JP"/>
        </w:rPr>
        <w:t>*</w:t>
      </w:r>
      <w:r w:rsidRPr="006D032C">
        <w:rPr>
          <w:rFonts w:eastAsia="游明朝"/>
          <w:kern w:val="2"/>
          <w:sz w:val="21"/>
          <w:szCs w:val="21"/>
          <w:lang w:eastAsia="ja-JP"/>
        </w:rPr>
        <w:t>Adjusted for</w:t>
      </w:r>
      <w:r w:rsidRPr="006D032C">
        <w:rPr>
          <w:rFonts w:eastAsia="游明朝" w:hint="eastAsia"/>
          <w:kern w:val="2"/>
          <w:sz w:val="21"/>
          <w:szCs w:val="21"/>
          <w:lang w:eastAsia="ja-JP"/>
        </w:rPr>
        <w:t xml:space="preserve"> </w:t>
      </w:r>
      <w:r w:rsidR="00ED3183" w:rsidRPr="00ED3183">
        <w:rPr>
          <w:rFonts w:eastAsia="游明朝" w:hint="eastAsia"/>
          <w:kern w:val="2"/>
          <w:sz w:val="21"/>
          <w:szCs w:val="21"/>
          <w:lang w:eastAsia="ja-JP"/>
        </w:rPr>
        <w:t xml:space="preserve">ECOG PS </w:t>
      </w:r>
      <w:r w:rsidR="00ED3183" w:rsidRPr="00ED3183">
        <w:rPr>
          <w:rFonts w:eastAsia="游明朝" w:hint="eastAsia"/>
          <w:kern w:val="2"/>
          <w:sz w:val="21"/>
          <w:szCs w:val="21"/>
          <w:lang w:eastAsia="ja-JP"/>
        </w:rPr>
        <w:t>≥</w:t>
      </w:r>
      <w:r w:rsidR="00ED3183" w:rsidRPr="00ED3183">
        <w:rPr>
          <w:rFonts w:eastAsia="游明朝" w:hint="eastAsia"/>
          <w:kern w:val="2"/>
          <w:sz w:val="21"/>
          <w:szCs w:val="21"/>
          <w:lang w:eastAsia="ja-JP"/>
        </w:rPr>
        <w:t>2</w:t>
      </w:r>
      <w:r w:rsidR="00ED3183">
        <w:rPr>
          <w:rFonts w:eastAsia="游明朝"/>
          <w:kern w:val="2"/>
          <w:sz w:val="21"/>
          <w:szCs w:val="21"/>
          <w:lang w:eastAsia="ja-JP"/>
        </w:rPr>
        <w:t xml:space="preserve"> and </w:t>
      </w:r>
      <w:r w:rsidRPr="006D032C">
        <w:rPr>
          <w:rFonts w:eastAsia="游明朝"/>
          <w:kern w:val="2"/>
          <w:sz w:val="21"/>
          <w:szCs w:val="21"/>
          <w:lang w:eastAsia="ja-JP"/>
        </w:rPr>
        <w:t xml:space="preserve">achievement of stable disease. </w:t>
      </w:r>
    </w:p>
    <w:p w14:paraId="2A834A02" w14:textId="77777777" w:rsidR="006D032C" w:rsidRPr="006D032C" w:rsidRDefault="006D032C" w:rsidP="006D032C">
      <w:pPr>
        <w:suppressAutoHyphens w:val="0"/>
        <w:spacing w:line="480" w:lineRule="auto"/>
        <w:rPr>
          <w:rFonts w:eastAsia="游明朝"/>
          <w:kern w:val="2"/>
          <w:sz w:val="21"/>
          <w:szCs w:val="21"/>
          <w:lang w:eastAsia="ja-JP"/>
        </w:rPr>
      </w:pPr>
      <w:r w:rsidRPr="006D032C">
        <w:rPr>
          <w:rFonts w:eastAsia="游明朝"/>
          <w:kern w:val="2"/>
          <w:sz w:val="21"/>
          <w:szCs w:val="21"/>
          <w:lang w:eastAsia="ja-JP"/>
        </w:rPr>
        <w:t>AHR, adjusted hazard ratio; CI, confidence interval; CV-irAEs, cardiovascular immune-related adverse events; ECOG PS, Eastern Cooperative Oncology Group Performance Status Scale;</w:t>
      </w:r>
      <w:r w:rsidRPr="006D032C">
        <w:rPr>
          <w:sz w:val="21"/>
          <w:szCs w:val="20"/>
        </w:rPr>
        <w:t xml:space="preserve"> HR, hazard ratio; </w:t>
      </w:r>
      <w:r w:rsidRPr="006D032C">
        <w:rPr>
          <w:rFonts w:eastAsia="游明朝"/>
          <w:kern w:val="2"/>
          <w:sz w:val="21"/>
          <w:szCs w:val="21"/>
          <w:lang w:eastAsia="ja-JP"/>
        </w:rPr>
        <w:t>ICI, immune checkpoint inhibitor;</w:t>
      </w:r>
      <w:r w:rsidRPr="006D032C">
        <w:rPr>
          <w:sz w:val="21"/>
          <w:szCs w:val="20"/>
        </w:rPr>
        <w:t xml:space="preserve"> </w:t>
      </w:r>
      <w:r w:rsidRPr="006D032C">
        <w:rPr>
          <w:rFonts w:eastAsia="游明朝"/>
          <w:kern w:val="2"/>
          <w:sz w:val="21"/>
          <w:szCs w:val="21"/>
          <w:lang w:eastAsia="ja-JP"/>
        </w:rPr>
        <w:t xml:space="preserve">NSCLC, non-small-cell lung cancer. </w:t>
      </w:r>
    </w:p>
    <w:p w14:paraId="25888805" w14:textId="77777777" w:rsidR="006D032C" w:rsidRPr="006D032C" w:rsidRDefault="006D032C" w:rsidP="006D032C">
      <w:pPr>
        <w:spacing w:afterLines="500" w:after="1200"/>
        <w:ind w:rightChars="600" w:right="1440"/>
        <w:jc w:val="left"/>
      </w:pPr>
    </w:p>
    <w:sectPr w:rsidR="006D032C" w:rsidRPr="006D032C" w:rsidSect="00505BC5">
      <w:headerReference w:type="default" r:id="rId127"/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95EF8" w14:textId="77777777" w:rsidR="00417128" w:rsidRDefault="00417128">
      <w:r>
        <w:separator/>
      </w:r>
    </w:p>
  </w:endnote>
  <w:endnote w:type="continuationSeparator" w:id="0">
    <w:p w14:paraId="3BF68FC6" w14:textId="77777777" w:rsidR="00417128" w:rsidRDefault="00417128">
      <w:r>
        <w:continuationSeparator/>
      </w:r>
    </w:p>
  </w:endnote>
  <w:endnote w:type="continuationNotice" w:id="1">
    <w:p w14:paraId="15BAC3C2" w14:textId="77777777" w:rsidR="00417128" w:rsidRDefault="004171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HGPｺﾞｼｯｸE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293">
    <w:charset w:val="8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2EF8B" w14:textId="77777777" w:rsidR="00417128" w:rsidRDefault="00417128">
      <w:r>
        <w:separator/>
      </w:r>
    </w:p>
  </w:footnote>
  <w:footnote w:type="continuationSeparator" w:id="0">
    <w:p w14:paraId="1F7A3AE5" w14:textId="77777777" w:rsidR="00417128" w:rsidRDefault="00417128">
      <w:r>
        <w:continuationSeparator/>
      </w:r>
    </w:p>
  </w:footnote>
  <w:footnote w:type="continuationNotice" w:id="1">
    <w:p w14:paraId="3498B660" w14:textId="77777777" w:rsidR="00417128" w:rsidRDefault="0041712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9870930"/>
      <w:docPartObj>
        <w:docPartGallery w:val="Page Numbers (Top of Page)"/>
        <w:docPartUnique/>
      </w:docPartObj>
    </w:sdtPr>
    <w:sdtEndPr/>
    <w:sdtContent>
      <w:p w14:paraId="116AF128" w14:textId="5249F781" w:rsidR="003550EE" w:rsidRDefault="003550E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34A2" w:rsidRPr="00E734A2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4EB24F44" w14:textId="77777777" w:rsidR="003550EE" w:rsidRDefault="003550E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3088635"/>
      <w:docPartObj>
        <w:docPartGallery w:val="Page Numbers (Top of Page)"/>
        <w:docPartUnique/>
      </w:docPartObj>
    </w:sdtPr>
    <w:sdtEndPr/>
    <w:sdtContent>
      <w:p w14:paraId="40296303" w14:textId="4056D6D7" w:rsidR="003550EE" w:rsidRDefault="003550E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34A2" w:rsidRPr="00E734A2">
          <w:rPr>
            <w:noProof/>
            <w:lang w:val="ja-JP" w:eastAsia="ja-JP"/>
          </w:rPr>
          <w:t>10</w:t>
        </w:r>
        <w:r>
          <w:fldChar w:fldCharType="end"/>
        </w:r>
      </w:p>
    </w:sdtContent>
  </w:sdt>
  <w:p w14:paraId="0EC83B04" w14:textId="77777777" w:rsidR="003550EE" w:rsidRDefault="003550E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355A1"/>
    <w:multiLevelType w:val="hybridMultilevel"/>
    <w:tmpl w:val="79AAE34A"/>
    <w:lvl w:ilvl="0" w:tplc="DE80514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20E0D"/>
    <w:multiLevelType w:val="hybridMultilevel"/>
    <w:tmpl w:val="878687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CCF2F24"/>
    <w:multiLevelType w:val="hybridMultilevel"/>
    <w:tmpl w:val="96722CD8"/>
    <w:lvl w:ilvl="0" w:tplc="1F16EE70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3" w15:restartNumberingAfterBreak="0">
    <w:nsid w:val="375C112A"/>
    <w:multiLevelType w:val="hybridMultilevel"/>
    <w:tmpl w:val="49EE9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1A3D91"/>
    <w:multiLevelType w:val="hybridMultilevel"/>
    <w:tmpl w:val="7C8C6AA6"/>
    <w:lvl w:ilvl="0" w:tplc="56F2D22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F4000CD"/>
    <w:multiLevelType w:val="multilevel"/>
    <w:tmpl w:val="B4E66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9B427B"/>
    <w:multiLevelType w:val="hybridMultilevel"/>
    <w:tmpl w:val="5B4A9AFA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40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C67"/>
    <w:rsid w:val="0000021F"/>
    <w:rsid w:val="00000225"/>
    <w:rsid w:val="0000033A"/>
    <w:rsid w:val="00000566"/>
    <w:rsid w:val="000005D2"/>
    <w:rsid w:val="00000E83"/>
    <w:rsid w:val="00000FA9"/>
    <w:rsid w:val="000010CB"/>
    <w:rsid w:val="00001139"/>
    <w:rsid w:val="00001669"/>
    <w:rsid w:val="00001B30"/>
    <w:rsid w:val="00001BD6"/>
    <w:rsid w:val="00001CB1"/>
    <w:rsid w:val="00002177"/>
    <w:rsid w:val="00002224"/>
    <w:rsid w:val="00002E1A"/>
    <w:rsid w:val="00003094"/>
    <w:rsid w:val="00003495"/>
    <w:rsid w:val="000036DC"/>
    <w:rsid w:val="00003BC5"/>
    <w:rsid w:val="00003DFA"/>
    <w:rsid w:val="00003FA5"/>
    <w:rsid w:val="000040F5"/>
    <w:rsid w:val="0000411E"/>
    <w:rsid w:val="00004422"/>
    <w:rsid w:val="00004460"/>
    <w:rsid w:val="000045F5"/>
    <w:rsid w:val="00004B04"/>
    <w:rsid w:val="00005145"/>
    <w:rsid w:val="00005332"/>
    <w:rsid w:val="0000539D"/>
    <w:rsid w:val="0000565D"/>
    <w:rsid w:val="000057C9"/>
    <w:rsid w:val="00005CDC"/>
    <w:rsid w:val="00005D0E"/>
    <w:rsid w:val="0000644B"/>
    <w:rsid w:val="000067D3"/>
    <w:rsid w:val="00006EEE"/>
    <w:rsid w:val="000070E7"/>
    <w:rsid w:val="00007E58"/>
    <w:rsid w:val="00007EC3"/>
    <w:rsid w:val="00007F2E"/>
    <w:rsid w:val="00007F4E"/>
    <w:rsid w:val="00010148"/>
    <w:rsid w:val="00010476"/>
    <w:rsid w:val="000106B6"/>
    <w:rsid w:val="0001081B"/>
    <w:rsid w:val="00010C28"/>
    <w:rsid w:val="00011220"/>
    <w:rsid w:val="0001129E"/>
    <w:rsid w:val="00011472"/>
    <w:rsid w:val="00012203"/>
    <w:rsid w:val="000122ED"/>
    <w:rsid w:val="000125A3"/>
    <w:rsid w:val="000126A7"/>
    <w:rsid w:val="00012818"/>
    <w:rsid w:val="00012A7F"/>
    <w:rsid w:val="00012A9F"/>
    <w:rsid w:val="00012BA9"/>
    <w:rsid w:val="0001300E"/>
    <w:rsid w:val="000131BD"/>
    <w:rsid w:val="00013883"/>
    <w:rsid w:val="000139BC"/>
    <w:rsid w:val="00013B82"/>
    <w:rsid w:val="00013E73"/>
    <w:rsid w:val="00014072"/>
    <w:rsid w:val="0001409A"/>
    <w:rsid w:val="00014AED"/>
    <w:rsid w:val="00014EE9"/>
    <w:rsid w:val="00015162"/>
    <w:rsid w:val="000154A5"/>
    <w:rsid w:val="000155FA"/>
    <w:rsid w:val="00015C9A"/>
    <w:rsid w:val="0001600A"/>
    <w:rsid w:val="00016525"/>
    <w:rsid w:val="0001713B"/>
    <w:rsid w:val="00017660"/>
    <w:rsid w:val="0002018A"/>
    <w:rsid w:val="000203AE"/>
    <w:rsid w:val="00020E05"/>
    <w:rsid w:val="00020E1C"/>
    <w:rsid w:val="00021366"/>
    <w:rsid w:val="000213B3"/>
    <w:rsid w:val="0002148E"/>
    <w:rsid w:val="000217F8"/>
    <w:rsid w:val="00021A34"/>
    <w:rsid w:val="00021ACC"/>
    <w:rsid w:val="000225FB"/>
    <w:rsid w:val="000229AF"/>
    <w:rsid w:val="00022B1C"/>
    <w:rsid w:val="00022C40"/>
    <w:rsid w:val="0002306D"/>
    <w:rsid w:val="000234CD"/>
    <w:rsid w:val="00023BED"/>
    <w:rsid w:val="000241A1"/>
    <w:rsid w:val="00024C1E"/>
    <w:rsid w:val="00024C26"/>
    <w:rsid w:val="00024D6A"/>
    <w:rsid w:val="00025347"/>
    <w:rsid w:val="0002588D"/>
    <w:rsid w:val="00025A30"/>
    <w:rsid w:val="00025C35"/>
    <w:rsid w:val="00025D8C"/>
    <w:rsid w:val="000265E0"/>
    <w:rsid w:val="000266DF"/>
    <w:rsid w:val="00026AB8"/>
    <w:rsid w:val="00026AFD"/>
    <w:rsid w:val="00026D58"/>
    <w:rsid w:val="00026E36"/>
    <w:rsid w:val="00026FCF"/>
    <w:rsid w:val="00027FFD"/>
    <w:rsid w:val="000302D6"/>
    <w:rsid w:val="0003053C"/>
    <w:rsid w:val="00030A87"/>
    <w:rsid w:val="000311DE"/>
    <w:rsid w:val="000313CD"/>
    <w:rsid w:val="000314B9"/>
    <w:rsid w:val="0003150A"/>
    <w:rsid w:val="000318CB"/>
    <w:rsid w:val="00031A7C"/>
    <w:rsid w:val="00031B55"/>
    <w:rsid w:val="00031BC8"/>
    <w:rsid w:val="00031C09"/>
    <w:rsid w:val="00031FC0"/>
    <w:rsid w:val="00032170"/>
    <w:rsid w:val="00032892"/>
    <w:rsid w:val="000328C0"/>
    <w:rsid w:val="00032B2B"/>
    <w:rsid w:val="00032C85"/>
    <w:rsid w:val="00032D09"/>
    <w:rsid w:val="00032E4D"/>
    <w:rsid w:val="00032F86"/>
    <w:rsid w:val="00032FE4"/>
    <w:rsid w:val="000338C3"/>
    <w:rsid w:val="00033C83"/>
    <w:rsid w:val="00033F2B"/>
    <w:rsid w:val="0003410C"/>
    <w:rsid w:val="00034E3F"/>
    <w:rsid w:val="00035312"/>
    <w:rsid w:val="00035607"/>
    <w:rsid w:val="00035678"/>
    <w:rsid w:val="00035EAF"/>
    <w:rsid w:val="00036065"/>
    <w:rsid w:val="000361C4"/>
    <w:rsid w:val="00036E0E"/>
    <w:rsid w:val="00036EBF"/>
    <w:rsid w:val="000376FA"/>
    <w:rsid w:val="00037E9F"/>
    <w:rsid w:val="00040860"/>
    <w:rsid w:val="00041031"/>
    <w:rsid w:val="00041814"/>
    <w:rsid w:val="000418BB"/>
    <w:rsid w:val="00041B24"/>
    <w:rsid w:val="00041B47"/>
    <w:rsid w:val="00041D47"/>
    <w:rsid w:val="00041DD2"/>
    <w:rsid w:val="00041F96"/>
    <w:rsid w:val="00042043"/>
    <w:rsid w:val="000422FC"/>
    <w:rsid w:val="00042647"/>
    <w:rsid w:val="00042822"/>
    <w:rsid w:val="00042A82"/>
    <w:rsid w:val="00042EF7"/>
    <w:rsid w:val="00043575"/>
    <w:rsid w:val="0004367C"/>
    <w:rsid w:val="000438CB"/>
    <w:rsid w:val="000439BB"/>
    <w:rsid w:val="000440E0"/>
    <w:rsid w:val="00044116"/>
    <w:rsid w:val="00044711"/>
    <w:rsid w:val="00044C3D"/>
    <w:rsid w:val="00044E64"/>
    <w:rsid w:val="00044ED4"/>
    <w:rsid w:val="00045354"/>
    <w:rsid w:val="000457FA"/>
    <w:rsid w:val="000459D1"/>
    <w:rsid w:val="00045F49"/>
    <w:rsid w:val="00045FC1"/>
    <w:rsid w:val="00046153"/>
    <w:rsid w:val="000466ED"/>
    <w:rsid w:val="000471FE"/>
    <w:rsid w:val="00047201"/>
    <w:rsid w:val="0004743C"/>
    <w:rsid w:val="0004761B"/>
    <w:rsid w:val="000476EC"/>
    <w:rsid w:val="00047806"/>
    <w:rsid w:val="00047AFD"/>
    <w:rsid w:val="00047B87"/>
    <w:rsid w:val="00047BC8"/>
    <w:rsid w:val="00047DDC"/>
    <w:rsid w:val="00050396"/>
    <w:rsid w:val="00050BAA"/>
    <w:rsid w:val="00051435"/>
    <w:rsid w:val="00052277"/>
    <w:rsid w:val="00052AAA"/>
    <w:rsid w:val="00052CF5"/>
    <w:rsid w:val="00052F2D"/>
    <w:rsid w:val="0005308C"/>
    <w:rsid w:val="000537ED"/>
    <w:rsid w:val="00053B18"/>
    <w:rsid w:val="00053BB7"/>
    <w:rsid w:val="00053D3E"/>
    <w:rsid w:val="00053E30"/>
    <w:rsid w:val="00054032"/>
    <w:rsid w:val="00054442"/>
    <w:rsid w:val="00054812"/>
    <w:rsid w:val="0005485B"/>
    <w:rsid w:val="000548D7"/>
    <w:rsid w:val="00054B96"/>
    <w:rsid w:val="00054C7E"/>
    <w:rsid w:val="00054CE7"/>
    <w:rsid w:val="00055213"/>
    <w:rsid w:val="00055655"/>
    <w:rsid w:val="000556B8"/>
    <w:rsid w:val="000559AB"/>
    <w:rsid w:val="00055AD7"/>
    <w:rsid w:val="00055E1D"/>
    <w:rsid w:val="00055E69"/>
    <w:rsid w:val="00055E78"/>
    <w:rsid w:val="00056733"/>
    <w:rsid w:val="000568AF"/>
    <w:rsid w:val="0005767C"/>
    <w:rsid w:val="000576D6"/>
    <w:rsid w:val="000577BD"/>
    <w:rsid w:val="000601E6"/>
    <w:rsid w:val="000603B0"/>
    <w:rsid w:val="00060958"/>
    <w:rsid w:val="00060CDA"/>
    <w:rsid w:val="0006170B"/>
    <w:rsid w:val="000618A2"/>
    <w:rsid w:val="00061969"/>
    <w:rsid w:val="00061CC1"/>
    <w:rsid w:val="00061D11"/>
    <w:rsid w:val="00061DDE"/>
    <w:rsid w:val="000628E3"/>
    <w:rsid w:val="00062979"/>
    <w:rsid w:val="00062D19"/>
    <w:rsid w:val="00063050"/>
    <w:rsid w:val="00063585"/>
    <w:rsid w:val="000636AD"/>
    <w:rsid w:val="000637EF"/>
    <w:rsid w:val="000638DE"/>
    <w:rsid w:val="00063F80"/>
    <w:rsid w:val="0006415F"/>
    <w:rsid w:val="00064307"/>
    <w:rsid w:val="00064467"/>
    <w:rsid w:val="000644F9"/>
    <w:rsid w:val="000644FB"/>
    <w:rsid w:val="000646CF"/>
    <w:rsid w:val="00064846"/>
    <w:rsid w:val="000648D2"/>
    <w:rsid w:val="00065028"/>
    <w:rsid w:val="00065084"/>
    <w:rsid w:val="00065658"/>
    <w:rsid w:val="00065B2D"/>
    <w:rsid w:val="00065B72"/>
    <w:rsid w:val="00065E91"/>
    <w:rsid w:val="00065EC6"/>
    <w:rsid w:val="000662E5"/>
    <w:rsid w:val="000666F7"/>
    <w:rsid w:val="00067B2E"/>
    <w:rsid w:val="00067CF1"/>
    <w:rsid w:val="00067D8E"/>
    <w:rsid w:val="00070202"/>
    <w:rsid w:val="0007021C"/>
    <w:rsid w:val="00070A05"/>
    <w:rsid w:val="00070D25"/>
    <w:rsid w:val="00070FC6"/>
    <w:rsid w:val="00071005"/>
    <w:rsid w:val="0007120B"/>
    <w:rsid w:val="00071231"/>
    <w:rsid w:val="0007134F"/>
    <w:rsid w:val="0007155A"/>
    <w:rsid w:val="000716D0"/>
    <w:rsid w:val="00071779"/>
    <w:rsid w:val="000717D9"/>
    <w:rsid w:val="00071CC4"/>
    <w:rsid w:val="00071DCD"/>
    <w:rsid w:val="00071FE6"/>
    <w:rsid w:val="0007217B"/>
    <w:rsid w:val="00073878"/>
    <w:rsid w:val="00073982"/>
    <w:rsid w:val="00073C69"/>
    <w:rsid w:val="00073DAF"/>
    <w:rsid w:val="00074398"/>
    <w:rsid w:val="00074D36"/>
    <w:rsid w:val="00074F1D"/>
    <w:rsid w:val="00074FA1"/>
    <w:rsid w:val="000752B5"/>
    <w:rsid w:val="000752CA"/>
    <w:rsid w:val="000754B8"/>
    <w:rsid w:val="000755EC"/>
    <w:rsid w:val="00075663"/>
    <w:rsid w:val="000756F8"/>
    <w:rsid w:val="0007587A"/>
    <w:rsid w:val="00075BE5"/>
    <w:rsid w:val="00075D5E"/>
    <w:rsid w:val="00075E09"/>
    <w:rsid w:val="000761F8"/>
    <w:rsid w:val="00076250"/>
    <w:rsid w:val="00076A63"/>
    <w:rsid w:val="00076B71"/>
    <w:rsid w:val="00076E68"/>
    <w:rsid w:val="00077078"/>
    <w:rsid w:val="00077239"/>
    <w:rsid w:val="0007723F"/>
    <w:rsid w:val="0007758D"/>
    <w:rsid w:val="00077B73"/>
    <w:rsid w:val="00077CF7"/>
    <w:rsid w:val="00080F0A"/>
    <w:rsid w:val="0008159E"/>
    <w:rsid w:val="000819DB"/>
    <w:rsid w:val="00082750"/>
    <w:rsid w:val="00082D16"/>
    <w:rsid w:val="00083666"/>
    <w:rsid w:val="00083E1D"/>
    <w:rsid w:val="00084223"/>
    <w:rsid w:val="000842DA"/>
    <w:rsid w:val="000844AD"/>
    <w:rsid w:val="00084834"/>
    <w:rsid w:val="0008489D"/>
    <w:rsid w:val="00084A4E"/>
    <w:rsid w:val="00084E16"/>
    <w:rsid w:val="0008538B"/>
    <w:rsid w:val="00085424"/>
    <w:rsid w:val="00085488"/>
    <w:rsid w:val="00085491"/>
    <w:rsid w:val="00085A3D"/>
    <w:rsid w:val="00085A6A"/>
    <w:rsid w:val="00085C25"/>
    <w:rsid w:val="00085E2C"/>
    <w:rsid w:val="00086536"/>
    <w:rsid w:val="00086E4B"/>
    <w:rsid w:val="00087011"/>
    <w:rsid w:val="00087407"/>
    <w:rsid w:val="0009006D"/>
    <w:rsid w:val="000902C0"/>
    <w:rsid w:val="00090357"/>
    <w:rsid w:val="0009052D"/>
    <w:rsid w:val="000907CE"/>
    <w:rsid w:val="00090835"/>
    <w:rsid w:val="00091412"/>
    <w:rsid w:val="00091C02"/>
    <w:rsid w:val="00092093"/>
    <w:rsid w:val="000922B2"/>
    <w:rsid w:val="00092411"/>
    <w:rsid w:val="00092866"/>
    <w:rsid w:val="00092B5C"/>
    <w:rsid w:val="0009329B"/>
    <w:rsid w:val="00093906"/>
    <w:rsid w:val="00093932"/>
    <w:rsid w:val="00093AD8"/>
    <w:rsid w:val="00093B30"/>
    <w:rsid w:val="00093C0C"/>
    <w:rsid w:val="00093D48"/>
    <w:rsid w:val="00093EAF"/>
    <w:rsid w:val="0009429F"/>
    <w:rsid w:val="000943EE"/>
    <w:rsid w:val="00094E7D"/>
    <w:rsid w:val="00094FE7"/>
    <w:rsid w:val="000961E7"/>
    <w:rsid w:val="00096678"/>
    <w:rsid w:val="0009670D"/>
    <w:rsid w:val="00096806"/>
    <w:rsid w:val="000968C4"/>
    <w:rsid w:val="0009717A"/>
    <w:rsid w:val="00097227"/>
    <w:rsid w:val="00097DB9"/>
    <w:rsid w:val="00097DE2"/>
    <w:rsid w:val="000A002F"/>
    <w:rsid w:val="000A0B40"/>
    <w:rsid w:val="000A0E41"/>
    <w:rsid w:val="000A129D"/>
    <w:rsid w:val="000A1586"/>
    <w:rsid w:val="000A180B"/>
    <w:rsid w:val="000A1F34"/>
    <w:rsid w:val="000A23FD"/>
    <w:rsid w:val="000A25F8"/>
    <w:rsid w:val="000A26AD"/>
    <w:rsid w:val="000A276B"/>
    <w:rsid w:val="000A2B60"/>
    <w:rsid w:val="000A2CAA"/>
    <w:rsid w:val="000A340B"/>
    <w:rsid w:val="000A3A11"/>
    <w:rsid w:val="000A3D03"/>
    <w:rsid w:val="000A4004"/>
    <w:rsid w:val="000A4B01"/>
    <w:rsid w:val="000A4D32"/>
    <w:rsid w:val="000A4D6A"/>
    <w:rsid w:val="000A5131"/>
    <w:rsid w:val="000A54AE"/>
    <w:rsid w:val="000A555B"/>
    <w:rsid w:val="000A56A8"/>
    <w:rsid w:val="000A57E0"/>
    <w:rsid w:val="000A58C6"/>
    <w:rsid w:val="000A59B8"/>
    <w:rsid w:val="000A5C75"/>
    <w:rsid w:val="000A64AF"/>
    <w:rsid w:val="000A670B"/>
    <w:rsid w:val="000A6729"/>
    <w:rsid w:val="000A6839"/>
    <w:rsid w:val="000A68EE"/>
    <w:rsid w:val="000A6D98"/>
    <w:rsid w:val="000A72F2"/>
    <w:rsid w:val="000A7486"/>
    <w:rsid w:val="000A749C"/>
    <w:rsid w:val="000A75A4"/>
    <w:rsid w:val="000A7922"/>
    <w:rsid w:val="000A7928"/>
    <w:rsid w:val="000A7B59"/>
    <w:rsid w:val="000A7B99"/>
    <w:rsid w:val="000B009A"/>
    <w:rsid w:val="000B091C"/>
    <w:rsid w:val="000B0943"/>
    <w:rsid w:val="000B0F82"/>
    <w:rsid w:val="000B147D"/>
    <w:rsid w:val="000B1DDF"/>
    <w:rsid w:val="000B2074"/>
    <w:rsid w:val="000B25A0"/>
    <w:rsid w:val="000B2C3C"/>
    <w:rsid w:val="000B315D"/>
    <w:rsid w:val="000B3328"/>
    <w:rsid w:val="000B371B"/>
    <w:rsid w:val="000B372C"/>
    <w:rsid w:val="000B4368"/>
    <w:rsid w:val="000B4548"/>
    <w:rsid w:val="000B4643"/>
    <w:rsid w:val="000B4E1D"/>
    <w:rsid w:val="000B51E1"/>
    <w:rsid w:val="000B55C6"/>
    <w:rsid w:val="000B5744"/>
    <w:rsid w:val="000B5931"/>
    <w:rsid w:val="000B5AF2"/>
    <w:rsid w:val="000B5D25"/>
    <w:rsid w:val="000B5F85"/>
    <w:rsid w:val="000B68AE"/>
    <w:rsid w:val="000B70BC"/>
    <w:rsid w:val="000B747C"/>
    <w:rsid w:val="000B7511"/>
    <w:rsid w:val="000B756E"/>
    <w:rsid w:val="000B7831"/>
    <w:rsid w:val="000B7AB0"/>
    <w:rsid w:val="000B7DCB"/>
    <w:rsid w:val="000C010B"/>
    <w:rsid w:val="000C0370"/>
    <w:rsid w:val="000C050B"/>
    <w:rsid w:val="000C0555"/>
    <w:rsid w:val="000C06E3"/>
    <w:rsid w:val="000C06FE"/>
    <w:rsid w:val="000C13A0"/>
    <w:rsid w:val="000C1498"/>
    <w:rsid w:val="000C1FCE"/>
    <w:rsid w:val="000C243B"/>
    <w:rsid w:val="000C258E"/>
    <w:rsid w:val="000C2766"/>
    <w:rsid w:val="000C2937"/>
    <w:rsid w:val="000C38ED"/>
    <w:rsid w:val="000C3A29"/>
    <w:rsid w:val="000C3BD6"/>
    <w:rsid w:val="000C3D05"/>
    <w:rsid w:val="000C3D8D"/>
    <w:rsid w:val="000C495B"/>
    <w:rsid w:val="000C4D90"/>
    <w:rsid w:val="000C544A"/>
    <w:rsid w:val="000C55F7"/>
    <w:rsid w:val="000C5B64"/>
    <w:rsid w:val="000C5D89"/>
    <w:rsid w:val="000C5E70"/>
    <w:rsid w:val="000C64D8"/>
    <w:rsid w:val="000C6848"/>
    <w:rsid w:val="000C6920"/>
    <w:rsid w:val="000C6B6E"/>
    <w:rsid w:val="000C6C15"/>
    <w:rsid w:val="000C6CB1"/>
    <w:rsid w:val="000C6D12"/>
    <w:rsid w:val="000C7558"/>
    <w:rsid w:val="000C761B"/>
    <w:rsid w:val="000C7812"/>
    <w:rsid w:val="000C7914"/>
    <w:rsid w:val="000C7DAF"/>
    <w:rsid w:val="000D02F9"/>
    <w:rsid w:val="000D03D2"/>
    <w:rsid w:val="000D04B9"/>
    <w:rsid w:val="000D08C7"/>
    <w:rsid w:val="000D0AEE"/>
    <w:rsid w:val="000D0F86"/>
    <w:rsid w:val="000D1C09"/>
    <w:rsid w:val="000D1C33"/>
    <w:rsid w:val="000D1CCB"/>
    <w:rsid w:val="000D252B"/>
    <w:rsid w:val="000D25E0"/>
    <w:rsid w:val="000D2B61"/>
    <w:rsid w:val="000D2C9E"/>
    <w:rsid w:val="000D2E22"/>
    <w:rsid w:val="000D2EF1"/>
    <w:rsid w:val="000D2FEB"/>
    <w:rsid w:val="000D316D"/>
    <w:rsid w:val="000D3251"/>
    <w:rsid w:val="000D3938"/>
    <w:rsid w:val="000D4187"/>
    <w:rsid w:val="000D4240"/>
    <w:rsid w:val="000D4838"/>
    <w:rsid w:val="000D4A42"/>
    <w:rsid w:val="000D4EDF"/>
    <w:rsid w:val="000D5010"/>
    <w:rsid w:val="000D52B8"/>
    <w:rsid w:val="000D5718"/>
    <w:rsid w:val="000D59F7"/>
    <w:rsid w:val="000D5B52"/>
    <w:rsid w:val="000D5CCA"/>
    <w:rsid w:val="000D6790"/>
    <w:rsid w:val="000D687D"/>
    <w:rsid w:val="000D6D59"/>
    <w:rsid w:val="000D6D84"/>
    <w:rsid w:val="000D6E1D"/>
    <w:rsid w:val="000D7A02"/>
    <w:rsid w:val="000D7B28"/>
    <w:rsid w:val="000D7B91"/>
    <w:rsid w:val="000D7CE1"/>
    <w:rsid w:val="000E0110"/>
    <w:rsid w:val="000E0113"/>
    <w:rsid w:val="000E046C"/>
    <w:rsid w:val="000E0656"/>
    <w:rsid w:val="000E0675"/>
    <w:rsid w:val="000E08BE"/>
    <w:rsid w:val="000E0E53"/>
    <w:rsid w:val="000E12E6"/>
    <w:rsid w:val="000E13D6"/>
    <w:rsid w:val="000E15A2"/>
    <w:rsid w:val="000E1D5C"/>
    <w:rsid w:val="000E1E92"/>
    <w:rsid w:val="000E210F"/>
    <w:rsid w:val="000E254A"/>
    <w:rsid w:val="000E28FB"/>
    <w:rsid w:val="000E2A32"/>
    <w:rsid w:val="000E2BA4"/>
    <w:rsid w:val="000E2E2E"/>
    <w:rsid w:val="000E335A"/>
    <w:rsid w:val="000E3686"/>
    <w:rsid w:val="000E381D"/>
    <w:rsid w:val="000E4264"/>
    <w:rsid w:val="000E42A4"/>
    <w:rsid w:val="000E446B"/>
    <w:rsid w:val="000E47A5"/>
    <w:rsid w:val="000E4997"/>
    <w:rsid w:val="000E4C62"/>
    <w:rsid w:val="000E515D"/>
    <w:rsid w:val="000E58DA"/>
    <w:rsid w:val="000E668E"/>
    <w:rsid w:val="000E6A11"/>
    <w:rsid w:val="000E7071"/>
    <w:rsid w:val="000E7215"/>
    <w:rsid w:val="000E783A"/>
    <w:rsid w:val="000E7F81"/>
    <w:rsid w:val="000F000D"/>
    <w:rsid w:val="000F02B2"/>
    <w:rsid w:val="000F045C"/>
    <w:rsid w:val="000F0C04"/>
    <w:rsid w:val="000F132F"/>
    <w:rsid w:val="000F1585"/>
    <w:rsid w:val="000F1FAD"/>
    <w:rsid w:val="000F2330"/>
    <w:rsid w:val="000F236E"/>
    <w:rsid w:val="000F252D"/>
    <w:rsid w:val="000F27BA"/>
    <w:rsid w:val="000F2E57"/>
    <w:rsid w:val="000F3661"/>
    <w:rsid w:val="000F3A41"/>
    <w:rsid w:val="000F3A45"/>
    <w:rsid w:val="000F3D66"/>
    <w:rsid w:val="000F3F55"/>
    <w:rsid w:val="000F4239"/>
    <w:rsid w:val="000F499F"/>
    <w:rsid w:val="000F4C1B"/>
    <w:rsid w:val="000F4F22"/>
    <w:rsid w:val="000F4F4D"/>
    <w:rsid w:val="000F5159"/>
    <w:rsid w:val="000F5171"/>
    <w:rsid w:val="000F53A0"/>
    <w:rsid w:val="000F5BF2"/>
    <w:rsid w:val="000F5DE2"/>
    <w:rsid w:val="000F6189"/>
    <w:rsid w:val="000F6383"/>
    <w:rsid w:val="000F66C6"/>
    <w:rsid w:val="000F6D35"/>
    <w:rsid w:val="000F71F8"/>
    <w:rsid w:val="000F7670"/>
    <w:rsid w:val="000F7787"/>
    <w:rsid w:val="0010048C"/>
    <w:rsid w:val="00100978"/>
    <w:rsid w:val="00101F27"/>
    <w:rsid w:val="0010204D"/>
    <w:rsid w:val="00102491"/>
    <w:rsid w:val="00102B58"/>
    <w:rsid w:val="00102D3B"/>
    <w:rsid w:val="00102EB2"/>
    <w:rsid w:val="00103023"/>
    <w:rsid w:val="001030E1"/>
    <w:rsid w:val="001031AF"/>
    <w:rsid w:val="0010332C"/>
    <w:rsid w:val="0010335D"/>
    <w:rsid w:val="00103612"/>
    <w:rsid w:val="001037F2"/>
    <w:rsid w:val="001038EC"/>
    <w:rsid w:val="001039B0"/>
    <w:rsid w:val="00103C6F"/>
    <w:rsid w:val="00103D92"/>
    <w:rsid w:val="00104D8F"/>
    <w:rsid w:val="00104E18"/>
    <w:rsid w:val="00105125"/>
    <w:rsid w:val="00105499"/>
    <w:rsid w:val="001055CF"/>
    <w:rsid w:val="00105CFB"/>
    <w:rsid w:val="00105F1E"/>
    <w:rsid w:val="00105FBF"/>
    <w:rsid w:val="001068E3"/>
    <w:rsid w:val="00106D52"/>
    <w:rsid w:val="00106E60"/>
    <w:rsid w:val="00106FE9"/>
    <w:rsid w:val="00107342"/>
    <w:rsid w:val="00107828"/>
    <w:rsid w:val="00107E13"/>
    <w:rsid w:val="0011024F"/>
    <w:rsid w:val="0011045D"/>
    <w:rsid w:val="00110653"/>
    <w:rsid w:val="00111132"/>
    <w:rsid w:val="00111607"/>
    <w:rsid w:val="001116FF"/>
    <w:rsid w:val="00111885"/>
    <w:rsid w:val="00111BA7"/>
    <w:rsid w:val="00111BE5"/>
    <w:rsid w:val="00111C4D"/>
    <w:rsid w:val="0011211B"/>
    <w:rsid w:val="0011214A"/>
    <w:rsid w:val="0011276E"/>
    <w:rsid w:val="00112989"/>
    <w:rsid w:val="001134FF"/>
    <w:rsid w:val="00113714"/>
    <w:rsid w:val="00114139"/>
    <w:rsid w:val="00114273"/>
    <w:rsid w:val="0011441C"/>
    <w:rsid w:val="001148CE"/>
    <w:rsid w:val="00114B2C"/>
    <w:rsid w:val="00115691"/>
    <w:rsid w:val="0011597E"/>
    <w:rsid w:val="00115A00"/>
    <w:rsid w:val="00115B6E"/>
    <w:rsid w:val="00115CCE"/>
    <w:rsid w:val="0011604F"/>
    <w:rsid w:val="001162F7"/>
    <w:rsid w:val="001166B2"/>
    <w:rsid w:val="001167B7"/>
    <w:rsid w:val="0011683A"/>
    <w:rsid w:val="001169F4"/>
    <w:rsid w:val="00116A11"/>
    <w:rsid w:val="00116C88"/>
    <w:rsid w:val="001173E0"/>
    <w:rsid w:val="001176E0"/>
    <w:rsid w:val="00117B00"/>
    <w:rsid w:val="00117B74"/>
    <w:rsid w:val="00117CD5"/>
    <w:rsid w:val="0012015E"/>
    <w:rsid w:val="00120495"/>
    <w:rsid w:val="00120574"/>
    <w:rsid w:val="00120E65"/>
    <w:rsid w:val="001216C8"/>
    <w:rsid w:val="0012180B"/>
    <w:rsid w:val="0012275F"/>
    <w:rsid w:val="00122AE8"/>
    <w:rsid w:val="00122FDA"/>
    <w:rsid w:val="0012341B"/>
    <w:rsid w:val="0012364F"/>
    <w:rsid w:val="00123A72"/>
    <w:rsid w:val="00123E03"/>
    <w:rsid w:val="00123E45"/>
    <w:rsid w:val="00123E6E"/>
    <w:rsid w:val="00123F9F"/>
    <w:rsid w:val="0012411F"/>
    <w:rsid w:val="00124316"/>
    <w:rsid w:val="0012439F"/>
    <w:rsid w:val="001248D4"/>
    <w:rsid w:val="00124EB7"/>
    <w:rsid w:val="001258A7"/>
    <w:rsid w:val="00125A90"/>
    <w:rsid w:val="00126A90"/>
    <w:rsid w:val="00126CA8"/>
    <w:rsid w:val="00126F37"/>
    <w:rsid w:val="001274C9"/>
    <w:rsid w:val="00130092"/>
    <w:rsid w:val="00130145"/>
    <w:rsid w:val="00130645"/>
    <w:rsid w:val="001309A0"/>
    <w:rsid w:val="00130DD6"/>
    <w:rsid w:val="00131208"/>
    <w:rsid w:val="00131293"/>
    <w:rsid w:val="001315FF"/>
    <w:rsid w:val="00131656"/>
    <w:rsid w:val="00131695"/>
    <w:rsid w:val="00131B3E"/>
    <w:rsid w:val="00131BF8"/>
    <w:rsid w:val="00131D80"/>
    <w:rsid w:val="00131F7C"/>
    <w:rsid w:val="001325F1"/>
    <w:rsid w:val="0013286A"/>
    <w:rsid w:val="00132942"/>
    <w:rsid w:val="00132DD7"/>
    <w:rsid w:val="00132E14"/>
    <w:rsid w:val="00133512"/>
    <w:rsid w:val="00133883"/>
    <w:rsid w:val="00133A42"/>
    <w:rsid w:val="00133AB5"/>
    <w:rsid w:val="00133FDA"/>
    <w:rsid w:val="0013406A"/>
    <w:rsid w:val="001343D9"/>
    <w:rsid w:val="00134977"/>
    <w:rsid w:val="00134A45"/>
    <w:rsid w:val="00135125"/>
    <w:rsid w:val="0013537B"/>
    <w:rsid w:val="00135429"/>
    <w:rsid w:val="001355ED"/>
    <w:rsid w:val="00135E59"/>
    <w:rsid w:val="00136673"/>
    <w:rsid w:val="001367D2"/>
    <w:rsid w:val="00136AA6"/>
    <w:rsid w:val="00136D17"/>
    <w:rsid w:val="00136F6D"/>
    <w:rsid w:val="001370C1"/>
    <w:rsid w:val="00137294"/>
    <w:rsid w:val="001372AA"/>
    <w:rsid w:val="0013755F"/>
    <w:rsid w:val="00137732"/>
    <w:rsid w:val="00140B07"/>
    <w:rsid w:val="00140D83"/>
    <w:rsid w:val="001412D6"/>
    <w:rsid w:val="001412FF"/>
    <w:rsid w:val="001417BC"/>
    <w:rsid w:val="00141D96"/>
    <w:rsid w:val="001420B8"/>
    <w:rsid w:val="00142774"/>
    <w:rsid w:val="00143696"/>
    <w:rsid w:val="00143780"/>
    <w:rsid w:val="001438FA"/>
    <w:rsid w:val="00143C3A"/>
    <w:rsid w:val="0014476E"/>
    <w:rsid w:val="00144B73"/>
    <w:rsid w:val="00144DD3"/>
    <w:rsid w:val="00145210"/>
    <w:rsid w:val="00145B32"/>
    <w:rsid w:val="00145B3E"/>
    <w:rsid w:val="00145E6E"/>
    <w:rsid w:val="00145EF2"/>
    <w:rsid w:val="001462D4"/>
    <w:rsid w:val="001465E1"/>
    <w:rsid w:val="0014666F"/>
    <w:rsid w:val="00146C8F"/>
    <w:rsid w:val="00146DF7"/>
    <w:rsid w:val="00146FE1"/>
    <w:rsid w:val="0014758A"/>
    <w:rsid w:val="00147EB1"/>
    <w:rsid w:val="001500AB"/>
    <w:rsid w:val="001503B4"/>
    <w:rsid w:val="001506AD"/>
    <w:rsid w:val="001508C9"/>
    <w:rsid w:val="001509BB"/>
    <w:rsid w:val="00150C21"/>
    <w:rsid w:val="00150E0A"/>
    <w:rsid w:val="00150E1C"/>
    <w:rsid w:val="00151094"/>
    <w:rsid w:val="00151113"/>
    <w:rsid w:val="0015125A"/>
    <w:rsid w:val="001516DA"/>
    <w:rsid w:val="0015175A"/>
    <w:rsid w:val="00151917"/>
    <w:rsid w:val="00151F56"/>
    <w:rsid w:val="0015223D"/>
    <w:rsid w:val="001522D7"/>
    <w:rsid w:val="00152439"/>
    <w:rsid w:val="00152684"/>
    <w:rsid w:val="00152776"/>
    <w:rsid w:val="00152883"/>
    <w:rsid w:val="00152D53"/>
    <w:rsid w:val="00153245"/>
    <w:rsid w:val="001536B7"/>
    <w:rsid w:val="0015373A"/>
    <w:rsid w:val="00153A81"/>
    <w:rsid w:val="0015402E"/>
    <w:rsid w:val="00154274"/>
    <w:rsid w:val="001542A5"/>
    <w:rsid w:val="001546C0"/>
    <w:rsid w:val="00154B30"/>
    <w:rsid w:val="00154E69"/>
    <w:rsid w:val="001551E4"/>
    <w:rsid w:val="001554E2"/>
    <w:rsid w:val="00155606"/>
    <w:rsid w:val="00155BEB"/>
    <w:rsid w:val="00155C1E"/>
    <w:rsid w:val="00155E4B"/>
    <w:rsid w:val="00155F89"/>
    <w:rsid w:val="00156351"/>
    <w:rsid w:val="001568C9"/>
    <w:rsid w:val="001568E9"/>
    <w:rsid w:val="00156D10"/>
    <w:rsid w:val="00156EAC"/>
    <w:rsid w:val="001575BE"/>
    <w:rsid w:val="00157B73"/>
    <w:rsid w:val="00157BA5"/>
    <w:rsid w:val="00157C99"/>
    <w:rsid w:val="00157D0C"/>
    <w:rsid w:val="00157D69"/>
    <w:rsid w:val="001600A3"/>
    <w:rsid w:val="0016041E"/>
    <w:rsid w:val="001606D3"/>
    <w:rsid w:val="0016079B"/>
    <w:rsid w:val="0016093C"/>
    <w:rsid w:val="00160EC0"/>
    <w:rsid w:val="00160F3B"/>
    <w:rsid w:val="001612D7"/>
    <w:rsid w:val="0016154D"/>
    <w:rsid w:val="0016169F"/>
    <w:rsid w:val="0016183C"/>
    <w:rsid w:val="0016255D"/>
    <w:rsid w:val="0016270A"/>
    <w:rsid w:val="00162E6C"/>
    <w:rsid w:val="00162FEE"/>
    <w:rsid w:val="001637F5"/>
    <w:rsid w:val="00163896"/>
    <w:rsid w:val="00163A4C"/>
    <w:rsid w:val="00163B79"/>
    <w:rsid w:val="00163C5B"/>
    <w:rsid w:val="001646E6"/>
    <w:rsid w:val="00164AF3"/>
    <w:rsid w:val="00164B83"/>
    <w:rsid w:val="00164EAB"/>
    <w:rsid w:val="001660FE"/>
    <w:rsid w:val="0016610F"/>
    <w:rsid w:val="001661A8"/>
    <w:rsid w:val="0016642B"/>
    <w:rsid w:val="001668DA"/>
    <w:rsid w:val="00166A71"/>
    <w:rsid w:val="00166CA6"/>
    <w:rsid w:val="001676AC"/>
    <w:rsid w:val="00167D0B"/>
    <w:rsid w:val="00167FF2"/>
    <w:rsid w:val="00170229"/>
    <w:rsid w:val="001702AC"/>
    <w:rsid w:val="001702AF"/>
    <w:rsid w:val="0017128F"/>
    <w:rsid w:val="00171EBD"/>
    <w:rsid w:val="001724A4"/>
    <w:rsid w:val="00172C12"/>
    <w:rsid w:val="001734BC"/>
    <w:rsid w:val="00173731"/>
    <w:rsid w:val="001737D5"/>
    <w:rsid w:val="00173B08"/>
    <w:rsid w:val="00173D1D"/>
    <w:rsid w:val="00173EE8"/>
    <w:rsid w:val="001742FB"/>
    <w:rsid w:val="00174496"/>
    <w:rsid w:val="0017513A"/>
    <w:rsid w:val="00175A58"/>
    <w:rsid w:val="0017621B"/>
    <w:rsid w:val="001763F9"/>
    <w:rsid w:val="00176494"/>
    <w:rsid w:val="00176496"/>
    <w:rsid w:val="0017692E"/>
    <w:rsid w:val="00176D82"/>
    <w:rsid w:val="001778A3"/>
    <w:rsid w:val="00177A68"/>
    <w:rsid w:val="00177D0B"/>
    <w:rsid w:val="00177D61"/>
    <w:rsid w:val="001808D4"/>
    <w:rsid w:val="001814F2"/>
    <w:rsid w:val="00181507"/>
    <w:rsid w:val="00181F74"/>
    <w:rsid w:val="001829B5"/>
    <w:rsid w:val="00182A81"/>
    <w:rsid w:val="001834FE"/>
    <w:rsid w:val="001836B3"/>
    <w:rsid w:val="00183AE8"/>
    <w:rsid w:val="00183D84"/>
    <w:rsid w:val="00184486"/>
    <w:rsid w:val="00184FC5"/>
    <w:rsid w:val="0018514E"/>
    <w:rsid w:val="001856A9"/>
    <w:rsid w:val="00185937"/>
    <w:rsid w:val="00185F7B"/>
    <w:rsid w:val="00186138"/>
    <w:rsid w:val="001864B8"/>
    <w:rsid w:val="00186637"/>
    <w:rsid w:val="001866A2"/>
    <w:rsid w:val="00186E11"/>
    <w:rsid w:val="00186EF9"/>
    <w:rsid w:val="00186F96"/>
    <w:rsid w:val="001877F4"/>
    <w:rsid w:val="00187AB1"/>
    <w:rsid w:val="001900AE"/>
    <w:rsid w:val="00190412"/>
    <w:rsid w:val="00190C90"/>
    <w:rsid w:val="00190E58"/>
    <w:rsid w:val="00190FF5"/>
    <w:rsid w:val="00191553"/>
    <w:rsid w:val="00191927"/>
    <w:rsid w:val="00191E69"/>
    <w:rsid w:val="00192284"/>
    <w:rsid w:val="00192317"/>
    <w:rsid w:val="00192600"/>
    <w:rsid w:val="0019296D"/>
    <w:rsid w:val="00192B44"/>
    <w:rsid w:val="001933B5"/>
    <w:rsid w:val="00193433"/>
    <w:rsid w:val="00193475"/>
    <w:rsid w:val="0019356E"/>
    <w:rsid w:val="00193837"/>
    <w:rsid w:val="0019387D"/>
    <w:rsid w:val="0019394E"/>
    <w:rsid w:val="00193983"/>
    <w:rsid w:val="00193C94"/>
    <w:rsid w:val="00193D25"/>
    <w:rsid w:val="00194291"/>
    <w:rsid w:val="001944AD"/>
    <w:rsid w:val="0019508E"/>
    <w:rsid w:val="00195838"/>
    <w:rsid w:val="00195A1E"/>
    <w:rsid w:val="00195BC2"/>
    <w:rsid w:val="00195CD2"/>
    <w:rsid w:val="00195F9B"/>
    <w:rsid w:val="001960F9"/>
    <w:rsid w:val="00196476"/>
    <w:rsid w:val="0019667E"/>
    <w:rsid w:val="0019691A"/>
    <w:rsid w:val="00196A3B"/>
    <w:rsid w:val="00196E22"/>
    <w:rsid w:val="00196EDA"/>
    <w:rsid w:val="00197066"/>
    <w:rsid w:val="001970BA"/>
    <w:rsid w:val="001973B7"/>
    <w:rsid w:val="00197579"/>
    <w:rsid w:val="00197C40"/>
    <w:rsid w:val="001A0549"/>
    <w:rsid w:val="001A05C7"/>
    <w:rsid w:val="001A06A1"/>
    <w:rsid w:val="001A0A80"/>
    <w:rsid w:val="001A1617"/>
    <w:rsid w:val="001A1774"/>
    <w:rsid w:val="001A17BE"/>
    <w:rsid w:val="001A18B6"/>
    <w:rsid w:val="001A18DE"/>
    <w:rsid w:val="001A1ADC"/>
    <w:rsid w:val="001A1C1F"/>
    <w:rsid w:val="001A1D8A"/>
    <w:rsid w:val="001A1E4B"/>
    <w:rsid w:val="001A233E"/>
    <w:rsid w:val="001A2560"/>
    <w:rsid w:val="001A2758"/>
    <w:rsid w:val="001A2A69"/>
    <w:rsid w:val="001A2C1C"/>
    <w:rsid w:val="001A2CC3"/>
    <w:rsid w:val="001A2D0D"/>
    <w:rsid w:val="001A33E9"/>
    <w:rsid w:val="001A387E"/>
    <w:rsid w:val="001A3979"/>
    <w:rsid w:val="001A39CE"/>
    <w:rsid w:val="001A3D7A"/>
    <w:rsid w:val="001A3F44"/>
    <w:rsid w:val="001A41D1"/>
    <w:rsid w:val="001A42C4"/>
    <w:rsid w:val="001A44A9"/>
    <w:rsid w:val="001A4AEF"/>
    <w:rsid w:val="001A4BA9"/>
    <w:rsid w:val="001A4EB7"/>
    <w:rsid w:val="001A5269"/>
    <w:rsid w:val="001A56BC"/>
    <w:rsid w:val="001A5783"/>
    <w:rsid w:val="001A5C96"/>
    <w:rsid w:val="001A616B"/>
    <w:rsid w:val="001A624A"/>
    <w:rsid w:val="001A6283"/>
    <w:rsid w:val="001A64B1"/>
    <w:rsid w:val="001A65AC"/>
    <w:rsid w:val="001A6CE0"/>
    <w:rsid w:val="001A70BE"/>
    <w:rsid w:val="001A73A5"/>
    <w:rsid w:val="001A751D"/>
    <w:rsid w:val="001A7BE1"/>
    <w:rsid w:val="001A7EC9"/>
    <w:rsid w:val="001B0557"/>
    <w:rsid w:val="001B0E7F"/>
    <w:rsid w:val="001B0F71"/>
    <w:rsid w:val="001B10F9"/>
    <w:rsid w:val="001B131E"/>
    <w:rsid w:val="001B1557"/>
    <w:rsid w:val="001B18AE"/>
    <w:rsid w:val="001B1A14"/>
    <w:rsid w:val="001B1F89"/>
    <w:rsid w:val="001B1F8D"/>
    <w:rsid w:val="001B207A"/>
    <w:rsid w:val="001B21A9"/>
    <w:rsid w:val="001B22A3"/>
    <w:rsid w:val="001B296A"/>
    <w:rsid w:val="001B29EE"/>
    <w:rsid w:val="001B2B9B"/>
    <w:rsid w:val="001B2CE2"/>
    <w:rsid w:val="001B2E89"/>
    <w:rsid w:val="001B3006"/>
    <w:rsid w:val="001B385B"/>
    <w:rsid w:val="001B3BA0"/>
    <w:rsid w:val="001B3DC9"/>
    <w:rsid w:val="001B3E7A"/>
    <w:rsid w:val="001B4077"/>
    <w:rsid w:val="001B4503"/>
    <w:rsid w:val="001B4636"/>
    <w:rsid w:val="001B49C0"/>
    <w:rsid w:val="001B66E1"/>
    <w:rsid w:val="001B6DBC"/>
    <w:rsid w:val="001B6FB4"/>
    <w:rsid w:val="001B6FD7"/>
    <w:rsid w:val="001B7205"/>
    <w:rsid w:val="001B73B1"/>
    <w:rsid w:val="001B73BD"/>
    <w:rsid w:val="001B7F32"/>
    <w:rsid w:val="001C034A"/>
    <w:rsid w:val="001C053C"/>
    <w:rsid w:val="001C0D1B"/>
    <w:rsid w:val="001C0D2A"/>
    <w:rsid w:val="001C0DDA"/>
    <w:rsid w:val="001C128A"/>
    <w:rsid w:val="001C1623"/>
    <w:rsid w:val="001C17DB"/>
    <w:rsid w:val="001C1818"/>
    <w:rsid w:val="001C1BA9"/>
    <w:rsid w:val="001C1BEA"/>
    <w:rsid w:val="001C1DCF"/>
    <w:rsid w:val="001C1EF5"/>
    <w:rsid w:val="001C23FB"/>
    <w:rsid w:val="001C29B7"/>
    <w:rsid w:val="001C2B7D"/>
    <w:rsid w:val="001C2CDB"/>
    <w:rsid w:val="001C3149"/>
    <w:rsid w:val="001C3467"/>
    <w:rsid w:val="001C37E7"/>
    <w:rsid w:val="001C3817"/>
    <w:rsid w:val="001C3A74"/>
    <w:rsid w:val="001C3B46"/>
    <w:rsid w:val="001C3E6A"/>
    <w:rsid w:val="001C3EBB"/>
    <w:rsid w:val="001C402F"/>
    <w:rsid w:val="001C4110"/>
    <w:rsid w:val="001C4549"/>
    <w:rsid w:val="001C5274"/>
    <w:rsid w:val="001C52EE"/>
    <w:rsid w:val="001C5412"/>
    <w:rsid w:val="001C5E36"/>
    <w:rsid w:val="001C6193"/>
    <w:rsid w:val="001C630F"/>
    <w:rsid w:val="001C6627"/>
    <w:rsid w:val="001C6EE4"/>
    <w:rsid w:val="001C6FC4"/>
    <w:rsid w:val="001C7361"/>
    <w:rsid w:val="001C745A"/>
    <w:rsid w:val="001C754F"/>
    <w:rsid w:val="001C7725"/>
    <w:rsid w:val="001C7C50"/>
    <w:rsid w:val="001D06D1"/>
    <w:rsid w:val="001D083A"/>
    <w:rsid w:val="001D0C82"/>
    <w:rsid w:val="001D0E88"/>
    <w:rsid w:val="001D0F5B"/>
    <w:rsid w:val="001D11B6"/>
    <w:rsid w:val="001D1741"/>
    <w:rsid w:val="001D189C"/>
    <w:rsid w:val="001D1947"/>
    <w:rsid w:val="001D1A83"/>
    <w:rsid w:val="001D220C"/>
    <w:rsid w:val="001D2256"/>
    <w:rsid w:val="001D2285"/>
    <w:rsid w:val="001D2496"/>
    <w:rsid w:val="001D2D7B"/>
    <w:rsid w:val="001D2DCB"/>
    <w:rsid w:val="001D305D"/>
    <w:rsid w:val="001D3093"/>
    <w:rsid w:val="001D30CD"/>
    <w:rsid w:val="001D39A7"/>
    <w:rsid w:val="001D3A5A"/>
    <w:rsid w:val="001D3BC5"/>
    <w:rsid w:val="001D3DDA"/>
    <w:rsid w:val="001D3E8C"/>
    <w:rsid w:val="001D4213"/>
    <w:rsid w:val="001D433C"/>
    <w:rsid w:val="001D43B1"/>
    <w:rsid w:val="001D45C3"/>
    <w:rsid w:val="001D47AF"/>
    <w:rsid w:val="001D4AE4"/>
    <w:rsid w:val="001D4B1A"/>
    <w:rsid w:val="001D550B"/>
    <w:rsid w:val="001D572A"/>
    <w:rsid w:val="001D58CF"/>
    <w:rsid w:val="001D5D60"/>
    <w:rsid w:val="001D612C"/>
    <w:rsid w:val="001D6219"/>
    <w:rsid w:val="001D67CF"/>
    <w:rsid w:val="001D690E"/>
    <w:rsid w:val="001D6B36"/>
    <w:rsid w:val="001D6C74"/>
    <w:rsid w:val="001D6ED1"/>
    <w:rsid w:val="001D7825"/>
    <w:rsid w:val="001D79CF"/>
    <w:rsid w:val="001D7C41"/>
    <w:rsid w:val="001D7C51"/>
    <w:rsid w:val="001E041A"/>
    <w:rsid w:val="001E04D0"/>
    <w:rsid w:val="001E0996"/>
    <w:rsid w:val="001E0AC0"/>
    <w:rsid w:val="001E0B4F"/>
    <w:rsid w:val="001E0D3B"/>
    <w:rsid w:val="001E0E4A"/>
    <w:rsid w:val="001E119F"/>
    <w:rsid w:val="001E174E"/>
    <w:rsid w:val="001E1983"/>
    <w:rsid w:val="001E1F0F"/>
    <w:rsid w:val="001E20C1"/>
    <w:rsid w:val="001E20FC"/>
    <w:rsid w:val="001E2646"/>
    <w:rsid w:val="001E2B2A"/>
    <w:rsid w:val="001E32A0"/>
    <w:rsid w:val="001E3603"/>
    <w:rsid w:val="001E390E"/>
    <w:rsid w:val="001E39D5"/>
    <w:rsid w:val="001E3C38"/>
    <w:rsid w:val="001E42D9"/>
    <w:rsid w:val="001E4704"/>
    <w:rsid w:val="001E4755"/>
    <w:rsid w:val="001E4FF1"/>
    <w:rsid w:val="001E5021"/>
    <w:rsid w:val="001E5419"/>
    <w:rsid w:val="001E58C8"/>
    <w:rsid w:val="001E59A0"/>
    <w:rsid w:val="001E5AFE"/>
    <w:rsid w:val="001E5CBA"/>
    <w:rsid w:val="001E5D49"/>
    <w:rsid w:val="001E5F5A"/>
    <w:rsid w:val="001E60BA"/>
    <w:rsid w:val="001E60C1"/>
    <w:rsid w:val="001E688E"/>
    <w:rsid w:val="001E69ED"/>
    <w:rsid w:val="001E6EBA"/>
    <w:rsid w:val="001E6F0D"/>
    <w:rsid w:val="001E7163"/>
    <w:rsid w:val="001E7645"/>
    <w:rsid w:val="001E78BE"/>
    <w:rsid w:val="001E7EE1"/>
    <w:rsid w:val="001F0292"/>
    <w:rsid w:val="001F06AD"/>
    <w:rsid w:val="001F090F"/>
    <w:rsid w:val="001F099C"/>
    <w:rsid w:val="001F0BD8"/>
    <w:rsid w:val="001F0FEF"/>
    <w:rsid w:val="001F10F0"/>
    <w:rsid w:val="001F150D"/>
    <w:rsid w:val="001F155A"/>
    <w:rsid w:val="001F1E0D"/>
    <w:rsid w:val="001F220B"/>
    <w:rsid w:val="001F22D3"/>
    <w:rsid w:val="001F2582"/>
    <w:rsid w:val="001F2793"/>
    <w:rsid w:val="001F27BE"/>
    <w:rsid w:val="001F2D04"/>
    <w:rsid w:val="001F314F"/>
    <w:rsid w:val="001F379D"/>
    <w:rsid w:val="001F403A"/>
    <w:rsid w:val="001F4A35"/>
    <w:rsid w:val="001F4B42"/>
    <w:rsid w:val="001F54D7"/>
    <w:rsid w:val="001F558C"/>
    <w:rsid w:val="001F5F7A"/>
    <w:rsid w:val="001F6410"/>
    <w:rsid w:val="001F6533"/>
    <w:rsid w:val="001F6FE9"/>
    <w:rsid w:val="001F75D4"/>
    <w:rsid w:val="001F7B7F"/>
    <w:rsid w:val="001F7BBC"/>
    <w:rsid w:val="001F7E46"/>
    <w:rsid w:val="002006B2"/>
    <w:rsid w:val="00200A9C"/>
    <w:rsid w:val="00200B43"/>
    <w:rsid w:val="002014FA"/>
    <w:rsid w:val="00201540"/>
    <w:rsid w:val="00201A7D"/>
    <w:rsid w:val="00201D98"/>
    <w:rsid w:val="002020A9"/>
    <w:rsid w:val="00202147"/>
    <w:rsid w:val="00202EFC"/>
    <w:rsid w:val="00202F2E"/>
    <w:rsid w:val="00202F91"/>
    <w:rsid w:val="00202FC7"/>
    <w:rsid w:val="002033A0"/>
    <w:rsid w:val="00203BF1"/>
    <w:rsid w:val="00203E77"/>
    <w:rsid w:val="00204083"/>
    <w:rsid w:val="0020510D"/>
    <w:rsid w:val="00205469"/>
    <w:rsid w:val="0020546F"/>
    <w:rsid w:val="002055B6"/>
    <w:rsid w:val="00205A7B"/>
    <w:rsid w:val="00205A83"/>
    <w:rsid w:val="00205D6A"/>
    <w:rsid w:val="00205E6B"/>
    <w:rsid w:val="00206106"/>
    <w:rsid w:val="002061C3"/>
    <w:rsid w:val="00206796"/>
    <w:rsid w:val="00206CCB"/>
    <w:rsid w:val="002103CC"/>
    <w:rsid w:val="0021064A"/>
    <w:rsid w:val="0021073D"/>
    <w:rsid w:val="0021094A"/>
    <w:rsid w:val="00210B26"/>
    <w:rsid w:val="002112F8"/>
    <w:rsid w:val="002116F8"/>
    <w:rsid w:val="002117B4"/>
    <w:rsid w:val="002118E7"/>
    <w:rsid w:val="00211AF8"/>
    <w:rsid w:val="00211CEC"/>
    <w:rsid w:val="00211E0C"/>
    <w:rsid w:val="00211ECD"/>
    <w:rsid w:val="0021217D"/>
    <w:rsid w:val="0021218A"/>
    <w:rsid w:val="00212423"/>
    <w:rsid w:val="002124C9"/>
    <w:rsid w:val="00212586"/>
    <w:rsid w:val="002127FC"/>
    <w:rsid w:val="002129C2"/>
    <w:rsid w:val="00212DA2"/>
    <w:rsid w:val="00212DC7"/>
    <w:rsid w:val="00212DD8"/>
    <w:rsid w:val="00212F55"/>
    <w:rsid w:val="002132AD"/>
    <w:rsid w:val="002132FD"/>
    <w:rsid w:val="00213861"/>
    <w:rsid w:val="0021392D"/>
    <w:rsid w:val="00213AB3"/>
    <w:rsid w:val="00214C8A"/>
    <w:rsid w:val="00214DDD"/>
    <w:rsid w:val="00214F59"/>
    <w:rsid w:val="00214FBB"/>
    <w:rsid w:val="00215049"/>
    <w:rsid w:val="00215163"/>
    <w:rsid w:val="00215823"/>
    <w:rsid w:val="00215BFE"/>
    <w:rsid w:val="002163A1"/>
    <w:rsid w:val="002167CF"/>
    <w:rsid w:val="00216B95"/>
    <w:rsid w:val="00216BE0"/>
    <w:rsid w:val="002174FC"/>
    <w:rsid w:val="00217926"/>
    <w:rsid w:val="0021797F"/>
    <w:rsid w:val="00217B96"/>
    <w:rsid w:val="00217CD4"/>
    <w:rsid w:val="00217DB5"/>
    <w:rsid w:val="00220386"/>
    <w:rsid w:val="00221242"/>
    <w:rsid w:val="002212C5"/>
    <w:rsid w:val="002214CB"/>
    <w:rsid w:val="00221986"/>
    <w:rsid w:val="00221BCD"/>
    <w:rsid w:val="00222074"/>
    <w:rsid w:val="002223BC"/>
    <w:rsid w:val="002225EB"/>
    <w:rsid w:val="002229B5"/>
    <w:rsid w:val="002229CD"/>
    <w:rsid w:val="00222D21"/>
    <w:rsid w:val="00222ECE"/>
    <w:rsid w:val="00223098"/>
    <w:rsid w:val="00223882"/>
    <w:rsid w:val="00223A6F"/>
    <w:rsid w:val="00223C8B"/>
    <w:rsid w:val="00223FC2"/>
    <w:rsid w:val="002240FF"/>
    <w:rsid w:val="00224D78"/>
    <w:rsid w:val="002250DD"/>
    <w:rsid w:val="002251CB"/>
    <w:rsid w:val="00225BF8"/>
    <w:rsid w:val="00226D28"/>
    <w:rsid w:val="00226FC7"/>
    <w:rsid w:val="00227612"/>
    <w:rsid w:val="002276AD"/>
    <w:rsid w:val="00227772"/>
    <w:rsid w:val="00227999"/>
    <w:rsid w:val="00227A47"/>
    <w:rsid w:val="00227AD2"/>
    <w:rsid w:val="00227AFC"/>
    <w:rsid w:val="00227BAD"/>
    <w:rsid w:val="00230329"/>
    <w:rsid w:val="002303AA"/>
    <w:rsid w:val="002303E9"/>
    <w:rsid w:val="00230AB2"/>
    <w:rsid w:val="00230F1C"/>
    <w:rsid w:val="002311DE"/>
    <w:rsid w:val="00231308"/>
    <w:rsid w:val="002315A9"/>
    <w:rsid w:val="00232017"/>
    <w:rsid w:val="00232640"/>
    <w:rsid w:val="00232A3F"/>
    <w:rsid w:val="00232B38"/>
    <w:rsid w:val="00232FDA"/>
    <w:rsid w:val="002331B9"/>
    <w:rsid w:val="002334BF"/>
    <w:rsid w:val="002339DD"/>
    <w:rsid w:val="00233BB2"/>
    <w:rsid w:val="00234128"/>
    <w:rsid w:val="002343B7"/>
    <w:rsid w:val="0023467C"/>
    <w:rsid w:val="002346B1"/>
    <w:rsid w:val="00234746"/>
    <w:rsid w:val="00234A72"/>
    <w:rsid w:val="00235319"/>
    <w:rsid w:val="00235D13"/>
    <w:rsid w:val="00235FF6"/>
    <w:rsid w:val="00236451"/>
    <w:rsid w:val="002368E9"/>
    <w:rsid w:val="00236B8F"/>
    <w:rsid w:val="00236DD7"/>
    <w:rsid w:val="00236E26"/>
    <w:rsid w:val="002371DA"/>
    <w:rsid w:val="00237C81"/>
    <w:rsid w:val="00237D98"/>
    <w:rsid w:val="00240006"/>
    <w:rsid w:val="002400A7"/>
    <w:rsid w:val="00240598"/>
    <w:rsid w:val="002408F1"/>
    <w:rsid w:val="00240987"/>
    <w:rsid w:val="00240D7C"/>
    <w:rsid w:val="0024112A"/>
    <w:rsid w:val="0024114D"/>
    <w:rsid w:val="0024173F"/>
    <w:rsid w:val="0024174E"/>
    <w:rsid w:val="0024192F"/>
    <w:rsid w:val="00241976"/>
    <w:rsid w:val="00241A98"/>
    <w:rsid w:val="00241B42"/>
    <w:rsid w:val="00241B66"/>
    <w:rsid w:val="002424B0"/>
    <w:rsid w:val="002426F1"/>
    <w:rsid w:val="00242AF1"/>
    <w:rsid w:val="00242EA5"/>
    <w:rsid w:val="002430E1"/>
    <w:rsid w:val="0024331F"/>
    <w:rsid w:val="0024335E"/>
    <w:rsid w:val="00243520"/>
    <w:rsid w:val="00243602"/>
    <w:rsid w:val="002437DD"/>
    <w:rsid w:val="00243B85"/>
    <w:rsid w:val="00243D59"/>
    <w:rsid w:val="002444B0"/>
    <w:rsid w:val="0024467E"/>
    <w:rsid w:val="002446D1"/>
    <w:rsid w:val="0024504E"/>
    <w:rsid w:val="002451DA"/>
    <w:rsid w:val="002454C0"/>
    <w:rsid w:val="002462B2"/>
    <w:rsid w:val="002471E0"/>
    <w:rsid w:val="00247E12"/>
    <w:rsid w:val="00247F5B"/>
    <w:rsid w:val="002500E8"/>
    <w:rsid w:val="0025035A"/>
    <w:rsid w:val="002505A5"/>
    <w:rsid w:val="00250745"/>
    <w:rsid w:val="00250992"/>
    <w:rsid w:val="00251097"/>
    <w:rsid w:val="0025125C"/>
    <w:rsid w:val="002512CB"/>
    <w:rsid w:val="002514C9"/>
    <w:rsid w:val="00251919"/>
    <w:rsid w:val="00251BF2"/>
    <w:rsid w:val="002528E9"/>
    <w:rsid w:val="002530F8"/>
    <w:rsid w:val="002538B7"/>
    <w:rsid w:val="00253994"/>
    <w:rsid w:val="00253D70"/>
    <w:rsid w:val="00254167"/>
    <w:rsid w:val="00254329"/>
    <w:rsid w:val="00254437"/>
    <w:rsid w:val="0025462F"/>
    <w:rsid w:val="002547EC"/>
    <w:rsid w:val="00254B7F"/>
    <w:rsid w:val="00254BDA"/>
    <w:rsid w:val="00254BFA"/>
    <w:rsid w:val="00254E6D"/>
    <w:rsid w:val="002550C1"/>
    <w:rsid w:val="00255337"/>
    <w:rsid w:val="0025543D"/>
    <w:rsid w:val="0025579B"/>
    <w:rsid w:val="00255BEE"/>
    <w:rsid w:val="002564AA"/>
    <w:rsid w:val="002603A3"/>
    <w:rsid w:val="002606AD"/>
    <w:rsid w:val="002607F7"/>
    <w:rsid w:val="00260FEE"/>
    <w:rsid w:val="002616AA"/>
    <w:rsid w:val="002618F1"/>
    <w:rsid w:val="00262084"/>
    <w:rsid w:val="00262087"/>
    <w:rsid w:val="00262ADC"/>
    <w:rsid w:val="00262DA8"/>
    <w:rsid w:val="00262E25"/>
    <w:rsid w:val="00262EB2"/>
    <w:rsid w:val="00262F11"/>
    <w:rsid w:val="00263198"/>
    <w:rsid w:val="00263456"/>
    <w:rsid w:val="00263676"/>
    <w:rsid w:val="002637F2"/>
    <w:rsid w:val="00263FB5"/>
    <w:rsid w:val="002640E0"/>
    <w:rsid w:val="00264881"/>
    <w:rsid w:val="00264BC3"/>
    <w:rsid w:val="00264D7B"/>
    <w:rsid w:val="00265228"/>
    <w:rsid w:val="002654A5"/>
    <w:rsid w:val="00265617"/>
    <w:rsid w:val="00265978"/>
    <w:rsid w:val="00265A7C"/>
    <w:rsid w:val="00266471"/>
    <w:rsid w:val="00267170"/>
    <w:rsid w:val="002672A0"/>
    <w:rsid w:val="002674BB"/>
    <w:rsid w:val="002678FB"/>
    <w:rsid w:val="00270287"/>
    <w:rsid w:val="00270294"/>
    <w:rsid w:val="00270862"/>
    <w:rsid w:val="00270BD9"/>
    <w:rsid w:val="00270F16"/>
    <w:rsid w:val="002713FA"/>
    <w:rsid w:val="00271D4D"/>
    <w:rsid w:val="00271EA5"/>
    <w:rsid w:val="002723BD"/>
    <w:rsid w:val="00272959"/>
    <w:rsid w:val="00272D5A"/>
    <w:rsid w:val="00272D7A"/>
    <w:rsid w:val="00272F74"/>
    <w:rsid w:val="0027390E"/>
    <w:rsid w:val="00273BF1"/>
    <w:rsid w:val="00273FE2"/>
    <w:rsid w:val="00274080"/>
    <w:rsid w:val="0027437B"/>
    <w:rsid w:val="002744D1"/>
    <w:rsid w:val="002745C7"/>
    <w:rsid w:val="00274733"/>
    <w:rsid w:val="00274747"/>
    <w:rsid w:val="00274848"/>
    <w:rsid w:val="00274ADD"/>
    <w:rsid w:val="00274D02"/>
    <w:rsid w:val="00274D48"/>
    <w:rsid w:val="002750A2"/>
    <w:rsid w:val="00275172"/>
    <w:rsid w:val="002753A1"/>
    <w:rsid w:val="00275CE8"/>
    <w:rsid w:val="00275D99"/>
    <w:rsid w:val="00276308"/>
    <w:rsid w:val="00276B3D"/>
    <w:rsid w:val="00276D20"/>
    <w:rsid w:val="00276EEA"/>
    <w:rsid w:val="002770F0"/>
    <w:rsid w:val="002773AD"/>
    <w:rsid w:val="00277555"/>
    <w:rsid w:val="002775A1"/>
    <w:rsid w:val="002775E7"/>
    <w:rsid w:val="002779FA"/>
    <w:rsid w:val="00277D74"/>
    <w:rsid w:val="00277F02"/>
    <w:rsid w:val="002802F0"/>
    <w:rsid w:val="00280394"/>
    <w:rsid w:val="00280573"/>
    <w:rsid w:val="00280722"/>
    <w:rsid w:val="00280ACA"/>
    <w:rsid w:val="00281029"/>
    <w:rsid w:val="002812E7"/>
    <w:rsid w:val="002813E6"/>
    <w:rsid w:val="00281548"/>
    <w:rsid w:val="002817F7"/>
    <w:rsid w:val="00281DFA"/>
    <w:rsid w:val="00281F67"/>
    <w:rsid w:val="0028255B"/>
    <w:rsid w:val="00282B2F"/>
    <w:rsid w:val="00283012"/>
    <w:rsid w:val="002830F2"/>
    <w:rsid w:val="0028363C"/>
    <w:rsid w:val="002837E3"/>
    <w:rsid w:val="00283AA1"/>
    <w:rsid w:val="00283C33"/>
    <w:rsid w:val="0028419F"/>
    <w:rsid w:val="00284315"/>
    <w:rsid w:val="00284545"/>
    <w:rsid w:val="0028486E"/>
    <w:rsid w:val="00284F52"/>
    <w:rsid w:val="00285122"/>
    <w:rsid w:val="00285450"/>
    <w:rsid w:val="00285A35"/>
    <w:rsid w:val="00285CBE"/>
    <w:rsid w:val="00286317"/>
    <w:rsid w:val="002866AC"/>
    <w:rsid w:val="00286DBE"/>
    <w:rsid w:val="00287258"/>
    <w:rsid w:val="0028778B"/>
    <w:rsid w:val="00287B02"/>
    <w:rsid w:val="00287B69"/>
    <w:rsid w:val="00290116"/>
    <w:rsid w:val="00290125"/>
    <w:rsid w:val="00290267"/>
    <w:rsid w:val="002902AF"/>
    <w:rsid w:val="002903F3"/>
    <w:rsid w:val="00290895"/>
    <w:rsid w:val="00290899"/>
    <w:rsid w:val="00290DFA"/>
    <w:rsid w:val="00290E2A"/>
    <w:rsid w:val="00290E8F"/>
    <w:rsid w:val="00291093"/>
    <w:rsid w:val="0029124D"/>
    <w:rsid w:val="00291372"/>
    <w:rsid w:val="002914CA"/>
    <w:rsid w:val="002916D6"/>
    <w:rsid w:val="00291B83"/>
    <w:rsid w:val="00291BEC"/>
    <w:rsid w:val="00291CB8"/>
    <w:rsid w:val="002920C0"/>
    <w:rsid w:val="002921EB"/>
    <w:rsid w:val="0029260B"/>
    <w:rsid w:val="00292DF6"/>
    <w:rsid w:val="00293232"/>
    <w:rsid w:val="002932D8"/>
    <w:rsid w:val="00293C3B"/>
    <w:rsid w:val="00293D18"/>
    <w:rsid w:val="00293FEE"/>
    <w:rsid w:val="00294EFB"/>
    <w:rsid w:val="00295512"/>
    <w:rsid w:val="0029577A"/>
    <w:rsid w:val="0029583E"/>
    <w:rsid w:val="0029639B"/>
    <w:rsid w:val="00296910"/>
    <w:rsid w:val="00296A1C"/>
    <w:rsid w:val="00296ABA"/>
    <w:rsid w:val="00296D4C"/>
    <w:rsid w:val="00297231"/>
    <w:rsid w:val="00297438"/>
    <w:rsid w:val="002974DE"/>
    <w:rsid w:val="00297888"/>
    <w:rsid w:val="002A0191"/>
    <w:rsid w:val="002A078C"/>
    <w:rsid w:val="002A083C"/>
    <w:rsid w:val="002A0A7D"/>
    <w:rsid w:val="002A1092"/>
    <w:rsid w:val="002A1218"/>
    <w:rsid w:val="002A1350"/>
    <w:rsid w:val="002A1A95"/>
    <w:rsid w:val="002A1DA4"/>
    <w:rsid w:val="002A1E23"/>
    <w:rsid w:val="002A1ED3"/>
    <w:rsid w:val="002A224D"/>
    <w:rsid w:val="002A2269"/>
    <w:rsid w:val="002A2D9B"/>
    <w:rsid w:val="002A2F52"/>
    <w:rsid w:val="002A2FB0"/>
    <w:rsid w:val="002A33EA"/>
    <w:rsid w:val="002A3C89"/>
    <w:rsid w:val="002A3F02"/>
    <w:rsid w:val="002A4A74"/>
    <w:rsid w:val="002A4D87"/>
    <w:rsid w:val="002A50BB"/>
    <w:rsid w:val="002A5660"/>
    <w:rsid w:val="002A58EA"/>
    <w:rsid w:val="002A5A11"/>
    <w:rsid w:val="002A5C58"/>
    <w:rsid w:val="002A5E91"/>
    <w:rsid w:val="002A62C3"/>
    <w:rsid w:val="002A68C8"/>
    <w:rsid w:val="002A6B3B"/>
    <w:rsid w:val="002A6D9D"/>
    <w:rsid w:val="002A6E44"/>
    <w:rsid w:val="002A6EF0"/>
    <w:rsid w:val="002A7736"/>
    <w:rsid w:val="002A774F"/>
    <w:rsid w:val="002A7A37"/>
    <w:rsid w:val="002A7A82"/>
    <w:rsid w:val="002A7AB7"/>
    <w:rsid w:val="002A7E48"/>
    <w:rsid w:val="002A7EED"/>
    <w:rsid w:val="002B08E9"/>
    <w:rsid w:val="002B0AF9"/>
    <w:rsid w:val="002B0BF8"/>
    <w:rsid w:val="002B0D30"/>
    <w:rsid w:val="002B14EE"/>
    <w:rsid w:val="002B1620"/>
    <w:rsid w:val="002B199B"/>
    <w:rsid w:val="002B19C0"/>
    <w:rsid w:val="002B1F27"/>
    <w:rsid w:val="002B2287"/>
    <w:rsid w:val="002B233E"/>
    <w:rsid w:val="002B265F"/>
    <w:rsid w:val="002B2839"/>
    <w:rsid w:val="002B2B2F"/>
    <w:rsid w:val="002B2BF5"/>
    <w:rsid w:val="002B2D96"/>
    <w:rsid w:val="002B2FB5"/>
    <w:rsid w:val="002B301E"/>
    <w:rsid w:val="002B3419"/>
    <w:rsid w:val="002B34FB"/>
    <w:rsid w:val="002B3E16"/>
    <w:rsid w:val="002B3FB2"/>
    <w:rsid w:val="002B4293"/>
    <w:rsid w:val="002B4389"/>
    <w:rsid w:val="002B43DD"/>
    <w:rsid w:val="002B4475"/>
    <w:rsid w:val="002B47D9"/>
    <w:rsid w:val="002B47FD"/>
    <w:rsid w:val="002B592B"/>
    <w:rsid w:val="002B59B9"/>
    <w:rsid w:val="002B61CA"/>
    <w:rsid w:val="002B62B6"/>
    <w:rsid w:val="002B62BC"/>
    <w:rsid w:val="002B62EE"/>
    <w:rsid w:val="002B633D"/>
    <w:rsid w:val="002B6492"/>
    <w:rsid w:val="002B6A8B"/>
    <w:rsid w:val="002B6D2B"/>
    <w:rsid w:val="002B6D60"/>
    <w:rsid w:val="002B6FB7"/>
    <w:rsid w:val="002B79AC"/>
    <w:rsid w:val="002B79BD"/>
    <w:rsid w:val="002B7D3C"/>
    <w:rsid w:val="002C05E5"/>
    <w:rsid w:val="002C0660"/>
    <w:rsid w:val="002C0688"/>
    <w:rsid w:val="002C153C"/>
    <w:rsid w:val="002C189B"/>
    <w:rsid w:val="002C1EED"/>
    <w:rsid w:val="002C2082"/>
    <w:rsid w:val="002C21BA"/>
    <w:rsid w:val="002C2379"/>
    <w:rsid w:val="002C2559"/>
    <w:rsid w:val="002C2A3B"/>
    <w:rsid w:val="002C2F20"/>
    <w:rsid w:val="002C329C"/>
    <w:rsid w:val="002C3F9F"/>
    <w:rsid w:val="002C42F3"/>
    <w:rsid w:val="002C4525"/>
    <w:rsid w:val="002C46F1"/>
    <w:rsid w:val="002C4834"/>
    <w:rsid w:val="002C4E42"/>
    <w:rsid w:val="002C4EA4"/>
    <w:rsid w:val="002C518B"/>
    <w:rsid w:val="002C58A9"/>
    <w:rsid w:val="002C5A02"/>
    <w:rsid w:val="002C5F05"/>
    <w:rsid w:val="002C62F1"/>
    <w:rsid w:val="002C6C86"/>
    <w:rsid w:val="002C6DC8"/>
    <w:rsid w:val="002C6EFA"/>
    <w:rsid w:val="002C71B4"/>
    <w:rsid w:val="002C7AEA"/>
    <w:rsid w:val="002D0152"/>
    <w:rsid w:val="002D03E5"/>
    <w:rsid w:val="002D09AE"/>
    <w:rsid w:val="002D103C"/>
    <w:rsid w:val="002D1721"/>
    <w:rsid w:val="002D23FE"/>
    <w:rsid w:val="002D2424"/>
    <w:rsid w:val="002D2662"/>
    <w:rsid w:val="002D292E"/>
    <w:rsid w:val="002D2C80"/>
    <w:rsid w:val="002D2D68"/>
    <w:rsid w:val="002D2D8A"/>
    <w:rsid w:val="002D35FF"/>
    <w:rsid w:val="002D38B1"/>
    <w:rsid w:val="002D38F6"/>
    <w:rsid w:val="002D3E77"/>
    <w:rsid w:val="002D42C5"/>
    <w:rsid w:val="002D449F"/>
    <w:rsid w:val="002D46A4"/>
    <w:rsid w:val="002D48EB"/>
    <w:rsid w:val="002D4942"/>
    <w:rsid w:val="002D56A6"/>
    <w:rsid w:val="002D59B2"/>
    <w:rsid w:val="002D5DA2"/>
    <w:rsid w:val="002D60CD"/>
    <w:rsid w:val="002D664A"/>
    <w:rsid w:val="002D6AFE"/>
    <w:rsid w:val="002D6B26"/>
    <w:rsid w:val="002D7B56"/>
    <w:rsid w:val="002D7BE9"/>
    <w:rsid w:val="002D7F18"/>
    <w:rsid w:val="002D7FEC"/>
    <w:rsid w:val="002E02F8"/>
    <w:rsid w:val="002E03DF"/>
    <w:rsid w:val="002E089D"/>
    <w:rsid w:val="002E143F"/>
    <w:rsid w:val="002E1924"/>
    <w:rsid w:val="002E21A1"/>
    <w:rsid w:val="002E24BC"/>
    <w:rsid w:val="002E2798"/>
    <w:rsid w:val="002E2ED1"/>
    <w:rsid w:val="002E3164"/>
    <w:rsid w:val="002E3451"/>
    <w:rsid w:val="002E353D"/>
    <w:rsid w:val="002E3A1F"/>
    <w:rsid w:val="002E3B29"/>
    <w:rsid w:val="002E3DB0"/>
    <w:rsid w:val="002E403E"/>
    <w:rsid w:val="002E439B"/>
    <w:rsid w:val="002E45D8"/>
    <w:rsid w:val="002E477C"/>
    <w:rsid w:val="002E47C4"/>
    <w:rsid w:val="002E4B93"/>
    <w:rsid w:val="002E5BB0"/>
    <w:rsid w:val="002E5D3C"/>
    <w:rsid w:val="002E5D69"/>
    <w:rsid w:val="002E5DC7"/>
    <w:rsid w:val="002E5F38"/>
    <w:rsid w:val="002E6E4B"/>
    <w:rsid w:val="002E74CA"/>
    <w:rsid w:val="002E77C7"/>
    <w:rsid w:val="002E7975"/>
    <w:rsid w:val="002F070A"/>
    <w:rsid w:val="002F08D0"/>
    <w:rsid w:val="002F103E"/>
    <w:rsid w:val="002F1454"/>
    <w:rsid w:val="002F1D7A"/>
    <w:rsid w:val="002F1E91"/>
    <w:rsid w:val="002F215A"/>
    <w:rsid w:val="002F2999"/>
    <w:rsid w:val="002F31E9"/>
    <w:rsid w:val="002F3B91"/>
    <w:rsid w:val="002F3D11"/>
    <w:rsid w:val="002F3F25"/>
    <w:rsid w:val="002F4167"/>
    <w:rsid w:val="002F46CB"/>
    <w:rsid w:val="002F46E0"/>
    <w:rsid w:val="002F487C"/>
    <w:rsid w:val="002F4C0B"/>
    <w:rsid w:val="002F4D08"/>
    <w:rsid w:val="002F4F6E"/>
    <w:rsid w:val="002F51FB"/>
    <w:rsid w:val="002F5396"/>
    <w:rsid w:val="002F5425"/>
    <w:rsid w:val="002F55D1"/>
    <w:rsid w:val="002F5624"/>
    <w:rsid w:val="002F5BA2"/>
    <w:rsid w:val="002F6159"/>
    <w:rsid w:val="002F6859"/>
    <w:rsid w:val="002F6982"/>
    <w:rsid w:val="002F6A44"/>
    <w:rsid w:val="002F6E1F"/>
    <w:rsid w:val="002F7230"/>
    <w:rsid w:val="002F7442"/>
    <w:rsid w:val="002F7664"/>
    <w:rsid w:val="002F77E6"/>
    <w:rsid w:val="002F78C9"/>
    <w:rsid w:val="002F7A16"/>
    <w:rsid w:val="003005EC"/>
    <w:rsid w:val="00300660"/>
    <w:rsid w:val="0030074F"/>
    <w:rsid w:val="00300887"/>
    <w:rsid w:val="00300994"/>
    <w:rsid w:val="00300A28"/>
    <w:rsid w:val="00300C1B"/>
    <w:rsid w:val="00300F49"/>
    <w:rsid w:val="00300F52"/>
    <w:rsid w:val="0030125F"/>
    <w:rsid w:val="00301A85"/>
    <w:rsid w:val="00301CCB"/>
    <w:rsid w:val="003020E5"/>
    <w:rsid w:val="003027FB"/>
    <w:rsid w:val="00302B65"/>
    <w:rsid w:val="003030E3"/>
    <w:rsid w:val="003033CC"/>
    <w:rsid w:val="003037FF"/>
    <w:rsid w:val="0030381E"/>
    <w:rsid w:val="003039F9"/>
    <w:rsid w:val="00303C7E"/>
    <w:rsid w:val="00303CA9"/>
    <w:rsid w:val="003040DC"/>
    <w:rsid w:val="0030411F"/>
    <w:rsid w:val="003044B6"/>
    <w:rsid w:val="003045CB"/>
    <w:rsid w:val="0030466A"/>
    <w:rsid w:val="00304725"/>
    <w:rsid w:val="003048AC"/>
    <w:rsid w:val="00304C86"/>
    <w:rsid w:val="003052B2"/>
    <w:rsid w:val="00305D4E"/>
    <w:rsid w:val="003062EE"/>
    <w:rsid w:val="0030631D"/>
    <w:rsid w:val="003065F4"/>
    <w:rsid w:val="003066F1"/>
    <w:rsid w:val="003068B0"/>
    <w:rsid w:val="00306CA5"/>
    <w:rsid w:val="00307094"/>
    <w:rsid w:val="0030757F"/>
    <w:rsid w:val="00307634"/>
    <w:rsid w:val="003076DD"/>
    <w:rsid w:val="0030797D"/>
    <w:rsid w:val="00307C3D"/>
    <w:rsid w:val="003106FB"/>
    <w:rsid w:val="003108FE"/>
    <w:rsid w:val="00310931"/>
    <w:rsid w:val="00310B58"/>
    <w:rsid w:val="00310CD2"/>
    <w:rsid w:val="00310F3D"/>
    <w:rsid w:val="003111E3"/>
    <w:rsid w:val="003113AC"/>
    <w:rsid w:val="003119F4"/>
    <w:rsid w:val="00311E9B"/>
    <w:rsid w:val="00311ECA"/>
    <w:rsid w:val="00312380"/>
    <w:rsid w:val="00312514"/>
    <w:rsid w:val="00312927"/>
    <w:rsid w:val="00312B7C"/>
    <w:rsid w:val="00312D10"/>
    <w:rsid w:val="00313117"/>
    <w:rsid w:val="0031386C"/>
    <w:rsid w:val="003139B6"/>
    <w:rsid w:val="003139E8"/>
    <w:rsid w:val="00313A29"/>
    <w:rsid w:val="00313B2D"/>
    <w:rsid w:val="003141F0"/>
    <w:rsid w:val="0031468B"/>
    <w:rsid w:val="00314772"/>
    <w:rsid w:val="00314814"/>
    <w:rsid w:val="00314E20"/>
    <w:rsid w:val="0031503E"/>
    <w:rsid w:val="0031519F"/>
    <w:rsid w:val="0031547A"/>
    <w:rsid w:val="003154F5"/>
    <w:rsid w:val="00315747"/>
    <w:rsid w:val="00315ACE"/>
    <w:rsid w:val="00315C75"/>
    <w:rsid w:val="00315CD3"/>
    <w:rsid w:val="00316816"/>
    <w:rsid w:val="00317498"/>
    <w:rsid w:val="00317859"/>
    <w:rsid w:val="00317893"/>
    <w:rsid w:val="00317BBC"/>
    <w:rsid w:val="00317E94"/>
    <w:rsid w:val="003201E7"/>
    <w:rsid w:val="00320208"/>
    <w:rsid w:val="00320307"/>
    <w:rsid w:val="0032036B"/>
    <w:rsid w:val="00320773"/>
    <w:rsid w:val="00320CF5"/>
    <w:rsid w:val="00320DAA"/>
    <w:rsid w:val="00320E48"/>
    <w:rsid w:val="00320E73"/>
    <w:rsid w:val="00320EA2"/>
    <w:rsid w:val="00321A20"/>
    <w:rsid w:val="00321EE6"/>
    <w:rsid w:val="0032247E"/>
    <w:rsid w:val="003224B1"/>
    <w:rsid w:val="003227A2"/>
    <w:rsid w:val="00322D49"/>
    <w:rsid w:val="00322DE3"/>
    <w:rsid w:val="00322F83"/>
    <w:rsid w:val="0032308A"/>
    <w:rsid w:val="00323200"/>
    <w:rsid w:val="00323A95"/>
    <w:rsid w:val="00323CD8"/>
    <w:rsid w:val="003240CE"/>
    <w:rsid w:val="003241DF"/>
    <w:rsid w:val="0032466D"/>
    <w:rsid w:val="00325376"/>
    <w:rsid w:val="003256BD"/>
    <w:rsid w:val="00325AF3"/>
    <w:rsid w:val="003264B3"/>
    <w:rsid w:val="00326612"/>
    <w:rsid w:val="00326641"/>
    <w:rsid w:val="00326C7B"/>
    <w:rsid w:val="00327178"/>
    <w:rsid w:val="0032762A"/>
    <w:rsid w:val="00327718"/>
    <w:rsid w:val="0032783A"/>
    <w:rsid w:val="003278B3"/>
    <w:rsid w:val="00330081"/>
    <w:rsid w:val="003303D6"/>
    <w:rsid w:val="00330B35"/>
    <w:rsid w:val="00330BF1"/>
    <w:rsid w:val="00330C57"/>
    <w:rsid w:val="00330DDE"/>
    <w:rsid w:val="0033159F"/>
    <w:rsid w:val="003319FE"/>
    <w:rsid w:val="00331ABD"/>
    <w:rsid w:val="00331C15"/>
    <w:rsid w:val="00331E1A"/>
    <w:rsid w:val="00331F16"/>
    <w:rsid w:val="00331FA6"/>
    <w:rsid w:val="00332119"/>
    <w:rsid w:val="003324D6"/>
    <w:rsid w:val="0033251E"/>
    <w:rsid w:val="0033297D"/>
    <w:rsid w:val="0033354C"/>
    <w:rsid w:val="003340AB"/>
    <w:rsid w:val="00334173"/>
    <w:rsid w:val="00334388"/>
    <w:rsid w:val="003349BD"/>
    <w:rsid w:val="00334CCA"/>
    <w:rsid w:val="00334E20"/>
    <w:rsid w:val="00335236"/>
    <w:rsid w:val="0033546C"/>
    <w:rsid w:val="00335961"/>
    <w:rsid w:val="00335A22"/>
    <w:rsid w:val="00335C20"/>
    <w:rsid w:val="00335CCB"/>
    <w:rsid w:val="00335E76"/>
    <w:rsid w:val="00336298"/>
    <w:rsid w:val="00336A22"/>
    <w:rsid w:val="00336A56"/>
    <w:rsid w:val="00336CF9"/>
    <w:rsid w:val="00336DFC"/>
    <w:rsid w:val="00337029"/>
    <w:rsid w:val="00337354"/>
    <w:rsid w:val="0033741A"/>
    <w:rsid w:val="003375AF"/>
    <w:rsid w:val="003376AC"/>
    <w:rsid w:val="00337934"/>
    <w:rsid w:val="00337976"/>
    <w:rsid w:val="00337AAC"/>
    <w:rsid w:val="00337F83"/>
    <w:rsid w:val="00340821"/>
    <w:rsid w:val="00340E1C"/>
    <w:rsid w:val="0034120E"/>
    <w:rsid w:val="00341528"/>
    <w:rsid w:val="00341893"/>
    <w:rsid w:val="00342006"/>
    <w:rsid w:val="0034216E"/>
    <w:rsid w:val="003422D7"/>
    <w:rsid w:val="003422ED"/>
    <w:rsid w:val="00342A17"/>
    <w:rsid w:val="00342DCF"/>
    <w:rsid w:val="00342F80"/>
    <w:rsid w:val="00343015"/>
    <w:rsid w:val="00343075"/>
    <w:rsid w:val="00343108"/>
    <w:rsid w:val="00343473"/>
    <w:rsid w:val="00343484"/>
    <w:rsid w:val="003434BF"/>
    <w:rsid w:val="0034359F"/>
    <w:rsid w:val="003435B3"/>
    <w:rsid w:val="0034392C"/>
    <w:rsid w:val="00343E91"/>
    <w:rsid w:val="00343F50"/>
    <w:rsid w:val="003444C1"/>
    <w:rsid w:val="00344AE1"/>
    <w:rsid w:val="00344C0B"/>
    <w:rsid w:val="003455A0"/>
    <w:rsid w:val="00345760"/>
    <w:rsid w:val="0034581A"/>
    <w:rsid w:val="00345AA5"/>
    <w:rsid w:val="00345B34"/>
    <w:rsid w:val="00345C36"/>
    <w:rsid w:val="00345E60"/>
    <w:rsid w:val="00345EC7"/>
    <w:rsid w:val="003468A8"/>
    <w:rsid w:val="00346980"/>
    <w:rsid w:val="0034734A"/>
    <w:rsid w:val="003473FB"/>
    <w:rsid w:val="0034763A"/>
    <w:rsid w:val="00347B43"/>
    <w:rsid w:val="00347C34"/>
    <w:rsid w:val="00347D39"/>
    <w:rsid w:val="00347F9F"/>
    <w:rsid w:val="00347FE2"/>
    <w:rsid w:val="0035023A"/>
    <w:rsid w:val="0035049C"/>
    <w:rsid w:val="00350A68"/>
    <w:rsid w:val="00350F1F"/>
    <w:rsid w:val="0035106C"/>
    <w:rsid w:val="003510D3"/>
    <w:rsid w:val="00351136"/>
    <w:rsid w:val="003513BA"/>
    <w:rsid w:val="003517C6"/>
    <w:rsid w:val="003518DA"/>
    <w:rsid w:val="00351B31"/>
    <w:rsid w:val="00352D3C"/>
    <w:rsid w:val="00352E73"/>
    <w:rsid w:val="00352ECB"/>
    <w:rsid w:val="00352FE1"/>
    <w:rsid w:val="0035312E"/>
    <w:rsid w:val="00353971"/>
    <w:rsid w:val="003540CC"/>
    <w:rsid w:val="003542AB"/>
    <w:rsid w:val="0035444E"/>
    <w:rsid w:val="003544E3"/>
    <w:rsid w:val="00354985"/>
    <w:rsid w:val="00354C11"/>
    <w:rsid w:val="00354E4F"/>
    <w:rsid w:val="00354E8C"/>
    <w:rsid w:val="003550D7"/>
    <w:rsid w:val="003550EE"/>
    <w:rsid w:val="003552A2"/>
    <w:rsid w:val="0035538D"/>
    <w:rsid w:val="0035585E"/>
    <w:rsid w:val="00355AFF"/>
    <w:rsid w:val="00355C8A"/>
    <w:rsid w:val="00355EAF"/>
    <w:rsid w:val="00356755"/>
    <w:rsid w:val="00356972"/>
    <w:rsid w:val="00356ABC"/>
    <w:rsid w:val="00356CAD"/>
    <w:rsid w:val="00356CB2"/>
    <w:rsid w:val="00356DF4"/>
    <w:rsid w:val="0035711A"/>
    <w:rsid w:val="003572C1"/>
    <w:rsid w:val="00357537"/>
    <w:rsid w:val="00357570"/>
    <w:rsid w:val="00357916"/>
    <w:rsid w:val="00357A76"/>
    <w:rsid w:val="00357E43"/>
    <w:rsid w:val="003603E3"/>
    <w:rsid w:val="0036064C"/>
    <w:rsid w:val="0036083A"/>
    <w:rsid w:val="00361280"/>
    <w:rsid w:val="00361356"/>
    <w:rsid w:val="00361396"/>
    <w:rsid w:val="003614F6"/>
    <w:rsid w:val="00361536"/>
    <w:rsid w:val="003619B1"/>
    <w:rsid w:val="00361C01"/>
    <w:rsid w:val="00362015"/>
    <w:rsid w:val="0036204A"/>
    <w:rsid w:val="003623DF"/>
    <w:rsid w:val="00362516"/>
    <w:rsid w:val="0036293E"/>
    <w:rsid w:val="00362C1F"/>
    <w:rsid w:val="00363129"/>
    <w:rsid w:val="0036383F"/>
    <w:rsid w:val="00364088"/>
    <w:rsid w:val="00364934"/>
    <w:rsid w:val="00364A32"/>
    <w:rsid w:val="00364C41"/>
    <w:rsid w:val="00365489"/>
    <w:rsid w:val="0036551C"/>
    <w:rsid w:val="0036554B"/>
    <w:rsid w:val="00365814"/>
    <w:rsid w:val="00365D45"/>
    <w:rsid w:val="00366401"/>
    <w:rsid w:val="00366491"/>
    <w:rsid w:val="00366502"/>
    <w:rsid w:val="00366BB8"/>
    <w:rsid w:val="00366C29"/>
    <w:rsid w:val="003675FB"/>
    <w:rsid w:val="00370086"/>
    <w:rsid w:val="003700B1"/>
    <w:rsid w:val="00370528"/>
    <w:rsid w:val="003708F9"/>
    <w:rsid w:val="0037096F"/>
    <w:rsid w:val="00370FAB"/>
    <w:rsid w:val="00371463"/>
    <w:rsid w:val="00371AD9"/>
    <w:rsid w:val="00372155"/>
    <w:rsid w:val="003722BD"/>
    <w:rsid w:val="00372657"/>
    <w:rsid w:val="003728B8"/>
    <w:rsid w:val="0037295E"/>
    <w:rsid w:val="00372BD2"/>
    <w:rsid w:val="00373686"/>
    <w:rsid w:val="00373C8F"/>
    <w:rsid w:val="003746A9"/>
    <w:rsid w:val="00375979"/>
    <w:rsid w:val="00375CC6"/>
    <w:rsid w:val="00376021"/>
    <w:rsid w:val="003760E8"/>
    <w:rsid w:val="003768C2"/>
    <w:rsid w:val="003769AA"/>
    <w:rsid w:val="00376F78"/>
    <w:rsid w:val="00377448"/>
    <w:rsid w:val="003774E4"/>
    <w:rsid w:val="003777B9"/>
    <w:rsid w:val="00380238"/>
    <w:rsid w:val="0038049C"/>
    <w:rsid w:val="003808C6"/>
    <w:rsid w:val="00380F60"/>
    <w:rsid w:val="0038117D"/>
    <w:rsid w:val="003815A8"/>
    <w:rsid w:val="00381977"/>
    <w:rsid w:val="00381984"/>
    <w:rsid w:val="00381F4D"/>
    <w:rsid w:val="00382248"/>
    <w:rsid w:val="003824C6"/>
    <w:rsid w:val="00382713"/>
    <w:rsid w:val="00382966"/>
    <w:rsid w:val="00382A9B"/>
    <w:rsid w:val="00383052"/>
    <w:rsid w:val="003830E5"/>
    <w:rsid w:val="0038334F"/>
    <w:rsid w:val="003837A6"/>
    <w:rsid w:val="0038387C"/>
    <w:rsid w:val="00383D3F"/>
    <w:rsid w:val="00384AB3"/>
    <w:rsid w:val="00384B7A"/>
    <w:rsid w:val="00384C15"/>
    <w:rsid w:val="00384F68"/>
    <w:rsid w:val="0038505A"/>
    <w:rsid w:val="003850D5"/>
    <w:rsid w:val="00385320"/>
    <w:rsid w:val="0038551C"/>
    <w:rsid w:val="0038587A"/>
    <w:rsid w:val="00385DAA"/>
    <w:rsid w:val="00385EA0"/>
    <w:rsid w:val="00385EF4"/>
    <w:rsid w:val="0038629D"/>
    <w:rsid w:val="003866D1"/>
    <w:rsid w:val="0038698F"/>
    <w:rsid w:val="00386BEB"/>
    <w:rsid w:val="00386C7A"/>
    <w:rsid w:val="00386D52"/>
    <w:rsid w:val="00387953"/>
    <w:rsid w:val="00387CCB"/>
    <w:rsid w:val="00387CF1"/>
    <w:rsid w:val="00387E57"/>
    <w:rsid w:val="00387E7E"/>
    <w:rsid w:val="00387F8C"/>
    <w:rsid w:val="00387FC9"/>
    <w:rsid w:val="00390401"/>
    <w:rsid w:val="00390784"/>
    <w:rsid w:val="00390A29"/>
    <w:rsid w:val="00390E78"/>
    <w:rsid w:val="00390F22"/>
    <w:rsid w:val="0039118F"/>
    <w:rsid w:val="00391326"/>
    <w:rsid w:val="0039157D"/>
    <w:rsid w:val="003915E8"/>
    <w:rsid w:val="0039168E"/>
    <w:rsid w:val="00391937"/>
    <w:rsid w:val="00392AFE"/>
    <w:rsid w:val="003932D0"/>
    <w:rsid w:val="003936FF"/>
    <w:rsid w:val="00393932"/>
    <w:rsid w:val="00393ED3"/>
    <w:rsid w:val="0039434B"/>
    <w:rsid w:val="00394466"/>
    <w:rsid w:val="00394811"/>
    <w:rsid w:val="00394A39"/>
    <w:rsid w:val="00394A58"/>
    <w:rsid w:val="00394BB6"/>
    <w:rsid w:val="00394BD2"/>
    <w:rsid w:val="003952F6"/>
    <w:rsid w:val="003953CD"/>
    <w:rsid w:val="0039577D"/>
    <w:rsid w:val="00395967"/>
    <w:rsid w:val="00395BA9"/>
    <w:rsid w:val="00395BC9"/>
    <w:rsid w:val="00395DE3"/>
    <w:rsid w:val="00396053"/>
    <w:rsid w:val="0039653B"/>
    <w:rsid w:val="00396C6E"/>
    <w:rsid w:val="0039702E"/>
    <w:rsid w:val="003970FF"/>
    <w:rsid w:val="0039739A"/>
    <w:rsid w:val="003974DF"/>
    <w:rsid w:val="00397EB9"/>
    <w:rsid w:val="00397FBF"/>
    <w:rsid w:val="003A0448"/>
    <w:rsid w:val="003A0A4B"/>
    <w:rsid w:val="003A0AF1"/>
    <w:rsid w:val="003A0B6B"/>
    <w:rsid w:val="003A141A"/>
    <w:rsid w:val="003A1476"/>
    <w:rsid w:val="003A1753"/>
    <w:rsid w:val="003A17A2"/>
    <w:rsid w:val="003A1A72"/>
    <w:rsid w:val="003A1AE6"/>
    <w:rsid w:val="003A1B2D"/>
    <w:rsid w:val="003A20BD"/>
    <w:rsid w:val="003A2BC9"/>
    <w:rsid w:val="003A2C7C"/>
    <w:rsid w:val="003A2CDC"/>
    <w:rsid w:val="003A2CF6"/>
    <w:rsid w:val="003A3237"/>
    <w:rsid w:val="003A33F1"/>
    <w:rsid w:val="003A35A2"/>
    <w:rsid w:val="003A360C"/>
    <w:rsid w:val="003A3D0B"/>
    <w:rsid w:val="003A3F74"/>
    <w:rsid w:val="003A3FDB"/>
    <w:rsid w:val="003A412A"/>
    <w:rsid w:val="003A4290"/>
    <w:rsid w:val="003A4CF9"/>
    <w:rsid w:val="003A4D1C"/>
    <w:rsid w:val="003A4F3D"/>
    <w:rsid w:val="003A5025"/>
    <w:rsid w:val="003A58E0"/>
    <w:rsid w:val="003A5B21"/>
    <w:rsid w:val="003A6689"/>
    <w:rsid w:val="003A68E0"/>
    <w:rsid w:val="003A69D2"/>
    <w:rsid w:val="003A6BBA"/>
    <w:rsid w:val="003A6CD7"/>
    <w:rsid w:val="003A6D53"/>
    <w:rsid w:val="003A6D5E"/>
    <w:rsid w:val="003A6FD8"/>
    <w:rsid w:val="003A70F0"/>
    <w:rsid w:val="003A72F8"/>
    <w:rsid w:val="003A749E"/>
    <w:rsid w:val="003A7DB3"/>
    <w:rsid w:val="003A7EE0"/>
    <w:rsid w:val="003B00D1"/>
    <w:rsid w:val="003B0B6E"/>
    <w:rsid w:val="003B1105"/>
    <w:rsid w:val="003B1746"/>
    <w:rsid w:val="003B1D81"/>
    <w:rsid w:val="003B1E5A"/>
    <w:rsid w:val="003B24AB"/>
    <w:rsid w:val="003B2805"/>
    <w:rsid w:val="003B28CB"/>
    <w:rsid w:val="003B2A28"/>
    <w:rsid w:val="003B2BF2"/>
    <w:rsid w:val="003B2EB2"/>
    <w:rsid w:val="003B3345"/>
    <w:rsid w:val="003B3685"/>
    <w:rsid w:val="003B3E5B"/>
    <w:rsid w:val="003B4340"/>
    <w:rsid w:val="003B5105"/>
    <w:rsid w:val="003B5919"/>
    <w:rsid w:val="003B595B"/>
    <w:rsid w:val="003B5D27"/>
    <w:rsid w:val="003B5D7B"/>
    <w:rsid w:val="003B5FEB"/>
    <w:rsid w:val="003B61AC"/>
    <w:rsid w:val="003B639B"/>
    <w:rsid w:val="003B652C"/>
    <w:rsid w:val="003B68C1"/>
    <w:rsid w:val="003B68ED"/>
    <w:rsid w:val="003B6A03"/>
    <w:rsid w:val="003B6CA3"/>
    <w:rsid w:val="003B6DD7"/>
    <w:rsid w:val="003B777A"/>
    <w:rsid w:val="003B7894"/>
    <w:rsid w:val="003C00E4"/>
    <w:rsid w:val="003C016B"/>
    <w:rsid w:val="003C028F"/>
    <w:rsid w:val="003C07ED"/>
    <w:rsid w:val="003C0B60"/>
    <w:rsid w:val="003C0C61"/>
    <w:rsid w:val="003C11E3"/>
    <w:rsid w:val="003C13F4"/>
    <w:rsid w:val="003C1410"/>
    <w:rsid w:val="003C1500"/>
    <w:rsid w:val="003C15B3"/>
    <w:rsid w:val="003C1AC9"/>
    <w:rsid w:val="003C1AD1"/>
    <w:rsid w:val="003C25B3"/>
    <w:rsid w:val="003C2A47"/>
    <w:rsid w:val="003C2D47"/>
    <w:rsid w:val="003C2F66"/>
    <w:rsid w:val="003C32A5"/>
    <w:rsid w:val="003C33C2"/>
    <w:rsid w:val="003C35FF"/>
    <w:rsid w:val="003C3BA0"/>
    <w:rsid w:val="003C3E11"/>
    <w:rsid w:val="003C420B"/>
    <w:rsid w:val="003C435E"/>
    <w:rsid w:val="003C446B"/>
    <w:rsid w:val="003C4588"/>
    <w:rsid w:val="003C46EC"/>
    <w:rsid w:val="003C4751"/>
    <w:rsid w:val="003C490A"/>
    <w:rsid w:val="003C534C"/>
    <w:rsid w:val="003C5397"/>
    <w:rsid w:val="003C5D1A"/>
    <w:rsid w:val="003C5FC1"/>
    <w:rsid w:val="003C6598"/>
    <w:rsid w:val="003C6723"/>
    <w:rsid w:val="003C6BCE"/>
    <w:rsid w:val="003C6F2B"/>
    <w:rsid w:val="003C6F80"/>
    <w:rsid w:val="003C6FF2"/>
    <w:rsid w:val="003C7027"/>
    <w:rsid w:val="003C774F"/>
    <w:rsid w:val="003C7CBB"/>
    <w:rsid w:val="003C7EE5"/>
    <w:rsid w:val="003D0243"/>
    <w:rsid w:val="003D0C0C"/>
    <w:rsid w:val="003D106C"/>
    <w:rsid w:val="003D1288"/>
    <w:rsid w:val="003D15BC"/>
    <w:rsid w:val="003D16E3"/>
    <w:rsid w:val="003D1784"/>
    <w:rsid w:val="003D190F"/>
    <w:rsid w:val="003D1953"/>
    <w:rsid w:val="003D1C36"/>
    <w:rsid w:val="003D1E8F"/>
    <w:rsid w:val="003D2253"/>
    <w:rsid w:val="003D3475"/>
    <w:rsid w:val="003D3521"/>
    <w:rsid w:val="003D37F5"/>
    <w:rsid w:val="003D3817"/>
    <w:rsid w:val="003D3A98"/>
    <w:rsid w:val="003D3D2D"/>
    <w:rsid w:val="003D4500"/>
    <w:rsid w:val="003D4C23"/>
    <w:rsid w:val="003D503D"/>
    <w:rsid w:val="003D53AC"/>
    <w:rsid w:val="003D5977"/>
    <w:rsid w:val="003D5D94"/>
    <w:rsid w:val="003D5DB4"/>
    <w:rsid w:val="003D6086"/>
    <w:rsid w:val="003D60AC"/>
    <w:rsid w:val="003D623F"/>
    <w:rsid w:val="003D6BDB"/>
    <w:rsid w:val="003D6F4A"/>
    <w:rsid w:val="003D7E62"/>
    <w:rsid w:val="003D7E9A"/>
    <w:rsid w:val="003E000E"/>
    <w:rsid w:val="003E0208"/>
    <w:rsid w:val="003E096B"/>
    <w:rsid w:val="003E09F3"/>
    <w:rsid w:val="003E0A32"/>
    <w:rsid w:val="003E1296"/>
    <w:rsid w:val="003E1EBF"/>
    <w:rsid w:val="003E2AB8"/>
    <w:rsid w:val="003E319D"/>
    <w:rsid w:val="003E3309"/>
    <w:rsid w:val="003E3346"/>
    <w:rsid w:val="003E3559"/>
    <w:rsid w:val="003E3EA0"/>
    <w:rsid w:val="003E3F32"/>
    <w:rsid w:val="003E4368"/>
    <w:rsid w:val="003E44BE"/>
    <w:rsid w:val="003E44DF"/>
    <w:rsid w:val="003E45D1"/>
    <w:rsid w:val="003E47A7"/>
    <w:rsid w:val="003E47E8"/>
    <w:rsid w:val="003E4BAD"/>
    <w:rsid w:val="003E50AB"/>
    <w:rsid w:val="003E50EC"/>
    <w:rsid w:val="003E51B8"/>
    <w:rsid w:val="003E5612"/>
    <w:rsid w:val="003E5678"/>
    <w:rsid w:val="003E5786"/>
    <w:rsid w:val="003E591E"/>
    <w:rsid w:val="003E5F1D"/>
    <w:rsid w:val="003E60FA"/>
    <w:rsid w:val="003E6367"/>
    <w:rsid w:val="003E6541"/>
    <w:rsid w:val="003E688F"/>
    <w:rsid w:val="003E6AB0"/>
    <w:rsid w:val="003E6AC0"/>
    <w:rsid w:val="003E6BEE"/>
    <w:rsid w:val="003E6FA4"/>
    <w:rsid w:val="003E7038"/>
    <w:rsid w:val="003E72FB"/>
    <w:rsid w:val="003E7403"/>
    <w:rsid w:val="003E740C"/>
    <w:rsid w:val="003E74A0"/>
    <w:rsid w:val="003E75AB"/>
    <w:rsid w:val="003E7734"/>
    <w:rsid w:val="003E7EFC"/>
    <w:rsid w:val="003F014B"/>
    <w:rsid w:val="003F04A0"/>
    <w:rsid w:val="003F0795"/>
    <w:rsid w:val="003F0C72"/>
    <w:rsid w:val="003F0C92"/>
    <w:rsid w:val="003F0D25"/>
    <w:rsid w:val="003F1488"/>
    <w:rsid w:val="003F1A93"/>
    <w:rsid w:val="003F1C1F"/>
    <w:rsid w:val="003F259E"/>
    <w:rsid w:val="003F2C27"/>
    <w:rsid w:val="003F2C8C"/>
    <w:rsid w:val="003F2FC6"/>
    <w:rsid w:val="003F304D"/>
    <w:rsid w:val="003F3321"/>
    <w:rsid w:val="003F33A2"/>
    <w:rsid w:val="003F35D6"/>
    <w:rsid w:val="003F39B1"/>
    <w:rsid w:val="003F3A12"/>
    <w:rsid w:val="003F43B3"/>
    <w:rsid w:val="003F48BE"/>
    <w:rsid w:val="003F49C0"/>
    <w:rsid w:val="003F4C8F"/>
    <w:rsid w:val="003F4F38"/>
    <w:rsid w:val="003F4F3F"/>
    <w:rsid w:val="003F54FF"/>
    <w:rsid w:val="003F55F0"/>
    <w:rsid w:val="003F5C02"/>
    <w:rsid w:val="003F5E6A"/>
    <w:rsid w:val="003F5EAB"/>
    <w:rsid w:val="003F60F3"/>
    <w:rsid w:val="003F61E8"/>
    <w:rsid w:val="003F67CC"/>
    <w:rsid w:val="003F691C"/>
    <w:rsid w:val="003F6B87"/>
    <w:rsid w:val="003F6C8F"/>
    <w:rsid w:val="003F7189"/>
    <w:rsid w:val="003F7223"/>
    <w:rsid w:val="003F77D5"/>
    <w:rsid w:val="003F79E8"/>
    <w:rsid w:val="003F7A19"/>
    <w:rsid w:val="003F7C56"/>
    <w:rsid w:val="003F7D27"/>
    <w:rsid w:val="003F7EF5"/>
    <w:rsid w:val="00400090"/>
    <w:rsid w:val="004006A9"/>
    <w:rsid w:val="00400942"/>
    <w:rsid w:val="00400AC0"/>
    <w:rsid w:val="00400E7E"/>
    <w:rsid w:val="00401725"/>
    <w:rsid w:val="0040174D"/>
    <w:rsid w:val="00401D7E"/>
    <w:rsid w:val="00401DDC"/>
    <w:rsid w:val="00401E70"/>
    <w:rsid w:val="004025DD"/>
    <w:rsid w:val="00402C25"/>
    <w:rsid w:val="00402FB1"/>
    <w:rsid w:val="00403261"/>
    <w:rsid w:val="00403332"/>
    <w:rsid w:val="0040360D"/>
    <w:rsid w:val="00403806"/>
    <w:rsid w:val="00403D0E"/>
    <w:rsid w:val="004040E1"/>
    <w:rsid w:val="004043A7"/>
    <w:rsid w:val="00404949"/>
    <w:rsid w:val="00404B03"/>
    <w:rsid w:val="00404C48"/>
    <w:rsid w:val="00404E37"/>
    <w:rsid w:val="004051E9"/>
    <w:rsid w:val="0040521E"/>
    <w:rsid w:val="00405760"/>
    <w:rsid w:val="00405874"/>
    <w:rsid w:val="004058DB"/>
    <w:rsid w:val="00405B3E"/>
    <w:rsid w:val="00405C74"/>
    <w:rsid w:val="004061A0"/>
    <w:rsid w:val="004064F0"/>
    <w:rsid w:val="0040654A"/>
    <w:rsid w:val="0040654F"/>
    <w:rsid w:val="004066B8"/>
    <w:rsid w:val="00406DFD"/>
    <w:rsid w:val="00406F04"/>
    <w:rsid w:val="00407301"/>
    <w:rsid w:val="00407337"/>
    <w:rsid w:val="0040744F"/>
    <w:rsid w:val="0040797A"/>
    <w:rsid w:val="00407B90"/>
    <w:rsid w:val="00410166"/>
    <w:rsid w:val="0041024D"/>
    <w:rsid w:val="0041056D"/>
    <w:rsid w:val="004109BF"/>
    <w:rsid w:val="004109D8"/>
    <w:rsid w:val="00410AC5"/>
    <w:rsid w:val="00410ADB"/>
    <w:rsid w:val="00410E8E"/>
    <w:rsid w:val="004116E6"/>
    <w:rsid w:val="00411741"/>
    <w:rsid w:val="00411972"/>
    <w:rsid w:val="00411A46"/>
    <w:rsid w:val="0041206F"/>
    <w:rsid w:val="00412090"/>
    <w:rsid w:val="00412282"/>
    <w:rsid w:val="00412AB4"/>
    <w:rsid w:val="00413176"/>
    <w:rsid w:val="00414037"/>
    <w:rsid w:val="00414A9F"/>
    <w:rsid w:val="00414BFB"/>
    <w:rsid w:val="004153B0"/>
    <w:rsid w:val="00415DB9"/>
    <w:rsid w:val="00415EBC"/>
    <w:rsid w:val="00415F9B"/>
    <w:rsid w:val="00416121"/>
    <w:rsid w:val="0041626E"/>
    <w:rsid w:val="0041628A"/>
    <w:rsid w:val="004162DC"/>
    <w:rsid w:val="004166D8"/>
    <w:rsid w:val="00416F91"/>
    <w:rsid w:val="00417128"/>
    <w:rsid w:val="00417246"/>
    <w:rsid w:val="00417D25"/>
    <w:rsid w:val="00420018"/>
    <w:rsid w:val="0042047D"/>
    <w:rsid w:val="00420515"/>
    <w:rsid w:val="0042053B"/>
    <w:rsid w:val="00420598"/>
    <w:rsid w:val="00420601"/>
    <w:rsid w:val="00420A07"/>
    <w:rsid w:val="00420D3A"/>
    <w:rsid w:val="00420E93"/>
    <w:rsid w:val="00420F0E"/>
    <w:rsid w:val="00421333"/>
    <w:rsid w:val="0042167A"/>
    <w:rsid w:val="00421877"/>
    <w:rsid w:val="004218E2"/>
    <w:rsid w:val="004219E7"/>
    <w:rsid w:val="00421A1B"/>
    <w:rsid w:val="00421AB1"/>
    <w:rsid w:val="00421DCA"/>
    <w:rsid w:val="00422C24"/>
    <w:rsid w:val="0042345B"/>
    <w:rsid w:val="004236DA"/>
    <w:rsid w:val="00423A92"/>
    <w:rsid w:val="00423E5F"/>
    <w:rsid w:val="00424010"/>
    <w:rsid w:val="0042496B"/>
    <w:rsid w:val="00424E6D"/>
    <w:rsid w:val="004252D6"/>
    <w:rsid w:val="0042553F"/>
    <w:rsid w:val="004256C3"/>
    <w:rsid w:val="0042596D"/>
    <w:rsid w:val="00425A09"/>
    <w:rsid w:val="00426B98"/>
    <w:rsid w:val="00426D1B"/>
    <w:rsid w:val="00427C2E"/>
    <w:rsid w:val="00427F01"/>
    <w:rsid w:val="004302A2"/>
    <w:rsid w:val="0043076C"/>
    <w:rsid w:val="00430C8D"/>
    <w:rsid w:val="0043158A"/>
    <w:rsid w:val="00431C81"/>
    <w:rsid w:val="00431CEC"/>
    <w:rsid w:val="00431F75"/>
    <w:rsid w:val="00431F81"/>
    <w:rsid w:val="00431F90"/>
    <w:rsid w:val="004323BB"/>
    <w:rsid w:val="004327E3"/>
    <w:rsid w:val="00432940"/>
    <w:rsid w:val="00432A57"/>
    <w:rsid w:val="00432B92"/>
    <w:rsid w:val="00432C28"/>
    <w:rsid w:val="00432DAC"/>
    <w:rsid w:val="00433060"/>
    <w:rsid w:val="004337A4"/>
    <w:rsid w:val="004340D9"/>
    <w:rsid w:val="00434612"/>
    <w:rsid w:val="00434BFE"/>
    <w:rsid w:val="00434C47"/>
    <w:rsid w:val="00435512"/>
    <w:rsid w:val="00435762"/>
    <w:rsid w:val="00435A74"/>
    <w:rsid w:val="00435FE7"/>
    <w:rsid w:val="00435FF0"/>
    <w:rsid w:val="0043611E"/>
    <w:rsid w:val="004361BB"/>
    <w:rsid w:val="0043672C"/>
    <w:rsid w:val="004369B3"/>
    <w:rsid w:val="004372FB"/>
    <w:rsid w:val="004373AB"/>
    <w:rsid w:val="00437C5B"/>
    <w:rsid w:val="00437D97"/>
    <w:rsid w:val="00437F70"/>
    <w:rsid w:val="00440184"/>
    <w:rsid w:val="004401AA"/>
    <w:rsid w:val="00440264"/>
    <w:rsid w:val="00440322"/>
    <w:rsid w:val="00440463"/>
    <w:rsid w:val="00440472"/>
    <w:rsid w:val="00440869"/>
    <w:rsid w:val="0044088A"/>
    <w:rsid w:val="00440BED"/>
    <w:rsid w:val="00441B7A"/>
    <w:rsid w:val="00441EF0"/>
    <w:rsid w:val="004423C7"/>
    <w:rsid w:val="00443489"/>
    <w:rsid w:val="004437F7"/>
    <w:rsid w:val="00443FFD"/>
    <w:rsid w:val="004443E2"/>
    <w:rsid w:val="00444784"/>
    <w:rsid w:val="00444ABF"/>
    <w:rsid w:val="00444D5A"/>
    <w:rsid w:val="004457CF"/>
    <w:rsid w:val="0044585B"/>
    <w:rsid w:val="00445A16"/>
    <w:rsid w:val="00445DEF"/>
    <w:rsid w:val="0044610A"/>
    <w:rsid w:val="00446373"/>
    <w:rsid w:val="0044640A"/>
    <w:rsid w:val="004469BF"/>
    <w:rsid w:val="004469CA"/>
    <w:rsid w:val="00447075"/>
    <w:rsid w:val="004472A0"/>
    <w:rsid w:val="004473B1"/>
    <w:rsid w:val="004473CC"/>
    <w:rsid w:val="0044753A"/>
    <w:rsid w:val="0044774E"/>
    <w:rsid w:val="004501BB"/>
    <w:rsid w:val="00450235"/>
    <w:rsid w:val="004503D3"/>
    <w:rsid w:val="004507A7"/>
    <w:rsid w:val="00450926"/>
    <w:rsid w:val="00450F8E"/>
    <w:rsid w:val="0045117F"/>
    <w:rsid w:val="00451C05"/>
    <w:rsid w:val="00452476"/>
    <w:rsid w:val="004526B3"/>
    <w:rsid w:val="00452786"/>
    <w:rsid w:val="00452985"/>
    <w:rsid w:val="0045300C"/>
    <w:rsid w:val="004533A5"/>
    <w:rsid w:val="00453652"/>
    <w:rsid w:val="00453E52"/>
    <w:rsid w:val="00453FFE"/>
    <w:rsid w:val="004549E5"/>
    <w:rsid w:val="00454B48"/>
    <w:rsid w:val="00454F88"/>
    <w:rsid w:val="0045511D"/>
    <w:rsid w:val="0045541E"/>
    <w:rsid w:val="004554FC"/>
    <w:rsid w:val="00455879"/>
    <w:rsid w:val="00455D01"/>
    <w:rsid w:val="00456335"/>
    <w:rsid w:val="004563B6"/>
    <w:rsid w:val="004566DE"/>
    <w:rsid w:val="004568B6"/>
    <w:rsid w:val="00457359"/>
    <w:rsid w:val="004573CD"/>
    <w:rsid w:val="00457415"/>
    <w:rsid w:val="0045770B"/>
    <w:rsid w:val="00457CA4"/>
    <w:rsid w:val="00457E20"/>
    <w:rsid w:val="00457E9D"/>
    <w:rsid w:val="00460090"/>
    <w:rsid w:val="00460181"/>
    <w:rsid w:val="00460672"/>
    <w:rsid w:val="00460A4D"/>
    <w:rsid w:val="00460A6C"/>
    <w:rsid w:val="00460BC2"/>
    <w:rsid w:val="00461098"/>
    <w:rsid w:val="00461298"/>
    <w:rsid w:val="004619DD"/>
    <w:rsid w:val="00461CB9"/>
    <w:rsid w:val="004620A1"/>
    <w:rsid w:val="00462787"/>
    <w:rsid w:val="004628C5"/>
    <w:rsid w:val="00462971"/>
    <w:rsid w:val="00462A7F"/>
    <w:rsid w:val="00462B19"/>
    <w:rsid w:val="00462E58"/>
    <w:rsid w:val="00463C6A"/>
    <w:rsid w:val="004645D9"/>
    <w:rsid w:val="00464A32"/>
    <w:rsid w:val="00464A69"/>
    <w:rsid w:val="00464CCC"/>
    <w:rsid w:val="0046501F"/>
    <w:rsid w:val="0046542F"/>
    <w:rsid w:val="004654A6"/>
    <w:rsid w:val="004656D3"/>
    <w:rsid w:val="00465823"/>
    <w:rsid w:val="00465D54"/>
    <w:rsid w:val="00465F02"/>
    <w:rsid w:val="004660F6"/>
    <w:rsid w:val="00466611"/>
    <w:rsid w:val="00466C36"/>
    <w:rsid w:val="0046713E"/>
    <w:rsid w:val="00467B13"/>
    <w:rsid w:val="00467F84"/>
    <w:rsid w:val="00470660"/>
    <w:rsid w:val="00470A33"/>
    <w:rsid w:val="00470C48"/>
    <w:rsid w:val="0047123C"/>
    <w:rsid w:val="0047153D"/>
    <w:rsid w:val="00471754"/>
    <w:rsid w:val="00471A04"/>
    <w:rsid w:val="00471C39"/>
    <w:rsid w:val="00472001"/>
    <w:rsid w:val="00472CC1"/>
    <w:rsid w:val="00472E6C"/>
    <w:rsid w:val="0047303C"/>
    <w:rsid w:val="00473058"/>
    <w:rsid w:val="004731A2"/>
    <w:rsid w:val="004731A5"/>
    <w:rsid w:val="004731F6"/>
    <w:rsid w:val="004739CA"/>
    <w:rsid w:val="004740F9"/>
    <w:rsid w:val="004747D7"/>
    <w:rsid w:val="00474A26"/>
    <w:rsid w:val="00474BF2"/>
    <w:rsid w:val="00474C61"/>
    <w:rsid w:val="00474D6A"/>
    <w:rsid w:val="004750CC"/>
    <w:rsid w:val="00475337"/>
    <w:rsid w:val="00475395"/>
    <w:rsid w:val="0047565A"/>
    <w:rsid w:val="00475701"/>
    <w:rsid w:val="0047580F"/>
    <w:rsid w:val="004760A3"/>
    <w:rsid w:val="004760B7"/>
    <w:rsid w:val="0047775C"/>
    <w:rsid w:val="00477990"/>
    <w:rsid w:val="00477A2A"/>
    <w:rsid w:val="00477DC4"/>
    <w:rsid w:val="004801E4"/>
    <w:rsid w:val="00480311"/>
    <w:rsid w:val="004804A5"/>
    <w:rsid w:val="004808D5"/>
    <w:rsid w:val="00480916"/>
    <w:rsid w:val="00480D7A"/>
    <w:rsid w:val="00480E7A"/>
    <w:rsid w:val="00480FA5"/>
    <w:rsid w:val="0048104E"/>
    <w:rsid w:val="00482531"/>
    <w:rsid w:val="00482716"/>
    <w:rsid w:val="004828A1"/>
    <w:rsid w:val="0048292B"/>
    <w:rsid w:val="00482CC3"/>
    <w:rsid w:val="00482DEB"/>
    <w:rsid w:val="004830D9"/>
    <w:rsid w:val="004835CF"/>
    <w:rsid w:val="004838F5"/>
    <w:rsid w:val="00483B2E"/>
    <w:rsid w:val="00483C22"/>
    <w:rsid w:val="004840FD"/>
    <w:rsid w:val="004842E2"/>
    <w:rsid w:val="0048476F"/>
    <w:rsid w:val="0048498E"/>
    <w:rsid w:val="00484D0A"/>
    <w:rsid w:val="00485187"/>
    <w:rsid w:val="00485319"/>
    <w:rsid w:val="00485920"/>
    <w:rsid w:val="00485A7D"/>
    <w:rsid w:val="00485F33"/>
    <w:rsid w:val="00486736"/>
    <w:rsid w:val="004867A1"/>
    <w:rsid w:val="00487296"/>
    <w:rsid w:val="004873BB"/>
    <w:rsid w:val="00487CA7"/>
    <w:rsid w:val="00487DF6"/>
    <w:rsid w:val="00490299"/>
    <w:rsid w:val="00490584"/>
    <w:rsid w:val="00490678"/>
    <w:rsid w:val="0049070F"/>
    <w:rsid w:val="0049073F"/>
    <w:rsid w:val="004907BF"/>
    <w:rsid w:val="004909E0"/>
    <w:rsid w:val="004910DC"/>
    <w:rsid w:val="0049175C"/>
    <w:rsid w:val="00491C26"/>
    <w:rsid w:val="00492417"/>
    <w:rsid w:val="00492445"/>
    <w:rsid w:val="00492459"/>
    <w:rsid w:val="0049276B"/>
    <w:rsid w:val="0049290E"/>
    <w:rsid w:val="00492B76"/>
    <w:rsid w:val="00492CC2"/>
    <w:rsid w:val="00492E84"/>
    <w:rsid w:val="0049356F"/>
    <w:rsid w:val="00493F10"/>
    <w:rsid w:val="00494125"/>
    <w:rsid w:val="0049425F"/>
    <w:rsid w:val="0049453A"/>
    <w:rsid w:val="004948F3"/>
    <w:rsid w:val="00494B17"/>
    <w:rsid w:val="00494DF5"/>
    <w:rsid w:val="00495B95"/>
    <w:rsid w:val="00495FD9"/>
    <w:rsid w:val="00496206"/>
    <w:rsid w:val="00496625"/>
    <w:rsid w:val="00496DA2"/>
    <w:rsid w:val="00496FA6"/>
    <w:rsid w:val="00497195"/>
    <w:rsid w:val="00497407"/>
    <w:rsid w:val="004974A8"/>
    <w:rsid w:val="00497E07"/>
    <w:rsid w:val="004A0147"/>
    <w:rsid w:val="004A01AB"/>
    <w:rsid w:val="004A02BE"/>
    <w:rsid w:val="004A07B4"/>
    <w:rsid w:val="004A0A2C"/>
    <w:rsid w:val="004A0CA1"/>
    <w:rsid w:val="004A1164"/>
    <w:rsid w:val="004A1235"/>
    <w:rsid w:val="004A16ED"/>
    <w:rsid w:val="004A19AA"/>
    <w:rsid w:val="004A1A4C"/>
    <w:rsid w:val="004A1E17"/>
    <w:rsid w:val="004A1F25"/>
    <w:rsid w:val="004A24C7"/>
    <w:rsid w:val="004A282D"/>
    <w:rsid w:val="004A2C54"/>
    <w:rsid w:val="004A2DDC"/>
    <w:rsid w:val="004A338E"/>
    <w:rsid w:val="004A339B"/>
    <w:rsid w:val="004A35C1"/>
    <w:rsid w:val="004A3688"/>
    <w:rsid w:val="004A36EB"/>
    <w:rsid w:val="004A3F67"/>
    <w:rsid w:val="004A41A1"/>
    <w:rsid w:val="004A43D2"/>
    <w:rsid w:val="004A4B02"/>
    <w:rsid w:val="004A4C76"/>
    <w:rsid w:val="004A50D9"/>
    <w:rsid w:val="004A51BF"/>
    <w:rsid w:val="004A5506"/>
    <w:rsid w:val="004A5D58"/>
    <w:rsid w:val="004A610E"/>
    <w:rsid w:val="004A6980"/>
    <w:rsid w:val="004A6A13"/>
    <w:rsid w:val="004A6CC3"/>
    <w:rsid w:val="004A74F9"/>
    <w:rsid w:val="004A77B9"/>
    <w:rsid w:val="004A7BBD"/>
    <w:rsid w:val="004B0195"/>
    <w:rsid w:val="004B0311"/>
    <w:rsid w:val="004B0428"/>
    <w:rsid w:val="004B06B3"/>
    <w:rsid w:val="004B0DD1"/>
    <w:rsid w:val="004B0E24"/>
    <w:rsid w:val="004B0F1A"/>
    <w:rsid w:val="004B116A"/>
    <w:rsid w:val="004B172F"/>
    <w:rsid w:val="004B2122"/>
    <w:rsid w:val="004B23F8"/>
    <w:rsid w:val="004B250B"/>
    <w:rsid w:val="004B2AC7"/>
    <w:rsid w:val="004B32BC"/>
    <w:rsid w:val="004B3599"/>
    <w:rsid w:val="004B35E2"/>
    <w:rsid w:val="004B381B"/>
    <w:rsid w:val="004B390C"/>
    <w:rsid w:val="004B3D12"/>
    <w:rsid w:val="004B40B4"/>
    <w:rsid w:val="004B434B"/>
    <w:rsid w:val="004B4725"/>
    <w:rsid w:val="004B509A"/>
    <w:rsid w:val="004B50D5"/>
    <w:rsid w:val="004B5542"/>
    <w:rsid w:val="004B564C"/>
    <w:rsid w:val="004B5777"/>
    <w:rsid w:val="004B586E"/>
    <w:rsid w:val="004B5D3D"/>
    <w:rsid w:val="004B6A5B"/>
    <w:rsid w:val="004B6BF0"/>
    <w:rsid w:val="004B6C4C"/>
    <w:rsid w:val="004B6C58"/>
    <w:rsid w:val="004B703B"/>
    <w:rsid w:val="004B7276"/>
    <w:rsid w:val="004B7653"/>
    <w:rsid w:val="004B774F"/>
    <w:rsid w:val="004B7B1D"/>
    <w:rsid w:val="004B7BA1"/>
    <w:rsid w:val="004B7E4B"/>
    <w:rsid w:val="004B7F3F"/>
    <w:rsid w:val="004B7FB3"/>
    <w:rsid w:val="004C013C"/>
    <w:rsid w:val="004C07D6"/>
    <w:rsid w:val="004C0865"/>
    <w:rsid w:val="004C09BA"/>
    <w:rsid w:val="004C0C4D"/>
    <w:rsid w:val="004C10DE"/>
    <w:rsid w:val="004C11D1"/>
    <w:rsid w:val="004C152B"/>
    <w:rsid w:val="004C1BC8"/>
    <w:rsid w:val="004C1E94"/>
    <w:rsid w:val="004C2422"/>
    <w:rsid w:val="004C2429"/>
    <w:rsid w:val="004C2646"/>
    <w:rsid w:val="004C2679"/>
    <w:rsid w:val="004C29CA"/>
    <w:rsid w:val="004C2FAE"/>
    <w:rsid w:val="004C31B2"/>
    <w:rsid w:val="004C34F1"/>
    <w:rsid w:val="004C3968"/>
    <w:rsid w:val="004C3BFC"/>
    <w:rsid w:val="004C4091"/>
    <w:rsid w:val="004C4352"/>
    <w:rsid w:val="004C4B6B"/>
    <w:rsid w:val="004C4BDC"/>
    <w:rsid w:val="004C4D61"/>
    <w:rsid w:val="004C4E3B"/>
    <w:rsid w:val="004C5143"/>
    <w:rsid w:val="004C5405"/>
    <w:rsid w:val="004C5BF3"/>
    <w:rsid w:val="004C5E77"/>
    <w:rsid w:val="004C613F"/>
    <w:rsid w:val="004C6A5B"/>
    <w:rsid w:val="004C6E1F"/>
    <w:rsid w:val="004C75EB"/>
    <w:rsid w:val="004C766B"/>
    <w:rsid w:val="004C7C10"/>
    <w:rsid w:val="004C7DC4"/>
    <w:rsid w:val="004D001C"/>
    <w:rsid w:val="004D011B"/>
    <w:rsid w:val="004D0134"/>
    <w:rsid w:val="004D0150"/>
    <w:rsid w:val="004D0343"/>
    <w:rsid w:val="004D0CE3"/>
    <w:rsid w:val="004D126C"/>
    <w:rsid w:val="004D1599"/>
    <w:rsid w:val="004D18B0"/>
    <w:rsid w:val="004D1C57"/>
    <w:rsid w:val="004D1EC1"/>
    <w:rsid w:val="004D21AF"/>
    <w:rsid w:val="004D2508"/>
    <w:rsid w:val="004D299B"/>
    <w:rsid w:val="004D2B0A"/>
    <w:rsid w:val="004D2D00"/>
    <w:rsid w:val="004D2D4E"/>
    <w:rsid w:val="004D2E17"/>
    <w:rsid w:val="004D31B9"/>
    <w:rsid w:val="004D35F2"/>
    <w:rsid w:val="004D3A2C"/>
    <w:rsid w:val="004D3EB4"/>
    <w:rsid w:val="004D4317"/>
    <w:rsid w:val="004D45B5"/>
    <w:rsid w:val="004D4C08"/>
    <w:rsid w:val="004D4D03"/>
    <w:rsid w:val="004D4F5E"/>
    <w:rsid w:val="004D577F"/>
    <w:rsid w:val="004D5978"/>
    <w:rsid w:val="004D5A69"/>
    <w:rsid w:val="004D6E2C"/>
    <w:rsid w:val="004D6FF0"/>
    <w:rsid w:val="004D7080"/>
    <w:rsid w:val="004D7300"/>
    <w:rsid w:val="004D7425"/>
    <w:rsid w:val="004D76D2"/>
    <w:rsid w:val="004D77EC"/>
    <w:rsid w:val="004D7C65"/>
    <w:rsid w:val="004D7EB8"/>
    <w:rsid w:val="004E019D"/>
    <w:rsid w:val="004E0373"/>
    <w:rsid w:val="004E06BE"/>
    <w:rsid w:val="004E095B"/>
    <w:rsid w:val="004E099B"/>
    <w:rsid w:val="004E0A00"/>
    <w:rsid w:val="004E0C57"/>
    <w:rsid w:val="004E0D06"/>
    <w:rsid w:val="004E0E3E"/>
    <w:rsid w:val="004E0EAB"/>
    <w:rsid w:val="004E108B"/>
    <w:rsid w:val="004E1169"/>
    <w:rsid w:val="004E173D"/>
    <w:rsid w:val="004E1DC9"/>
    <w:rsid w:val="004E2368"/>
    <w:rsid w:val="004E23D5"/>
    <w:rsid w:val="004E281B"/>
    <w:rsid w:val="004E2D17"/>
    <w:rsid w:val="004E2E89"/>
    <w:rsid w:val="004E37E5"/>
    <w:rsid w:val="004E393F"/>
    <w:rsid w:val="004E4475"/>
    <w:rsid w:val="004E4E41"/>
    <w:rsid w:val="004E4E79"/>
    <w:rsid w:val="004E4F76"/>
    <w:rsid w:val="004E5019"/>
    <w:rsid w:val="004E528B"/>
    <w:rsid w:val="004E5316"/>
    <w:rsid w:val="004E5684"/>
    <w:rsid w:val="004E56CC"/>
    <w:rsid w:val="004E5776"/>
    <w:rsid w:val="004E5778"/>
    <w:rsid w:val="004E5A4B"/>
    <w:rsid w:val="004E5AAA"/>
    <w:rsid w:val="004E5F99"/>
    <w:rsid w:val="004E6B91"/>
    <w:rsid w:val="004E6EB6"/>
    <w:rsid w:val="004E70C7"/>
    <w:rsid w:val="004E7955"/>
    <w:rsid w:val="004E7C76"/>
    <w:rsid w:val="004E7F8A"/>
    <w:rsid w:val="004F0446"/>
    <w:rsid w:val="004F0930"/>
    <w:rsid w:val="004F09DB"/>
    <w:rsid w:val="004F0C1C"/>
    <w:rsid w:val="004F0D0D"/>
    <w:rsid w:val="004F1640"/>
    <w:rsid w:val="004F1A99"/>
    <w:rsid w:val="004F2167"/>
    <w:rsid w:val="004F21DE"/>
    <w:rsid w:val="004F269C"/>
    <w:rsid w:val="004F286F"/>
    <w:rsid w:val="004F2ADA"/>
    <w:rsid w:val="004F32B8"/>
    <w:rsid w:val="004F33EA"/>
    <w:rsid w:val="004F34FE"/>
    <w:rsid w:val="004F35AF"/>
    <w:rsid w:val="004F3813"/>
    <w:rsid w:val="004F3DAF"/>
    <w:rsid w:val="004F3EE3"/>
    <w:rsid w:val="004F40C8"/>
    <w:rsid w:val="004F509A"/>
    <w:rsid w:val="004F52FC"/>
    <w:rsid w:val="004F6044"/>
    <w:rsid w:val="004F61EA"/>
    <w:rsid w:val="004F6E85"/>
    <w:rsid w:val="004F6E89"/>
    <w:rsid w:val="004F6F7D"/>
    <w:rsid w:val="004F6FF2"/>
    <w:rsid w:val="004F7419"/>
    <w:rsid w:val="004F76D7"/>
    <w:rsid w:val="0050086D"/>
    <w:rsid w:val="00500F1E"/>
    <w:rsid w:val="0050128A"/>
    <w:rsid w:val="0050151E"/>
    <w:rsid w:val="005016FC"/>
    <w:rsid w:val="00501B8D"/>
    <w:rsid w:val="00501BFE"/>
    <w:rsid w:val="00501C3E"/>
    <w:rsid w:val="00502055"/>
    <w:rsid w:val="00502135"/>
    <w:rsid w:val="00502165"/>
    <w:rsid w:val="0050233A"/>
    <w:rsid w:val="0050278D"/>
    <w:rsid w:val="00502C4D"/>
    <w:rsid w:val="00503320"/>
    <w:rsid w:val="00503B6A"/>
    <w:rsid w:val="00503E9F"/>
    <w:rsid w:val="00503F90"/>
    <w:rsid w:val="00504602"/>
    <w:rsid w:val="0050497C"/>
    <w:rsid w:val="00504EC7"/>
    <w:rsid w:val="00505B6B"/>
    <w:rsid w:val="00505BC5"/>
    <w:rsid w:val="00505D00"/>
    <w:rsid w:val="00505FB5"/>
    <w:rsid w:val="00506464"/>
    <w:rsid w:val="00506846"/>
    <w:rsid w:val="00506F74"/>
    <w:rsid w:val="0050785E"/>
    <w:rsid w:val="00507AFA"/>
    <w:rsid w:val="00507B8E"/>
    <w:rsid w:val="00507C93"/>
    <w:rsid w:val="005102B1"/>
    <w:rsid w:val="005104A1"/>
    <w:rsid w:val="00510B33"/>
    <w:rsid w:val="00510F1A"/>
    <w:rsid w:val="005110F5"/>
    <w:rsid w:val="0051194F"/>
    <w:rsid w:val="0051198C"/>
    <w:rsid w:val="0051212C"/>
    <w:rsid w:val="00512912"/>
    <w:rsid w:val="00512F1D"/>
    <w:rsid w:val="00512FCE"/>
    <w:rsid w:val="00513120"/>
    <w:rsid w:val="00513563"/>
    <w:rsid w:val="0051363B"/>
    <w:rsid w:val="00513A9E"/>
    <w:rsid w:val="0051434F"/>
    <w:rsid w:val="00514356"/>
    <w:rsid w:val="00514430"/>
    <w:rsid w:val="00514C3C"/>
    <w:rsid w:val="00514C7B"/>
    <w:rsid w:val="00514F1D"/>
    <w:rsid w:val="00515256"/>
    <w:rsid w:val="0051564A"/>
    <w:rsid w:val="00515C51"/>
    <w:rsid w:val="00515F0A"/>
    <w:rsid w:val="00516015"/>
    <w:rsid w:val="00516243"/>
    <w:rsid w:val="00516407"/>
    <w:rsid w:val="00517072"/>
    <w:rsid w:val="005171EB"/>
    <w:rsid w:val="005177D6"/>
    <w:rsid w:val="00517986"/>
    <w:rsid w:val="00517E45"/>
    <w:rsid w:val="00520167"/>
    <w:rsid w:val="005205A5"/>
    <w:rsid w:val="005207EA"/>
    <w:rsid w:val="00520916"/>
    <w:rsid w:val="0052091A"/>
    <w:rsid w:val="00520A66"/>
    <w:rsid w:val="00520C5D"/>
    <w:rsid w:val="0052189C"/>
    <w:rsid w:val="005219B0"/>
    <w:rsid w:val="005219B4"/>
    <w:rsid w:val="00521A4D"/>
    <w:rsid w:val="00522055"/>
    <w:rsid w:val="0052219D"/>
    <w:rsid w:val="005225BC"/>
    <w:rsid w:val="00522B36"/>
    <w:rsid w:val="00522BE5"/>
    <w:rsid w:val="00522F8F"/>
    <w:rsid w:val="00522FDB"/>
    <w:rsid w:val="00522FF9"/>
    <w:rsid w:val="00523487"/>
    <w:rsid w:val="005234E7"/>
    <w:rsid w:val="005238F8"/>
    <w:rsid w:val="00524078"/>
    <w:rsid w:val="00524275"/>
    <w:rsid w:val="00524845"/>
    <w:rsid w:val="00524B15"/>
    <w:rsid w:val="00524E6D"/>
    <w:rsid w:val="0052526E"/>
    <w:rsid w:val="0052549B"/>
    <w:rsid w:val="005255CE"/>
    <w:rsid w:val="005256A8"/>
    <w:rsid w:val="00525A2B"/>
    <w:rsid w:val="005262A7"/>
    <w:rsid w:val="00526596"/>
    <w:rsid w:val="00526983"/>
    <w:rsid w:val="00526A9A"/>
    <w:rsid w:val="00526F12"/>
    <w:rsid w:val="0052716D"/>
    <w:rsid w:val="00527A62"/>
    <w:rsid w:val="00527AB7"/>
    <w:rsid w:val="00527CD8"/>
    <w:rsid w:val="00530E40"/>
    <w:rsid w:val="00530E92"/>
    <w:rsid w:val="00531121"/>
    <w:rsid w:val="00531163"/>
    <w:rsid w:val="00531411"/>
    <w:rsid w:val="005315BC"/>
    <w:rsid w:val="00531679"/>
    <w:rsid w:val="005318BB"/>
    <w:rsid w:val="00531A0C"/>
    <w:rsid w:val="00531B56"/>
    <w:rsid w:val="00531B57"/>
    <w:rsid w:val="00531C1F"/>
    <w:rsid w:val="00531CE8"/>
    <w:rsid w:val="00531D27"/>
    <w:rsid w:val="0053212B"/>
    <w:rsid w:val="00532B41"/>
    <w:rsid w:val="00532D2C"/>
    <w:rsid w:val="0053345D"/>
    <w:rsid w:val="00533606"/>
    <w:rsid w:val="00534747"/>
    <w:rsid w:val="00534793"/>
    <w:rsid w:val="005347C5"/>
    <w:rsid w:val="00534E19"/>
    <w:rsid w:val="00534F60"/>
    <w:rsid w:val="005350B8"/>
    <w:rsid w:val="0053576B"/>
    <w:rsid w:val="005359E1"/>
    <w:rsid w:val="00535A82"/>
    <w:rsid w:val="00535B7E"/>
    <w:rsid w:val="00536860"/>
    <w:rsid w:val="00536AE8"/>
    <w:rsid w:val="00536F47"/>
    <w:rsid w:val="0053717E"/>
    <w:rsid w:val="00537373"/>
    <w:rsid w:val="005374F9"/>
    <w:rsid w:val="0053789F"/>
    <w:rsid w:val="00537B0E"/>
    <w:rsid w:val="00537C34"/>
    <w:rsid w:val="00537DE6"/>
    <w:rsid w:val="005401BA"/>
    <w:rsid w:val="0054088B"/>
    <w:rsid w:val="00540947"/>
    <w:rsid w:val="00540EDA"/>
    <w:rsid w:val="005410AD"/>
    <w:rsid w:val="005410B7"/>
    <w:rsid w:val="005416FF"/>
    <w:rsid w:val="00541825"/>
    <w:rsid w:val="005419FF"/>
    <w:rsid w:val="00541B1D"/>
    <w:rsid w:val="00541B74"/>
    <w:rsid w:val="00541BF2"/>
    <w:rsid w:val="0054208B"/>
    <w:rsid w:val="00542328"/>
    <w:rsid w:val="005424A1"/>
    <w:rsid w:val="00542584"/>
    <w:rsid w:val="0054262D"/>
    <w:rsid w:val="0054281E"/>
    <w:rsid w:val="00542832"/>
    <w:rsid w:val="005428F1"/>
    <w:rsid w:val="00542B09"/>
    <w:rsid w:val="00542FAE"/>
    <w:rsid w:val="0054316A"/>
    <w:rsid w:val="00543195"/>
    <w:rsid w:val="00543653"/>
    <w:rsid w:val="0054390E"/>
    <w:rsid w:val="00543DC8"/>
    <w:rsid w:val="00543F31"/>
    <w:rsid w:val="00543FE2"/>
    <w:rsid w:val="00544402"/>
    <w:rsid w:val="005445A7"/>
    <w:rsid w:val="00544D1E"/>
    <w:rsid w:val="005452C0"/>
    <w:rsid w:val="00545D8C"/>
    <w:rsid w:val="00545E87"/>
    <w:rsid w:val="00546300"/>
    <w:rsid w:val="005463B5"/>
    <w:rsid w:val="0054640E"/>
    <w:rsid w:val="005466E3"/>
    <w:rsid w:val="00547348"/>
    <w:rsid w:val="00547601"/>
    <w:rsid w:val="00547DDE"/>
    <w:rsid w:val="00547FBC"/>
    <w:rsid w:val="005501FD"/>
    <w:rsid w:val="00550200"/>
    <w:rsid w:val="005507A4"/>
    <w:rsid w:val="005509D7"/>
    <w:rsid w:val="00550CC4"/>
    <w:rsid w:val="005515B6"/>
    <w:rsid w:val="00551A81"/>
    <w:rsid w:val="00551B0B"/>
    <w:rsid w:val="00551D79"/>
    <w:rsid w:val="00551EAA"/>
    <w:rsid w:val="00552D6B"/>
    <w:rsid w:val="00552F0C"/>
    <w:rsid w:val="005534A4"/>
    <w:rsid w:val="00553934"/>
    <w:rsid w:val="00553AB8"/>
    <w:rsid w:val="00553DA5"/>
    <w:rsid w:val="00553DEF"/>
    <w:rsid w:val="005541E4"/>
    <w:rsid w:val="00554912"/>
    <w:rsid w:val="005549A0"/>
    <w:rsid w:val="00554E22"/>
    <w:rsid w:val="00554F7F"/>
    <w:rsid w:val="00555089"/>
    <w:rsid w:val="0055578E"/>
    <w:rsid w:val="00555A58"/>
    <w:rsid w:val="00555A7B"/>
    <w:rsid w:val="005560ED"/>
    <w:rsid w:val="005565D8"/>
    <w:rsid w:val="00556F77"/>
    <w:rsid w:val="00557D4A"/>
    <w:rsid w:val="00560108"/>
    <w:rsid w:val="0056037A"/>
    <w:rsid w:val="005603EB"/>
    <w:rsid w:val="005607C2"/>
    <w:rsid w:val="00560E13"/>
    <w:rsid w:val="00560E6A"/>
    <w:rsid w:val="00560F9B"/>
    <w:rsid w:val="00561BFF"/>
    <w:rsid w:val="00561C79"/>
    <w:rsid w:val="00561D2F"/>
    <w:rsid w:val="00561EC6"/>
    <w:rsid w:val="005624D2"/>
    <w:rsid w:val="00562845"/>
    <w:rsid w:val="005628B0"/>
    <w:rsid w:val="00562BD7"/>
    <w:rsid w:val="00563454"/>
    <w:rsid w:val="00563549"/>
    <w:rsid w:val="00563913"/>
    <w:rsid w:val="00563C4F"/>
    <w:rsid w:val="00563E72"/>
    <w:rsid w:val="00564002"/>
    <w:rsid w:val="00564199"/>
    <w:rsid w:val="00564256"/>
    <w:rsid w:val="00564750"/>
    <w:rsid w:val="005647A9"/>
    <w:rsid w:val="00564C39"/>
    <w:rsid w:val="00565379"/>
    <w:rsid w:val="00565746"/>
    <w:rsid w:val="005658E9"/>
    <w:rsid w:val="00565D9A"/>
    <w:rsid w:val="0056645D"/>
    <w:rsid w:val="00566550"/>
    <w:rsid w:val="00566777"/>
    <w:rsid w:val="005668F5"/>
    <w:rsid w:val="005670C5"/>
    <w:rsid w:val="00567520"/>
    <w:rsid w:val="00567A77"/>
    <w:rsid w:val="005706D6"/>
    <w:rsid w:val="005712CB"/>
    <w:rsid w:val="005712E7"/>
    <w:rsid w:val="005717BE"/>
    <w:rsid w:val="00571CC8"/>
    <w:rsid w:val="00572704"/>
    <w:rsid w:val="00572952"/>
    <w:rsid w:val="00572C48"/>
    <w:rsid w:val="00572CD0"/>
    <w:rsid w:val="005737B2"/>
    <w:rsid w:val="0057397C"/>
    <w:rsid w:val="00573CE8"/>
    <w:rsid w:val="005740DA"/>
    <w:rsid w:val="00574421"/>
    <w:rsid w:val="005745C7"/>
    <w:rsid w:val="00574ECC"/>
    <w:rsid w:val="005752F3"/>
    <w:rsid w:val="005753E4"/>
    <w:rsid w:val="00575803"/>
    <w:rsid w:val="005758A8"/>
    <w:rsid w:val="005768D1"/>
    <w:rsid w:val="00576BD9"/>
    <w:rsid w:val="00576EA8"/>
    <w:rsid w:val="00577022"/>
    <w:rsid w:val="005771C9"/>
    <w:rsid w:val="005774B6"/>
    <w:rsid w:val="005775BD"/>
    <w:rsid w:val="0057770F"/>
    <w:rsid w:val="00577970"/>
    <w:rsid w:val="00577B42"/>
    <w:rsid w:val="00577BC1"/>
    <w:rsid w:val="00580057"/>
    <w:rsid w:val="0058006F"/>
    <w:rsid w:val="005808AB"/>
    <w:rsid w:val="00580DAB"/>
    <w:rsid w:val="00580FA2"/>
    <w:rsid w:val="0058111D"/>
    <w:rsid w:val="005812C5"/>
    <w:rsid w:val="0058144C"/>
    <w:rsid w:val="00581527"/>
    <w:rsid w:val="005815E6"/>
    <w:rsid w:val="00581ABD"/>
    <w:rsid w:val="00581C93"/>
    <w:rsid w:val="00581D2C"/>
    <w:rsid w:val="00581E31"/>
    <w:rsid w:val="00581E4C"/>
    <w:rsid w:val="00581F36"/>
    <w:rsid w:val="00581FE9"/>
    <w:rsid w:val="0058222E"/>
    <w:rsid w:val="005825B3"/>
    <w:rsid w:val="00582615"/>
    <w:rsid w:val="00582871"/>
    <w:rsid w:val="005828F0"/>
    <w:rsid w:val="005831B6"/>
    <w:rsid w:val="005834E9"/>
    <w:rsid w:val="00583737"/>
    <w:rsid w:val="00583931"/>
    <w:rsid w:val="005840FB"/>
    <w:rsid w:val="00584474"/>
    <w:rsid w:val="0058459E"/>
    <w:rsid w:val="00584A3B"/>
    <w:rsid w:val="00585BD8"/>
    <w:rsid w:val="00585D8D"/>
    <w:rsid w:val="00585E77"/>
    <w:rsid w:val="00586820"/>
    <w:rsid w:val="00586A1C"/>
    <w:rsid w:val="00586AA8"/>
    <w:rsid w:val="00587638"/>
    <w:rsid w:val="00587ECD"/>
    <w:rsid w:val="00590123"/>
    <w:rsid w:val="0059028A"/>
    <w:rsid w:val="00590523"/>
    <w:rsid w:val="00590FD5"/>
    <w:rsid w:val="00591037"/>
    <w:rsid w:val="0059170C"/>
    <w:rsid w:val="005918A2"/>
    <w:rsid w:val="00591B1F"/>
    <w:rsid w:val="00591C38"/>
    <w:rsid w:val="0059224A"/>
    <w:rsid w:val="00592648"/>
    <w:rsid w:val="0059272D"/>
    <w:rsid w:val="00592AD7"/>
    <w:rsid w:val="005930B0"/>
    <w:rsid w:val="005938CD"/>
    <w:rsid w:val="00593934"/>
    <w:rsid w:val="00593B68"/>
    <w:rsid w:val="00593DAD"/>
    <w:rsid w:val="00593E48"/>
    <w:rsid w:val="00594041"/>
    <w:rsid w:val="005946D8"/>
    <w:rsid w:val="00594827"/>
    <w:rsid w:val="00594E71"/>
    <w:rsid w:val="0059502F"/>
    <w:rsid w:val="005950BE"/>
    <w:rsid w:val="005951A8"/>
    <w:rsid w:val="00595238"/>
    <w:rsid w:val="005958A1"/>
    <w:rsid w:val="00595C94"/>
    <w:rsid w:val="00595CC8"/>
    <w:rsid w:val="00595D34"/>
    <w:rsid w:val="0059629D"/>
    <w:rsid w:val="005966B2"/>
    <w:rsid w:val="005967A3"/>
    <w:rsid w:val="0059727B"/>
    <w:rsid w:val="005973CD"/>
    <w:rsid w:val="00597662"/>
    <w:rsid w:val="005976A0"/>
    <w:rsid w:val="00597E8A"/>
    <w:rsid w:val="00597EC3"/>
    <w:rsid w:val="005A025E"/>
    <w:rsid w:val="005A039A"/>
    <w:rsid w:val="005A067C"/>
    <w:rsid w:val="005A0734"/>
    <w:rsid w:val="005A0811"/>
    <w:rsid w:val="005A0B54"/>
    <w:rsid w:val="005A0CE0"/>
    <w:rsid w:val="005A0EF9"/>
    <w:rsid w:val="005A17EC"/>
    <w:rsid w:val="005A19E2"/>
    <w:rsid w:val="005A1D58"/>
    <w:rsid w:val="005A1E8A"/>
    <w:rsid w:val="005A200F"/>
    <w:rsid w:val="005A2319"/>
    <w:rsid w:val="005A2728"/>
    <w:rsid w:val="005A2EBA"/>
    <w:rsid w:val="005A3061"/>
    <w:rsid w:val="005A35E0"/>
    <w:rsid w:val="005A37A9"/>
    <w:rsid w:val="005A3866"/>
    <w:rsid w:val="005A3918"/>
    <w:rsid w:val="005A3ACD"/>
    <w:rsid w:val="005A3B77"/>
    <w:rsid w:val="005A3E8E"/>
    <w:rsid w:val="005A3F2F"/>
    <w:rsid w:val="005A4003"/>
    <w:rsid w:val="005A429D"/>
    <w:rsid w:val="005A4D05"/>
    <w:rsid w:val="005A5086"/>
    <w:rsid w:val="005A51F6"/>
    <w:rsid w:val="005A5268"/>
    <w:rsid w:val="005A54BC"/>
    <w:rsid w:val="005A54D7"/>
    <w:rsid w:val="005A5C5E"/>
    <w:rsid w:val="005A5F15"/>
    <w:rsid w:val="005A65B8"/>
    <w:rsid w:val="005A65D4"/>
    <w:rsid w:val="005A69D5"/>
    <w:rsid w:val="005A6E42"/>
    <w:rsid w:val="005A6EF7"/>
    <w:rsid w:val="005A6F8F"/>
    <w:rsid w:val="005A6FCA"/>
    <w:rsid w:val="005A71CC"/>
    <w:rsid w:val="005A767E"/>
    <w:rsid w:val="005A774B"/>
    <w:rsid w:val="005B061E"/>
    <w:rsid w:val="005B07A9"/>
    <w:rsid w:val="005B07C0"/>
    <w:rsid w:val="005B0A01"/>
    <w:rsid w:val="005B0F1A"/>
    <w:rsid w:val="005B1C4A"/>
    <w:rsid w:val="005B2FA2"/>
    <w:rsid w:val="005B3148"/>
    <w:rsid w:val="005B3A0E"/>
    <w:rsid w:val="005B3D00"/>
    <w:rsid w:val="005B42E3"/>
    <w:rsid w:val="005B48C1"/>
    <w:rsid w:val="005B52CC"/>
    <w:rsid w:val="005B5AA9"/>
    <w:rsid w:val="005B666E"/>
    <w:rsid w:val="005B689B"/>
    <w:rsid w:val="005B75BD"/>
    <w:rsid w:val="005B7CD7"/>
    <w:rsid w:val="005B7F29"/>
    <w:rsid w:val="005C00E2"/>
    <w:rsid w:val="005C032E"/>
    <w:rsid w:val="005C0ABE"/>
    <w:rsid w:val="005C0B1C"/>
    <w:rsid w:val="005C0D82"/>
    <w:rsid w:val="005C0DA0"/>
    <w:rsid w:val="005C12C4"/>
    <w:rsid w:val="005C185D"/>
    <w:rsid w:val="005C18DA"/>
    <w:rsid w:val="005C1968"/>
    <w:rsid w:val="005C1A12"/>
    <w:rsid w:val="005C1EFD"/>
    <w:rsid w:val="005C2668"/>
    <w:rsid w:val="005C26B4"/>
    <w:rsid w:val="005C27A5"/>
    <w:rsid w:val="005C345A"/>
    <w:rsid w:val="005C35EE"/>
    <w:rsid w:val="005C374E"/>
    <w:rsid w:val="005C3BEE"/>
    <w:rsid w:val="005C3F88"/>
    <w:rsid w:val="005C406B"/>
    <w:rsid w:val="005C4657"/>
    <w:rsid w:val="005C4F0C"/>
    <w:rsid w:val="005C4FBE"/>
    <w:rsid w:val="005C500D"/>
    <w:rsid w:val="005C56AA"/>
    <w:rsid w:val="005C58FC"/>
    <w:rsid w:val="005C5925"/>
    <w:rsid w:val="005C612E"/>
    <w:rsid w:val="005C625E"/>
    <w:rsid w:val="005C67AF"/>
    <w:rsid w:val="005C6C2B"/>
    <w:rsid w:val="005C782A"/>
    <w:rsid w:val="005C7B36"/>
    <w:rsid w:val="005C7D20"/>
    <w:rsid w:val="005C7E2E"/>
    <w:rsid w:val="005D001B"/>
    <w:rsid w:val="005D00EA"/>
    <w:rsid w:val="005D02ED"/>
    <w:rsid w:val="005D07DD"/>
    <w:rsid w:val="005D0945"/>
    <w:rsid w:val="005D10CE"/>
    <w:rsid w:val="005D15A1"/>
    <w:rsid w:val="005D18EB"/>
    <w:rsid w:val="005D1B8E"/>
    <w:rsid w:val="005D1C6B"/>
    <w:rsid w:val="005D1DE5"/>
    <w:rsid w:val="005D1EB2"/>
    <w:rsid w:val="005D205E"/>
    <w:rsid w:val="005D21A3"/>
    <w:rsid w:val="005D21CD"/>
    <w:rsid w:val="005D242A"/>
    <w:rsid w:val="005D26EA"/>
    <w:rsid w:val="005D2AE5"/>
    <w:rsid w:val="005D2D48"/>
    <w:rsid w:val="005D30DB"/>
    <w:rsid w:val="005D336F"/>
    <w:rsid w:val="005D3454"/>
    <w:rsid w:val="005D34F7"/>
    <w:rsid w:val="005D3BD4"/>
    <w:rsid w:val="005D3F0C"/>
    <w:rsid w:val="005D4048"/>
    <w:rsid w:val="005D41FB"/>
    <w:rsid w:val="005D43CC"/>
    <w:rsid w:val="005D49B3"/>
    <w:rsid w:val="005D520F"/>
    <w:rsid w:val="005D593E"/>
    <w:rsid w:val="005D598E"/>
    <w:rsid w:val="005D5A9B"/>
    <w:rsid w:val="005D6166"/>
    <w:rsid w:val="005D6375"/>
    <w:rsid w:val="005D67A0"/>
    <w:rsid w:val="005D6A2C"/>
    <w:rsid w:val="005D6D4F"/>
    <w:rsid w:val="005D729E"/>
    <w:rsid w:val="005D73AF"/>
    <w:rsid w:val="005D7668"/>
    <w:rsid w:val="005D7683"/>
    <w:rsid w:val="005D78B8"/>
    <w:rsid w:val="005D7B19"/>
    <w:rsid w:val="005D7D3C"/>
    <w:rsid w:val="005D7E3E"/>
    <w:rsid w:val="005D7E8A"/>
    <w:rsid w:val="005E01DB"/>
    <w:rsid w:val="005E0455"/>
    <w:rsid w:val="005E072A"/>
    <w:rsid w:val="005E0B96"/>
    <w:rsid w:val="005E0C38"/>
    <w:rsid w:val="005E0CF8"/>
    <w:rsid w:val="005E1427"/>
    <w:rsid w:val="005E158A"/>
    <w:rsid w:val="005E1684"/>
    <w:rsid w:val="005E1B4E"/>
    <w:rsid w:val="005E1DCA"/>
    <w:rsid w:val="005E1DEB"/>
    <w:rsid w:val="005E2933"/>
    <w:rsid w:val="005E3091"/>
    <w:rsid w:val="005E3F4C"/>
    <w:rsid w:val="005E40FE"/>
    <w:rsid w:val="005E44F4"/>
    <w:rsid w:val="005E4A55"/>
    <w:rsid w:val="005E4B1B"/>
    <w:rsid w:val="005E4C0C"/>
    <w:rsid w:val="005E4CFA"/>
    <w:rsid w:val="005E4F29"/>
    <w:rsid w:val="005E5290"/>
    <w:rsid w:val="005E540E"/>
    <w:rsid w:val="005E5A8F"/>
    <w:rsid w:val="005E5F78"/>
    <w:rsid w:val="005E6510"/>
    <w:rsid w:val="005E671A"/>
    <w:rsid w:val="005E6781"/>
    <w:rsid w:val="005E678C"/>
    <w:rsid w:val="005E6CE6"/>
    <w:rsid w:val="005E6D22"/>
    <w:rsid w:val="005E6DB6"/>
    <w:rsid w:val="005E6E11"/>
    <w:rsid w:val="005E6EC6"/>
    <w:rsid w:val="005E74F8"/>
    <w:rsid w:val="005E7601"/>
    <w:rsid w:val="005E78CA"/>
    <w:rsid w:val="005F06CF"/>
    <w:rsid w:val="005F07DD"/>
    <w:rsid w:val="005F0E48"/>
    <w:rsid w:val="005F107E"/>
    <w:rsid w:val="005F1182"/>
    <w:rsid w:val="005F11F8"/>
    <w:rsid w:val="005F1509"/>
    <w:rsid w:val="005F18D4"/>
    <w:rsid w:val="005F1C12"/>
    <w:rsid w:val="005F1C82"/>
    <w:rsid w:val="005F20C2"/>
    <w:rsid w:val="005F2357"/>
    <w:rsid w:val="005F245A"/>
    <w:rsid w:val="005F2E2A"/>
    <w:rsid w:val="005F2EBD"/>
    <w:rsid w:val="005F3334"/>
    <w:rsid w:val="005F36A4"/>
    <w:rsid w:val="005F381E"/>
    <w:rsid w:val="005F3887"/>
    <w:rsid w:val="005F3D2F"/>
    <w:rsid w:val="005F3E26"/>
    <w:rsid w:val="005F42A9"/>
    <w:rsid w:val="005F4361"/>
    <w:rsid w:val="005F43BE"/>
    <w:rsid w:val="005F4527"/>
    <w:rsid w:val="005F4767"/>
    <w:rsid w:val="005F4A3A"/>
    <w:rsid w:val="005F4C28"/>
    <w:rsid w:val="005F4C5F"/>
    <w:rsid w:val="005F4ECA"/>
    <w:rsid w:val="005F526A"/>
    <w:rsid w:val="005F557A"/>
    <w:rsid w:val="005F5792"/>
    <w:rsid w:val="005F5BFE"/>
    <w:rsid w:val="005F5C3D"/>
    <w:rsid w:val="005F5E84"/>
    <w:rsid w:val="005F60DE"/>
    <w:rsid w:val="005F664C"/>
    <w:rsid w:val="005F66C8"/>
    <w:rsid w:val="005F6932"/>
    <w:rsid w:val="005F69D4"/>
    <w:rsid w:val="005F6AA5"/>
    <w:rsid w:val="005F6DD0"/>
    <w:rsid w:val="005F6E29"/>
    <w:rsid w:val="005F751E"/>
    <w:rsid w:val="005F7841"/>
    <w:rsid w:val="005F7A30"/>
    <w:rsid w:val="005F7CAF"/>
    <w:rsid w:val="00600172"/>
    <w:rsid w:val="006001F5"/>
    <w:rsid w:val="006005F1"/>
    <w:rsid w:val="00600793"/>
    <w:rsid w:val="0060085D"/>
    <w:rsid w:val="0060161B"/>
    <w:rsid w:val="006016F5"/>
    <w:rsid w:val="00601976"/>
    <w:rsid w:val="00601B84"/>
    <w:rsid w:val="00601C87"/>
    <w:rsid w:val="00601D17"/>
    <w:rsid w:val="00601FCD"/>
    <w:rsid w:val="006023DB"/>
    <w:rsid w:val="0060246D"/>
    <w:rsid w:val="006026FC"/>
    <w:rsid w:val="00602A2D"/>
    <w:rsid w:val="00602D42"/>
    <w:rsid w:val="00603056"/>
    <w:rsid w:val="0060314F"/>
    <w:rsid w:val="00603156"/>
    <w:rsid w:val="00603271"/>
    <w:rsid w:val="00603839"/>
    <w:rsid w:val="00603DA6"/>
    <w:rsid w:val="006047DA"/>
    <w:rsid w:val="00605814"/>
    <w:rsid w:val="00605824"/>
    <w:rsid w:val="006066A7"/>
    <w:rsid w:val="00606A00"/>
    <w:rsid w:val="00606AFF"/>
    <w:rsid w:val="00606CF1"/>
    <w:rsid w:val="00607381"/>
    <w:rsid w:val="00610022"/>
    <w:rsid w:val="0061058F"/>
    <w:rsid w:val="00610752"/>
    <w:rsid w:val="00610A4A"/>
    <w:rsid w:val="00610DE7"/>
    <w:rsid w:val="00610E76"/>
    <w:rsid w:val="006115F4"/>
    <w:rsid w:val="006115F5"/>
    <w:rsid w:val="006117D2"/>
    <w:rsid w:val="00611A9A"/>
    <w:rsid w:val="00611B3E"/>
    <w:rsid w:val="00611D9B"/>
    <w:rsid w:val="00611E80"/>
    <w:rsid w:val="0061217D"/>
    <w:rsid w:val="0061295E"/>
    <w:rsid w:val="00612AB4"/>
    <w:rsid w:val="00612DFA"/>
    <w:rsid w:val="00612EC3"/>
    <w:rsid w:val="00612F44"/>
    <w:rsid w:val="006131F3"/>
    <w:rsid w:val="00613776"/>
    <w:rsid w:val="00613CF6"/>
    <w:rsid w:val="00613DF5"/>
    <w:rsid w:val="006140C6"/>
    <w:rsid w:val="0061456D"/>
    <w:rsid w:val="006145CA"/>
    <w:rsid w:val="00614656"/>
    <w:rsid w:val="006147F9"/>
    <w:rsid w:val="00614A84"/>
    <w:rsid w:val="00614E19"/>
    <w:rsid w:val="00614F8D"/>
    <w:rsid w:val="00614FCE"/>
    <w:rsid w:val="006150B1"/>
    <w:rsid w:val="0061515D"/>
    <w:rsid w:val="00615255"/>
    <w:rsid w:val="006152AE"/>
    <w:rsid w:val="006159FA"/>
    <w:rsid w:val="006165BB"/>
    <w:rsid w:val="00616660"/>
    <w:rsid w:val="006168FD"/>
    <w:rsid w:val="00616EAB"/>
    <w:rsid w:val="00616ED7"/>
    <w:rsid w:val="00617A0D"/>
    <w:rsid w:val="006207D5"/>
    <w:rsid w:val="00620FEA"/>
    <w:rsid w:val="00621095"/>
    <w:rsid w:val="00621EB6"/>
    <w:rsid w:val="00621FAD"/>
    <w:rsid w:val="00621FCD"/>
    <w:rsid w:val="0062209B"/>
    <w:rsid w:val="00622345"/>
    <w:rsid w:val="006224DC"/>
    <w:rsid w:val="00622903"/>
    <w:rsid w:val="0062297D"/>
    <w:rsid w:val="00622E21"/>
    <w:rsid w:val="00622E4C"/>
    <w:rsid w:val="00622F24"/>
    <w:rsid w:val="0062300A"/>
    <w:rsid w:val="006239C1"/>
    <w:rsid w:val="00623AB8"/>
    <w:rsid w:val="00623D16"/>
    <w:rsid w:val="00623F2F"/>
    <w:rsid w:val="006242D9"/>
    <w:rsid w:val="00624397"/>
    <w:rsid w:val="0062463A"/>
    <w:rsid w:val="00624AB3"/>
    <w:rsid w:val="00624FDD"/>
    <w:rsid w:val="00625110"/>
    <w:rsid w:val="00625D0A"/>
    <w:rsid w:val="00625DB2"/>
    <w:rsid w:val="00625F28"/>
    <w:rsid w:val="0062615B"/>
    <w:rsid w:val="0062632F"/>
    <w:rsid w:val="0062638F"/>
    <w:rsid w:val="0062646E"/>
    <w:rsid w:val="00626A8B"/>
    <w:rsid w:val="00626BD4"/>
    <w:rsid w:val="00626CC7"/>
    <w:rsid w:val="00626F16"/>
    <w:rsid w:val="00627036"/>
    <w:rsid w:val="00627405"/>
    <w:rsid w:val="00627749"/>
    <w:rsid w:val="006278E4"/>
    <w:rsid w:val="00627E6F"/>
    <w:rsid w:val="00630285"/>
    <w:rsid w:val="00630617"/>
    <w:rsid w:val="00630A5C"/>
    <w:rsid w:val="00630B67"/>
    <w:rsid w:val="00630F31"/>
    <w:rsid w:val="00631E49"/>
    <w:rsid w:val="006320BA"/>
    <w:rsid w:val="006327DA"/>
    <w:rsid w:val="00632BE2"/>
    <w:rsid w:val="00632D58"/>
    <w:rsid w:val="006333C2"/>
    <w:rsid w:val="006338A3"/>
    <w:rsid w:val="00633A6B"/>
    <w:rsid w:val="00633E75"/>
    <w:rsid w:val="00634646"/>
    <w:rsid w:val="006350E1"/>
    <w:rsid w:val="00635840"/>
    <w:rsid w:val="006360E5"/>
    <w:rsid w:val="006366D2"/>
    <w:rsid w:val="006368BF"/>
    <w:rsid w:val="006368DA"/>
    <w:rsid w:val="00636920"/>
    <w:rsid w:val="006369E5"/>
    <w:rsid w:val="00636B19"/>
    <w:rsid w:val="006370B9"/>
    <w:rsid w:val="00637493"/>
    <w:rsid w:val="00637886"/>
    <w:rsid w:val="0064073F"/>
    <w:rsid w:val="0064079F"/>
    <w:rsid w:val="00640800"/>
    <w:rsid w:val="00640B62"/>
    <w:rsid w:val="00640BAA"/>
    <w:rsid w:val="006410B5"/>
    <w:rsid w:val="00641580"/>
    <w:rsid w:val="00641CA5"/>
    <w:rsid w:val="0064205E"/>
    <w:rsid w:val="006421D0"/>
    <w:rsid w:val="0064230D"/>
    <w:rsid w:val="006424E3"/>
    <w:rsid w:val="00642A26"/>
    <w:rsid w:val="00642C3D"/>
    <w:rsid w:val="00642C87"/>
    <w:rsid w:val="0064316F"/>
    <w:rsid w:val="006431A2"/>
    <w:rsid w:val="00643489"/>
    <w:rsid w:val="006434FA"/>
    <w:rsid w:val="006438AB"/>
    <w:rsid w:val="006438DF"/>
    <w:rsid w:val="00643A34"/>
    <w:rsid w:val="0064410E"/>
    <w:rsid w:val="00644225"/>
    <w:rsid w:val="00644AB8"/>
    <w:rsid w:val="00644D55"/>
    <w:rsid w:val="00644F3D"/>
    <w:rsid w:val="006450F5"/>
    <w:rsid w:val="006451E9"/>
    <w:rsid w:val="006456E5"/>
    <w:rsid w:val="006458F6"/>
    <w:rsid w:val="006459E2"/>
    <w:rsid w:val="00645C3A"/>
    <w:rsid w:val="00645E0C"/>
    <w:rsid w:val="00646404"/>
    <w:rsid w:val="00646467"/>
    <w:rsid w:val="006465B2"/>
    <w:rsid w:val="006468B9"/>
    <w:rsid w:val="00646BBA"/>
    <w:rsid w:val="00646D1D"/>
    <w:rsid w:val="006476F5"/>
    <w:rsid w:val="006477CE"/>
    <w:rsid w:val="00647D54"/>
    <w:rsid w:val="006500AC"/>
    <w:rsid w:val="00650522"/>
    <w:rsid w:val="00650601"/>
    <w:rsid w:val="00650BCC"/>
    <w:rsid w:val="00650E40"/>
    <w:rsid w:val="006515FD"/>
    <w:rsid w:val="00651CA3"/>
    <w:rsid w:val="00651E9C"/>
    <w:rsid w:val="006520AC"/>
    <w:rsid w:val="0065231E"/>
    <w:rsid w:val="00652384"/>
    <w:rsid w:val="00652422"/>
    <w:rsid w:val="00652624"/>
    <w:rsid w:val="0065280F"/>
    <w:rsid w:val="00652BBB"/>
    <w:rsid w:val="00652E6F"/>
    <w:rsid w:val="00652FAA"/>
    <w:rsid w:val="00653163"/>
    <w:rsid w:val="006532C6"/>
    <w:rsid w:val="0065380B"/>
    <w:rsid w:val="00653AD0"/>
    <w:rsid w:val="0065471C"/>
    <w:rsid w:val="00654B76"/>
    <w:rsid w:val="00654D52"/>
    <w:rsid w:val="00654D9A"/>
    <w:rsid w:val="0065566B"/>
    <w:rsid w:val="006557CD"/>
    <w:rsid w:val="006558C8"/>
    <w:rsid w:val="0065621C"/>
    <w:rsid w:val="00656952"/>
    <w:rsid w:val="00656A56"/>
    <w:rsid w:val="00657104"/>
    <w:rsid w:val="00657198"/>
    <w:rsid w:val="0065764F"/>
    <w:rsid w:val="00657805"/>
    <w:rsid w:val="00657898"/>
    <w:rsid w:val="00657A5A"/>
    <w:rsid w:val="00657EF0"/>
    <w:rsid w:val="006603D8"/>
    <w:rsid w:val="00660506"/>
    <w:rsid w:val="0066054E"/>
    <w:rsid w:val="00660911"/>
    <w:rsid w:val="00660C9A"/>
    <w:rsid w:val="00660E43"/>
    <w:rsid w:val="006612B0"/>
    <w:rsid w:val="006618AD"/>
    <w:rsid w:val="00661B8F"/>
    <w:rsid w:val="00661ED0"/>
    <w:rsid w:val="006621C4"/>
    <w:rsid w:val="0066227D"/>
    <w:rsid w:val="00662542"/>
    <w:rsid w:val="00662989"/>
    <w:rsid w:val="00662CF5"/>
    <w:rsid w:val="00662F11"/>
    <w:rsid w:val="00663314"/>
    <w:rsid w:val="00663886"/>
    <w:rsid w:val="00664028"/>
    <w:rsid w:val="006643B2"/>
    <w:rsid w:val="00664978"/>
    <w:rsid w:val="006649DC"/>
    <w:rsid w:val="0066512F"/>
    <w:rsid w:val="00665194"/>
    <w:rsid w:val="00665CEC"/>
    <w:rsid w:val="00665FB9"/>
    <w:rsid w:val="00666026"/>
    <w:rsid w:val="00666631"/>
    <w:rsid w:val="00667C02"/>
    <w:rsid w:val="00667E52"/>
    <w:rsid w:val="00667E56"/>
    <w:rsid w:val="00667EC1"/>
    <w:rsid w:val="00667EDB"/>
    <w:rsid w:val="0067004A"/>
    <w:rsid w:val="006706DA"/>
    <w:rsid w:val="00670948"/>
    <w:rsid w:val="00670C5D"/>
    <w:rsid w:val="006711CC"/>
    <w:rsid w:val="00672402"/>
    <w:rsid w:val="006726C7"/>
    <w:rsid w:val="00672939"/>
    <w:rsid w:val="00672989"/>
    <w:rsid w:val="00673024"/>
    <w:rsid w:val="006732EE"/>
    <w:rsid w:val="006733A7"/>
    <w:rsid w:val="0067352F"/>
    <w:rsid w:val="00673AEA"/>
    <w:rsid w:val="00673B59"/>
    <w:rsid w:val="00673F0F"/>
    <w:rsid w:val="00674267"/>
    <w:rsid w:val="0067428E"/>
    <w:rsid w:val="0067469A"/>
    <w:rsid w:val="00674776"/>
    <w:rsid w:val="00674AC9"/>
    <w:rsid w:val="006750D0"/>
    <w:rsid w:val="006759FB"/>
    <w:rsid w:val="0067629C"/>
    <w:rsid w:val="0067630B"/>
    <w:rsid w:val="00676A1A"/>
    <w:rsid w:val="006774FB"/>
    <w:rsid w:val="00677753"/>
    <w:rsid w:val="006778DF"/>
    <w:rsid w:val="00677F21"/>
    <w:rsid w:val="00677F54"/>
    <w:rsid w:val="006806AF"/>
    <w:rsid w:val="00680B7E"/>
    <w:rsid w:val="006813BC"/>
    <w:rsid w:val="006813CE"/>
    <w:rsid w:val="00681659"/>
    <w:rsid w:val="006817AA"/>
    <w:rsid w:val="00681F1E"/>
    <w:rsid w:val="006824A9"/>
    <w:rsid w:val="00682AF8"/>
    <w:rsid w:val="00682B52"/>
    <w:rsid w:val="006831F4"/>
    <w:rsid w:val="006832F4"/>
    <w:rsid w:val="00683444"/>
    <w:rsid w:val="006837EF"/>
    <w:rsid w:val="00683B27"/>
    <w:rsid w:val="0068432A"/>
    <w:rsid w:val="006843AF"/>
    <w:rsid w:val="0068476C"/>
    <w:rsid w:val="00684CA0"/>
    <w:rsid w:val="00684DDD"/>
    <w:rsid w:val="00684EC4"/>
    <w:rsid w:val="0068538E"/>
    <w:rsid w:val="00685947"/>
    <w:rsid w:val="00685B82"/>
    <w:rsid w:val="00685EBA"/>
    <w:rsid w:val="00685EEF"/>
    <w:rsid w:val="00685F72"/>
    <w:rsid w:val="006860A6"/>
    <w:rsid w:val="006860C9"/>
    <w:rsid w:val="0068636A"/>
    <w:rsid w:val="0068659C"/>
    <w:rsid w:val="00686DE9"/>
    <w:rsid w:val="0068711F"/>
    <w:rsid w:val="0068750A"/>
    <w:rsid w:val="006903DB"/>
    <w:rsid w:val="006904C7"/>
    <w:rsid w:val="006904CD"/>
    <w:rsid w:val="006908FE"/>
    <w:rsid w:val="00690FEB"/>
    <w:rsid w:val="00691229"/>
    <w:rsid w:val="006912B4"/>
    <w:rsid w:val="00691496"/>
    <w:rsid w:val="006914E9"/>
    <w:rsid w:val="00691658"/>
    <w:rsid w:val="00691A4C"/>
    <w:rsid w:val="00692022"/>
    <w:rsid w:val="0069239E"/>
    <w:rsid w:val="0069248A"/>
    <w:rsid w:val="006927F2"/>
    <w:rsid w:val="00692952"/>
    <w:rsid w:val="00692959"/>
    <w:rsid w:val="006929FE"/>
    <w:rsid w:val="00692B62"/>
    <w:rsid w:val="00693252"/>
    <w:rsid w:val="0069346F"/>
    <w:rsid w:val="00693904"/>
    <w:rsid w:val="00693A9D"/>
    <w:rsid w:val="00693B35"/>
    <w:rsid w:val="00693DDC"/>
    <w:rsid w:val="00694824"/>
    <w:rsid w:val="0069494F"/>
    <w:rsid w:val="00694B72"/>
    <w:rsid w:val="00694BA3"/>
    <w:rsid w:val="00695186"/>
    <w:rsid w:val="0069555E"/>
    <w:rsid w:val="0069565E"/>
    <w:rsid w:val="006958B5"/>
    <w:rsid w:val="00695C87"/>
    <w:rsid w:val="00696678"/>
    <w:rsid w:val="006968B5"/>
    <w:rsid w:val="00696D74"/>
    <w:rsid w:val="00696D7A"/>
    <w:rsid w:val="00696E3B"/>
    <w:rsid w:val="00696EEF"/>
    <w:rsid w:val="0069746B"/>
    <w:rsid w:val="00697C37"/>
    <w:rsid w:val="00697C9A"/>
    <w:rsid w:val="00697EF5"/>
    <w:rsid w:val="006A00B1"/>
    <w:rsid w:val="006A034A"/>
    <w:rsid w:val="006A075E"/>
    <w:rsid w:val="006A0C4A"/>
    <w:rsid w:val="006A1327"/>
    <w:rsid w:val="006A1433"/>
    <w:rsid w:val="006A15C7"/>
    <w:rsid w:val="006A1B4B"/>
    <w:rsid w:val="006A2633"/>
    <w:rsid w:val="006A2717"/>
    <w:rsid w:val="006A27AB"/>
    <w:rsid w:val="006A283F"/>
    <w:rsid w:val="006A2A4E"/>
    <w:rsid w:val="006A30E9"/>
    <w:rsid w:val="006A346C"/>
    <w:rsid w:val="006A350D"/>
    <w:rsid w:val="006A361D"/>
    <w:rsid w:val="006A3706"/>
    <w:rsid w:val="006A37AD"/>
    <w:rsid w:val="006A39D0"/>
    <w:rsid w:val="006A3B1E"/>
    <w:rsid w:val="006A4025"/>
    <w:rsid w:val="006A4253"/>
    <w:rsid w:val="006A49F8"/>
    <w:rsid w:val="006A4ABE"/>
    <w:rsid w:val="006A4E15"/>
    <w:rsid w:val="006A52DF"/>
    <w:rsid w:val="006A552F"/>
    <w:rsid w:val="006A5805"/>
    <w:rsid w:val="006A5A37"/>
    <w:rsid w:val="006A5A8B"/>
    <w:rsid w:val="006A5AC0"/>
    <w:rsid w:val="006A5D2C"/>
    <w:rsid w:val="006A60A4"/>
    <w:rsid w:val="006A637C"/>
    <w:rsid w:val="006A64DA"/>
    <w:rsid w:val="006A6685"/>
    <w:rsid w:val="006A679F"/>
    <w:rsid w:val="006A6BC9"/>
    <w:rsid w:val="006A6C5F"/>
    <w:rsid w:val="006A73A2"/>
    <w:rsid w:val="006A740F"/>
    <w:rsid w:val="006A767C"/>
    <w:rsid w:val="006A787F"/>
    <w:rsid w:val="006A7A8E"/>
    <w:rsid w:val="006A7C28"/>
    <w:rsid w:val="006A7FC5"/>
    <w:rsid w:val="006B00B2"/>
    <w:rsid w:val="006B06FB"/>
    <w:rsid w:val="006B1893"/>
    <w:rsid w:val="006B238A"/>
    <w:rsid w:val="006B23AB"/>
    <w:rsid w:val="006B2C76"/>
    <w:rsid w:val="006B2DD5"/>
    <w:rsid w:val="006B348A"/>
    <w:rsid w:val="006B353B"/>
    <w:rsid w:val="006B3ACD"/>
    <w:rsid w:val="006B3D5D"/>
    <w:rsid w:val="006B3EDB"/>
    <w:rsid w:val="006B3EEB"/>
    <w:rsid w:val="006B3F5E"/>
    <w:rsid w:val="006B400D"/>
    <w:rsid w:val="006B4134"/>
    <w:rsid w:val="006B426F"/>
    <w:rsid w:val="006B501D"/>
    <w:rsid w:val="006B5078"/>
    <w:rsid w:val="006B52EE"/>
    <w:rsid w:val="006B59EB"/>
    <w:rsid w:val="006B6045"/>
    <w:rsid w:val="006B62FF"/>
    <w:rsid w:val="006B6B86"/>
    <w:rsid w:val="006B7826"/>
    <w:rsid w:val="006B7840"/>
    <w:rsid w:val="006B7BC3"/>
    <w:rsid w:val="006B7D02"/>
    <w:rsid w:val="006B7D7C"/>
    <w:rsid w:val="006B7F39"/>
    <w:rsid w:val="006C0624"/>
    <w:rsid w:val="006C0964"/>
    <w:rsid w:val="006C0B63"/>
    <w:rsid w:val="006C0DDE"/>
    <w:rsid w:val="006C1076"/>
    <w:rsid w:val="006C1495"/>
    <w:rsid w:val="006C14CC"/>
    <w:rsid w:val="006C191A"/>
    <w:rsid w:val="006C1A16"/>
    <w:rsid w:val="006C1B36"/>
    <w:rsid w:val="006C1C81"/>
    <w:rsid w:val="006C2442"/>
    <w:rsid w:val="006C26CE"/>
    <w:rsid w:val="006C26E7"/>
    <w:rsid w:val="006C2850"/>
    <w:rsid w:val="006C28E2"/>
    <w:rsid w:val="006C2E60"/>
    <w:rsid w:val="006C3B7A"/>
    <w:rsid w:val="006C3FB9"/>
    <w:rsid w:val="006C4EAD"/>
    <w:rsid w:val="006C4FA1"/>
    <w:rsid w:val="006C5190"/>
    <w:rsid w:val="006C51FA"/>
    <w:rsid w:val="006C54BF"/>
    <w:rsid w:val="006C55EC"/>
    <w:rsid w:val="006C5905"/>
    <w:rsid w:val="006C5B41"/>
    <w:rsid w:val="006C5E8C"/>
    <w:rsid w:val="006C605C"/>
    <w:rsid w:val="006C68FE"/>
    <w:rsid w:val="006C6B19"/>
    <w:rsid w:val="006C6ECC"/>
    <w:rsid w:val="006C6EF5"/>
    <w:rsid w:val="006C70C0"/>
    <w:rsid w:val="006C7460"/>
    <w:rsid w:val="006C7773"/>
    <w:rsid w:val="006C7B33"/>
    <w:rsid w:val="006C7D8A"/>
    <w:rsid w:val="006D0031"/>
    <w:rsid w:val="006D00E9"/>
    <w:rsid w:val="006D032C"/>
    <w:rsid w:val="006D0A86"/>
    <w:rsid w:val="006D0B85"/>
    <w:rsid w:val="006D0B88"/>
    <w:rsid w:val="006D0EB0"/>
    <w:rsid w:val="006D108F"/>
    <w:rsid w:val="006D13F7"/>
    <w:rsid w:val="006D16A8"/>
    <w:rsid w:val="006D1BC7"/>
    <w:rsid w:val="006D1C37"/>
    <w:rsid w:val="006D1C70"/>
    <w:rsid w:val="006D20B6"/>
    <w:rsid w:val="006D2752"/>
    <w:rsid w:val="006D2BEA"/>
    <w:rsid w:val="006D2DCC"/>
    <w:rsid w:val="006D3024"/>
    <w:rsid w:val="006D3298"/>
    <w:rsid w:val="006D3347"/>
    <w:rsid w:val="006D386A"/>
    <w:rsid w:val="006D42C2"/>
    <w:rsid w:val="006D509D"/>
    <w:rsid w:val="006D52F8"/>
    <w:rsid w:val="006D56C4"/>
    <w:rsid w:val="006D5CB4"/>
    <w:rsid w:val="006D60F1"/>
    <w:rsid w:val="006D6194"/>
    <w:rsid w:val="006D6315"/>
    <w:rsid w:val="006D6A18"/>
    <w:rsid w:val="006D6AD8"/>
    <w:rsid w:val="006D6DC7"/>
    <w:rsid w:val="006D6EED"/>
    <w:rsid w:val="006D6F18"/>
    <w:rsid w:val="006E03C7"/>
    <w:rsid w:val="006E0690"/>
    <w:rsid w:val="006E17C7"/>
    <w:rsid w:val="006E1833"/>
    <w:rsid w:val="006E1A1C"/>
    <w:rsid w:val="006E1B3C"/>
    <w:rsid w:val="006E1EFB"/>
    <w:rsid w:val="006E2A31"/>
    <w:rsid w:val="006E2CD9"/>
    <w:rsid w:val="006E4303"/>
    <w:rsid w:val="006E43D3"/>
    <w:rsid w:val="006E48BD"/>
    <w:rsid w:val="006E4A5C"/>
    <w:rsid w:val="006E529D"/>
    <w:rsid w:val="006E5331"/>
    <w:rsid w:val="006E57A8"/>
    <w:rsid w:val="006E5BC6"/>
    <w:rsid w:val="006E5EBF"/>
    <w:rsid w:val="006E61A0"/>
    <w:rsid w:val="006E6539"/>
    <w:rsid w:val="006E6637"/>
    <w:rsid w:val="006E6882"/>
    <w:rsid w:val="006E6BF9"/>
    <w:rsid w:val="006E7237"/>
    <w:rsid w:val="006E74CC"/>
    <w:rsid w:val="006E7818"/>
    <w:rsid w:val="006E7DDF"/>
    <w:rsid w:val="006E7ECB"/>
    <w:rsid w:val="006F0445"/>
    <w:rsid w:val="006F04C0"/>
    <w:rsid w:val="006F06A7"/>
    <w:rsid w:val="006F0E33"/>
    <w:rsid w:val="006F13A5"/>
    <w:rsid w:val="006F15D4"/>
    <w:rsid w:val="006F192B"/>
    <w:rsid w:val="006F1A1D"/>
    <w:rsid w:val="006F1DE2"/>
    <w:rsid w:val="006F1EA0"/>
    <w:rsid w:val="006F299C"/>
    <w:rsid w:val="006F2AA9"/>
    <w:rsid w:val="006F325E"/>
    <w:rsid w:val="006F32A9"/>
    <w:rsid w:val="006F335C"/>
    <w:rsid w:val="006F34DE"/>
    <w:rsid w:val="006F3C95"/>
    <w:rsid w:val="006F3FA9"/>
    <w:rsid w:val="006F44CF"/>
    <w:rsid w:val="006F4910"/>
    <w:rsid w:val="006F5006"/>
    <w:rsid w:val="006F5270"/>
    <w:rsid w:val="006F57AE"/>
    <w:rsid w:val="006F582A"/>
    <w:rsid w:val="006F5FEC"/>
    <w:rsid w:val="006F61C9"/>
    <w:rsid w:val="006F627B"/>
    <w:rsid w:val="006F664F"/>
    <w:rsid w:val="006F7171"/>
    <w:rsid w:val="006F71F8"/>
    <w:rsid w:val="006F723D"/>
    <w:rsid w:val="006F72CF"/>
    <w:rsid w:val="006F730B"/>
    <w:rsid w:val="006F748D"/>
    <w:rsid w:val="006F7768"/>
    <w:rsid w:val="006F7B8D"/>
    <w:rsid w:val="00700B00"/>
    <w:rsid w:val="0070193F"/>
    <w:rsid w:val="007020B1"/>
    <w:rsid w:val="007022E8"/>
    <w:rsid w:val="0070255C"/>
    <w:rsid w:val="00702590"/>
    <w:rsid w:val="00702AD4"/>
    <w:rsid w:val="00702C34"/>
    <w:rsid w:val="00702DC5"/>
    <w:rsid w:val="0070302C"/>
    <w:rsid w:val="007030E2"/>
    <w:rsid w:val="0070328F"/>
    <w:rsid w:val="007038F4"/>
    <w:rsid w:val="00704094"/>
    <w:rsid w:val="00704237"/>
    <w:rsid w:val="0070451E"/>
    <w:rsid w:val="007048C7"/>
    <w:rsid w:val="00704A9A"/>
    <w:rsid w:val="00704BE7"/>
    <w:rsid w:val="00704C1C"/>
    <w:rsid w:val="00704D64"/>
    <w:rsid w:val="00704DAA"/>
    <w:rsid w:val="00705121"/>
    <w:rsid w:val="007053FA"/>
    <w:rsid w:val="007059FC"/>
    <w:rsid w:val="00705B97"/>
    <w:rsid w:val="00705BA2"/>
    <w:rsid w:val="007060BD"/>
    <w:rsid w:val="0070684B"/>
    <w:rsid w:val="00706A36"/>
    <w:rsid w:val="007071B9"/>
    <w:rsid w:val="0070745C"/>
    <w:rsid w:val="00707CAE"/>
    <w:rsid w:val="00710366"/>
    <w:rsid w:val="00710B27"/>
    <w:rsid w:val="00710EFB"/>
    <w:rsid w:val="00711096"/>
    <w:rsid w:val="00711210"/>
    <w:rsid w:val="00711246"/>
    <w:rsid w:val="007112EC"/>
    <w:rsid w:val="0071168D"/>
    <w:rsid w:val="007116CD"/>
    <w:rsid w:val="00711764"/>
    <w:rsid w:val="00711C4C"/>
    <w:rsid w:val="00711F11"/>
    <w:rsid w:val="0071236A"/>
    <w:rsid w:val="007126F1"/>
    <w:rsid w:val="007128DA"/>
    <w:rsid w:val="00712938"/>
    <w:rsid w:val="00712AC2"/>
    <w:rsid w:val="00712C89"/>
    <w:rsid w:val="00712EDF"/>
    <w:rsid w:val="0071346E"/>
    <w:rsid w:val="007137D7"/>
    <w:rsid w:val="00713863"/>
    <w:rsid w:val="007138F6"/>
    <w:rsid w:val="00713EAD"/>
    <w:rsid w:val="00714579"/>
    <w:rsid w:val="00714F74"/>
    <w:rsid w:val="007150F6"/>
    <w:rsid w:val="00715375"/>
    <w:rsid w:val="00715386"/>
    <w:rsid w:val="0071550F"/>
    <w:rsid w:val="00715C95"/>
    <w:rsid w:val="0071646E"/>
    <w:rsid w:val="00717191"/>
    <w:rsid w:val="007174E9"/>
    <w:rsid w:val="00717806"/>
    <w:rsid w:val="00717E15"/>
    <w:rsid w:val="00717FDE"/>
    <w:rsid w:val="00720614"/>
    <w:rsid w:val="00720794"/>
    <w:rsid w:val="00721D46"/>
    <w:rsid w:val="0072320E"/>
    <w:rsid w:val="007234E1"/>
    <w:rsid w:val="0072358F"/>
    <w:rsid w:val="007236AE"/>
    <w:rsid w:val="00723BB6"/>
    <w:rsid w:val="00723DD2"/>
    <w:rsid w:val="00723F31"/>
    <w:rsid w:val="00724044"/>
    <w:rsid w:val="00724533"/>
    <w:rsid w:val="00724AE6"/>
    <w:rsid w:val="00724C3F"/>
    <w:rsid w:val="00725268"/>
    <w:rsid w:val="0072546B"/>
    <w:rsid w:val="0072569E"/>
    <w:rsid w:val="0072573B"/>
    <w:rsid w:val="00725D4B"/>
    <w:rsid w:val="007262C2"/>
    <w:rsid w:val="007262F9"/>
    <w:rsid w:val="00726A4A"/>
    <w:rsid w:val="00727069"/>
    <w:rsid w:val="00727245"/>
    <w:rsid w:val="0072756C"/>
    <w:rsid w:val="00727927"/>
    <w:rsid w:val="00727A4A"/>
    <w:rsid w:val="00727D51"/>
    <w:rsid w:val="00730277"/>
    <w:rsid w:val="00730614"/>
    <w:rsid w:val="00730842"/>
    <w:rsid w:val="00730B26"/>
    <w:rsid w:val="00730D35"/>
    <w:rsid w:val="00730F8F"/>
    <w:rsid w:val="0073114A"/>
    <w:rsid w:val="007313CF"/>
    <w:rsid w:val="0073177D"/>
    <w:rsid w:val="00731F18"/>
    <w:rsid w:val="00732549"/>
    <w:rsid w:val="007326D7"/>
    <w:rsid w:val="0073287D"/>
    <w:rsid w:val="00732D2F"/>
    <w:rsid w:val="00732E0E"/>
    <w:rsid w:val="00732EBA"/>
    <w:rsid w:val="007338BC"/>
    <w:rsid w:val="00733E0D"/>
    <w:rsid w:val="00734542"/>
    <w:rsid w:val="00734931"/>
    <w:rsid w:val="00734981"/>
    <w:rsid w:val="00734BFC"/>
    <w:rsid w:val="00735018"/>
    <w:rsid w:val="0073519A"/>
    <w:rsid w:val="00735744"/>
    <w:rsid w:val="00735EAD"/>
    <w:rsid w:val="007368DE"/>
    <w:rsid w:val="007369BE"/>
    <w:rsid w:val="00736F82"/>
    <w:rsid w:val="007371E2"/>
    <w:rsid w:val="0073740B"/>
    <w:rsid w:val="00737D2E"/>
    <w:rsid w:val="00737D5D"/>
    <w:rsid w:val="00737F7C"/>
    <w:rsid w:val="007401D3"/>
    <w:rsid w:val="00740306"/>
    <w:rsid w:val="00740BB1"/>
    <w:rsid w:val="00740E86"/>
    <w:rsid w:val="0074131A"/>
    <w:rsid w:val="007413D4"/>
    <w:rsid w:val="007414C2"/>
    <w:rsid w:val="0074191D"/>
    <w:rsid w:val="00741ADA"/>
    <w:rsid w:val="00741D39"/>
    <w:rsid w:val="0074257C"/>
    <w:rsid w:val="007429DF"/>
    <w:rsid w:val="00742EE3"/>
    <w:rsid w:val="00742F02"/>
    <w:rsid w:val="007432D6"/>
    <w:rsid w:val="00743931"/>
    <w:rsid w:val="00743AAB"/>
    <w:rsid w:val="00743DC5"/>
    <w:rsid w:val="00744461"/>
    <w:rsid w:val="0074448A"/>
    <w:rsid w:val="0074475E"/>
    <w:rsid w:val="00744C78"/>
    <w:rsid w:val="00745002"/>
    <w:rsid w:val="007453B0"/>
    <w:rsid w:val="00745452"/>
    <w:rsid w:val="00745726"/>
    <w:rsid w:val="00745F0F"/>
    <w:rsid w:val="00746106"/>
    <w:rsid w:val="00746342"/>
    <w:rsid w:val="0074636F"/>
    <w:rsid w:val="0074640B"/>
    <w:rsid w:val="00746705"/>
    <w:rsid w:val="00746A9C"/>
    <w:rsid w:val="007470B7"/>
    <w:rsid w:val="007471BA"/>
    <w:rsid w:val="007474A5"/>
    <w:rsid w:val="0074788D"/>
    <w:rsid w:val="00747FB0"/>
    <w:rsid w:val="00747FC8"/>
    <w:rsid w:val="00750116"/>
    <w:rsid w:val="007502D4"/>
    <w:rsid w:val="00750507"/>
    <w:rsid w:val="0075068E"/>
    <w:rsid w:val="00750943"/>
    <w:rsid w:val="00750A84"/>
    <w:rsid w:val="00750BA6"/>
    <w:rsid w:val="00750CF1"/>
    <w:rsid w:val="00750F7D"/>
    <w:rsid w:val="00751946"/>
    <w:rsid w:val="007524D0"/>
    <w:rsid w:val="0075299D"/>
    <w:rsid w:val="007532C4"/>
    <w:rsid w:val="00753FE6"/>
    <w:rsid w:val="00754100"/>
    <w:rsid w:val="00754279"/>
    <w:rsid w:val="00754A4A"/>
    <w:rsid w:val="00754D55"/>
    <w:rsid w:val="00754DBA"/>
    <w:rsid w:val="007551A1"/>
    <w:rsid w:val="007552ED"/>
    <w:rsid w:val="00755659"/>
    <w:rsid w:val="00755D17"/>
    <w:rsid w:val="00755D63"/>
    <w:rsid w:val="007561EA"/>
    <w:rsid w:val="0075621C"/>
    <w:rsid w:val="00756241"/>
    <w:rsid w:val="0075656D"/>
    <w:rsid w:val="007569DB"/>
    <w:rsid w:val="00756CB4"/>
    <w:rsid w:val="00757005"/>
    <w:rsid w:val="00757229"/>
    <w:rsid w:val="007577AD"/>
    <w:rsid w:val="00757C08"/>
    <w:rsid w:val="00757C0D"/>
    <w:rsid w:val="00757CFF"/>
    <w:rsid w:val="0076060C"/>
    <w:rsid w:val="00760614"/>
    <w:rsid w:val="00760621"/>
    <w:rsid w:val="00760C2A"/>
    <w:rsid w:val="00761119"/>
    <w:rsid w:val="007615A2"/>
    <w:rsid w:val="007616E1"/>
    <w:rsid w:val="0076179D"/>
    <w:rsid w:val="00761D53"/>
    <w:rsid w:val="00762470"/>
    <w:rsid w:val="00762B07"/>
    <w:rsid w:val="00762B61"/>
    <w:rsid w:val="00762C5D"/>
    <w:rsid w:val="00762EB4"/>
    <w:rsid w:val="00762FB3"/>
    <w:rsid w:val="007630C3"/>
    <w:rsid w:val="00763241"/>
    <w:rsid w:val="00763E7E"/>
    <w:rsid w:val="00763EAC"/>
    <w:rsid w:val="007642A9"/>
    <w:rsid w:val="00764C09"/>
    <w:rsid w:val="00764E75"/>
    <w:rsid w:val="00765311"/>
    <w:rsid w:val="007653BB"/>
    <w:rsid w:val="00765484"/>
    <w:rsid w:val="0076551D"/>
    <w:rsid w:val="00765695"/>
    <w:rsid w:val="007656AB"/>
    <w:rsid w:val="00765750"/>
    <w:rsid w:val="00765B89"/>
    <w:rsid w:val="00765CDF"/>
    <w:rsid w:val="00765E29"/>
    <w:rsid w:val="00765FB6"/>
    <w:rsid w:val="007660CB"/>
    <w:rsid w:val="007661EA"/>
    <w:rsid w:val="0076691B"/>
    <w:rsid w:val="00766993"/>
    <w:rsid w:val="00766A2E"/>
    <w:rsid w:val="0076702B"/>
    <w:rsid w:val="007671A3"/>
    <w:rsid w:val="007671AB"/>
    <w:rsid w:val="007672A3"/>
    <w:rsid w:val="007674D1"/>
    <w:rsid w:val="007675BE"/>
    <w:rsid w:val="00767D1E"/>
    <w:rsid w:val="00767DAF"/>
    <w:rsid w:val="00770006"/>
    <w:rsid w:val="00770075"/>
    <w:rsid w:val="00770377"/>
    <w:rsid w:val="00770760"/>
    <w:rsid w:val="007711C6"/>
    <w:rsid w:val="007712B8"/>
    <w:rsid w:val="00771734"/>
    <w:rsid w:val="007722F5"/>
    <w:rsid w:val="007723C5"/>
    <w:rsid w:val="00772643"/>
    <w:rsid w:val="0077285C"/>
    <w:rsid w:val="00772D8A"/>
    <w:rsid w:val="00773926"/>
    <w:rsid w:val="00773975"/>
    <w:rsid w:val="00774CDD"/>
    <w:rsid w:val="007752BE"/>
    <w:rsid w:val="00775550"/>
    <w:rsid w:val="007756B5"/>
    <w:rsid w:val="00775E71"/>
    <w:rsid w:val="00775F2B"/>
    <w:rsid w:val="0077653A"/>
    <w:rsid w:val="007765EA"/>
    <w:rsid w:val="00776863"/>
    <w:rsid w:val="0077693B"/>
    <w:rsid w:val="00776EDE"/>
    <w:rsid w:val="00777145"/>
    <w:rsid w:val="00777565"/>
    <w:rsid w:val="007776C7"/>
    <w:rsid w:val="00777C97"/>
    <w:rsid w:val="007803C3"/>
    <w:rsid w:val="00780625"/>
    <w:rsid w:val="0078074B"/>
    <w:rsid w:val="00780858"/>
    <w:rsid w:val="00780EAF"/>
    <w:rsid w:val="007811B5"/>
    <w:rsid w:val="00781A13"/>
    <w:rsid w:val="00781C1E"/>
    <w:rsid w:val="00781FD6"/>
    <w:rsid w:val="007820A4"/>
    <w:rsid w:val="00782226"/>
    <w:rsid w:val="007827D8"/>
    <w:rsid w:val="007836C7"/>
    <w:rsid w:val="00783FDF"/>
    <w:rsid w:val="00784160"/>
    <w:rsid w:val="007841C8"/>
    <w:rsid w:val="007843C9"/>
    <w:rsid w:val="00784784"/>
    <w:rsid w:val="0078489A"/>
    <w:rsid w:val="007849AA"/>
    <w:rsid w:val="00784A8D"/>
    <w:rsid w:val="007854C5"/>
    <w:rsid w:val="00785663"/>
    <w:rsid w:val="00785C00"/>
    <w:rsid w:val="00785D04"/>
    <w:rsid w:val="00785D9F"/>
    <w:rsid w:val="007862BA"/>
    <w:rsid w:val="00786658"/>
    <w:rsid w:val="0078681A"/>
    <w:rsid w:val="0078682D"/>
    <w:rsid w:val="00786921"/>
    <w:rsid w:val="007869CA"/>
    <w:rsid w:val="00787964"/>
    <w:rsid w:val="00787B06"/>
    <w:rsid w:val="00787D1E"/>
    <w:rsid w:val="0079001D"/>
    <w:rsid w:val="00790647"/>
    <w:rsid w:val="00790793"/>
    <w:rsid w:val="00790A32"/>
    <w:rsid w:val="0079104D"/>
    <w:rsid w:val="0079123B"/>
    <w:rsid w:val="00791351"/>
    <w:rsid w:val="00791CBF"/>
    <w:rsid w:val="00791CD0"/>
    <w:rsid w:val="00792153"/>
    <w:rsid w:val="0079215A"/>
    <w:rsid w:val="00792B08"/>
    <w:rsid w:val="00792CFC"/>
    <w:rsid w:val="00793899"/>
    <w:rsid w:val="00793902"/>
    <w:rsid w:val="00793EDC"/>
    <w:rsid w:val="0079428C"/>
    <w:rsid w:val="0079474F"/>
    <w:rsid w:val="007947AD"/>
    <w:rsid w:val="00794A58"/>
    <w:rsid w:val="00794E1B"/>
    <w:rsid w:val="0079506F"/>
    <w:rsid w:val="0079517E"/>
    <w:rsid w:val="00795637"/>
    <w:rsid w:val="00795B40"/>
    <w:rsid w:val="00796873"/>
    <w:rsid w:val="00796882"/>
    <w:rsid w:val="00796959"/>
    <w:rsid w:val="00796B90"/>
    <w:rsid w:val="00796C19"/>
    <w:rsid w:val="00796EC2"/>
    <w:rsid w:val="007972A3"/>
    <w:rsid w:val="007A00FB"/>
    <w:rsid w:val="007A0505"/>
    <w:rsid w:val="007A0713"/>
    <w:rsid w:val="007A0AE1"/>
    <w:rsid w:val="007A171A"/>
    <w:rsid w:val="007A1E80"/>
    <w:rsid w:val="007A2564"/>
    <w:rsid w:val="007A27A6"/>
    <w:rsid w:val="007A3081"/>
    <w:rsid w:val="007A31C5"/>
    <w:rsid w:val="007A35FA"/>
    <w:rsid w:val="007A3834"/>
    <w:rsid w:val="007A38E8"/>
    <w:rsid w:val="007A3A43"/>
    <w:rsid w:val="007A3ACC"/>
    <w:rsid w:val="007A3E38"/>
    <w:rsid w:val="007A40E5"/>
    <w:rsid w:val="007A42DD"/>
    <w:rsid w:val="007A42EF"/>
    <w:rsid w:val="007A44E4"/>
    <w:rsid w:val="007A4532"/>
    <w:rsid w:val="007A491B"/>
    <w:rsid w:val="007A4DB8"/>
    <w:rsid w:val="007A53AF"/>
    <w:rsid w:val="007A5B8D"/>
    <w:rsid w:val="007A5BA7"/>
    <w:rsid w:val="007A5CF0"/>
    <w:rsid w:val="007A5DF6"/>
    <w:rsid w:val="007A5FF0"/>
    <w:rsid w:val="007A613B"/>
    <w:rsid w:val="007A61A9"/>
    <w:rsid w:val="007A6221"/>
    <w:rsid w:val="007A6575"/>
    <w:rsid w:val="007A6A78"/>
    <w:rsid w:val="007A6B1F"/>
    <w:rsid w:val="007A70E9"/>
    <w:rsid w:val="007A7183"/>
    <w:rsid w:val="007A71DF"/>
    <w:rsid w:val="007A7961"/>
    <w:rsid w:val="007B0319"/>
    <w:rsid w:val="007B0716"/>
    <w:rsid w:val="007B0883"/>
    <w:rsid w:val="007B09AB"/>
    <w:rsid w:val="007B0C33"/>
    <w:rsid w:val="007B0C7D"/>
    <w:rsid w:val="007B0F77"/>
    <w:rsid w:val="007B11E9"/>
    <w:rsid w:val="007B1262"/>
    <w:rsid w:val="007B1345"/>
    <w:rsid w:val="007B15FC"/>
    <w:rsid w:val="007B1A9C"/>
    <w:rsid w:val="007B1C03"/>
    <w:rsid w:val="007B1EB3"/>
    <w:rsid w:val="007B260B"/>
    <w:rsid w:val="007B2DDB"/>
    <w:rsid w:val="007B3740"/>
    <w:rsid w:val="007B3851"/>
    <w:rsid w:val="007B3AC5"/>
    <w:rsid w:val="007B3D5B"/>
    <w:rsid w:val="007B3FC7"/>
    <w:rsid w:val="007B40D8"/>
    <w:rsid w:val="007B4DAB"/>
    <w:rsid w:val="007B553C"/>
    <w:rsid w:val="007B61ED"/>
    <w:rsid w:val="007B6733"/>
    <w:rsid w:val="007B6DB5"/>
    <w:rsid w:val="007B6EA2"/>
    <w:rsid w:val="007B6F20"/>
    <w:rsid w:val="007B6F45"/>
    <w:rsid w:val="007B6F96"/>
    <w:rsid w:val="007B7100"/>
    <w:rsid w:val="007B774A"/>
    <w:rsid w:val="007B794A"/>
    <w:rsid w:val="007B7AC5"/>
    <w:rsid w:val="007B7BE6"/>
    <w:rsid w:val="007B7D2F"/>
    <w:rsid w:val="007B7DC1"/>
    <w:rsid w:val="007C0233"/>
    <w:rsid w:val="007C0666"/>
    <w:rsid w:val="007C0A30"/>
    <w:rsid w:val="007C1DFD"/>
    <w:rsid w:val="007C279A"/>
    <w:rsid w:val="007C2990"/>
    <w:rsid w:val="007C2AAD"/>
    <w:rsid w:val="007C2BE0"/>
    <w:rsid w:val="007C2D8B"/>
    <w:rsid w:val="007C2F3C"/>
    <w:rsid w:val="007C31CC"/>
    <w:rsid w:val="007C3673"/>
    <w:rsid w:val="007C4378"/>
    <w:rsid w:val="007C4947"/>
    <w:rsid w:val="007C4A0F"/>
    <w:rsid w:val="007C5A4F"/>
    <w:rsid w:val="007C5D53"/>
    <w:rsid w:val="007C5D9A"/>
    <w:rsid w:val="007C5F00"/>
    <w:rsid w:val="007C6389"/>
    <w:rsid w:val="007D008B"/>
    <w:rsid w:val="007D03EF"/>
    <w:rsid w:val="007D0851"/>
    <w:rsid w:val="007D0C7C"/>
    <w:rsid w:val="007D15A5"/>
    <w:rsid w:val="007D1637"/>
    <w:rsid w:val="007D1CA6"/>
    <w:rsid w:val="007D1CD2"/>
    <w:rsid w:val="007D230C"/>
    <w:rsid w:val="007D24D4"/>
    <w:rsid w:val="007D27A2"/>
    <w:rsid w:val="007D29EC"/>
    <w:rsid w:val="007D2A3F"/>
    <w:rsid w:val="007D2C10"/>
    <w:rsid w:val="007D32BE"/>
    <w:rsid w:val="007D3756"/>
    <w:rsid w:val="007D45D2"/>
    <w:rsid w:val="007D4B91"/>
    <w:rsid w:val="007D4DA2"/>
    <w:rsid w:val="007D4DE1"/>
    <w:rsid w:val="007D501D"/>
    <w:rsid w:val="007D5080"/>
    <w:rsid w:val="007D5395"/>
    <w:rsid w:val="007D556C"/>
    <w:rsid w:val="007D56FC"/>
    <w:rsid w:val="007D58D2"/>
    <w:rsid w:val="007D5BEF"/>
    <w:rsid w:val="007D5F6C"/>
    <w:rsid w:val="007D5FB4"/>
    <w:rsid w:val="007D679B"/>
    <w:rsid w:val="007D6A18"/>
    <w:rsid w:val="007D6A24"/>
    <w:rsid w:val="007D70AE"/>
    <w:rsid w:val="007D7159"/>
    <w:rsid w:val="007D75B0"/>
    <w:rsid w:val="007D7726"/>
    <w:rsid w:val="007E0DAD"/>
    <w:rsid w:val="007E0F57"/>
    <w:rsid w:val="007E0FDE"/>
    <w:rsid w:val="007E1319"/>
    <w:rsid w:val="007E1478"/>
    <w:rsid w:val="007E1576"/>
    <w:rsid w:val="007E1B48"/>
    <w:rsid w:val="007E1CC8"/>
    <w:rsid w:val="007E224D"/>
    <w:rsid w:val="007E29B6"/>
    <w:rsid w:val="007E2AFE"/>
    <w:rsid w:val="007E2C14"/>
    <w:rsid w:val="007E32C6"/>
    <w:rsid w:val="007E357D"/>
    <w:rsid w:val="007E35B1"/>
    <w:rsid w:val="007E35D8"/>
    <w:rsid w:val="007E3B7B"/>
    <w:rsid w:val="007E4139"/>
    <w:rsid w:val="007E424B"/>
    <w:rsid w:val="007E4FBC"/>
    <w:rsid w:val="007E5315"/>
    <w:rsid w:val="007E5C31"/>
    <w:rsid w:val="007E63E2"/>
    <w:rsid w:val="007E6846"/>
    <w:rsid w:val="007E6FA8"/>
    <w:rsid w:val="007E7996"/>
    <w:rsid w:val="007E7C1E"/>
    <w:rsid w:val="007E7D95"/>
    <w:rsid w:val="007F0353"/>
    <w:rsid w:val="007F0496"/>
    <w:rsid w:val="007F04EA"/>
    <w:rsid w:val="007F04ED"/>
    <w:rsid w:val="007F04F5"/>
    <w:rsid w:val="007F087F"/>
    <w:rsid w:val="007F0DA0"/>
    <w:rsid w:val="007F1132"/>
    <w:rsid w:val="007F12F5"/>
    <w:rsid w:val="007F134F"/>
    <w:rsid w:val="007F194E"/>
    <w:rsid w:val="007F1AD4"/>
    <w:rsid w:val="007F1B37"/>
    <w:rsid w:val="007F1B56"/>
    <w:rsid w:val="007F1CDB"/>
    <w:rsid w:val="007F1D1D"/>
    <w:rsid w:val="007F1D36"/>
    <w:rsid w:val="007F1E60"/>
    <w:rsid w:val="007F1EA3"/>
    <w:rsid w:val="007F2894"/>
    <w:rsid w:val="007F2B66"/>
    <w:rsid w:val="007F2CDD"/>
    <w:rsid w:val="007F2F5E"/>
    <w:rsid w:val="007F3116"/>
    <w:rsid w:val="007F3181"/>
    <w:rsid w:val="007F3221"/>
    <w:rsid w:val="007F32D0"/>
    <w:rsid w:val="007F3464"/>
    <w:rsid w:val="007F37AA"/>
    <w:rsid w:val="007F38F8"/>
    <w:rsid w:val="007F3B7A"/>
    <w:rsid w:val="007F3D7C"/>
    <w:rsid w:val="007F3DB3"/>
    <w:rsid w:val="007F411C"/>
    <w:rsid w:val="007F44E7"/>
    <w:rsid w:val="007F46AC"/>
    <w:rsid w:val="007F491A"/>
    <w:rsid w:val="007F496D"/>
    <w:rsid w:val="007F4A16"/>
    <w:rsid w:val="007F51C0"/>
    <w:rsid w:val="007F53A9"/>
    <w:rsid w:val="007F5404"/>
    <w:rsid w:val="007F582A"/>
    <w:rsid w:val="007F583B"/>
    <w:rsid w:val="007F5F18"/>
    <w:rsid w:val="007F5FB4"/>
    <w:rsid w:val="007F61B4"/>
    <w:rsid w:val="007F6462"/>
    <w:rsid w:val="007F64DB"/>
    <w:rsid w:val="007F69AF"/>
    <w:rsid w:val="007F6A26"/>
    <w:rsid w:val="007F6D45"/>
    <w:rsid w:val="007F7080"/>
    <w:rsid w:val="007F729C"/>
    <w:rsid w:val="007F737A"/>
    <w:rsid w:val="007F7981"/>
    <w:rsid w:val="007F7B77"/>
    <w:rsid w:val="0080033D"/>
    <w:rsid w:val="00800690"/>
    <w:rsid w:val="0080075B"/>
    <w:rsid w:val="00800CFA"/>
    <w:rsid w:val="00800D3A"/>
    <w:rsid w:val="00800E85"/>
    <w:rsid w:val="00800E95"/>
    <w:rsid w:val="00801B3E"/>
    <w:rsid w:val="00801D0F"/>
    <w:rsid w:val="00802022"/>
    <w:rsid w:val="0080257E"/>
    <w:rsid w:val="00802875"/>
    <w:rsid w:val="008032BC"/>
    <w:rsid w:val="008034A6"/>
    <w:rsid w:val="00803689"/>
    <w:rsid w:val="00803AA7"/>
    <w:rsid w:val="00803D4C"/>
    <w:rsid w:val="008047EE"/>
    <w:rsid w:val="00804A82"/>
    <w:rsid w:val="00804B6D"/>
    <w:rsid w:val="00804CA4"/>
    <w:rsid w:val="00804D2E"/>
    <w:rsid w:val="008050E3"/>
    <w:rsid w:val="0080518C"/>
    <w:rsid w:val="00805696"/>
    <w:rsid w:val="008056BD"/>
    <w:rsid w:val="00805A20"/>
    <w:rsid w:val="00805ADC"/>
    <w:rsid w:val="00805B08"/>
    <w:rsid w:val="00805D25"/>
    <w:rsid w:val="00805E9C"/>
    <w:rsid w:val="00806033"/>
    <w:rsid w:val="0080645B"/>
    <w:rsid w:val="00806B7A"/>
    <w:rsid w:val="00807AEF"/>
    <w:rsid w:val="00807AF3"/>
    <w:rsid w:val="008104B7"/>
    <w:rsid w:val="00810548"/>
    <w:rsid w:val="0081054F"/>
    <w:rsid w:val="0081088B"/>
    <w:rsid w:val="00810F9C"/>
    <w:rsid w:val="008111FA"/>
    <w:rsid w:val="008112BC"/>
    <w:rsid w:val="00811436"/>
    <w:rsid w:val="008116C0"/>
    <w:rsid w:val="00811A23"/>
    <w:rsid w:val="00811D34"/>
    <w:rsid w:val="008122C2"/>
    <w:rsid w:val="00812359"/>
    <w:rsid w:val="00812611"/>
    <w:rsid w:val="00812837"/>
    <w:rsid w:val="0081319B"/>
    <w:rsid w:val="008135C0"/>
    <w:rsid w:val="00813A95"/>
    <w:rsid w:val="00813E8F"/>
    <w:rsid w:val="00813F25"/>
    <w:rsid w:val="00813FF1"/>
    <w:rsid w:val="008145B6"/>
    <w:rsid w:val="00814C35"/>
    <w:rsid w:val="008150DE"/>
    <w:rsid w:val="00815130"/>
    <w:rsid w:val="0081520B"/>
    <w:rsid w:val="0081594B"/>
    <w:rsid w:val="00815B9B"/>
    <w:rsid w:val="00816225"/>
    <w:rsid w:val="008162D9"/>
    <w:rsid w:val="008162E4"/>
    <w:rsid w:val="008163D5"/>
    <w:rsid w:val="008164B7"/>
    <w:rsid w:val="0081663A"/>
    <w:rsid w:val="00816A98"/>
    <w:rsid w:val="00816B65"/>
    <w:rsid w:val="00817422"/>
    <w:rsid w:val="00817CC5"/>
    <w:rsid w:val="00817D54"/>
    <w:rsid w:val="00820257"/>
    <w:rsid w:val="008205E5"/>
    <w:rsid w:val="0082067E"/>
    <w:rsid w:val="008207C9"/>
    <w:rsid w:val="0082087B"/>
    <w:rsid w:val="00820D63"/>
    <w:rsid w:val="00820E24"/>
    <w:rsid w:val="00821302"/>
    <w:rsid w:val="00821589"/>
    <w:rsid w:val="00821704"/>
    <w:rsid w:val="00821946"/>
    <w:rsid w:val="00821A27"/>
    <w:rsid w:val="00821CEE"/>
    <w:rsid w:val="00821D6D"/>
    <w:rsid w:val="008226CF"/>
    <w:rsid w:val="00823145"/>
    <w:rsid w:val="0082342E"/>
    <w:rsid w:val="008234E3"/>
    <w:rsid w:val="00823765"/>
    <w:rsid w:val="00823786"/>
    <w:rsid w:val="008239E2"/>
    <w:rsid w:val="00823E7E"/>
    <w:rsid w:val="00824046"/>
    <w:rsid w:val="008248F2"/>
    <w:rsid w:val="008254FF"/>
    <w:rsid w:val="00825975"/>
    <w:rsid w:val="00825C69"/>
    <w:rsid w:val="00826180"/>
    <w:rsid w:val="0082641F"/>
    <w:rsid w:val="00826B1E"/>
    <w:rsid w:val="00827A8D"/>
    <w:rsid w:val="008304B5"/>
    <w:rsid w:val="008307E0"/>
    <w:rsid w:val="008309C9"/>
    <w:rsid w:val="00830A55"/>
    <w:rsid w:val="00830ECD"/>
    <w:rsid w:val="008314BA"/>
    <w:rsid w:val="0083158A"/>
    <w:rsid w:val="00831A44"/>
    <w:rsid w:val="0083259F"/>
    <w:rsid w:val="00832733"/>
    <w:rsid w:val="00832764"/>
    <w:rsid w:val="00832816"/>
    <w:rsid w:val="00832A48"/>
    <w:rsid w:val="00832A61"/>
    <w:rsid w:val="00832D61"/>
    <w:rsid w:val="00832DA3"/>
    <w:rsid w:val="00832F3D"/>
    <w:rsid w:val="00833214"/>
    <w:rsid w:val="00833376"/>
    <w:rsid w:val="0083365D"/>
    <w:rsid w:val="008339C7"/>
    <w:rsid w:val="00833B86"/>
    <w:rsid w:val="00833CFC"/>
    <w:rsid w:val="00833DA5"/>
    <w:rsid w:val="00833EB9"/>
    <w:rsid w:val="00834223"/>
    <w:rsid w:val="0083460E"/>
    <w:rsid w:val="00834B5E"/>
    <w:rsid w:val="008351FD"/>
    <w:rsid w:val="00835645"/>
    <w:rsid w:val="0083567D"/>
    <w:rsid w:val="00835A5D"/>
    <w:rsid w:val="00835FB6"/>
    <w:rsid w:val="008360F4"/>
    <w:rsid w:val="00836B63"/>
    <w:rsid w:val="00836F08"/>
    <w:rsid w:val="008370AA"/>
    <w:rsid w:val="008372A0"/>
    <w:rsid w:val="00837364"/>
    <w:rsid w:val="0083740D"/>
    <w:rsid w:val="00837411"/>
    <w:rsid w:val="00837A5F"/>
    <w:rsid w:val="00837BB1"/>
    <w:rsid w:val="00837DD2"/>
    <w:rsid w:val="00837E85"/>
    <w:rsid w:val="00837EA9"/>
    <w:rsid w:val="008400F2"/>
    <w:rsid w:val="00840200"/>
    <w:rsid w:val="008402E5"/>
    <w:rsid w:val="00840727"/>
    <w:rsid w:val="008407C4"/>
    <w:rsid w:val="00840A8D"/>
    <w:rsid w:val="008412F4"/>
    <w:rsid w:val="00841333"/>
    <w:rsid w:val="0084156C"/>
    <w:rsid w:val="008416F6"/>
    <w:rsid w:val="00841B7A"/>
    <w:rsid w:val="00841D09"/>
    <w:rsid w:val="00842323"/>
    <w:rsid w:val="00842735"/>
    <w:rsid w:val="0084291E"/>
    <w:rsid w:val="00842A9C"/>
    <w:rsid w:val="00842CC3"/>
    <w:rsid w:val="00842DB6"/>
    <w:rsid w:val="00842F25"/>
    <w:rsid w:val="008430B1"/>
    <w:rsid w:val="008430DB"/>
    <w:rsid w:val="008431BD"/>
    <w:rsid w:val="00843AB9"/>
    <w:rsid w:val="00843C56"/>
    <w:rsid w:val="00843FE8"/>
    <w:rsid w:val="0084417A"/>
    <w:rsid w:val="00844339"/>
    <w:rsid w:val="0084448F"/>
    <w:rsid w:val="008448BD"/>
    <w:rsid w:val="00844F7F"/>
    <w:rsid w:val="00845048"/>
    <w:rsid w:val="00845479"/>
    <w:rsid w:val="0084563D"/>
    <w:rsid w:val="00845EF7"/>
    <w:rsid w:val="0084604E"/>
    <w:rsid w:val="008467A4"/>
    <w:rsid w:val="008467F9"/>
    <w:rsid w:val="008468A4"/>
    <w:rsid w:val="00846ABF"/>
    <w:rsid w:val="00846E32"/>
    <w:rsid w:val="00847044"/>
    <w:rsid w:val="00847075"/>
    <w:rsid w:val="0084731F"/>
    <w:rsid w:val="0084734D"/>
    <w:rsid w:val="008474F0"/>
    <w:rsid w:val="00847895"/>
    <w:rsid w:val="00847C82"/>
    <w:rsid w:val="0085066D"/>
    <w:rsid w:val="0085084F"/>
    <w:rsid w:val="008510B9"/>
    <w:rsid w:val="008512E8"/>
    <w:rsid w:val="008514F0"/>
    <w:rsid w:val="00851A40"/>
    <w:rsid w:val="00852583"/>
    <w:rsid w:val="00853189"/>
    <w:rsid w:val="008532C9"/>
    <w:rsid w:val="008537ED"/>
    <w:rsid w:val="008538AE"/>
    <w:rsid w:val="00853A08"/>
    <w:rsid w:val="00853A7F"/>
    <w:rsid w:val="00853D0B"/>
    <w:rsid w:val="00853E29"/>
    <w:rsid w:val="0085468D"/>
    <w:rsid w:val="0085489E"/>
    <w:rsid w:val="00855270"/>
    <w:rsid w:val="008557C2"/>
    <w:rsid w:val="008559A3"/>
    <w:rsid w:val="00855C81"/>
    <w:rsid w:val="00855D1B"/>
    <w:rsid w:val="00855EF3"/>
    <w:rsid w:val="00856057"/>
    <w:rsid w:val="008560A8"/>
    <w:rsid w:val="00856141"/>
    <w:rsid w:val="00856709"/>
    <w:rsid w:val="00856B1E"/>
    <w:rsid w:val="00856DBD"/>
    <w:rsid w:val="008575DB"/>
    <w:rsid w:val="0085763C"/>
    <w:rsid w:val="008576FF"/>
    <w:rsid w:val="00857728"/>
    <w:rsid w:val="00857BA5"/>
    <w:rsid w:val="00857BD4"/>
    <w:rsid w:val="00857D64"/>
    <w:rsid w:val="00860146"/>
    <w:rsid w:val="00860203"/>
    <w:rsid w:val="008609D8"/>
    <w:rsid w:val="00860CB8"/>
    <w:rsid w:val="00860DE5"/>
    <w:rsid w:val="00861BCA"/>
    <w:rsid w:val="00861F68"/>
    <w:rsid w:val="008621E7"/>
    <w:rsid w:val="00862CB8"/>
    <w:rsid w:val="00862DF2"/>
    <w:rsid w:val="008631C5"/>
    <w:rsid w:val="00863638"/>
    <w:rsid w:val="008636F3"/>
    <w:rsid w:val="008638DA"/>
    <w:rsid w:val="00863AD4"/>
    <w:rsid w:val="00863C06"/>
    <w:rsid w:val="00863CA2"/>
    <w:rsid w:val="0086480D"/>
    <w:rsid w:val="008648FD"/>
    <w:rsid w:val="008649B5"/>
    <w:rsid w:val="00864A84"/>
    <w:rsid w:val="00865027"/>
    <w:rsid w:val="008656B5"/>
    <w:rsid w:val="008658F7"/>
    <w:rsid w:val="008660BC"/>
    <w:rsid w:val="00866269"/>
    <w:rsid w:val="0086642C"/>
    <w:rsid w:val="00866721"/>
    <w:rsid w:val="00866E4C"/>
    <w:rsid w:val="00866EE5"/>
    <w:rsid w:val="00866FE6"/>
    <w:rsid w:val="00867772"/>
    <w:rsid w:val="0086793B"/>
    <w:rsid w:val="00867C55"/>
    <w:rsid w:val="00867F0F"/>
    <w:rsid w:val="00867F90"/>
    <w:rsid w:val="00870164"/>
    <w:rsid w:val="00870A4D"/>
    <w:rsid w:val="00870ADB"/>
    <w:rsid w:val="00870E64"/>
    <w:rsid w:val="00871310"/>
    <w:rsid w:val="008715F2"/>
    <w:rsid w:val="0087240D"/>
    <w:rsid w:val="00872750"/>
    <w:rsid w:val="008728F9"/>
    <w:rsid w:val="00872FBF"/>
    <w:rsid w:val="00873367"/>
    <w:rsid w:val="0087362A"/>
    <w:rsid w:val="00873C3A"/>
    <w:rsid w:val="008745C7"/>
    <w:rsid w:val="00874D7D"/>
    <w:rsid w:val="00874DBE"/>
    <w:rsid w:val="00874E46"/>
    <w:rsid w:val="00875062"/>
    <w:rsid w:val="008752CA"/>
    <w:rsid w:val="008756CD"/>
    <w:rsid w:val="00875AC8"/>
    <w:rsid w:val="00875BB2"/>
    <w:rsid w:val="00875E68"/>
    <w:rsid w:val="008765F7"/>
    <w:rsid w:val="0087699C"/>
    <w:rsid w:val="008772B0"/>
    <w:rsid w:val="00877883"/>
    <w:rsid w:val="00877948"/>
    <w:rsid w:val="008802CD"/>
    <w:rsid w:val="008803D2"/>
    <w:rsid w:val="00880565"/>
    <w:rsid w:val="008805F3"/>
    <w:rsid w:val="008809F3"/>
    <w:rsid w:val="00880A8B"/>
    <w:rsid w:val="00880B06"/>
    <w:rsid w:val="00880F15"/>
    <w:rsid w:val="00880FB1"/>
    <w:rsid w:val="0088152F"/>
    <w:rsid w:val="00881640"/>
    <w:rsid w:val="00881755"/>
    <w:rsid w:val="008817A1"/>
    <w:rsid w:val="00881892"/>
    <w:rsid w:val="00881985"/>
    <w:rsid w:val="00881B18"/>
    <w:rsid w:val="00881BD8"/>
    <w:rsid w:val="00881CD8"/>
    <w:rsid w:val="00881E4B"/>
    <w:rsid w:val="008820D7"/>
    <w:rsid w:val="00882101"/>
    <w:rsid w:val="00882416"/>
    <w:rsid w:val="0088278E"/>
    <w:rsid w:val="00882ADC"/>
    <w:rsid w:val="00882F90"/>
    <w:rsid w:val="00883728"/>
    <w:rsid w:val="00883944"/>
    <w:rsid w:val="00883E14"/>
    <w:rsid w:val="00884439"/>
    <w:rsid w:val="0088468E"/>
    <w:rsid w:val="0088473D"/>
    <w:rsid w:val="008848A8"/>
    <w:rsid w:val="008849E3"/>
    <w:rsid w:val="0088541B"/>
    <w:rsid w:val="00885467"/>
    <w:rsid w:val="008855C7"/>
    <w:rsid w:val="0088598A"/>
    <w:rsid w:val="00885B01"/>
    <w:rsid w:val="00885C95"/>
    <w:rsid w:val="00885F35"/>
    <w:rsid w:val="00886DA6"/>
    <w:rsid w:val="008872E9"/>
    <w:rsid w:val="00887826"/>
    <w:rsid w:val="0088788C"/>
    <w:rsid w:val="00887A5A"/>
    <w:rsid w:val="00887BCF"/>
    <w:rsid w:val="00887DD0"/>
    <w:rsid w:val="0089035E"/>
    <w:rsid w:val="00890C64"/>
    <w:rsid w:val="008911B1"/>
    <w:rsid w:val="008914C1"/>
    <w:rsid w:val="008918BC"/>
    <w:rsid w:val="00891ACF"/>
    <w:rsid w:val="00892125"/>
    <w:rsid w:val="00892E5E"/>
    <w:rsid w:val="0089319D"/>
    <w:rsid w:val="008933C7"/>
    <w:rsid w:val="008937BC"/>
    <w:rsid w:val="00893F49"/>
    <w:rsid w:val="0089414B"/>
    <w:rsid w:val="00895489"/>
    <w:rsid w:val="00895ED8"/>
    <w:rsid w:val="00896080"/>
    <w:rsid w:val="00896371"/>
    <w:rsid w:val="00897128"/>
    <w:rsid w:val="00897197"/>
    <w:rsid w:val="0089752C"/>
    <w:rsid w:val="0089768B"/>
    <w:rsid w:val="008977A2"/>
    <w:rsid w:val="00897F86"/>
    <w:rsid w:val="008A00FD"/>
    <w:rsid w:val="008A0867"/>
    <w:rsid w:val="008A0DBB"/>
    <w:rsid w:val="008A1207"/>
    <w:rsid w:val="008A126C"/>
    <w:rsid w:val="008A1453"/>
    <w:rsid w:val="008A16D7"/>
    <w:rsid w:val="008A16DD"/>
    <w:rsid w:val="008A1C2E"/>
    <w:rsid w:val="008A27EF"/>
    <w:rsid w:val="008A2A65"/>
    <w:rsid w:val="008A3252"/>
    <w:rsid w:val="008A3585"/>
    <w:rsid w:val="008A3D99"/>
    <w:rsid w:val="008A4878"/>
    <w:rsid w:val="008A4D60"/>
    <w:rsid w:val="008A520D"/>
    <w:rsid w:val="008A5315"/>
    <w:rsid w:val="008A5C4B"/>
    <w:rsid w:val="008A6034"/>
    <w:rsid w:val="008A6052"/>
    <w:rsid w:val="008A65CB"/>
    <w:rsid w:val="008A6772"/>
    <w:rsid w:val="008A6D16"/>
    <w:rsid w:val="008A6E55"/>
    <w:rsid w:val="008A6FF3"/>
    <w:rsid w:val="008A722E"/>
    <w:rsid w:val="008A74C0"/>
    <w:rsid w:val="008A79ED"/>
    <w:rsid w:val="008A7FA7"/>
    <w:rsid w:val="008B00B8"/>
    <w:rsid w:val="008B0292"/>
    <w:rsid w:val="008B02AA"/>
    <w:rsid w:val="008B0AA3"/>
    <w:rsid w:val="008B0DB6"/>
    <w:rsid w:val="008B1442"/>
    <w:rsid w:val="008B1566"/>
    <w:rsid w:val="008B1599"/>
    <w:rsid w:val="008B2A0B"/>
    <w:rsid w:val="008B2E79"/>
    <w:rsid w:val="008B3125"/>
    <w:rsid w:val="008B3776"/>
    <w:rsid w:val="008B3C58"/>
    <w:rsid w:val="008B425C"/>
    <w:rsid w:val="008B4A15"/>
    <w:rsid w:val="008B4A31"/>
    <w:rsid w:val="008B4CA9"/>
    <w:rsid w:val="008B4D43"/>
    <w:rsid w:val="008B4D8A"/>
    <w:rsid w:val="008B4E28"/>
    <w:rsid w:val="008B4F8A"/>
    <w:rsid w:val="008B5211"/>
    <w:rsid w:val="008B539D"/>
    <w:rsid w:val="008B5799"/>
    <w:rsid w:val="008B5AF6"/>
    <w:rsid w:val="008B5B71"/>
    <w:rsid w:val="008B5DD9"/>
    <w:rsid w:val="008B5E08"/>
    <w:rsid w:val="008B60AE"/>
    <w:rsid w:val="008B613A"/>
    <w:rsid w:val="008B6670"/>
    <w:rsid w:val="008B6723"/>
    <w:rsid w:val="008B6836"/>
    <w:rsid w:val="008B684A"/>
    <w:rsid w:val="008B687B"/>
    <w:rsid w:val="008B693A"/>
    <w:rsid w:val="008B77E4"/>
    <w:rsid w:val="008B7941"/>
    <w:rsid w:val="008B7B27"/>
    <w:rsid w:val="008C0009"/>
    <w:rsid w:val="008C0095"/>
    <w:rsid w:val="008C0312"/>
    <w:rsid w:val="008C0A7C"/>
    <w:rsid w:val="008C0C64"/>
    <w:rsid w:val="008C1094"/>
    <w:rsid w:val="008C1926"/>
    <w:rsid w:val="008C1AC5"/>
    <w:rsid w:val="008C1CC6"/>
    <w:rsid w:val="008C20BA"/>
    <w:rsid w:val="008C22C9"/>
    <w:rsid w:val="008C244B"/>
    <w:rsid w:val="008C304B"/>
    <w:rsid w:val="008C3107"/>
    <w:rsid w:val="008C3178"/>
    <w:rsid w:val="008C3304"/>
    <w:rsid w:val="008C33D7"/>
    <w:rsid w:val="008C34A5"/>
    <w:rsid w:val="008C3753"/>
    <w:rsid w:val="008C3991"/>
    <w:rsid w:val="008C3B84"/>
    <w:rsid w:val="008C3CC8"/>
    <w:rsid w:val="008C3D53"/>
    <w:rsid w:val="008C3EF5"/>
    <w:rsid w:val="008C40CE"/>
    <w:rsid w:val="008C4143"/>
    <w:rsid w:val="008C46F3"/>
    <w:rsid w:val="008C48B2"/>
    <w:rsid w:val="008C4964"/>
    <w:rsid w:val="008C4C5F"/>
    <w:rsid w:val="008C4D27"/>
    <w:rsid w:val="008C5671"/>
    <w:rsid w:val="008C5CD5"/>
    <w:rsid w:val="008C62C7"/>
    <w:rsid w:val="008C64FB"/>
    <w:rsid w:val="008C65A1"/>
    <w:rsid w:val="008C6C3E"/>
    <w:rsid w:val="008C6CA5"/>
    <w:rsid w:val="008C6EB5"/>
    <w:rsid w:val="008C781D"/>
    <w:rsid w:val="008D0990"/>
    <w:rsid w:val="008D0D76"/>
    <w:rsid w:val="008D139C"/>
    <w:rsid w:val="008D13DE"/>
    <w:rsid w:val="008D1418"/>
    <w:rsid w:val="008D15B3"/>
    <w:rsid w:val="008D15EC"/>
    <w:rsid w:val="008D1647"/>
    <w:rsid w:val="008D173E"/>
    <w:rsid w:val="008D1E72"/>
    <w:rsid w:val="008D30E8"/>
    <w:rsid w:val="008D3824"/>
    <w:rsid w:val="008D39D0"/>
    <w:rsid w:val="008D3DB0"/>
    <w:rsid w:val="008D3FD1"/>
    <w:rsid w:val="008D44DC"/>
    <w:rsid w:val="008D5BEC"/>
    <w:rsid w:val="008D5E4C"/>
    <w:rsid w:val="008D6520"/>
    <w:rsid w:val="008D7177"/>
    <w:rsid w:val="008D7663"/>
    <w:rsid w:val="008D7775"/>
    <w:rsid w:val="008D78DE"/>
    <w:rsid w:val="008E083C"/>
    <w:rsid w:val="008E102E"/>
    <w:rsid w:val="008E10A2"/>
    <w:rsid w:val="008E10B0"/>
    <w:rsid w:val="008E10CB"/>
    <w:rsid w:val="008E1C88"/>
    <w:rsid w:val="008E1F1F"/>
    <w:rsid w:val="008E23B4"/>
    <w:rsid w:val="008E2549"/>
    <w:rsid w:val="008E2D43"/>
    <w:rsid w:val="008E3256"/>
    <w:rsid w:val="008E3370"/>
    <w:rsid w:val="008E3452"/>
    <w:rsid w:val="008E3733"/>
    <w:rsid w:val="008E3A27"/>
    <w:rsid w:val="008E3ADE"/>
    <w:rsid w:val="008E424E"/>
    <w:rsid w:val="008E500A"/>
    <w:rsid w:val="008E5842"/>
    <w:rsid w:val="008E5D58"/>
    <w:rsid w:val="008E60DF"/>
    <w:rsid w:val="008E69AB"/>
    <w:rsid w:val="008E6E83"/>
    <w:rsid w:val="008E7188"/>
    <w:rsid w:val="008E7381"/>
    <w:rsid w:val="008E7D9E"/>
    <w:rsid w:val="008E7F19"/>
    <w:rsid w:val="008F011F"/>
    <w:rsid w:val="008F037E"/>
    <w:rsid w:val="008F0A08"/>
    <w:rsid w:val="008F0BC6"/>
    <w:rsid w:val="008F0C3A"/>
    <w:rsid w:val="008F1042"/>
    <w:rsid w:val="008F156A"/>
    <w:rsid w:val="008F202A"/>
    <w:rsid w:val="008F263F"/>
    <w:rsid w:val="008F2717"/>
    <w:rsid w:val="008F2722"/>
    <w:rsid w:val="008F2E43"/>
    <w:rsid w:val="008F3992"/>
    <w:rsid w:val="008F3EB2"/>
    <w:rsid w:val="008F438F"/>
    <w:rsid w:val="008F4DF5"/>
    <w:rsid w:val="008F4F08"/>
    <w:rsid w:val="008F52B8"/>
    <w:rsid w:val="008F54C4"/>
    <w:rsid w:val="008F56AF"/>
    <w:rsid w:val="008F5815"/>
    <w:rsid w:val="008F59CA"/>
    <w:rsid w:val="008F5BAC"/>
    <w:rsid w:val="008F5E59"/>
    <w:rsid w:val="008F6083"/>
    <w:rsid w:val="008F6C3F"/>
    <w:rsid w:val="008F6FB7"/>
    <w:rsid w:val="008F71FD"/>
    <w:rsid w:val="008F7581"/>
    <w:rsid w:val="008F7814"/>
    <w:rsid w:val="008F7B00"/>
    <w:rsid w:val="0090018F"/>
    <w:rsid w:val="009003CC"/>
    <w:rsid w:val="0090086E"/>
    <w:rsid w:val="00900C8B"/>
    <w:rsid w:val="00900CF0"/>
    <w:rsid w:val="00900EDC"/>
    <w:rsid w:val="009011E3"/>
    <w:rsid w:val="009017A4"/>
    <w:rsid w:val="00901EA6"/>
    <w:rsid w:val="00901F69"/>
    <w:rsid w:val="0090201C"/>
    <w:rsid w:val="009020B2"/>
    <w:rsid w:val="00902104"/>
    <w:rsid w:val="00902163"/>
    <w:rsid w:val="00902647"/>
    <w:rsid w:val="00902972"/>
    <w:rsid w:val="00903012"/>
    <w:rsid w:val="00903087"/>
    <w:rsid w:val="00903370"/>
    <w:rsid w:val="0090337A"/>
    <w:rsid w:val="00903746"/>
    <w:rsid w:val="00903921"/>
    <w:rsid w:val="0090400E"/>
    <w:rsid w:val="00904044"/>
    <w:rsid w:val="0090454D"/>
    <w:rsid w:val="00904946"/>
    <w:rsid w:val="00904D8E"/>
    <w:rsid w:val="00905B1D"/>
    <w:rsid w:val="0090643D"/>
    <w:rsid w:val="0090649E"/>
    <w:rsid w:val="009069A1"/>
    <w:rsid w:val="00906AF1"/>
    <w:rsid w:val="00906DF3"/>
    <w:rsid w:val="00907197"/>
    <w:rsid w:val="009073FB"/>
    <w:rsid w:val="009076FC"/>
    <w:rsid w:val="00907D21"/>
    <w:rsid w:val="009103FA"/>
    <w:rsid w:val="0091073D"/>
    <w:rsid w:val="009108AB"/>
    <w:rsid w:val="0091137E"/>
    <w:rsid w:val="00911385"/>
    <w:rsid w:val="00911458"/>
    <w:rsid w:val="009115D0"/>
    <w:rsid w:val="00911DD4"/>
    <w:rsid w:val="00911E55"/>
    <w:rsid w:val="0091296E"/>
    <w:rsid w:val="00912CE3"/>
    <w:rsid w:val="00912CE7"/>
    <w:rsid w:val="009135F5"/>
    <w:rsid w:val="0091365D"/>
    <w:rsid w:val="00913AD3"/>
    <w:rsid w:val="00913C89"/>
    <w:rsid w:val="00913CDD"/>
    <w:rsid w:val="00913D4D"/>
    <w:rsid w:val="00913E21"/>
    <w:rsid w:val="00913F58"/>
    <w:rsid w:val="00914049"/>
    <w:rsid w:val="0091459B"/>
    <w:rsid w:val="0091490E"/>
    <w:rsid w:val="00915B53"/>
    <w:rsid w:val="00916447"/>
    <w:rsid w:val="009172BB"/>
    <w:rsid w:val="00917413"/>
    <w:rsid w:val="009178DF"/>
    <w:rsid w:val="00917A57"/>
    <w:rsid w:val="00917B64"/>
    <w:rsid w:val="00917C63"/>
    <w:rsid w:val="00920289"/>
    <w:rsid w:val="00920345"/>
    <w:rsid w:val="00920890"/>
    <w:rsid w:val="009208EA"/>
    <w:rsid w:val="00920AF3"/>
    <w:rsid w:val="00920F78"/>
    <w:rsid w:val="00921393"/>
    <w:rsid w:val="00921866"/>
    <w:rsid w:val="009222BF"/>
    <w:rsid w:val="00922330"/>
    <w:rsid w:val="0092260E"/>
    <w:rsid w:val="0092289F"/>
    <w:rsid w:val="009228A6"/>
    <w:rsid w:val="00922D43"/>
    <w:rsid w:val="00922F61"/>
    <w:rsid w:val="00923261"/>
    <w:rsid w:val="009232DD"/>
    <w:rsid w:val="00923450"/>
    <w:rsid w:val="00923495"/>
    <w:rsid w:val="0092355D"/>
    <w:rsid w:val="00923E77"/>
    <w:rsid w:val="00924059"/>
    <w:rsid w:val="00924431"/>
    <w:rsid w:val="0092449D"/>
    <w:rsid w:val="00924518"/>
    <w:rsid w:val="00924582"/>
    <w:rsid w:val="00924CA8"/>
    <w:rsid w:val="00925657"/>
    <w:rsid w:val="009257C3"/>
    <w:rsid w:val="009259F4"/>
    <w:rsid w:val="00925D20"/>
    <w:rsid w:val="00925D4E"/>
    <w:rsid w:val="009263E8"/>
    <w:rsid w:val="0092655E"/>
    <w:rsid w:val="009265FB"/>
    <w:rsid w:val="00926961"/>
    <w:rsid w:val="00926B2F"/>
    <w:rsid w:val="00926DCC"/>
    <w:rsid w:val="00926EA4"/>
    <w:rsid w:val="0092715A"/>
    <w:rsid w:val="00927923"/>
    <w:rsid w:val="00927D6A"/>
    <w:rsid w:val="009301BC"/>
    <w:rsid w:val="00930836"/>
    <w:rsid w:val="00931124"/>
    <w:rsid w:val="00931E30"/>
    <w:rsid w:val="0093217D"/>
    <w:rsid w:val="00932183"/>
    <w:rsid w:val="00932247"/>
    <w:rsid w:val="00932858"/>
    <w:rsid w:val="00933329"/>
    <w:rsid w:val="009337B2"/>
    <w:rsid w:val="0093387F"/>
    <w:rsid w:val="00933BF1"/>
    <w:rsid w:val="00933DE5"/>
    <w:rsid w:val="00933E57"/>
    <w:rsid w:val="009341A8"/>
    <w:rsid w:val="009342BF"/>
    <w:rsid w:val="009345A1"/>
    <w:rsid w:val="00934804"/>
    <w:rsid w:val="009348B9"/>
    <w:rsid w:val="00934B86"/>
    <w:rsid w:val="00934E1D"/>
    <w:rsid w:val="0093540B"/>
    <w:rsid w:val="0093547B"/>
    <w:rsid w:val="0093553F"/>
    <w:rsid w:val="0093568E"/>
    <w:rsid w:val="009359EC"/>
    <w:rsid w:val="00935A31"/>
    <w:rsid w:val="00935C19"/>
    <w:rsid w:val="009363F7"/>
    <w:rsid w:val="00936A59"/>
    <w:rsid w:val="00936CDF"/>
    <w:rsid w:val="00936D04"/>
    <w:rsid w:val="00936DAE"/>
    <w:rsid w:val="00937611"/>
    <w:rsid w:val="0094038A"/>
    <w:rsid w:val="0094070E"/>
    <w:rsid w:val="00940E2B"/>
    <w:rsid w:val="00941029"/>
    <w:rsid w:val="009413CE"/>
    <w:rsid w:val="009413F0"/>
    <w:rsid w:val="009416E3"/>
    <w:rsid w:val="00941C69"/>
    <w:rsid w:val="00941DE8"/>
    <w:rsid w:val="009431E4"/>
    <w:rsid w:val="0094323C"/>
    <w:rsid w:val="009436B3"/>
    <w:rsid w:val="00943813"/>
    <w:rsid w:val="00943B5A"/>
    <w:rsid w:val="00944395"/>
    <w:rsid w:val="0094443A"/>
    <w:rsid w:val="00944C86"/>
    <w:rsid w:val="00945114"/>
    <w:rsid w:val="00945372"/>
    <w:rsid w:val="009453F3"/>
    <w:rsid w:val="0094540B"/>
    <w:rsid w:val="0094595A"/>
    <w:rsid w:val="009460E6"/>
    <w:rsid w:val="00946198"/>
    <w:rsid w:val="0094675C"/>
    <w:rsid w:val="00946AF0"/>
    <w:rsid w:val="00946DEC"/>
    <w:rsid w:val="009472BC"/>
    <w:rsid w:val="00947758"/>
    <w:rsid w:val="0094796B"/>
    <w:rsid w:val="009479B0"/>
    <w:rsid w:val="009502B6"/>
    <w:rsid w:val="009502D9"/>
    <w:rsid w:val="00950AA5"/>
    <w:rsid w:val="00950C3C"/>
    <w:rsid w:val="00951575"/>
    <w:rsid w:val="00951BF4"/>
    <w:rsid w:val="00951CCC"/>
    <w:rsid w:val="00951D14"/>
    <w:rsid w:val="00952097"/>
    <w:rsid w:val="009522F9"/>
    <w:rsid w:val="00952670"/>
    <w:rsid w:val="00953131"/>
    <w:rsid w:val="00953796"/>
    <w:rsid w:val="00953826"/>
    <w:rsid w:val="009538EE"/>
    <w:rsid w:val="009539B8"/>
    <w:rsid w:val="00953ADF"/>
    <w:rsid w:val="00954043"/>
    <w:rsid w:val="009543F0"/>
    <w:rsid w:val="0095465E"/>
    <w:rsid w:val="0095499B"/>
    <w:rsid w:val="00954B37"/>
    <w:rsid w:val="009553C1"/>
    <w:rsid w:val="00955851"/>
    <w:rsid w:val="00955A8E"/>
    <w:rsid w:val="00955BE2"/>
    <w:rsid w:val="00955D52"/>
    <w:rsid w:val="00956072"/>
    <w:rsid w:val="0095621E"/>
    <w:rsid w:val="0095647B"/>
    <w:rsid w:val="00956617"/>
    <w:rsid w:val="009568D1"/>
    <w:rsid w:val="009569E0"/>
    <w:rsid w:val="00956B20"/>
    <w:rsid w:val="00956BE8"/>
    <w:rsid w:val="009576B4"/>
    <w:rsid w:val="0095795E"/>
    <w:rsid w:val="009600A1"/>
    <w:rsid w:val="0096010B"/>
    <w:rsid w:val="009602E2"/>
    <w:rsid w:val="009603CA"/>
    <w:rsid w:val="0096056E"/>
    <w:rsid w:val="00960615"/>
    <w:rsid w:val="00960C3D"/>
    <w:rsid w:val="00960F42"/>
    <w:rsid w:val="009611A7"/>
    <w:rsid w:val="00961228"/>
    <w:rsid w:val="00961C1E"/>
    <w:rsid w:val="00961FD9"/>
    <w:rsid w:val="00962455"/>
    <w:rsid w:val="00963265"/>
    <w:rsid w:val="009635DD"/>
    <w:rsid w:val="00963D50"/>
    <w:rsid w:val="00963DD4"/>
    <w:rsid w:val="0096400C"/>
    <w:rsid w:val="0096446F"/>
    <w:rsid w:val="00964551"/>
    <w:rsid w:val="0096459B"/>
    <w:rsid w:val="00964849"/>
    <w:rsid w:val="00964976"/>
    <w:rsid w:val="00964AA8"/>
    <w:rsid w:val="00965481"/>
    <w:rsid w:val="009654BF"/>
    <w:rsid w:val="0096567E"/>
    <w:rsid w:val="00966131"/>
    <w:rsid w:val="0096685B"/>
    <w:rsid w:val="00966906"/>
    <w:rsid w:val="00966D74"/>
    <w:rsid w:val="00966DCE"/>
    <w:rsid w:val="00966E2D"/>
    <w:rsid w:val="00966F27"/>
    <w:rsid w:val="009671AA"/>
    <w:rsid w:val="0096737D"/>
    <w:rsid w:val="00967912"/>
    <w:rsid w:val="00967D38"/>
    <w:rsid w:val="009700D2"/>
    <w:rsid w:val="009705EE"/>
    <w:rsid w:val="009707DE"/>
    <w:rsid w:val="00970BD5"/>
    <w:rsid w:val="00970EB9"/>
    <w:rsid w:val="00971381"/>
    <w:rsid w:val="00971773"/>
    <w:rsid w:val="00971863"/>
    <w:rsid w:val="00971A85"/>
    <w:rsid w:val="00971D67"/>
    <w:rsid w:val="00971DE7"/>
    <w:rsid w:val="00971E5E"/>
    <w:rsid w:val="00971EF3"/>
    <w:rsid w:val="0097201E"/>
    <w:rsid w:val="009721B7"/>
    <w:rsid w:val="009722B2"/>
    <w:rsid w:val="0097253C"/>
    <w:rsid w:val="00972853"/>
    <w:rsid w:val="00972C06"/>
    <w:rsid w:val="00972C6F"/>
    <w:rsid w:val="00972E47"/>
    <w:rsid w:val="00973101"/>
    <w:rsid w:val="0097320E"/>
    <w:rsid w:val="00973444"/>
    <w:rsid w:val="009739EB"/>
    <w:rsid w:val="00973A0F"/>
    <w:rsid w:val="00973A90"/>
    <w:rsid w:val="00973C11"/>
    <w:rsid w:val="00973F2F"/>
    <w:rsid w:val="00974193"/>
    <w:rsid w:val="00974591"/>
    <w:rsid w:val="00974818"/>
    <w:rsid w:val="009750BC"/>
    <w:rsid w:val="00975579"/>
    <w:rsid w:val="00975763"/>
    <w:rsid w:val="0097583B"/>
    <w:rsid w:val="00975865"/>
    <w:rsid w:val="00975C52"/>
    <w:rsid w:val="00975D0E"/>
    <w:rsid w:val="00975EA7"/>
    <w:rsid w:val="00975F89"/>
    <w:rsid w:val="0097608E"/>
    <w:rsid w:val="009761CF"/>
    <w:rsid w:val="0097633D"/>
    <w:rsid w:val="00976909"/>
    <w:rsid w:val="009769FD"/>
    <w:rsid w:val="00976AB0"/>
    <w:rsid w:val="00976B23"/>
    <w:rsid w:val="00976F4D"/>
    <w:rsid w:val="00976FDA"/>
    <w:rsid w:val="0097704B"/>
    <w:rsid w:val="00977126"/>
    <w:rsid w:val="00977354"/>
    <w:rsid w:val="00977E3D"/>
    <w:rsid w:val="0098004C"/>
    <w:rsid w:val="009800B1"/>
    <w:rsid w:val="009806C0"/>
    <w:rsid w:val="009813E5"/>
    <w:rsid w:val="00982B05"/>
    <w:rsid w:val="00982C2D"/>
    <w:rsid w:val="00983178"/>
    <w:rsid w:val="009833C9"/>
    <w:rsid w:val="009837EE"/>
    <w:rsid w:val="00983941"/>
    <w:rsid w:val="0098408F"/>
    <w:rsid w:val="00984162"/>
    <w:rsid w:val="00984450"/>
    <w:rsid w:val="009844A3"/>
    <w:rsid w:val="00984990"/>
    <w:rsid w:val="00985024"/>
    <w:rsid w:val="009850A1"/>
    <w:rsid w:val="009855FA"/>
    <w:rsid w:val="0098590E"/>
    <w:rsid w:val="00985A2C"/>
    <w:rsid w:val="00985D23"/>
    <w:rsid w:val="00986BF3"/>
    <w:rsid w:val="00987101"/>
    <w:rsid w:val="00987144"/>
    <w:rsid w:val="009875D4"/>
    <w:rsid w:val="009876AB"/>
    <w:rsid w:val="00987B52"/>
    <w:rsid w:val="00987BB0"/>
    <w:rsid w:val="00987C32"/>
    <w:rsid w:val="0099029F"/>
    <w:rsid w:val="009902DF"/>
    <w:rsid w:val="00990592"/>
    <w:rsid w:val="0099075F"/>
    <w:rsid w:val="00990777"/>
    <w:rsid w:val="00990916"/>
    <w:rsid w:val="00990D0F"/>
    <w:rsid w:val="00990FEA"/>
    <w:rsid w:val="0099139E"/>
    <w:rsid w:val="0099161C"/>
    <w:rsid w:val="00991AA2"/>
    <w:rsid w:val="009921E6"/>
    <w:rsid w:val="009922AB"/>
    <w:rsid w:val="0099244E"/>
    <w:rsid w:val="009925CE"/>
    <w:rsid w:val="009928D2"/>
    <w:rsid w:val="00992C01"/>
    <w:rsid w:val="00992C1F"/>
    <w:rsid w:val="00992EF1"/>
    <w:rsid w:val="0099312B"/>
    <w:rsid w:val="009939DE"/>
    <w:rsid w:val="00994389"/>
    <w:rsid w:val="00994652"/>
    <w:rsid w:val="00994696"/>
    <w:rsid w:val="009947BD"/>
    <w:rsid w:val="00994F4D"/>
    <w:rsid w:val="0099516B"/>
    <w:rsid w:val="009953C1"/>
    <w:rsid w:val="00995F94"/>
    <w:rsid w:val="00996747"/>
    <w:rsid w:val="009967C8"/>
    <w:rsid w:val="00996B50"/>
    <w:rsid w:val="00996F14"/>
    <w:rsid w:val="00996F5D"/>
    <w:rsid w:val="00997722"/>
    <w:rsid w:val="00997732"/>
    <w:rsid w:val="009977A7"/>
    <w:rsid w:val="00997DF5"/>
    <w:rsid w:val="009A026E"/>
    <w:rsid w:val="009A02C3"/>
    <w:rsid w:val="009A0573"/>
    <w:rsid w:val="009A0C46"/>
    <w:rsid w:val="009A1C2B"/>
    <w:rsid w:val="009A1D8E"/>
    <w:rsid w:val="009A1ED0"/>
    <w:rsid w:val="009A2B2D"/>
    <w:rsid w:val="009A2D1B"/>
    <w:rsid w:val="009A348A"/>
    <w:rsid w:val="009A3618"/>
    <w:rsid w:val="009A3893"/>
    <w:rsid w:val="009A38FA"/>
    <w:rsid w:val="009A3A64"/>
    <w:rsid w:val="009A3CA9"/>
    <w:rsid w:val="009A40FA"/>
    <w:rsid w:val="009A425D"/>
    <w:rsid w:val="009A434A"/>
    <w:rsid w:val="009A4DFE"/>
    <w:rsid w:val="009A5265"/>
    <w:rsid w:val="009A5352"/>
    <w:rsid w:val="009A54FC"/>
    <w:rsid w:val="009A5A94"/>
    <w:rsid w:val="009A5C2B"/>
    <w:rsid w:val="009A626A"/>
    <w:rsid w:val="009A6624"/>
    <w:rsid w:val="009A670D"/>
    <w:rsid w:val="009A6E3E"/>
    <w:rsid w:val="009A71EE"/>
    <w:rsid w:val="009A7EB9"/>
    <w:rsid w:val="009B0027"/>
    <w:rsid w:val="009B0297"/>
    <w:rsid w:val="009B0884"/>
    <w:rsid w:val="009B09F7"/>
    <w:rsid w:val="009B0CDF"/>
    <w:rsid w:val="009B14E1"/>
    <w:rsid w:val="009B17D2"/>
    <w:rsid w:val="009B1A28"/>
    <w:rsid w:val="009B1A77"/>
    <w:rsid w:val="009B1A7C"/>
    <w:rsid w:val="009B2387"/>
    <w:rsid w:val="009B290F"/>
    <w:rsid w:val="009B2A31"/>
    <w:rsid w:val="009B2EAF"/>
    <w:rsid w:val="009B3054"/>
    <w:rsid w:val="009B33C7"/>
    <w:rsid w:val="009B34D1"/>
    <w:rsid w:val="009B34F0"/>
    <w:rsid w:val="009B393C"/>
    <w:rsid w:val="009B3B4B"/>
    <w:rsid w:val="009B4141"/>
    <w:rsid w:val="009B4204"/>
    <w:rsid w:val="009B48B2"/>
    <w:rsid w:val="009B4CD2"/>
    <w:rsid w:val="009B4F73"/>
    <w:rsid w:val="009B52D5"/>
    <w:rsid w:val="009B5AD0"/>
    <w:rsid w:val="009B5AF7"/>
    <w:rsid w:val="009B6041"/>
    <w:rsid w:val="009B6122"/>
    <w:rsid w:val="009B6D15"/>
    <w:rsid w:val="009B6D1D"/>
    <w:rsid w:val="009B6F26"/>
    <w:rsid w:val="009B726B"/>
    <w:rsid w:val="009B7A0A"/>
    <w:rsid w:val="009B7D2D"/>
    <w:rsid w:val="009B7FEC"/>
    <w:rsid w:val="009C00D4"/>
    <w:rsid w:val="009C0147"/>
    <w:rsid w:val="009C0154"/>
    <w:rsid w:val="009C0449"/>
    <w:rsid w:val="009C05F6"/>
    <w:rsid w:val="009C08E1"/>
    <w:rsid w:val="009C0A07"/>
    <w:rsid w:val="009C0D04"/>
    <w:rsid w:val="009C0E35"/>
    <w:rsid w:val="009C0F41"/>
    <w:rsid w:val="009C0F80"/>
    <w:rsid w:val="009C18C9"/>
    <w:rsid w:val="009C2002"/>
    <w:rsid w:val="009C22F0"/>
    <w:rsid w:val="009C2356"/>
    <w:rsid w:val="009C2419"/>
    <w:rsid w:val="009C2A01"/>
    <w:rsid w:val="009C2DD5"/>
    <w:rsid w:val="009C340F"/>
    <w:rsid w:val="009C3647"/>
    <w:rsid w:val="009C364C"/>
    <w:rsid w:val="009C39C7"/>
    <w:rsid w:val="009C3D35"/>
    <w:rsid w:val="009C3E66"/>
    <w:rsid w:val="009C43AB"/>
    <w:rsid w:val="009C44A4"/>
    <w:rsid w:val="009C45F5"/>
    <w:rsid w:val="009C4806"/>
    <w:rsid w:val="009C4BD1"/>
    <w:rsid w:val="009C6569"/>
    <w:rsid w:val="009C6881"/>
    <w:rsid w:val="009C6C05"/>
    <w:rsid w:val="009C719E"/>
    <w:rsid w:val="009C7C20"/>
    <w:rsid w:val="009C7D77"/>
    <w:rsid w:val="009D062E"/>
    <w:rsid w:val="009D0AAE"/>
    <w:rsid w:val="009D109F"/>
    <w:rsid w:val="009D1507"/>
    <w:rsid w:val="009D17D6"/>
    <w:rsid w:val="009D1AAD"/>
    <w:rsid w:val="009D1B83"/>
    <w:rsid w:val="009D1BC3"/>
    <w:rsid w:val="009D1E91"/>
    <w:rsid w:val="009D1FE3"/>
    <w:rsid w:val="009D24EB"/>
    <w:rsid w:val="009D2505"/>
    <w:rsid w:val="009D27F6"/>
    <w:rsid w:val="009D2D9E"/>
    <w:rsid w:val="009D2DDD"/>
    <w:rsid w:val="009D2EFA"/>
    <w:rsid w:val="009D2FD1"/>
    <w:rsid w:val="009D30F0"/>
    <w:rsid w:val="009D45C4"/>
    <w:rsid w:val="009D50BA"/>
    <w:rsid w:val="009D54E2"/>
    <w:rsid w:val="009D5A5A"/>
    <w:rsid w:val="009D5D35"/>
    <w:rsid w:val="009D5EC7"/>
    <w:rsid w:val="009D60BD"/>
    <w:rsid w:val="009D6282"/>
    <w:rsid w:val="009D6559"/>
    <w:rsid w:val="009D72BB"/>
    <w:rsid w:val="009D72C5"/>
    <w:rsid w:val="009D7536"/>
    <w:rsid w:val="009D75A0"/>
    <w:rsid w:val="009D765E"/>
    <w:rsid w:val="009D767D"/>
    <w:rsid w:val="009D7749"/>
    <w:rsid w:val="009E03E0"/>
    <w:rsid w:val="009E07B8"/>
    <w:rsid w:val="009E0C28"/>
    <w:rsid w:val="009E1196"/>
    <w:rsid w:val="009E128C"/>
    <w:rsid w:val="009E14E1"/>
    <w:rsid w:val="009E151E"/>
    <w:rsid w:val="009E1BB5"/>
    <w:rsid w:val="009E1DA4"/>
    <w:rsid w:val="009E1DCF"/>
    <w:rsid w:val="009E1E06"/>
    <w:rsid w:val="009E1FD1"/>
    <w:rsid w:val="009E20CD"/>
    <w:rsid w:val="009E26B5"/>
    <w:rsid w:val="009E2776"/>
    <w:rsid w:val="009E2A15"/>
    <w:rsid w:val="009E2BA8"/>
    <w:rsid w:val="009E3356"/>
    <w:rsid w:val="009E33B9"/>
    <w:rsid w:val="009E38DE"/>
    <w:rsid w:val="009E3989"/>
    <w:rsid w:val="009E3A53"/>
    <w:rsid w:val="009E3B40"/>
    <w:rsid w:val="009E3BC0"/>
    <w:rsid w:val="009E3D5E"/>
    <w:rsid w:val="009E3FCA"/>
    <w:rsid w:val="009E4066"/>
    <w:rsid w:val="009E423D"/>
    <w:rsid w:val="009E456F"/>
    <w:rsid w:val="009E4816"/>
    <w:rsid w:val="009E4A6B"/>
    <w:rsid w:val="009E5482"/>
    <w:rsid w:val="009E55A4"/>
    <w:rsid w:val="009E58F8"/>
    <w:rsid w:val="009E5CD4"/>
    <w:rsid w:val="009E6916"/>
    <w:rsid w:val="009E6B99"/>
    <w:rsid w:val="009E6BAB"/>
    <w:rsid w:val="009E720A"/>
    <w:rsid w:val="009E7598"/>
    <w:rsid w:val="009E765E"/>
    <w:rsid w:val="009E7EED"/>
    <w:rsid w:val="009F02D8"/>
    <w:rsid w:val="009F0857"/>
    <w:rsid w:val="009F127B"/>
    <w:rsid w:val="009F13DC"/>
    <w:rsid w:val="009F153A"/>
    <w:rsid w:val="009F1865"/>
    <w:rsid w:val="009F1928"/>
    <w:rsid w:val="009F1AB9"/>
    <w:rsid w:val="009F1D99"/>
    <w:rsid w:val="009F2392"/>
    <w:rsid w:val="009F23CE"/>
    <w:rsid w:val="009F29A2"/>
    <w:rsid w:val="009F2AB4"/>
    <w:rsid w:val="009F2D8C"/>
    <w:rsid w:val="009F318C"/>
    <w:rsid w:val="009F3325"/>
    <w:rsid w:val="009F3565"/>
    <w:rsid w:val="009F3DA7"/>
    <w:rsid w:val="009F4B62"/>
    <w:rsid w:val="009F5566"/>
    <w:rsid w:val="009F5570"/>
    <w:rsid w:val="009F5593"/>
    <w:rsid w:val="009F56AD"/>
    <w:rsid w:val="009F5CFA"/>
    <w:rsid w:val="009F614E"/>
    <w:rsid w:val="009F6534"/>
    <w:rsid w:val="009F68CD"/>
    <w:rsid w:val="009F6C00"/>
    <w:rsid w:val="009F6FDE"/>
    <w:rsid w:val="009F7214"/>
    <w:rsid w:val="009F74C0"/>
    <w:rsid w:val="009F77C7"/>
    <w:rsid w:val="009F7F0C"/>
    <w:rsid w:val="00A00A19"/>
    <w:rsid w:val="00A016D1"/>
    <w:rsid w:val="00A018A8"/>
    <w:rsid w:val="00A018FB"/>
    <w:rsid w:val="00A02184"/>
    <w:rsid w:val="00A03361"/>
    <w:rsid w:val="00A038B5"/>
    <w:rsid w:val="00A038FD"/>
    <w:rsid w:val="00A04047"/>
    <w:rsid w:val="00A04128"/>
    <w:rsid w:val="00A04B7F"/>
    <w:rsid w:val="00A04BDB"/>
    <w:rsid w:val="00A0552F"/>
    <w:rsid w:val="00A05CBD"/>
    <w:rsid w:val="00A05FCC"/>
    <w:rsid w:val="00A06565"/>
    <w:rsid w:val="00A06A19"/>
    <w:rsid w:val="00A071A4"/>
    <w:rsid w:val="00A0761A"/>
    <w:rsid w:val="00A101C2"/>
    <w:rsid w:val="00A10359"/>
    <w:rsid w:val="00A105B7"/>
    <w:rsid w:val="00A1094D"/>
    <w:rsid w:val="00A10A86"/>
    <w:rsid w:val="00A10D78"/>
    <w:rsid w:val="00A10E9A"/>
    <w:rsid w:val="00A1108A"/>
    <w:rsid w:val="00A111A8"/>
    <w:rsid w:val="00A113CC"/>
    <w:rsid w:val="00A11DF8"/>
    <w:rsid w:val="00A11FD5"/>
    <w:rsid w:val="00A1235D"/>
    <w:rsid w:val="00A1271B"/>
    <w:rsid w:val="00A12857"/>
    <w:rsid w:val="00A12882"/>
    <w:rsid w:val="00A12B0D"/>
    <w:rsid w:val="00A12D73"/>
    <w:rsid w:val="00A1381A"/>
    <w:rsid w:val="00A13E86"/>
    <w:rsid w:val="00A1419A"/>
    <w:rsid w:val="00A14D0B"/>
    <w:rsid w:val="00A14D32"/>
    <w:rsid w:val="00A14E8B"/>
    <w:rsid w:val="00A156D7"/>
    <w:rsid w:val="00A156F5"/>
    <w:rsid w:val="00A15ABC"/>
    <w:rsid w:val="00A15D58"/>
    <w:rsid w:val="00A15E60"/>
    <w:rsid w:val="00A15FB9"/>
    <w:rsid w:val="00A15FDB"/>
    <w:rsid w:val="00A161A8"/>
    <w:rsid w:val="00A1649C"/>
    <w:rsid w:val="00A16533"/>
    <w:rsid w:val="00A16785"/>
    <w:rsid w:val="00A16D9E"/>
    <w:rsid w:val="00A16E58"/>
    <w:rsid w:val="00A17186"/>
    <w:rsid w:val="00A1732D"/>
    <w:rsid w:val="00A17541"/>
    <w:rsid w:val="00A17860"/>
    <w:rsid w:val="00A178C9"/>
    <w:rsid w:val="00A17BDF"/>
    <w:rsid w:val="00A17EA5"/>
    <w:rsid w:val="00A201C8"/>
    <w:rsid w:val="00A206B1"/>
    <w:rsid w:val="00A20B77"/>
    <w:rsid w:val="00A20D71"/>
    <w:rsid w:val="00A20F57"/>
    <w:rsid w:val="00A2104F"/>
    <w:rsid w:val="00A2123B"/>
    <w:rsid w:val="00A212E0"/>
    <w:rsid w:val="00A213B0"/>
    <w:rsid w:val="00A21405"/>
    <w:rsid w:val="00A21501"/>
    <w:rsid w:val="00A2185B"/>
    <w:rsid w:val="00A21C36"/>
    <w:rsid w:val="00A21C9C"/>
    <w:rsid w:val="00A21DE6"/>
    <w:rsid w:val="00A22043"/>
    <w:rsid w:val="00A223EA"/>
    <w:rsid w:val="00A229B3"/>
    <w:rsid w:val="00A2310A"/>
    <w:rsid w:val="00A23358"/>
    <w:rsid w:val="00A23691"/>
    <w:rsid w:val="00A23779"/>
    <w:rsid w:val="00A23DD4"/>
    <w:rsid w:val="00A23DDB"/>
    <w:rsid w:val="00A23F7D"/>
    <w:rsid w:val="00A24710"/>
    <w:rsid w:val="00A24CDD"/>
    <w:rsid w:val="00A25676"/>
    <w:rsid w:val="00A25AA0"/>
    <w:rsid w:val="00A25E25"/>
    <w:rsid w:val="00A25E70"/>
    <w:rsid w:val="00A264CF"/>
    <w:rsid w:val="00A26505"/>
    <w:rsid w:val="00A2666D"/>
    <w:rsid w:val="00A26C03"/>
    <w:rsid w:val="00A272EE"/>
    <w:rsid w:val="00A2742C"/>
    <w:rsid w:val="00A27A67"/>
    <w:rsid w:val="00A27DEC"/>
    <w:rsid w:val="00A27FFA"/>
    <w:rsid w:val="00A3036D"/>
    <w:rsid w:val="00A3064C"/>
    <w:rsid w:val="00A31007"/>
    <w:rsid w:val="00A311F5"/>
    <w:rsid w:val="00A312D4"/>
    <w:rsid w:val="00A31870"/>
    <w:rsid w:val="00A318CA"/>
    <w:rsid w:val="00A31B8D"/>
    <w:rsid w:val="00A31BE0"/>
    <w:rsid w:val="00A32090"/>
    <w:rsid w:val="00A321B4"/>
    <w:rsid w:val="00A3224D"/>
    <w:rsid w:val="00A325CC"/>
    <w:rsid w:val="00A32886"/>
    <w:rsid w:val="00A328CE"/>
    <w:rsid w:val="00A32B23"/>
    <w:rsid w:val="00A3367C"/>
    <w:rsid w:val="00A33993"/>
    <w:rsid w:val="00A33BE3"/>
    <w:rsid w:val="00A3451F"/>
    <w:rsid w:val="00A3466E"/>
    <w:rsid w:val="00A3472F"/>
    <w:rsid w:val="00A34D73"/>
    <w:rsid w:val="00A34DB1"/>
    <w:rsid w:val="00A34F30"/>
    <w:rsid w:val="00A35406"/>
    <w:rsid w:val="00A3557A"/>
    <w:rsid w:val="00A3560A"/>
    <w:rsid w:val="00A35643"/>
    <w:rsid w:val="00A35AF8"/>
    <w:rsid w:val="00A35CC8"/>
    <w:rsid w:val="00A364D1"/>
    <w:rsid w:val="00A36891"/>
    <w:rsid w:val="00A36934"/>
    <w:rsid w:val="00A36A28"/>
    <w:rsid w:val="00A3708E"/>
    <w:rsid w:val="00A3754E"/>
    <w:rsid w:val="00A402DE"/>
    <w:rsid w:val="00A40E9F"/>
    <w:rsid w:val="00A4187E"/>
    <w:rsid w:val="00A41957"/>
    <w:rsid w:val="00A41E09"/>
    <w:rsid w:val="00A41EE2"/>
    <w:rsid w:val="00A41F06"/>
    <w:rsid w:val="00A42000"/>
    <w:rsid w:val="00A426C0"/>
    <w:rsid w:val="00A42812"/>
    <w:rsid w:val="00A4295E"/>
    <w:rsid w:val="00A43107"/>
    <w:rsid w:val="00A43116"/>
    <w:rsid w:val="00A43380"/>
    <w:rsid w:val="00A439D5"/>
    <w:rsid w:val="00A43DE5"/>
    <w:rsid w:val="00A44050"/>
    <w:rsid w:val="00A44D3E"/>
    <w:rsid w:val="00A44D8D"/>
    <w:rsid w:val="00A44E7D"/>
    <w:rsid w:val="00A450F0"/>
    <w:rsid w:val="00A4592D"/>
    <w:rsid w:val="00A46266"/>
    <w:rsid w:val="00A466B9"/>
    <w:rsid w:val="00A46D3A"/>
    <w:rsid w:val="00A46EC6"/>
    <w:rsid w:val="00A476B2"/>
    <w:rsid w:val="00A47BF3"/>
    <w:rsid w:val="00A501C1"/>
    <w:rsid w:val="00A504BE"/>
    <w:rsid w:val="00A50997"/>
    <w:rsid w:val="00A510ED"/>
    <w:rsid w:val="00A51133"/>
    <w:rsid w:val="00A51164"/>
    <w:rsid w:val="00A51206"/>
    <w:rsid w:val="00A5120E"/>
    <w:rsid w:val="00A5177D"/>
    <w:rsid w:val="00A51E8F"/>
    <w:rsid w:val="00A5219F"/>
    <w:rsid w:val="00A526BB"/>
    <w:rsid w:val="00A5286E"/>
    <w:rsid w:val="00A52D8B"/>
    <w:rsid w:val="00A52E47"/>
    <w:rsid w:val="00A530B9"/>
    <w:rsid w:val="00A53146"/>
    <w:rsid w:val="00A5315C"/>
    <w:rsid w:val="00A534A8"/>
    <w:rsid w:val="00A53889"/>
    <w:rsid w:val="00A53B1C"/>
    <w:rsid w:val="00A53D2A"/>
    <w:rsid w:val="00A54128"/>
    <w:rsid w:val="00A5473B"/>
    <w:rsid w:val="00A54C5A"/>
    <w:rsid w:val="00A54FA6"/>
    <w:rsid w:val="00A5553B"/>
    <w:rsid w:val="00A55713"/>
    <w:rsid w:val="00A558C6"/>
    <w:rsid w:val="00A55942"/>
    <w:rsid w:val="00A559D6"/>
    <w:rsid w:val="00A55A29"/>
    <w:rsid w:val="00A55A54"/>
    <w:rsid w:val="00A55B3F"/>
    <w:rsid w:val="00A55BD7"/>
    <w:rsid w:val="00A55F1F"/>
    <w:rsid w:val="00A56B9D"/>
    <w:rsid w:val="00A57099"/>
    <w:rsid w:val="00A57191"/>
    <w:rsid w:val="00A572EF"/>
    <w:rsid w:val="00A57799"/>
    <w:rsid w:val="00A5782D"/>
    <w:rsid w:val="00A57AE1"/>
    <w:rsid w:val="00A60383"/>
    <w:rsid w:val="00A60A50"/>
    <w:rsid w:val="00A60BF8"/>
    <w:rsid w:val="00A611D8"/>
    <w:rsid w:val="00A613F8"/>
    <w:rsid w:val="00A62001"/>
    <w:rsid w:val="00A623E0"/>
    <w:rsid w:val="00A62632"/>
    <w:rsid w:val="00A62646"/>
    <w:rsid w:val="00A62932"/>
    <w:rsid w:val="00A632E4"/>
    <w:rsid w:val="00A63311"/>
    <w:rsid w:val="00A63952"/>
    <w:rsid w:val="00A63DB8"/>
    <w:rsid w:val="00A63DEA"/>
    <w:rsid w:val="00A6428E"/>
    <w:rsid w:val="00A64437"/>
    <w:rsid w:val="00A6450E"/>
    <w:rsid w:val="00A647FC"/>
    <w:rsid w:val="00A64FA5"/>
    <w:rsid w:val="00A65222"/>
    <w:rsid w:val="00A65CA7"/>
    <w:rsid w:val="00A66462"/>
    <w:rsid w:val="00A66495"/>
    <w:rsid w:val="00A664AC"/>
    <w:rsid w:val="00A66589"/>
    <w:rsid w:val="00A66A44"/>
    <w:rsid w:val="00A66D45"/>
    <w:rsid w:val="00A66F24"/>
    <w:rsid w:val="00A670A9"/>
    <w:rsid w:val="00A670B5"/>
    <w:rsid w:val="00A6718B"/>
    <w:rsid w:val="00A6727D"/>
    <w:rsid w:val="00A67BA3"/>
    <w:rsid w:val="00A70089"/>
    <w:rsid w:val="00A704C2"/>
    <w:rsid w:val="00A707DD"/>
    <w:rsid w:val="00A7114A"/>
    <w:rsid w:val="00A711A3"/>
    <w:rsid w:val="00A712EC"/>
    <w:rsid w:val="00A7154D"/>
    <w:rsid w:val="00A71802"/>
    <w:rsid w:val="00A71B93"/>
    <w:rsid w:val="00A71E16"/>
    <w:rsid w:val="00A7206F"/>
    <w:rsid w:val="00A72559"/>
    <w:rsid w:val="00A72F23"/>
    <w:rsid w:val="00A73465"/>
    <w:rsid w:val="00A734F6"/>
    <w:rsid w:val="00A73700"/>
    <w:rsid w:val="00A7382D"/>
    <w:rsid w:val="00A7416F"/>
    <w:rsid w:val="00A74429"/>
    <w:rsid w:val="00A74824"/>
    <w:rsid w:val="00A74C14"/>
    <w:rsid w:val="00A74FE5"/>
    <w:rsid w:val="00A75F6D"/>
    <w:rsid w:val="00A75F7D"/>
    <w:rsid w:val="00A760D8"/>
    <w:rsid w:val="00A7610F"/>
    <w:rsid w:val="00A7625E"/>
    <w:rsid w:val="00A76385"/>
    <w:rsid w:val="00A767AC"/>
    <w:rsid w:val="00A768AD"/>
    <w:rsid w:val="00A76BFE"/>
    <w:rsid w:val="00A76F06"/>
    <w:rsid w:val="00A7774C"/>
    <w:rsid w:val="00A7798D"/>
    <w:rsid w:val="00A77FB3"/>
    <w:rsid w:val="00A802B2"/>
    <w:rsid w:val="00A803A4"/>
    <w:rsid w:val="00A8089C"/>
    <w:rsid w:val="00A808A0"/>
    <w:rsid w:val="00A8098F"/>
    <w:rsid w:val="00A81372"/>
    <w:rsid w:val="00A8147D"/>
    <w:rsid w:val="00A8179C"/>
    <w:rsid w:val="00A81837"/>
    <w:rsid w:val="00A81A38"/>
    <w:rsid w:val="00A81DB7"/>
    <w:rsid w:val="00A81DE6"/>
    <w:rsid w:val="00A82716"/>
    <w:rsid w:val="00A827BA"/>
    <w:rsid w:val="00A827FB"/>
    <w:rsid w:val="00A82D34"/>
    <w:rsid w:val="00A832F3"/>
    <w:rsid w:val="00A83403"/>
    <w:rsid w:val="00A83CDA"/>
    <w:rsid w:val="00A84173"/>
    <w:rsid w:val="00A846E3"/>
    <w:rsid w:val="00A8558F"/>
    <w:rsid w:val="00A856F6"/>
    <w:rsid w:val="00A858FE"/>
    <w:rsid w:val="00A85C33"/>
    <w:rsid w:val="00A85D34"/>
    <w:rsid w:val="00A8650B"/>
    <w:rsid w:val="00A86812"/>
    <w:rsid w:val="00A86D4F"/>
    <w:rsid w:val="00A87067"/>
    <w:rsid w:val="00A872D1"/>
    <w:rsid w:val="00A875D7"/>
    <w:rsid w:val="00A8761C"/>
    <w:rsid w:val="00A87CA6"/>
    <w:rsid w:val="00A87D58"/>
    <w:rsid w:val="00A90003"/>
    <w:rsid w:val="00A90360"/>
    <w:rsid w:val="00A907D4"/>
    <w:rsid w:val="00A90820"/>
    <w:rsid w:val="00A90DAC"/>
    <w:rsid w:val="00A91275"/>
    <w:rsid w:val="00A91534"/>
    <w:rsid w:val="00A91B0A"/>
    <w:rsid w:val="00A91FA3"/>
    <w:rsid w:val="00A9233C"/>
    <w:rsid w:val="00A92A91"/>
    <w:rsid w:val="00A92D7D"/>
    <w:rsid w:val="00A92D83"/>
    <w:rsid w:val="00A92EEC"/>
    <w:rsid w:val="00A93859"/>
    <w:rsid w:val="00A93966"/>
    <w:rsid w:val="00A94C2F"/>
    <w:rsid w:val="00A95291"/>
    <w:rsid w:val="00A953A9"/>
    <w:rsid w:val="00A96185"/>
    <w:rsid w:val="00A96332"/>
    <w:rsid w:val="00A964B6"/>
    <w:rsid w:val="00A96784"/>
    <w:rsid w:val="00A968E8"/>
    <w:rsid w:val="00A96A7E"/>
    <w:rsid w:val="00A96B14"/>
    <w:rsid w:val="00A96F91"/>
    <w:rsid w:val="00A97A3D"/>
    <w:rsid w:val="00A97B9F"/>
    <w:rsid w:val="00A97C8B"/>
    <w:rsid w:val="00A97E08"/>
    <w:rsid w:val="00A97FD6"/>
    <w:rsid w:val="00AA00C1"/>
    <w:rsid w:val="00AA049A"/>
    <w:rsid w:val="00AA0AC2"/>
    <w:rsid w:val="00AA0BC2"/>
    <w:rsid w:val="00AA0BFD"/>
    <w:rsid w:val="00AA0CA1"/>
    <w:rsid w:val="00AA1334"/>
    <w:rsid w:val="00AA150C"/>
    <w:rsid w:val="00AA1573"/>
    <w:rsid w:val="00AA1729"/>
    <w:rsid w:val="00AA197D"/>
    <w:rsid w:val="00AA1D91"/>
    <w:rsid w:val="00AA2050"/>
    <w:rsid w:val="00AA2276"/>
    <w:rsid w:val="00AA2629"/>
    <w:rsid w:val="00AA26DC"/>
    <w:rsid w:val="00AA284F"/>
    <w:rsid w:val="00AA28A6"/>
    <w:rsid w:val="00AA29F9"/>
    <w:rsid w:val="00AA3434"/>
    <w:rsid w:val="00AA36E4"/>
    <w:rsid w:val="00AA3895"/>
    <w:rsid w:val="00AA3FB0"/>
    <w:rsid w:val="00AA4069"/>
    <w:rsid w:val="00AA44AF"/>
    <w:rsid w:val="00AA49A8"/>
    <w:rsid w:val="00AA4B41"/>
    <w:rsid w:val="00AA50E4"/>
    <w:rsid w:val="00AA557A"/>
    <w:rsid w:val="00AA6814"/>
    <w:rsid w:val="00AA69E5"/>
    <w:rsid w:val="00AA742E"/>
    <w:rsid w:val="00AA783B"/>
    <w:rsid w:val="00AA794D"/>
    <w:rsid w:val="00AA7D4E"/>
    <w:rsid w:val="00AA7E4C"/>
    <w:rsid w:val="00AB006F"/>
    <w:rsid w:val="00AB013B"/>
    <w:rsid w:val="00AB03EE"/>
    <w:rsid w:val="00AB0507"/>
    <w:rsid w:val="00AB063C"/>
    <w:rsid w:val="00AB06C4"/>
    <w:rsid w:val="00AB07EA"/>
    <w:rsid w:val="00AB0908"/>
    <w:rsid w:val="00AB09D2"/>
    <w:rsid w:val="00AB0A02"/>
    <w:rsid w:val="00AB0F03"/>
    <w:rsid w:val="00AB1315"/>
    <w:rsid w:val="00AB191D"/>
    <w:rsid w:val="00AB1B04"/>
    <w:rsid w:val="00AB1C1B"/>
    <w:rsid w:val="00AB1ECC"/>
    <w:rsid w:val="00AB21A5"/>
    <w:rsid w:val="00AB2446"/>
    <w:rsid w:val="00AB2771"/>
    <w:rsid w:val="00AB2773"/>
    <w:rsid w:val="00AB30C4"/>
    <w:rsid w:val="00AB3111"/>
    <w:rsid w:val="00AB31EE"/>
    <w:rsid w:val="00AB3400"/>
    <w:rsid w:val="00AB358E"/>
    <w:rsid w:val="00AB417B"/>
    <w:rsid w:val="00AB4EF3"/>
    <w:rsid w:val="00AB5299"/>
    <w:rsid w:val="00AB5359"/>
    <w:rsid w:val="00AB536B"/>
    <w:rsid w:val="00AB55CC"/>
    <w:rsid w:val="00AB599C"/>
    <w:rsid w:val="00AB5DE0"/>
    <w:rsid w:val="00AB5F36"/>
    <w:rsid w:val="00AB640E"/>
    <w:rsid w:val="00AB647D"/>
    <w:rsid w:val="00AB67B3"/>
    <w:rsid w:val="00AB6905"/>
    <w:rsid w:val="00AB69AA"/>
    <w:rsid w:val="00AB6A05"/>
    <w:rsid w:val="00AB6BB9"/>
    <w:rsid w:val="00AB6E97"/>
    <w:rsid w:val="00AB6F4F"/>
    <w:rsid w:val="00AB7C18"/>
    <w:rsid w:val="00AB7C21"/>
    <w:rsid w:val="00AB7D67"/>
    <w:rsid w:val="00AB7ED3"/>
    <w:rsid w:val="00AC05FE"/>
    <w:rsid w:val="00AC1387"/>
    <w:rsid w:val="00AC151B"/>
    <w:rsid w:val="00AC1534"/>
    <w:rsid w:val="00AC15E2"/>
    <w:rsid w:val="00AC16D3"/>
    <w:rsid w:val="00AC1A84"/>
    <w:rsid w:val="00AC1E26"/>
    <w:rsid w:val="00AC2538"/>
    <w:rsid w:val="00AC25FA"/>
    <w:rsid w:val="00AC2AF4"/>
    <w:rsid w:val="00AC2E85"/>
    <w:rsid w:val="00AC2EFC"/>
    <w:rsid w:val="00AC3A3A"/>
    <w:rsid w:val="00AC4554"/>
    <w:rsid w:val="00AC4ADE"/>
    <w:rsid w:val="00AC4B15"/>
    <w:rsid w:val="00AC4EB0"/>
    <w:rsid w:val="00AC52BB"/>
    <w:rsid w:val="00AC591B"/>
    <w:rsid w:val="00AC5DA0"/>
    <w:rsid w:val="00AC66D8"/>
    <w:rsid w:val="00AC67B3"/>
    <w:rsid w:val="00AC68B6"/>
    <w:rsid w:val="00AC6914"/>
    <w:rsid w:val="00AC696C"/>
    <w:rsid w:val="00AC6FC7"/>
    <w:rsid w:val="00AC7BFE"/>
    <w:rsid w:val="00AC7FB0"/>
    <w:rsid w:val="00AD04F1"/>
    <w:rsid w:val="00AD05B0"/>
    <w:rsid w:val="00AD095E"/>
    <w:rsid w:val="00AD09B9"/>
    <w:rsid w:val="00AD0A12"/>
    <w:rsid w:val="00AD0BC2"/>
    <w:rsid w:val="00AD120F"/>
    <w:rsid w:val="00AD1383"/>
    <w:rsid w:val="00AD13C6"/>
    <w:rsid w:val="00AD13F6"/>
    <w:rsid w:val="00AD18CF"/>
    <w:rsid w:val="00AD19A1"/>
    <w:rsid w:val="00AD1C13"/>
    <w:rsid w:val="00AD1C14"/>
    <w:rsid w:val="00AD2259"/>
    <w:rsid w:val="00AD2959"/>
    <w:rsid w:val="00AD2A52"/>
    <w:rsid w:val="00AD2C9C"/>
    <w:rsid w:val="00AD2E74"/>
    <w:rsid w:val="00AD2EAA"/>
    <w:rsid w:val="00AD39A2"/>
    <w:rsid w:val="00AD3BE9"/>
    <w:rsid w:val="00AD4076"/>
    <w:rsid w:val="00AD4684"/>
    <w:rsid w:val="00AD4BBC"/>
    <w:rsid w:val="00AD4D98"/>
    <w:rsid w:val="00AD500E"/>
    <w:rsid w:val="00AD5015"/>
    <w:rsid w:val="00AD5319"/>
    <w:rsid w:val="00AD55C6"/>
    <w:rsid w:val="00AD5CEB"/>
    <w:rsid w:val="00AD5E39"/>
    <w:rsid w:val="00AD5EC4"/>
    <w:rsid w:val="00AD6195"/>
    <w:rsid w:val="00AD64C4"/>
    <w:rsid w:val="00AD678D"/>
    <w:rsid w:val="00AD67AB"/>
    <w:rsid w:val="00AD6A25"/>
    <w:rsid w:val="00AD6C9F"/>
    <w:rsid w:val="00AD6E29"/>
    <w:rsid w:val="00AD7078"/>
    <w:rsid w:val="00AD715A"/>
    <w:rsid w:val="00AD7173"/>
    <w:rsid w:val="00AD77CF"/>
    <w:rsid w:val="00AD7CA1"/>
    <w:rsid w:val="00AD7CD3"/>
    <w:rsid w:val="00AD7D20"/>
    <w:rsid w:val="00AD7DCD"/>
    <w:rsid w:val="00AD7F82"/>
    <w:rsid w:val="00AE0245"/>
    <w:rsid w:val="00AE02E8"/>
    <w:rsid w:val="00AE03B1"/>
    <w:rsid w:val="00AE04FF"/>
    <w:rsid w:val="00AE0566"/>
    <w:rsid w:val="00AE0747"/>
    <w:rsid w:val="00AE0B3C"/>
    <w:rsid w:val="00AE0E57"/>
    <w:rsid w:val="00AE0FEB"/>
    <w:rsid w:val="00AE1A14"/>
    <w:rsid w:val="00AE1E73"/>
    <w:rsid w:val="00AE23A0"/>
    <w:rsid w:val="00AE288F"/>
    <w:rsid w:val="00AE2B1C"/>
    <w:rsid w:val="00AE2C0E"/>
    <w:rsid w:val="00AE2DC4"/>
    <w:rsid w:val="00AE3052"/>
    <w:rsid w:val="00AE3185"/>
    <w:rsid w:val="00AE31D5"/>
    <w:rsid w:val="00AE3413"/>
    <w:rsid w:val="00AE44F6"/>
    <w:rsid w:val="00AE4611"/>
    <w:rsid w:val="00AE5274"/>
    <w:rsid w:val="00AE52C0"/>
    <w:rsid w:val="00AE58D2"/>
    <w:rsid w:val="00AE60A9"/>
    <w:rsid w:val="00AE696D"/>
    <w:rsid w:val="00AE6F13"/>
    <w:rsid w:val="00AE744E"/>
    <w:rsid w:val="00AE7BB1"/>
    <w:rsid w:val="00AF063B"/>
    <w:rsid w:val="00AF0678"/>
    <w:rsid w:val="00AF07FE"/>
    <w:rsid w:val="00AF0A98"/>
    <w:rsid w:val="00AF0DEA"/>
    <w:rsid w:val="00AF0E5A"/>
    <w:rsid w:val="00AF11BB"/>
    <w:rsid w:val="00AF1671"/>
    <w:rsid w:val="00AF177F"/>
    <w:rsid w:val="00AF1871"/>
    <w:rsid w:val="00AF19FA"/>
    <w:rsid w:val="00AF209B"/>
    <w:rsid w:val="00AF2142"/>
    <w:rsid w:val="00AF233A"/>
    <w:rsid w:val="00AF2D00"/>
    <w:rsid w:val="00AF2EA1"/>
    <w:rsid w:val="00AF2EFA"/>
    <w:rsid w:val="00AF305D"/>
    <w:rsid w:val="00AF3427"/>
    <w:rsid w:val="00AF35EE"/>
    <w:rsid w:val="00AF3AAE"/>
    <w:rsid w:val="00AF3C82"/>
    <w:rsid w:val="00AF3DFC"/>
    <w:rsid w:val="00AF40DC"/>
    <w:rsid w:val="00AF43C1"/>
    <w:rsid w:val="00AF45E6"/>
    <w:rsid w:val="00AF4627"/>
    <w:rsid w:val="00AF473E"/>
    <w:rsid w:val="00AF4747"/>
    <w:rsid w:val="00AF4D4A"/>
    <w:rsid w:val="00AF4EDE"/>
    <w:rsid w:val="00AF5110"/>
    <w:rsid w:val="00AF5246"/>
    <w:rsid w:val="00AF53B6"/>
    <w:rsid w:val="00AF574B"/>
    <w:rsid w:val="00AF5884"/>
    <w:rsid w:val="00AF5B09"/>
    <w:rsid w:val="00AF63FF"/>
    <w:rsid w:val="00AF6C9F"/>
    <w:rsid w:val="00AF6D24"/>
    <w:rsid w:val="00AF72F5"/>
    <w:rsid w:val="00AF75F5"/>
    <w:rsid w:val="00AF7AA0"/>
    <w:rsid w:val="00AF7BC1"/>
    <w:rsid w:val="00AF7EA3"/>
    <w:rsid w:val="00B0006D"/>
    <w:rsid w:val="00B00358"/>
    <w:rsid w:val="00B00887"/>
    <w:rsid w:val="00B009DD"/>
    <w:rsid w:val="00B0123A"/>
    <w:rsid w:val="00B018A6"/>
    <w:rsid w:val="00B01AA9"/>
    <w:rsid w:val="00B01BAC"/>
    <w:rsid w:val="00B01D22"/>
    <w:rsid w:val="00B023EF"/>
    <w:rsid w:val="00B024A2"/>
    <w:rsid w:val="00B0284D"/>
    <w:rsid w:val="00B02B41"/>
    <w:rsid w:val="00B02B70"/>
    <w:rsid w:val="00B02BF0"/>
    <w:rsid w:val="00B03182"/>
    <w:rsid w:val="00B037C2"/>
    <w:rsid w:val="00B03808"/>
    <w:rsid w:val="00B03936"/>
    <w:rsid w:val="00B03A7F"/>
    <w:rsid w:val="00B03A98"/>
    <w:rsid w:val="00B03B73"/>
    <w:rsid w:val="00B03DED"/>
    <w:rsid w:val="00B0439B"/>
    <w:rsid w:val="00B043AF"/>
    <w:rsid w:val="00B043CA"/>
    <w:rsid w:val="00B044FF"/>
    <w:rsid w:val="00B046A3"/>
    <w:rsid w:val="00B04A87"/>
    <w:rsid w:val="00B04FF5"/>
    <w:rsid w:val="00B054AE"/>
    <w:rsid w:val="00B057ED"/>
    <w:rsid w:val="00B05970"/>
    <w:rsid w:val="00B05A86"/>
    <w:rsid w:val="00B05BB6"/>
    <w:rsid w:val="00B05CBB"/>
    <w:rsid w:val="00B06134"/>
    <w:rsid w:val="00B0633A"/>
    <w:rsid w:val="00B0650C"/>
    <w:rsid w:val="00B065F0"/>
    <w:rsid w:val="00B06905"/>
    <w:rsid w:val="00B06AA5"/>
    <w:rsid w:val="00B06B89"/>
    <w:rsid w:val="00B0780E"/>
    <w:rsid w:val="00B07A76"/>
    <w:rsid w:val="00B07C24"/>
    <w:rsid w:val="00B105FD"/>
    <w:rsid w:val="00B10839"/>
    <w:rsid w:val="00B10C59"/>
    <w:rsid w:val="00B10C5E"/>
    <w:rsid w:val="00B111F0"/>
    <w:rsid w:val="00B11497"/>
    <w:rsid w:val="00B11526"/>
    <w:rsid w:val="00B11D6C"/>
    <w:rsid w:val="00B11F15"/>
    <w:rsid w:val="00B122C6"/>
    <w:rsid w:val="00B12626"/>
    <w:rsid w:val="00B129FC"/>
    <w:rsid w:val="00B12F03"/>
    <w:rsid w:val="00B12F7E"/>
    <w:rsid w:val="00B13892"/>
    <w:rsid w:val="00B1467A"/>
    <w:rsid w:val="00B14B83"/>
    <w:rsid w:val="00B14C98"/>
    <w:rsid w:val="00B1521F"/>
    <w:rsid w:val="00B152C9"/>
    <w:rsid w:val="00B1552B"/>
    <w:rsid w:val="00B15884"/>
    <w:rsid w:val="00B158F2"/>
    <w:rsid w:val="00B16001"/>
    <w:rsid w:val="00B1626C"/>
    <w:rsid w:val="00B16814"/>
    <w:rsid w:val="00B16863"/>
    <w:rsid w:val="00B16B0F"/>
    <w:rsid w:val="00B16BD8"/>
    <w:rsid w:val="00B16C67"/>
    <w:rsid w:val="00B16C89"/>
    <w:rsid w:val="00B172CE"/>
    <w:rsid w:val="00B174C9"/>
    <w:rsid w:val="00B17645"/>
    <w:rsid w:val="00B1794F"/>
    <w:rsid w:val="00B17C9C"/>
    <w:rsid w:val="00B20BBA"/>
    <w:rsid w:val="00B20C96"/>
    <w:rsid w:val="00B20D91"/>
    <w:rsid w:val="00B20DC6"/>
    <w:rsid w:val="00B20E8F"/>
    <w:rsid w:val="00B2164A"/>
    <w:rsid w:val="00B21ADC"/>
    <w:rsid w:val="00B21BCB"/>
    <w:rsid w:val="00B21BFF"/>
    <w:rsid w:val="00B2292B"/>
    <w:rsid w:val="00B22BCC"/>
    <w:rsid w:val="00B23C57"/>
    <w:rsid w:val="00B24176"/>
    <w:rsid w:val="00B24333"/>
    <w:rsid w:val="00B24626"/>
    <w:rsid w:val="00B2472C"/>
    <w:rsid w:val="00B248B2"/>
    <w:rsid w:val="00B249A2"/>
    <w:rsid w:val="00B24B94"/>
    <w:rsid w:val="00B25152"/>
    <w:rsid w:val="00B2524F"/>
    <w:rsid w:val="00B25330"/>
    <w:rsid w:val="00B253E4"/>
    <w:rsid w:val="00B2553C"/>
    <w:rsid w:val="00B25561"/>
    <w:rsid w:val="00B2566D"/>
    <w:rsid w:val="00B260E4"/>
    <w:rsid w:val="00B26178"/>
    <w:rsid w:val="00B26238"/>
    <w:rsid w:val="00B26502"/>
    <w:rsid w:val="00B26580"/>
    <w:rsid w:val="00B266A0"/>
    <w:rsid w:val="00B26856"/>
    <w:rsid w:val="00B26872"/>
    <w:rsid w:val="00B2700F"/>
    <w:rsid w:val="00B274EF"/>
    <w:rsid w:val="00B275CE"/>
    <w:rsid w:val="00B27829"/>
    <w:rsid w:val="00B279BD"/>
    <w:rsid w:val="00B279ED"/>
    <w:rsid w:val="00B27E3A"/>
    <w:rsid w:val="00B30CAD"/>
    <w:rsid w:val="00B31436"/>
    <w:rsid w:val="00B31877"/>
    <w:rsid w:val="00B322F8"/>
    <w:rsid w:val="00B3257B"/>
    <w:rsid w:val="00B32AB0"/>
    <w:rsid w:val="00B32D3C"/>
    <w:rsid w:val="00B333C2"/>
    <w:rsid w:val="00B3350F"/>
    <w:rsid w:val="00B3393D"/>
    <w:rsid w:val="00B33FE6"/>
    <w:rsid w:val="00B34060"/>
    <w:rsid w:val="00B340AE"/>
    <w:rsid w:val="00B34210"/>
    <w:rsid w:val="00B34280"/>
    <w:rsid w:val="00B34FF1"/>
    <w:rsid w:val="00B35017"/>
    <w:rsid w:val="00B3562C"/>
    <w:rsid w:val="00B35726"/>
    <w:rsid w:val="00B35E80"/>
    <w:rsid w:val="00B36976"/>
    <w:rsid w:val="00B369EC"/>
    <w:rsid w:val="00B36B3F"/>
    <w:rsid w:val="00B37004"/>
    <w:rsid w:val="00B370AC"/>
    <w:rsid w:val="00B372F0"/>
    <w:rsid w:val="00B401BE"/>
    <w:rsid w:val="00B4066B"/>
    <w:rsid w:val="00B408E8"/>
    <w:rsid w:val="00B41087"/>
    <w:rsid w:val="00B412BC"/>
    <w:rsid w:val="00B413D4"/>
    <w:rsid w:val="00B414DF"/>
    <w:rsid w:val="00B415D8"/>
    <w:rsid w:val="00B41676"/>
    <w:rsid w:val="00B41AF7"/>
    <w:rsid w:val="00B41D24"/>
    <w:rsid w:val="00B41E30"/>
    <w:rsid w:val="00B421FC"/>
    <w:rsid w:val="00B42D83"/>
    <w:rsid w:val="00B42E57"/>
    <w:rsid w:val="00B43655"/>
    <w:rsid w:val="00B4369C"/>
    <w:rsid w:val="00B4376B"/>
    <w:rsid w:val="00B437C5"/>
    <w:rsid w:val="00B44493"/>
    <w:rsid w:val="00B4460C"/>
    <w:rsid w:val="00B4491D"/>
    <w:rsid w:val="00B449AB"/>
    <w:rsid w:val="00B450DD"/>
    <w:rsid w:val="00B45660"/>
    <w:rsid w:val="00B459EC"/>
    <w:rsid w:val="00B4605A"/>
    <w:rsid w:val="00B500F4"/>
    <w:rsid w:val="00B503F7"/>
    <w:rsid w:val="00B50639"/>
    <w:rsid w:val="00B5086B"/>
    <w:rsid w:val="00B50A7E"/>
    <w:rsid w:val="00B50BE9"/>
    <w:rsid w:val="00B510D9"/>
    <w:rsid w:val="00B5166E"/>
    <w:rsid w:val="00B51906"/>
    <w:rsid w:val="00B52253"/>
    <w:rsid w:val="00B52B46"/>
    <w:rsid w:val="00B52B5F"/>
    <w:rsid w:val="00B52DA5"/>
    <w:rsid w:val="00B52E3D"/>
    <w:rsid w:val="00B52F5F"/>
    <w:rsid w:val="00B5352A"/>
    <w:rsid w:val="00B53D2B"/>
    <w:rsid w:val="00B53F8D"/>
    <w:rsid w:val="00B5468E"/>
    <w:rsid w:val="00B54EBB"/>
    <w:rsid w:val="00B54FA9"/>
    <w:rsid w:val="00B55018"/>
    <w:rsid w:val="00B550AF"/>
    <w:rsid w:val="00B554DD"/>
    <w:rsid w:val="00B55D07"/>
    <w:rsid w:val="00B560B3"/>
    <w:rsid w:val="00B5648B"/>
    <w:rsid w:val="00B56AD8"/>
    <w:rsid w:val="00B56F1B"/>
    <w:rsid w:val="00B56FA4"/>
    <w:rsid w:val="00B578BA"/>
    <w:rsid w:val="00B57DF3"/>
    <w:rsid w:val="00B6009B"/>
    <w:rsid w:val="00B6037A"/>
    <w:rsid w:val="00B6041E"/>
    <w:rsid w:val="00B60424"/>
    <w:rsid w:val="00B6070E"/>
    <w:rsid w:val="00B60AF5"/>
    <w:rsid w:val="00B60FCA"/>
    <w:rsid w:val="00B6162F"/>
    <w:rsid w:val="00B6212F"/>
    <w:rsid w:val="00B6243F"/>
    <w:rsid w:val="00B62BA0"/>
    <w:rsid w:val="00B62E10"/>
    <w:rsid w:val="00B63590"/>
    <w:rsid w:val="00B6394E"/>
    <w:rsid w:val="00B63D97"/>
    <w:rsid w:val="00B6479F"/>
    <w:rsid w:val="00B64C2E"/>
    <w:rsid w:val="00B64D64"/>
    <w:rsid w:val="00B64E68"/>
    <w:rsid w:val="00B64E91"/>
    <w:rsid w:val="00B64F42"/>
    <w:rsid w:val="00B65032"/>
    <w:rsid w:val="00B650C3"/>
    <w:rsid w:val="00B6593A"/>
    <w:rsid w:val="00B65DE3"/>
    <w:rsid w:val="00B65F3E"/>
    <w:rsid w:val="00B65FD3"/>
    <w:rsid w:val="00B6601B"/>
    <w:rsid w:val="00B6608A"/>
    <w:rsid w:val="00B6613B"/>
    <w:rsid w:val="00B662D8"/>
    <w:rsid w:val="00B6672C"/>
    <w:rsid w:val="00B66C8E"/>
    <w:rsid w:val="00B66EEF"/>
    <w:rsid w:val="00B67077"/>
    <w:rsid w:val="00B67783"/>
    <w:rsid w:val="00B67844"/>
    <w:rsid w:val="00B6792E"/>
    <w:rsid w:val="00B67E58"/>
    <w:rsid w:val="00B67F78"/>
    <w:rsid w:val="00B70418"/>
    <w:rsid w:val="00B70A1D"/>
    <w:rsid w:val="00B70E31"/>
    <w:rsid w:val="00B70EDF"/>
    <w:rsid w:val="00B7116B"/>
    <w:rsid w:val="00B71545"/>
    <w:rsid w:val="00B71561"/>
    <w:rsid w:val="00B71ACF"/>
    <w:rsid w:val="00B71B2D"/>
    <w:rsid w:val="00B722CA"/>
    <w:rsid w:val="00B72715"/>
    <w:rsid w:val="00B72A01"/>
    <w:rsid w:val="00B72D02"/>
    <w:rsid w:val="00B72D8B"/>
    <w:rsid w:val="00B732CC"/>
    <w:rsid w:val="00B732E7"/>
    <w:rsid w:val="00B7367A"/>
    <w:rsid w:val="00B73A20"/>
    <w:rsid w:val="00B74117"/>
    <w:rsid w:val="00B74239"/>
    <w:rsid w:val="00B7493D"/>
    <w:rsid w:val="00B74A13"/>
    <w:rsid w:val="00B74FF0"/>
    <w:rsid w:val="00B75007"/>
    <w:rsid w:val="00B75AE9"/>
    <w:rsid w:val="00B75B3A"/>
    <w:rsid w:val="00B75ED2"/>
    <w:rsid w:val="00B75FB5"/>
    <w:rsid w:val="00B75FD0"/>
    <w:rsid w:val="00B7601B"/>
    <w:rsid w:val="00B7636A"/>
    <w:rsid w:val="00B76727"/>
    <w:rsid w:val="00B7678D"/>
    <w:rsid w:val="00B76867"/>
    <w:rsid w:val="00B76F7A"/>
    <w:rsid w:val="00B7766C"/>
    <w:rsid w:val="00B776CC"/>
    <w:rsid w:val="00B77C4F"/>
    <w:rsid w:val="00B77EF1"/>
    <w:rsid w:val="00B803A3"/>
    <w:rsid w:val="00B80D1F"/>
    <w:rsid w:val="00B80FCC"/>
    <w:rsid w:val="00B8125D"/>
    <w:rsid w:val="00B815C9"/>
    <w:rsid w:val="00B81A8D"/>
    <w:rsid w:val="00B81BE8"/>
    <w:rsid w:val="00B81CDF"/>
    <w:rsid w:val="00B81D7A"/>
    <w:rsid w:val="00B81F3B"/>
    <w:rsid w:val="00B82956"/>
    <w:rsid w:val="00B82966"/>
    <w:rsid w:val="00B82F81"/>
    <w:rsid w:val="00B83A9B"/>
    <w:rsid w:val="00B83C79"/>
    <w:rsid w:val="00B83FF2"/>
    <w:rsid w:val="00B8420F"/>
    <w:rsid w:val="00B84AB0"/>
    <w:rsid w:val="00B84F34"/>
    <w:rsid w:val="00B850CC"/>
    <w:rsid w:val="00B859B1"/>
    <w:rsid w:val="00B85B09"/>
    <w:rsid w:val="00B85BC7"/>
    <w:rsid w:val="00B85CAA"/>
    <w:rsid w:val="00B86071"/>
    <w:rsid w:val="00B869D5"/>
    <w:rsid w:val="00B86A75"/>
    <w:rsid w:val="00B86A95"/>
    <w:rsid w:val="00B86E54"/>
    <w:rsid w:val="00B873C7"/>
    <w:rsid w:val="00B90366"/>
    <w:rsid w:val="00B90781"/>
    <w:rsid w:val="00B907E8"/>
    <w:rsid w:val="00B9104A"/>
    <w:rsid w:val="00B917C5"/>
    <w:rsid w:val="00B91C63"/>
    <w:rsid w:val="00B91DF5"/>
    <w:rsid w:val="00B91E7C"/>
    <w:rsid w:val="00B91EC8"/>
    <w:rsid w:val="00B923CA"/>
    <w:rsid w:val="00B92733"/>
    <w:rsid w:val="00B9280E"/>
    <w:rsid w:val="00B92B99"/>
    <w:rsid w:val="00B92F9B"/>
    <w:rsid w:val="00B931A3"/>
    <w:rsid w:val="00B93676"/>
    <w:rsid w:val="00B93F89"/>
    <w:rsid w:val="00B94340"/>
    <w:rsid w:val="00B94567"/>
    <w:rsid w:val="00B94768"/>
    <w:rsid w:val="00B94A1D"/>
    <w:rsid w:val="00B94D4F"/>
    <w:rsid w:val="00B94D74"/>
    <w:rsid w:val="00B95283"/>
    <w:rsid w:val="00B95603"/>
    <w:rsid w:val="00B95C35"/>
    <w:rsid w:val="00B95D77"/>
    <w:rsid w:val="00B96555"/>
    <w:rsid w:val="00B966F5"/>
    <w:rsid w:val="00B96BD2"/>
    <w:rsid w:val="00B976CB"/>
    <w:rsid w:val="00B97A01"/>
    <w:rsid w:val="00B97F42"/>
    <w:rsid w:val="00BA016F"/>
    <w:rsid w:val="00BA01CB"/>
    <w:rsid w:val="00BA02CB"/>
    <w:rsid w:val="00BA041F"/>
    <w:rsid w:val="00BA0966"/>
    <w:rsid w:val="00BA1486"/>
    <w:rsid w:val="00BA1642"/>
    <w:rsid w:val="00BA1825"/>
    <w:rsid w:val="00BA18CB"/>
    <w:rsid w:val="00BA1938"/>
    <w:rsid w:val="00BA1F44"/>
    <w:rsid w:val="00BA1FC6"/>
    <w:rsid w:val="00BA2270"/>
    <w:rsid w:val="00BA2281"/>
    <w:rsid w:val="00BA2538"/>
    <w:rsid w:val="00BA2B52"/>
    <w:rsid w:val="00BA2F60"/>
    <w:rsid w:val="00BA31C1"/>
    <w:rsid w:val="00BA335F"/>
    <w:rsid w:val="00BA37D7"/>
    <w:rsid w:val="00BA37E3"/>
    <w:rsid w:val="00BA4059"/>
    <w:rsid w:val="00BA4123"/>
    <w:rsid w:val="00BA46C5"/>
    <w:rsid w:val="00BA51DA"/>
    <w:rsid w:val="00BA52DA"/>
    <w:rsid w:val="00BA534F"/>
    <w:rsid w:val="00BA5827"/>
    <w:rsid w:val="00BA592B"/>
    <w:rsid w:val="00BA5DDC"/>
    <w:rsid w:val="00BA63C7"/>
    <w:rsid w:val="00BA64FA"/>
    <w:rsid w:val="00BA67A5"/>
    <w:rsid w:val="00BA6C5B"/>
    <w:rsid w:val="00BA6CD7"/>
    <w:rsid w:val="00BA7409"/>
    <w:rsid w:val="00BA7469"/>
    <w:rsid w:val="00BA7925"/>
    <w:rsid w:val="00BA79ED"/>
    <w:rsid w:val="00BB0059"/>
    <w:rsid w:val="00BB0446"/>
    <w:rsid w:val="00BB066D"/>
    <w:rsid w:val="00BB0A53"/>
    <w:rsid w:val="00BB1294"/>
    <w:rsid w:val="00BB132A"/>
    <w:rsid w:val="00BB1394"/>
    <w:rsid w:val="00BB1833"/>
    <w:rsid w:val="00BB1AA4"/>
    <w:rsid w:val="00BB1AEC"/>
    <w:rsid w:val="00BB1E73"/>
    <w:rsid w:val="00BB20D4"/>
    <w:rsid w:val="00BB2946"/>
    <w:rsid w:val="00BB295D"/>
    <w:rsid w:val="00BB2960"/>
    <w:rsid w:val="00BB2C40"/>
    <w:rsid w:val="00BB2CBE"/>
    <w:rsid w:val="00BB3274"/>
    <w:rsid w:val="00BB3B2B"/>
    <w:rsid w:val="00BB3D0E"/>
    <w:rsid w:val="00BB40EA"/>
    <w:rsid w:val="00BB4BE1"/>
    <w:rsid w:val="00BB4C48"/>
    <w:rsid w:val="00BB4FDA"/>
    <w:rsid w:val="00BB5166"/>
    <w:rsid w:val="00BB52FE"/>
    <w:rsid w:val="00BB5308"/>
    <w:rsid w:val="00BB54DC"/>
    <w:rsid w:val="00BB5699"/>
    <w:rsid w:val="00BB58A5"/>
    <w:rsid w:val="00BB5F56"/>
    <w:rsid w:val="00BB6487"/>
    <w:rsid w:val="00BB65A8"/>
    <w:rsid w:val="00BB6E59"/>
    <w:rsid w:val="00BB6EA1"/>
    <w:rsid w:val="00BB713A"/>
    <w:rsid w:val="00BB7EF5"/>
    <w:rsid w:val="00BB7FE2"/>
    <w:rsid w:val="00BC00FD"/>
    <w:rsid w:val="00BC01E0"/>
    <w:rsid w:val="00BC089F"/>
    <w:rsid w:val="00BC0E4B"/>
    <w:rsid w:val="00BC0E7A"/>
    <w:rsid w:val="00BC1641"/>
    <w:rsid w:val="00BC221E"/>
    <w:rsid w:val="00BC24EA"/>
    <w:rsid w:val="00BC27BA"/>
    <w:rsid w:val="00BC27BC"/>
    <w:rsid w:val="00BC3318"/>
    <w:rsid w:val="00BC3415"/>
    <w:rsid w:val="00BC370E"/>
    <w:rsid w:val="00BC3954"/>
    <w:rsid w:val="00BC4057"/>
    <w:rsid w:val="00BC47C1"/>
    <w:rsid w:val="00BC4B65"/>
    <w:rsid w:val="00BC4D93"/>
    <w:rsid w:val="00BC500B"/>
    <w:rsid w:val="00BC56EE"/>
    <w:rsid w:val="00BC5933"/>
    <w:rsid w:val="00BC5B02"/>
    <w:rsid w:val="00BC5B15"/>
    <w:rsid w:val="00BC5F15"/>
    <w:rsid w:val="00BC60D1"/>
    <w:rsid w:val="00BC6176"/>
    <w:rsid w:val="00BC6187"/>
    <w:rsid w:val="00BC618B"/>
    <w:rsid w:val="00BC7402"/>
    <w:rsid w:val="00BC790B"/>
    <w:rsid w:val="00BC7C7C"/>
    <w:rsid w:val="00BC7FB3"/>
    <w:rsid w:val="00BC7FF3"/>
    <w:rsid w:val="00BD01A9"/>
    <w:rsid w:val="00BD0588"/>
    <w:rsid w:val="00BD09F0"/>
    <w:rsid w:val="00BD0C61"/>
    <w:rsid w:val="00BD0D20"/>
    <w:rsid w:val="00BD1211"/>
    <w:rsid w:val="00BD16FD"/>
    <w:rsid w:val="00BD1748"/>
    <w:rsid w:val="00BD1DF4"/>
    <w:rsid w:val="00BD2970"/>
    <w:rsid w:val="00BD29B9"/>
    <w:rsid w:val="00BD2EBE"/>
    <w:rsid w:val="00BD2FA7"/>
    <w:rsid w:val="00BD3255"/>
    <w:rsid w:val="00BD36D9"/>
    <w:rsid w:val="00BD37D3"/>
    <w:rsid w:val="00BD3CA3"/>
    <w:rsid w:val="00BD3DFA"/>
    <w:rsid w:val="00BD3EBC"/>
    <w:rsid w:val="00BD4511"/>
    <w:rsid w:val="00BD48D4"/>
    <w:rsid w:val="00BD50E5"/>
    <w:rsid w:val="00BD50F0"/>
    <w:rsid w:val="00BD51DF"/>
    <w:rsid w:val="00BD52EF"/>
    <w:rsid w:val="00BD5346"/>
    <w:rsid w:val="00BD5D48"/>
    <w:rsid w:val="00BD610D"/>
    <w:rsid w:val="00BD65DD"/>
    <w:rsid w:val="00BD675C"/>
    <w:rsid w:val="00BD68CE"/>
    <w:rsid w:val="00BD6A08"/>
    <w:rsid w:val="00BD74D6"/>
    <w:rsid w:val="00BD76E5"/>
    <w:rsid w:val="00BD7FC7"/>
    <w:rsid w:val="00BE038C"/>
    <w:rsid w:val="00BE05F3"/>
    <w:rsid w:val="00BE08AF"/>
    <w:rsid w:val="00BE0930"/>
    <w:rsid w:val="00BE0C65"/>
    <w:rsid w:val="00BE0CDD"/>
    <w:rsid w:val="00BE10C7"/>
    <w:rsid w:val="00BE1326"/>
    <w:rsid w:val="00BE13D9"/>
    <w:rsid w:val="00BE13E1"/>
    <w:rsid w:val="00BE13FF"/>
    <w:rsid w:val="00BE1717"/>
    <w:rsid w:val="00BE18C6"/>
    <w:rsid w:val="00BE1EE0"/>
    <w:rsid w:val="00BE205E"/>
    <w:rsid w:val="00BE21CC"/>
    <w:rsid w:val="00BE2211"/>
    <w:rsid w:val="00BE221B"/>
    <w:rsid w:val="00BE2381"/>
    <w:rsid w:val="00BE253A"/>
    <w:rsid w:val="00BE26D8"/>
    <w:rsid w:val="00BE2ADC"/>
    <w:rsid w:val="00BE2F40"/>
    <w:rsid w:val="00BE3033"/>
    <w:rsid w:val="00BE35AD"/>
    <w:rsid w:val="00BE3915"/>
    <w:rsid w:val="00BE3942"/>
    <w:rsid w:val="00BE3D31"/>
    <w:rsid w:val="00BE3D7E"/>
    <w:rsid w:val="00BE3E13"/>
    <w:rsid w:val="00BE40F8"/>
    <w:rsid w:val="00BE41C0"/>
    <w:rsid w:val="00BE41C2"/>
    <w:rsid w:val="00BE47FD"/>
    <w:rsid w:val="00BE484F"/>
    <w:rsid w:val="00BE54D6"/>
    <w:rsid w:val="00BE5556"/>
    <w:rsid w:val="00BE55F9"/>
    <w:rsid w:val="00BE5655"/>
    <w:rsid w:val="00BE5942"/>
    <w:rsid w:val="00BE59BB"/>
    <w:rsid w:val="00BE5B00"/>
    <w:rsid w:val="00BE5FD1"/>
    <w:rsid w:val="00BE6671"/>
    <w:rsid w:val="00BE676A"/>
    <w:rsid w:val="00BE6894"/>
    <w:rsid w:val="00BE68FA"/>
    <w:rsid w:val="00BE69CC"/>
    <w:rsid w:val="00BE69DF"/>
    <w:rsid w:val="00BE6E3E"/>
    <w:rsid w:val="00BE6FB4"/>
    <w:rsid w:val="00BE7472"/>
    <w:rsid w:val="00BE77AD"/>
    <w:rsid w:val="00BE7AA5"/>
    <w:rsid w:val="00BE7CD1"/>
    <w:rsid w:val="00BE7D87"/>
    <w:rsid w:val="00BE7F86"/>
    <w:rsid w:val="00BF0489"/>
    <w:rsid w:val="00BF04E6"/>
    <w:rsid w:val="00BF05FA"/>
    <w:rsid w:val="00BF0970"/>
    <w:rsid w:val="00BF0ACE"/>
    <w:rsid w:val="00BF0B85"/>
    <w:rsid w:val="00BF0EB7"/>
    <w:rsid w:val="00BF11BE"/>
    <w:rsid w:val="00BF1383"/>
    <w:rsid w:val="00BF19D2"/>
    <w:rsid w:val="00BF2134"/>
    <w:rsid w:val="00BF2A80"/>
    <w:rsid w:val="00BF2AAC"/>
    <w:rsid w:val="00BF2CCA"/>
    <w:rsid w:val="00BF33D7"/>
    <w:rsid w:val="00BF3787"/>
    <w:rsid w:val="00BF3960"/>
    <w:rsid w:val="00BF3993"/>
    <w:rsid w:val="00BF437C"/>
    <w:rsid w:val="00BF43C1"/>
    <w:rsid w:val="00BF482C"/>
    <w:rsid w:val="00BF4AC1"/>
    <w:rsid w:val="00BF4B48"/>
    <w:rsid w:val="00BF4CD3"/>
    <w:rsid w:val="00BF4D5E"/>
    <w:rsid w:val="00BF51FB"/>
    <w:rsid w:val="00BF52CC"/>
    <w:rsid w:val="00BF5312"/>
    <w:rsid w:val="00BF53EE"/>
    <w:rsid w:val="00BF5E18"/>
    <w:rsid w:val="00BF60CE"/>
    <w:rsid w:val="00BF65A1"/>
    <w:rsid w:val="00BF6719"/>
    <w:rsid w:val="00BF6950"/>
    <w:rsid w:val="00BF6B25"/>
    <w:rsid w:val="00BF7D29"/>
    <w:rsid w:val="00BF7E34"/>
    <w:rsid w:val="00BF7EE1"/>
    <w:rsid w:val="00C0000D"/>
    <w:rsid w:val="00C004DE"/>
    <w:rsid w:val="00C00922"/>
    <w:rsid w:val="00C0123A"/>
    <w:rsid w:val="00C01296"/>
    <w:rsid w:val="00C01393"/>
    <w:rsid w:val="00C01E24"/>
    <w:rsid w:val="00C020BD"/>
    <w:rsid w:val="00C02898"/>
    <w:rsid w:val="00C02B88"/>
    <w:rsid w:val="00C03119"/>
    <w:rsid w:val="00C03343"/>
    <w:rsid w:val="00C03687"/>
    <w:rsid w:val="00C036EE"/>
    <w:rsid w:val="00C042D0"/>
    <w:rsid w:val="00C045FB"/>
    <w:rsid w:val="00C04916"/>
    <w:rsid w:val="00C04A2C"/>
    <w:rsid w:val="00C04ABB"/>
    <w:rsid w:val="00C04CB4"/>
    <w:rsid w:val="00C04ED7"/>
    <w:rsid w:val="00C0536C"/>
    <w:rsid w:val="00C053EC"/>
    <w:rsid w:val="00C058EE"/>
    <w:rsid w:val="00C05975"/>
    <w:rsid w:val="00C05C07"/>
    <w:rsid w:val="00C05C0A"/>
    <w:rsid w:val="00C05CCA"/>
    <w:rsid w:val="00C05E99"/>
    <w:rsid w:val="00C06063"/>
    <w:rsid w:val="00C0608C"/>
    <w:rsid w:val="00C0615A"/>
    <w:rsid w:val="00C06575"/>
    <w:rsid w:val="00C0666D"/>
    <w:rsid w:val="00C06FDD"/>
    <w:rsid w:val="00C070A0"/>
    <w:rsid w:val="00C071E5"/>
    <w:rsid w:val="00C07398"/>
    <w:rsid w:val="00C074AC"/>
    <w:rsid w:val="00C07A1E"/>
    <w:rsid w:val="00C07E6C"/>
    <w:rsid w:val="00C07EB3"/>
    <w:rsid w:val="00C07F42"/>
    <w:rsid w:val="00C07F96"/>
    <w:rsid w:val="00C07FC8"/>
    <w:rsid w:val="00C1047B"/>
    <w:rsid w:val="00C106F4"/>
    <w:rsid w:val="00C108BC"/>
    <w:rsid w:val="00C10CCE"/>
    <w:rsid w:val="00C1189B"/>
    <w:rsid w:val="00C1197F"/>
    <w:rsid w:val="00C123C8"/>
    <w:rsid w:val="00C1241F"/>
    <w:rsid w:val="00C1254A"/>
    <w:rsid w:val="00C12B1A"/>
    <w:rsid w:val="00C132D4"/>
    <w:rsid w:val="00C132FD"/>
    <w:rsid w:val="00C13FF4"/>
    <w:rsid w:val="00C14007"/>
    <w:rsid w:val="00C15420"/>
    <w:rsid w:val="00C1545E"/>
    <w:rsid w:val="00C15773"/>
    <w:rsid w:val="00C15910"/>
    <w:rsid w:val="00C15E45"/>
    <w:rsid w:val="00C15EAB"/>
    <w:rsid w:val="00C16209"/>
    <w:rsid w:val="00C165A1"/>
    <w:rsid w:val="00C17369"/>
    <w:rsid w:val="00C17514"/>
    <w:rsid w:val="00C176A6"/>
    <w:rsid w:val="00C17ED6"/>
    <w:rsid w:val="00C17FD3"/>
    <w:rsid w:val="00C201E8"/>
    <w:rsid w:val="00C202A0"/>
    <w:rsid w:val="00C203AA"/>
    <w:rsid w:val="00C20677"/>
    <w:rsid w:val="00C2081A"/>
    <w:rsid w:val="00C20CA8"/>
    <w:rsid w:val="00C20D5C"/>
    <w:rsid w:val="00C211A9"/>
    <w:rsid w:val="00C212FE"/>
    <w:rsid w:val="00C21629"/>
    <w:rsid w:val="00C21791"/>
    <w:rsid w:val="00C21930"/>
    <w:rsid w:val="00C21CC0"/>
    <w:rsid w:val="00C21CD9"/>
    <w:rsid w:val="00C2215E"/>
    <w:rsid w:val="00C22CB8"/>
    <w:rsid w:val="00C22EC9"/>
    <w:rsid w:val="00C22FCA"/>
    <w:rsid w:val="00C2347E"/>
    <w:rsid w:val="00C23C6B"/>
    <w:rsid w:val="00C23DEA"/>
    <w:rsid w:val="00C23E94"/>
    <w:rsid w:val="00C23EE1"/>
    <w:rsid w:val="00C23FEA"/>
    <w:rsid w:val="00C24402"/>
    <w:rsid w:val="00C24EDF"/>
    <w:rsid w:val="00C25031"/>
    <w:rsid w:val="00C250B4"/>
    <w:rsid w:val="00C253A9"/>
    <w:rsid w:val="00C25523"/>
    <w:rsid w:val="00C25600"/>
    <w:rsid w:val="00C25679"/>
    <w:rsid w:val="00C25762"/>
    <w:rsid w:val="00C258E0"/>
    <w:rsid w:val="00C25C6F"/>
    <w:rsid w:val="00C25DB8"/>
    <w:rsid w:val="00C25FDD"/>
    <w:rsid w:val="00C26361"/>
    <w:rsid w:val="00C26561"/>
    <w:rsid w:val="00C26AD4"/>
    <w:rsid w:val="00C26DAE"/>
    <w:rsid w:val="00C26E40"/>
    <w:rsid w:val="00C270CB"/>
    <w:rsid w:val="00C272A6"/>
    <w:rsid w:val="00C275E0"/>
    <w:rsid w:val="00C27602"/>
    <w:rsid w:val="00C2774E"/>
    <w:rsid w:val="00C27776"/>
    <w:rsid w:val="00C2786F"/>
    <w:rsid w:val="00C27CFE"/>
    <w:rsid w:val="00C27D11"/>
    <w:rsid w:val="00C27D4D"/>
    <w:rsid w:val="00C302EF"/>
    <w:rsid w:val="00C31010"/>
    <w:rsid w:val="00C31F92"/>
    <w:rsid w:val="00C31F97"/>
    <w:rsid w:val="00C31FEA"/>
    <w:rsid w:val="00C32013"/>
    <w:rsid w:val="00C3219E"/>
    <w:rsid w:val="00C322EB"/>
    <w:rsid w:val="00C32338"/>
    <w:rsid w:val="00C32399"/>
    <w:rsid w:val="00C32537"/>
    <w:rsid w:val="00C32BA7"/>
    <w:rsid w:val="00C32C1B"/>
    <w:rsid w:val="00C32C8D"/>
    <w:rsid w:val="00C32D1C"/>
    <w:rsid w:val="00C3322D"/>
    <w:rsid w:val="00C333D6"/>
    <w:rsid w:val="00C33D3F"/>
    <w:rsid w:val="00C34254"/>
    <w:rsid w:val="00C34263"/>
    <w:rsid w:val="00C3456D"/>
    <w:rsid w:val="00C345C0"/>
    <w:rsid w:val="00C349EC"/>
    <w:rsid w:val="00C34FD5"/>
    <w:rsid w:val="00C351CE"/>
    <w:rsid w:val="00C35598"/>
    <w:rsid w:val="00C35637"/>
    <w:rsid w:val="00C357B9"/>
    <w:rsid w:val="00C35F14"/>
    <w:rsid w:val="00C36054"/>
    <w:rsid w:val="00C362F7"/>
    <w:rsid w:val="00C36514"/>
    <w:rsid w:val="00C36602"/>
    <w:rsid w:val="00C36B02"/>
    <w:rsid w:val="00C36E89"/>
    <w:rsid w:val="00C37491"/>
    <w:rsid w:val="00C37683"/>
    <w:rsid w:val="00C37684"/>
    <w:rsid w:val="00C376C6"/>
    <w:rsid w:val="00C376D9"/>
    <w:rsid w:val="00C37C46"/>
    <w:rsid w:val="00C37E48"/>
    <w:rsid w:val="00C4020F"/>
    <w:rsid w:val="00C40411"/>
    <w:rsid w:val="00C4047E"/>
    <w:rsid w:val="00C40B27"/>
    <w:rsid w:val="00C40C53"/>
    <w:rsid w:val="00C40CB4"/>
    <w:rsid w:val="00C40D21"/>
    <w:rsid w:val="00C40DB9"/>
    <w:rsid w:val="00C410C7"/>
    <w:rsid w:val="00C411C5"/>
    <w:rsid w:val="00C41D1D"/>
    <w:rsid w:val="00C42A23"/>
    <w:rsid w:val="00C43529"/>
    <w:rsid w:val="00C43870"/>
    <w:rsid w:val="00C4396A"/>
    <w:rsid w:val="00C43D57"/>
    <w:rsid w:val="00C43E03"/>
    <w:rsid w:val="00C43E95"/>
    <w:rsid w:val="00C44138"/>
    <w:rsid w:val="00C44AA0"/>
    <w:rsid w:val="00C44B7A"/>
    <w:rsid w:val="00C44FCA"/>
    <w:rsid w:val="00C45103"/>
    <w:rsid w:val="00C4583F"/>
    <w:rsid w:val="00C4592D"/>
    <w:rsid w:val="00C45AA4"/>
    <w:rsid w:val="00C45D39"/>
    <w:rsid w:val="00C46281"/>
    <w:rsid w:val="00C46336"/>
    <w:rsid w:val="00C46A05"/>
    <w:rsid w:val="00C46FB1"/>
    <w:rsid w:val="00C4734A"/>
    <w:rsid w:val="00C47A15"/>
    <w:rsid w:val="00C504E4"/>
    <w:rsid w:val="00C50937"/>
    <w:rsid w:val="00C5093C"/>
    <w:rsid w:val="00C50A0B"/>
    <w:rsid w:val="00C50ADA"/>
    <w:rsid w:val="00C51308"/>
    <w:rsid w:val="00C51363"/>
    <w:rsid w:val="00C514CE"/>
    <w:rsid w:val="00C519C7"/>
    <w:rsid w:val="00C51D37"/>
    <w:rsid w:val="00C52256"/>
    <w:rsid w:val="00C52BB6"/>
    <w:rsid w:val="00C52D03"/>
    <w:rsid w:val="00C53216"/>
    <w:rsid w:val="00C53258"/>
    <w:rsid w:val="00C533C2"/>
    <w:rsid w:val="00C5341F"/>
    <w:rsid w:val="00C5366A"/>
    <w:rsid w:val="00C539A5"/>
    <w:rsid w:val="00C53FD1"/>
    <w:rsid w:val="00C54226"/>
    <w:rsid w:val="00C54C94"/>
    <w:rsid w:val="00C552A9"/>
    <w:rsid w:val="00C552B0"/>
    <w:rsid w:val="00C552B7"/>
    <w:rsid w:val="00C554DA"/>
    <w:rsid w:val="00C555DD"/>
    <w:rsid w:val="00C556EB"/>
    <w:rsid w:val="00C559C4"/>
    <w:rsid w:val="00C560CF"/>
    <w:rsid w:val="00C56521"/>
    <w:rsid w:val="00C57177"/>
    <w:rsid w:val="00C5735A"/>
    <w:rsid w:val="00C579AA"/>
    <w:rsid w:val="00C57CFB"/>
    <w:rsid w:val="00C60385"/>
    <w:rsid w:val="00C60541"/>
    <w:rsid w:val="00C6064E"/>
    <w:rsid w:val="00C60EE6"/>
    <w:rsid w:val="00C61132"/>
    <w:rsid w:val="00C611E2"/>
    <w:rsid w:val="00C615DE"/>
    <w:rsid w:val="00C618D8"/>
    <w:rsid w:val="00C61A2E"/>
    <w:rsid w:val="00C62733"/>
    <w:rsid w:val="00C62C2B"/>
    <w:rsid w:val="00C62D0A"/>
    <w:rsid w:val="00C62FD5"/>
    <w:rsid w:val="00C630EF"/>
    <w:rsid w:val="00C632FA"/>
    <w:rsid w:val="00C638BD"/>
    <w:rsid w:val="00C63A38"/>
    <w:rsid w:val="00C63AB3"/>
    <w:rsid w:val="00C63B1E"/>
    <w:rsid w:val="00C63CCD"/>
    <w:rsid w:val="00C63F9C"/>
    <w:rsid w:val="00C64032"/>
    <w:rsid w:val="00C641CC"/>
    <w:rsid w:val="00C6479F"/>
    <w:rsid w:val="00C648D0"/>
    <w:rsid w:val="00C65757"/>
    <w:rsid w:val="00C659DB"/>
    <w:rsid w:val="00C65E5D"/>
    <w:rsid w:val="00C669D1"/>
    <w:rsid w:val="00C66AB3"/>
    <w:rsid w:val="00C66BD0"/>
    <w:rsid w:val="00C6712D"/>
    <w:rsid w:val="00C67760"/>
    <w:rsid w:val="00C67DA7"/>
    <w:rsid w:val="00C67E92"/>
    <w:rsid w:val="00C70058"/>
    <w:rsid w:val="00C701C1"/>
    <w:rsid w:val="00C70353"/>
    <w:rsid w:val="00C70541"/>
    <w:rsid w:val="00C70B11"/>
    <w:rsid w:val="00C715CB"/>
    <w:rsid w:val="00C7169C"/>
    <w:rsid w:val="00C71952"/>
    <w:rsid w:val="00C719EB"/>
    <w:rsid w:val="00C71CCC"/>
    <w:rsid w:val="00C71E95"/>
    <w:rsid w:val="00C72151"/>
    <w:rsid w:val="00C7254C"/>
    <w:rsid w:val="00C727C9"/>
    <w:rsid w:val="00C72A63"/>
    <w:rsid w:val="00C72E92"/>
    <w:rsid w:val="00C738BA"/>
    <w:rsid w:val="00C73EF2"/>
    <w:rsid w:val="00C73F7C"/>
    <w:rsid w:val="00C74190"/>
    <w:rsid w:val="00C74456"/>
    <w:rsid w:val="00C74546"/>
    <w:rsid w:val="00C745C5"/>
    <w:rsid w:val="00C7462B"/>
    <w:rsid w:val="00C74797"/>
    <w:rsid w:val="00C749D5"/>
    <w:rsid w:val="00C75852"/>
    <w:rsid w:val="00C75B24"/>
    <w:rsid w:val="00C75CC6"/>
    <w:rsid w:val="00C75D64"/>
    <w:rsid w:val="00C76525"/>
    <w:rsid w:val="00C767AB"/>
    <w:rsid w:val="00C76C4D"/>
    <w:rsid w:val="00C76CAF"/>
    <w:rsid w:val="00C76D73"/>
    <w:rsid w:val="00C76E03"/>
    <w:rsid w:val="00C776D7"/>
    <w:rsid w:val="00C7795B"/>
    <w:rsid w:val="00C77A1B"/>
    <w:rsid w:val="00C77DEE"/>
    <w:rsid w:val="00C80C9A"/>
    <w:rsid w:val="00C81300"/>
    <w:rsid w:val="00C8181E"/>
    <w:rsid w:val="00C81F56"/>
    <w:rsid w:val="00C82141"/>
    <w:rsid w:val="00C82519"/>
    <w:rsid w:val="00C82DAD"/>
    <w:rsid w:val="00C831D9"/>
    <w:rsid w:val="00C835AD"/>
    <w:rsid w:val="00C836C9"/>
    <w:rsid w:val="00C837FB"/>
    <w:rsid w:val="00C83C6A"/>
    <w:rsid w:val="00C8447E"/>
    <w:rsid w:val="00C84F7D"/>
    <w:rsid w:val="00C85079"/>
    <w:rsid w:val="00C858AF"/>
    <w:rsid w:val="00C8611F"/>
    <w:rsid w:val="00C870A4"/>
    <w:rsid w:val="00C87364"/>
    <w:rsid w:val="00C8746A"/>
    <w:rsid w:val="00C90109"/>
    <w:rsid w:val="00C9045A"/>
    <w:rsid w:val="00C9047C"/>
    <w:rsid w:val="00C9063E"/>
    <w:rsid w:val="00C90E2A"/>
    <w:rsid w:val="00C910AA"/>
    <w:rsid w:val="00C915D9"/>
    <w:rsid w:val="00C91618"/>
    <w:rsid w:val="00C91A3B"/>
    <w:rsid w:val="00C91B6F"/>
    <w:rsid w:val="00C92285"/>
    <w:rsid w:val="00C928D7"/>
    <w:rsid w:val="00C92AB6"/>
    <w:rsid w:val="00C932B6"/>
    <w:rsid w:val="00C937D5"/>
    <w:rsid w:val="00C9380E"/>
    <w:rsid w:val="00C938E0"/>
    <w:rsid w:val="00C93E99"/>
    <w:rsid w:val="00C93EA5"/>
    <w:rsid w:val="00C93F9F"/>
    <w:rsid w:val="00C94484"/>
    <w:rsid w:val="00C94559"/>
    <w:rsid w:val="00C94F0D"/>
    <w:rsid w:val="00C950E8"/>
    <w:rsid w:val="00C9520F"/>
    <w:rsid w:val="00C95362"/>
    <w:rsid w:val="00C95386"/>
    <w:rsid w:val="00C95390"/>
    <w:rsid w:val="00C95532"/>
    <w:rsid w:val="00C95A05"/>
    <w:rsid w:val="00C95A5B"/>
    <w:rsid w:val="00C95C0E"/>
    <w:rsid w:val="00C96003"/>
    <w:rsid w:val="00C96728"/>
    <w:rsid w:val="00C9687A"/>
    <w:rsid w:val="00C96B4F"/>
    <w:rsid w:val="00C96BB3"/>
    <w:rsid w:val="00C96D87"/>
    <w:rsid w:val="00C973C8"/>
    <w:rsid w:val="00C97B45"/>
    <w:rsid w:val="00CA02A3"/>
    <w:rsid w:val="00CA02EF"/>
    <w:rsid w:val="00CA0333"/>
    <w:rsid w:val="00CA0411"/>
    <w:rsid w:val="00CA0597"/>
    <w:rsid w:val="00CA0D3F"/>
    <w:rsid w:val="00CA0F01"/>
    <w:rsid w:val="00CA127A"/>
    <w:rsid w:val="00CA12A0"/>
    <w:rsid w:val="00CA14A5"/>
    <w:rsid w:val="00CA1A69"/>
    <w:rsid w:val="00CA1F9E"/>
    <w:rsid w:val="00CA22C3"/>
    <w:rsid w:val="00CA27DF"/>
    <w:rsid w:val="00CA2B7B"/>
    <w:rsid w:val="00CA2DEB"/>
    <w:rsid w:val="00CA2DF6"/>
    <w:rsid w:val="00CA32C4"/>
    <w:rsid w:val="00CA3514"/>
    <w:rsid w:val="00CA35E4"/>
    <w:rsid w:val="00CA36D4"/>
    <w:rsid w:val="00CA3ED8"/>
    <w:rsid w:val="00CA401E"/>
    <w:rsid w:val="00CA42A7"/>
    <w:rsid w:val="00CA4A10"/>
    <w:rsid w:val="00CA4C7B"/>
    <w:rsid w:val="00CA543C"/>
    <w:rsid w:val="00CA56D5"/>
    <w:rsid w:val="00CA572F"/>
    <w:rsid w:val="00CA584C"/>
    <w:rsid w:val="00CA59DA"/>
    <w:rsid w:val="00CA5B2D"/>
    <w:rsid w:val="00CA5F03"/>
    <w:rsid w:val="00CA615E"/>
    <w:rsid w:val="00CA6D9D"/>
    <w:rsid w:val="00CA6F16"/>
    <w:rsid w:val="00CA77D9"/>
    <w:rsid w:val="00CA7B60"/>
    <w:rsid w:val="00CA7B89"/>
    <w:rsid w:val="00CB01BC"/>
    <w:rsid w:val="00CB024C"/>
    <w:rsid w:val="00CB0C32"/>
    <w:rsid w:val="00CB0C45"/>
    <w:rsid w:val="00CB0CD6"/>
    <w:rsid w:val="00CB0D76"/>
    <w:rsid w:val="00CB0F64"/>
    <w:rsid w:val="00CB1AA7"/>
    <w:rsid w:val="00CB1F7A"/>
    <w:rsid w:val="00CB2313"/>
    <w:rsid w:val="00CB244D"/>
    <w:rsid w:val="00CB2902"/>
    <w:rsid w:val="00CB2E67"/>
    <w:rsid w:val="00CB2FC7"/>
    <w:rsid w:val="00CB3497"/>
    <w:rsid w:val="00CB3DEA"/>
    <w:rsid w:val="00CB3DF8"/>
    <w:rsid w:val="00CB4129"/>
    <w:rsid w:val="00CB43BC"/>
    <w:rsid w:val="00CB4848"/>
    <w:rsid w:val="00CB4855"/>
    <w:rsid w:val="00CB48B3"/>
    <w:rsid w:val="00CB4A18"/>
    <w:rsid w:val="00CB4EC6"/>
    <w:rsid w:val="00CB5010"/>
    <w:rsid w:val="00CB5579"/>
    <w:rsid w:val="00CB5705"/>
    <w:rsid w:val="00CB5828"/>
    <w:rsid w:val="00CB5A44"/>
    <w:rsid w:val="00CB5C80"/>
    <w:rsid w:val="00CB61B5"/>
    <w:rsid w:val="00CB635A"/>
    <w:rsid w:val="00CB6530"/>
    <w:rsid w:val="00CB69BB"/>
    <w:rsid w:val="00CB69EE"/>
    <w:rsid w:val="00CB6DCD"/>
    <w:rsid w:val="00CB6DFF"/>
    <w:rsid w:val="00CB6FA4"/>
    <w:rsid w:val="00CB7BF9"/>
    <w:rsid w:val="00CB7CF1"/>
    <w:rsid w:val="00CC0159"/>
    <w:rsid w:val="00CC0327"/>
    <w:rsid w:val="00CC0C11"/>
    <w:rsid w:val="00CC0F65"/>
    <w:rsid w:val="00CC10E1"/>
    <w:rsid w:val="00CC158C"/>
    <w:rsid w:val="00CC1951"/>
    <w:rsid w:val="00CC19FD"/>
    <w:rsid w:val="00CC2310"/>
    <w:rsid w:val="00CC2488"/>
    <w:rsid w:val="00CC2592"/>
    <w:rsid w:val="00CC2AC8"/>
    <w:rsid w:val="00CC2F5D"/>
    <w:rsid w:val="00CC2F64"/>
    <w:rsid w:val="00CC2FDD"/>
    <w:rsid w:val="00CC3144"/>
    <w:rsid w:val="00CC36AA"/>
    <w:rsid w:val="00CC393C"/>
    <w:rsid w:val="00CC3CCD"/>
    <w:rsid w:val="00CC3CDF"/>
    <w:rsid w:val="00CC400F"/>
    <w:rsid w:val="00CC4142"/>
    <w:rsid w:val="00CC458F"/>
    <w:rsid w:val="00CC4A14"/>
    <w:rsid w:val="00CC4D74"/>
    <w:rsid w:val="00CC512B"/>
    <w:rsid w:val="00CC5135"/>
    <w:rsid w:val="00CC537A"/>
    <w:rsid w:val="00CC5662"/>
    <w:rsid w:val="00CC5903"/>
    <w:rsid w:val="00CC5BA8"/>
    <w:rsid w:val="00CC5E55"/>
    <w:rsid w:val="00CC61A3"/>
    <w:rsid w:val="00CC6270"/>
    <w:rsid w:val="00CC6362"/>
    <w:rsid w:val="00CC6525"/>
    <w:rsid w:val="00CC66BE"/>
    <w:rsid w:val="00CC699E"/>
    <w:rsid w:val="00CC69CB"/>
    <w:rsid w:val="00CC6C3B"/>
    <w:rsid w:val="00CC6D99"/>
    <w:rsid w:val="00CC7034"/>
    <w:rsid w:val="00CC706C"/>
    <w:rsid w:val="00CC710B"/>
    <w:rsid w:val="00CC71B5"/>
    <w:rsid w:val="00CC7810"/>
    <w:rsid w:val="00CC7B93"/>
    <w:rsid w:val="00CC7F16"/>
    <w:rsid w:val="00CD02A4"/>
    <w:rsid w:val="00CD047A"/>
    <w:rsid w:val="00CD0C28"/>
    <w:rsid w:val="00CD0C40"/>
    <w:rsid w:val="00CD11B6"/>
    <w:rsid w:val="00CD14C0"/>
    <w:rsid w:val="00CD15A6"/>
    <w:rsid w:val="00CD1735"/>
    <w:rsid w:val="00CD18D5"/>
    <w:rsid w:val="00CD197C"/>
    <w:rsid w:val="00CD1ECF"/>
    <w:rsid w:val="00CD24C6"/>
    <w:rsid w:val="00CD2530"/>
    <w:rsid w:val="00CD26E4"/>
    <w:rsid w:val="00CD2A92"/>
    <w:rsid w:val="00CD2D44"/>
    <w:rsid w:val="00CD2F29"/>
    <w:rsid w:val="00CD3590"/>
    <w:rsid w:val="00CD3CEF"/>
    <w:rsid w:val="00CD40C4"/>
    <w:rsid w:val="00CD4BE5"/>
    <w:rsid w:val="00CD5489"/>
    <w:rsid w:val="00CD5588"/>
    <w:rsid w:val="00CD57C7"/>
    <w:rsid w:val="00CD5D4C"/>
    <w:rsid w:val="00CD5D90"/>
    <w:rsid w:val="00CD62A1"/>
    <w:rsid w:val="00CD635E"/>
    <w:rsid w:val="00CD642E"/>
    <w:rsid w:val="00CD6B7E"/>
    <w:rsid w:val="00CD6DF9"/>
    <w:rsid w:val="00CD711A"/>
    <w:rsid w:val="00CD7B7D"/>
    <w:rsid w:val="00CE01BE"/>
    <w:rsid w:val="00CE05CF"/>
    <w:rsid w:val="00CE0695"/>
    <w:rsid w:val="00CE0E9A"/>
    <w:rsid w:val="00CE112F"/>
    <w:rsid w:val="00CE146C"/>
    <w:rsid w:val="00CE1775"/>
    <w:rsid w:val="00CE24FC"/>
    <w:rsid w:val="00CE26C9"/>
    <w:rsid w:val="00CE26EB"/>
    <w:rsid w:val="00CE29A5"/>
    <w:rsid w:val="00CE29DC"/>
    <w:rsid w:val="00CE3078"/>
    <w:rsid w:val="00CE3279"/>
    <w:rsid w:val="00CE3A52"/>
    <w:rsid w:val="00CE41D3"/>
    <w:rsid w:val="00CE4DE8"/>
    <w:rsid w:val="00CE571D"/>
    <w:rsid w:val="00CE5929"/>
    <w:rsid w:val="00CE5D16"/>
    <w:rsid w:val="00CE5FB2"/>
    <w:rsid w:val="00CE6257"/>
    <w:rsid w:val="00CE6703"/>
    <w:rsid w:val="00CE6B95"/>
    <w:rsid w:val="00CE6D32"/>
    <w:rsid w:val="00CE72BF"/>
    <w:rsid w:val="00CE798D"/>
    <w:rsid w:val="00CE7C65"/>
    <w:rsid w:val="00CF070B"/>
    <w:rsid w:val="00CF0CB3"/>
    <w:rsid w:val="00CF0CD2"/>
    <w:rsid w:val="00CF1003"/>
    <w:rsid w:val="00CF1100"/>
    <w:rsid w:val="00CF137E"/>
    <w:rsid w:val="00CF1662"/>
    <w:rsid w:val="00CF172E"/>
    <w:rsid w:val="00CF1D64"/>
    <w:rsid w:val="00CF2092"/>
    <w:rsid w:val="00CF255A"/>
    <w:rsid w:val="00CF2829"/>
    <w:rsid w:val="00CF2981"/>
    <w:rsid w:val="00CF2DBD"/>
    <w:rsid w:val="00CF2FEE"/>
    <w:rsid w:val="00CF3AAE"/>
    <w:rsid w:val="00CF3BF5"/>
    <w:rsid w:val="00CF3E69"/>
    <w:rsid w:val="00CF3E80"/>
    <w:rsid w:val="00CF3F65"/>
    <w:rsid w:val="00CF4750"/>
    <w:rsid w:val="00CF4985"/>
    <w:rsid w:val="00CF5023"/>
    <w:rsid w:val="00CF502B"/>
    <w:rsid w:val="00CF5093"/>
    <w:rsid w:val="00CF52F9"/>
    <w:rsid w:val="00CF5FDB"/>
    <w:rsid w:val="00CF6015"/>
    <w:rsid w:val="00CF61D4"/>
    <w:rsid w:val="00CF633D"/>
    <w:rsid w:val="00CF69BC"/>
    <w:rsid w:val="00CF6C4D"/>
    <w:rsid w:val="00CF6CBB"/>
    <w:rsid w:val="00CF7207"/>
    <w:rsid w:val="00CF7308"/>
    <w:rsid w:val="00CF7BDC"/>
    <w:rsid w:val="00CF7C64"/>
    <w:rsid w:val="00D001DF"/>
    <w:rsid w:val="00D00A64"/>
    <w:rsid w:val="00D00C41"/>
    <w:rsid w:val="00D00E80"/>
    <w:rsid w:val="00D018D9"/>
    <w:rsid w:val="00D01F35"/>
    <w:rsid w:val="00D020EA"/>
    <w:rsid w:val="00D021F6"/>
    <w:rsid w:val="00D024AD"/>
    <w:rsid w:val="00D02525"/>
    <w:rsid w:val="00D0261C"/>
    <w:rsid w:val="00D02774"/>
    <w:rsid w:val="00D02DDE"/>
    <w:rsid w:val="00D02EF3"/>
    <w:rsid w:val="00D031FE"/>
    <w:rsid w:val="00D0375E"/>
    <w:rsid w:val="00D03A35"/>
    <w:rsid w:val="00D03BD8"/>
    <w:rsid w:val="00D03CDB"/>
    <w:rsid w:val="00D03DD1"/>
    <w:rsid w:val="00D03F41"/>
    <w:rsid w:val="00D0466B"/>
    <w:rsid w:val="00D04AB2"/>
    <w:rsid w:val="00D04D81"/>
    <w:rsid w:val="00D04E5A"/>
    <w:rsid w:val="00D04FCD"/>
    <w:rsid w:val="00D051E7"/>
    <w:rsid w:val="00D05593"/>
    <w:rsid w:val="00D057BA"/>
    <w:rsid w:val="00D05B3C"/>
    <w:rsid w:val="00D05D80"/>
    <w:rsid w:val="00D0603D"/>
    <w:rsid w:val="00D06126"/>
    <w:rsid w:val="00D06145"/>
    <w:rsid w:val="00D06188"/>
    <w:rsid w:val="00D0692D"/>
    <w:rsid w:val="00D06945"/>
    <w:rsid w:val="00D06C19"/>
    <w:rsid w:val="00D07259"/>
    <w:rsid w:val="00D073C1"/>
    <w:rsid w:val="00D07A3A"/>
    <w:rsid w:val="00D1042A"/>
    <w:rsid w:val="00D10EEF"/>
    <w:rsid w:val="00D11001"/>
    <w:rsid w:val="00D11875"/>
    <w:rsid w:val="00D11994"/>
    <w:rsid w:val="00D12498"/>
    <w:rsid w:val="00D13301"/>
    <w:rsid w:val="00D1334D"/>
    <w:rsid w:val="00D1350A"/>
    <w:rsid w:val="00D135A7"/>
    <w:rsid w:val="00D1372E"/>
    <w:rsid w:val="00D137CD"/>
    <w:rsid w:val="00D13AA9"/>
    <w:rsid w:val="00D1440E"/>
    <w:rsid w:val="00D146F1"/>
    <w:rsid w:val="00D14970"/>
    <w:rsid w:val="00D14CB6"/>
    <w:rsid w:val="00D150E2"/>
    <w:rsid w:val="00D1603E"/>
    <w:rsid w:val="00D1692E"/>
    <w:rsid w:val="00D16D2D"/>
    <w:rsid w:val="00D17004"/>
    <w:rsid w:val="00D17657"/>
    <w:rsid w:val="00D17725"/>
    <w:rsid w:val="00D17778"/>
    <w:rsid w:val="00D17883"/>
    <w:rsid w:val="00D17AF7"/>
    <w:rsid w:val="00D2008D"/>
    <w:rsid w:val="00D20771"/>
    <w:rsid w:val="00D20788"/>
    <w:rsid w:val="00D20AC8"/>
    <w:rsid w:val="00D20BA2"/>
    <w:rsid w:val="00D20D7A"/>
    <w:rsid w:val="00D2110E"/>
    <w:rsid w:val="00D21230"/>
    <w:rsid w:val="00D21320"/>
    <w:rsid w:val="00D214AB"/>
    <w:rsid w:val="00D21619"/>
    <w:rsid w:val="00D218F5"/>
    <w:rsid w:val="00D21C2F"/>
    <w:rsid w:val="00D21DE7"/>
    <w:rsid w:val="00D21F45"/>
    <w:rsid w:val="00D21F7F"/>
    <w:rsid w:val="00D21F99"/>
    <w:rsid w:val="00D2208A"/>
    <w:rsid w:val="00D22282"/>
    <w:rsid w:val="00D22A98"/>
    <w:rsid w:val="00D23536"/>
    <w:rsid w:val="00D2361E"/>
    <w:rsid w:val="00D23F0B"/>
    <w:rsid w:val="00D24307"/>
    <w:rsid w:val="00D246F2"/>
    <w:rsid w:val="00D247C9"/>
    <w:rsid w:val="00D2485E"/>
    <w:rsid w:val="00D24AC3"/>
    <w:rsid w:val="00D24C72"/>
    <w:rsid w:val="00D24F61"/>
    <w:rsid w:val="00D24F87"/>
    <w:rsid w:val="00D25193"/>
    <w:rsid w:val="00D25596"/>
    <w:rsid w:val="00D2596C"/>
    <w:rsid w:val="00D25BC4"/>
    <w:rsid w:val="00D25F0B"/>
    <w:rsid w:val="00D26480"/>
    <w:rsid w:val="00D26782"/>
    <w:rsid w:val="00D26C30"/>
    <w:rsid w:val="00D26E57"/>
    <w:rsid w:val="00D2729A"/>
    <w:rsid w:val="00D273A6"/>
    <w:rsid w:val="00D273B1"/>
    <w:rsid w:val="00D27685"/>
    <w:rsid w:val="00D27A83"/>
    <w:rsid w:val="00D27C32"/>
    <w:rsid w:val="00D301A3"/>
    <w:rsid w:val="00D302F4"/>
    <w:rsid w:val="00D306FE"/>
    <w:rsid w:val="00D308D6"/>
    <w:rsid w:val="00D3095C"/>
    <w:rsid w:val="00D31186"/>
    <w:rsid w:val="00D313FF"/>
    <w:rsid w:val="00D31451"/>
    <w:rsid w:val="00D3147F"/>
    <w:rsid w:val="00D316DC"/>
    <w:rsid w:val="00D31810"/>
    <w:rsid w:val="00D31BDC"/>
    <w:rsid w:val="00D31FC9"/>
    <w:rsid w:val="00D32216"/>
    <w:rsid w:val="00D323C9"/>
    <w:rsid w:val="00D32644"/>
    <w:rsid w:val="00D32B92"/>
    <w:rsid w:val="00D33311"/>
    <w:rsid w:val="00D334C7"/>
    <w:rsid w:val="00D3360B"/>
    <w:rsid w:val="00D33C0A"/>
    <w:rsid w:val="00D3413B"/>
    <w:rsid w:val="00D34256"/>
    <w:rsid w:val="00D34649"/>
    <w:rsid w:val="00D34C52"/>
    <w:rsid w:val="00D35397"/>
    <w:rsid w:val="00D35588"/>
    <w:rsid w:val="00D35C07"/>
    <w:rsid w:val="00D35D94"/>
    <w:rsid w:val="00D35E18"/>
    <w:rsid w:val="00D3609E"/>
    <w:rsid w:val="00D362EA"/>
    <w:rsid w:val="00D36470"/>
    <w:rsid w:val="00D36961"/>
    <w:rsid w:val="00D369F5"/>
    <w:rsid w:val="00D370ED"/>
    <w:rsid w:val="00D373EF"/>
    <w:rsid w:val="00D37A38"/>
    <w:rsid w:val="00D37CD4"/>
    <w:rsid w:val="00D40053"/>
    <w:rsid w:val="00D4036A"/>
    <w:rsid w:val="00D405EA"/>
    <w:rsid w:val="00D40ABD"/>
    <w:rsid w:val="00D40BC7"/>
    <w:rsid w:val="00D40FFB"/>
    <w:rsid w:val="00D41523"/>
    <w:rsid w:val="00D420F6"/>
    <w:rsid w:val="00D431FA"/>
    <w:rsid w:val="00D43257"/>
    <w:rsid w:val="00D43340"/>
    <w:rsid w:val="00D434F4"/>
    <w:rsid w:val="00D438FF"/>
    <w:rsid w:val="00D439C4"/>
    <w:rsid w:val="00D439C7"/>
    <w:rsid w:val="00D4408A"/>
    <w:rsid w:val="00D442B1"/>
    <w:rsid w:val="00D445A0"/>
    <w:rsid w:val="00D4469F"/>
    <w:rsid w:val="00D44B39"/>
    <w:rsid w:val="00D44C1A"/>
    <w:rsid w:val="00D44C2E"/>
    <w:rsid w:val="00D44DDA"/>
    <w:rsid w:val="00D44E0D"/>
    <w:rsid w:val="00D44E80"/>
    <w:rsid w:val="00D44ED3"/>
    <w:rsid w:val="00D45038"/>
    <w:rsid w:val="00D451A8"/>
    <w:rsid w:val="00D45317"/>
    <w:rsid w:val="00D45B8D"/>
    <w:rsid w:val="00D45C4A"/>
    <w:rsid w:val="00D45D37"/>
    <w:rsid w:val="00D45D54"/>
    <w:rsid w:val="00D47123"/>
    <w:rsid w:val="00D475FB"/>
    <w:rsid w:val="00D4766A"/>
    <w:rsid w:val="00D479AC"/>
    <w:rsid w:val="00D47A8B"/>
    <w:rsid w:val="00D47B92"/>
    <w:rsid w:val="00D47BD0"/>
    <w:rsid w:val="00D47EF4"/>
    <w:rsid w:val="00D50647"/>
    <w:rsid w:val="00D5085A"/>
    <w:rsid w:val="00D509B2"/>
    <w:rsid w:val="00D50FCB"/>
    <w:rsid w:val="00D51238"/>
    <w:rsid w:val="00D517F5"/>
    <w:rsid w:val="00D518E4"/>
    <w:rsid w:val="00D52484"/>
    <w:rsid w:val="00D5286B"/>
    <w:rsid w:val="00D52D81"/>
    <w:rsid w:val="00D52F3E"/>
    <w:rsid w:val="00D53659"/>
    <w:rsid w:val="00D53BC3"/>
    <w:rsid w:val="00D53F31"/>
    <w:rsid w:val="00D54033"/>
    <w:rsid w:val="00D54CC3"/>
    <w:rsid w:val="00D54FC6"/>
    <w:rsid w:val="00D5522D"/>
    <w:rsid w:val="00D552AC"/>
    <w:rsid w:val="00D558CA"/>
    <w:rsid w:val="00D55B75"/>
    <w:rsid w:val="00D56240"/>
    <w:rsid w:val="00D56624"/>
    <w:rsid w:val="00D575E7"/>
    <w:rsid w:val="00D57DF7"/>
    <w:rsid w:val="00D602D8"/>
    <w:rsid w:val="00D60D6E"/>
    <w:rsid w:val="00D61030"/>
    <w:rsid w:val="00D61093"/>
    <w:rsid w:val="00D61140"/>
    <w:rsid w:val="00D61659"/>
    <w:rsid w:val="00D623C3"/>
    <w:rsid w:val="00D62504"/>
    <w:rsid w:val="00D62EBA"/>
    <w:rsid w:val="00D63DDA"/>
    <w:rsid w:val="00D641F6"/>
    <w:rsid w:val="00D64590"/>
    <w:rsid w:val="00D648EA"/>
    <w:rsid w:val="00D64CA4"/>
    <w:rsid w:val="00D64CC8"/>
    <w:rsid w:val="00D65024"/>
    <w:rsid w:val="00D65092"/>
    <w:rsid w:val="00D65195"/>
    <w:rsid w:val="00D6541F"/>
    <w:rsid w:val="00D655A2"/>
    <w:rsid w:val="00D65B69"/>
    <w:rsid w:val="00D65C6A"/>
    <w:rsid w:val="00D65CFB"/>
    <w:rsid w:val="00D65E99"/>
    <w:rsid w:val="00D662AF"/>
    <w:rsid w:val="00D663AB"/>
    <w:rsid w:val="00D665F2"/>
    <w:rsid w:val="00D666A8"/>
    <w:rsid w:val="00D66B90"/>
    <w:rsid w:val="00D66B97"/>
    <w:rsid w:val="00D66C38"/>
    <w:rsid w:val="00D66F7D"/>
    <w:rsid w:val="00D67460"/>
    <w:rsid w:val="00D67733"/>
    <w:rsid w:val="00D678EA"/>
    <w:rsid w:val="00D67CAD"/>
    <w:rsid w:val="00D703FE"/>
    <w:rsid w:val="00D70C1C"/>
    <w:rsid w:val="00D70E79"/>
    <w:rsid w:val="00D70FA0"/>
    <w:rsid w:val="00D7121F"/>
    <w:rsid w:val="00D71381"/>
    <w:rsid w:val="00D7141F"/>
    <w:rsid w:val="00D71F01"/>
    <w:rsid w:val="00D73442"/>
    <w:rsid w:val="00D736AE"/>
    <w:rsid w:val="00D73990"/>
    <w:rsid w:val="00D739F0"/>
    <w:rsid w:val="00D73B7C"/>
    <w:rsid w:val="00D73C3E"/>
    <w:rsid w:val="00D73DDB"/>
    <w:rsid w:val="00D742D2"/>
    <w:rsid w:val="00D74458"/>
    <w:rsid w:val="00D74684"/>
    <w:rsid w:val="00D7492F"/>
    <w:rsid w:val="00D7568B"/>
    <w:rsid w:val="00D762D7"/>
    <w:rsid w:val="00D7630F"/>
    <w:rsid w:val="00D76386"/>
    <w:rsid w:val="00D7656E"/>
    <w:rsid w:val="00D768B6"/>
    <w:rsid w:val="00D76C39"/>
    <w:rsid w:val="00D76E0F"/>
    <w:rsid w:val="00D76EBD"/>
    <w:rsid w:val="00D775D8"/>
    <w:rsid w:val="00D77857"/>
    <w:rsid w:val="00D77D8F"/>
    <w:rsid w:val="00D800C5"/>
    <w:rsid w:val="00D80136"/>
    <w:rsid w:val="00D806CF"/>
    <w:rsid w:val="00D80D6F"/>
    <w:rsid w:val="00D80DDB"/>
    <w:rsid w:val="00D812CE"/>
    <w:rsid w:val="00D81B7A"/>
    <w:rsid w:val="00D81C75"/>
    <w:rsid w:val="00D81E99"/>
    <w:rsid w:val="00D82546"/>
    <w:rsid w:val="00D82564"/>
    <w:rsid w:val="00D829C0"/>
    <w:rsid w:val="00D829EF"/>
    <w:rsid w:val="00D82A97"/>
    <w:rsid w:val="00D835BE"/>
    <w:rsid w:val="00D83640"/>
    <w:rsid w:val="00D83926"/>
    <w:rsid w:val="00D84318"/>
    <w:rsid w:val="00D8474A"/>
    <w:rsid w:val="00D8478E"/>
    <w:rsid w:val="00D84C37"/>
    <w:rsid w:val="00D84CE0"/>
    <w:rsid w:val="00D84D16"/>
    <w:rsid w:val="00D84D85"/>
    <w:rsid w:val="00D85417"/>
    <w:rsid w:val="00D858A3"/>
    <w:rsid w:val="00D858EE"/>
    <w:rsid w:val="00D859C0"/>
    <w:rsid w:val="00D86290"/>
    <w:rsid w:val="00D862CF"/>
    <w:rsid w:val="00D86672"/>
    <w:rsid w:val="00D867B2"/>
    <w:rsid w:val="00D86A49"/>
    <w:rsid w:val="00D86A79"/>
    <w:rsid w:val="00D87435"/>
    <w:rsid w:val="00D875AB"/>
    <w:rsid w:val="00D87747"/>
    <w:rsid w:val="00D8778B"/>
    <w:rsid w:val="00D87867"/>
    <w:rsid w:val="00D879BA"/>
    <w:rsid w:val="00D87CBE"/>
    <w:rsid w:val="00D87F78"/>
    <w:rsid w:val="00D90047"/>
    <w:rsid w:val="00D900E4"/>
    <w:rsid w:val="00D9017B"/>
    <w:rsid w:val="00D90250"/>
    <w:rsid w:val="00D90420"/>
    <w:rsid w:val="00D9043B"/>
    <w:rsid w:val="00D90731"/>
    <w:rsid w:val="00D9092D"/>
    <w:rsid w:val="00D914CC"/>
    <w:rsid w:val="00D9150D"/>
    <w:rsid w:val="00D9161F"/>
    <w:rsid w:val="00D916ED"/>
    <w:rsid w:val="00D91D22"/>
    <w:rsid w:val="00D91D85"/>
    <w:rsid w:val="00D92148"/>
    <w:rsid w:val="00D922F6"/>
    <w:rsid w:val="00D924A1"/>
    <w:rsid w:val="00D92665"/>
    <w:rsid w:val="00D929E3"/>
    <w:rsid w:val="00D93507"/>
    <w:rsid w:val="00D93642"/>
    <w:rsid w:val="00D93957"/>
    <w:rsid w:val="00D93B93"/>
    <w:rsid w:val="00D93BC3"/>
    <w:rsid w:val="00D93DED"/>
    <w:rsid w:val="00D942D2"/>
    <w:rsid w:val="00D94663"/>
    <w:rsid w:val="00D94AB3"/>
    <w:rsid w:val="00D94C89"/>
    <w:rsid w:val="00D94D4A"/>
    <w:rsid w:val="00D955D3"/>
    <w:rsid w:val="00D9565D"/>
    <w:rsid w:val="00D9576E"/>
    <w:rsid w:val="00D96040"/>
    <w:rsid w:val="00D96275"/>
    <w:rsid w:val="00D96FBD"/>
    <w:rsid w:val="00D97100"/>
    <w:rsid w:val="00D97871"/>
    <w:rsid w:val="00D97A1C"/>
    <w:rsid w:val="00D97AA5"/>
    <w:rsid w:val="00DA15B5"/>
    <w:rsid w:val="00DA17AC"/>
    <w:rsid w:val="00DA1A9A"/>
    <w:rsid w:val="00DA1AAE"/>
    <w:rsid w:val="00DA2025"/>
    <w:rsid w:val="00DA2513"/>
    <w:rsid w:val="00DA2592"/>
    <w:rsid w:val="00DA26A9"/>
    <w:rsid w:val="00DA26CF"/>
    <w:rsid w:val="00DA275E"/>
    <w:rsid w:val="00DA2993"/>
    <w:rsid w:val="00DA2B40"/>
    <w:rsid w:val="00DA2FF6"/>
    <w:rsid w:val="00DA311C"/>
    <w:rsid w:val="00DA378E"/>
    <w:rsid w:val="00DA439C"/>
    <w:rsid w:val="00DA45CE"/>
    <w:rsid w:val="00DA4EBF"/>
    <w:rsid w:val="00DA5429"/>
    <w:rsid w:val="00DA5B6F"/>
    <w:rsid w:val="00DA5C49"/>
    <w:rsid w:val="00DA6156"/>
    <w:rsid w:val="00DA645D"/>
    <w:rsid w:val="00DA6DA3"/>
    <w:rsid w:val="00DA721E"/>
    <w:rsid w:val="00DA75E0"/>
    <w:rsid w:val="00DA76F1"/>
    <w:rsid w:val="00DB0214"/>
    <w:rsid w:val="00DB0535"/>
    <w:rsid w:val="00DB05BC"/>
    <w:rsid w:val="00DB1425"/>
    <w:rsid w:val="00DB15F6"/>
    <w:rsid w:val="00DB1892"/>
    <w:rsid w:val="00DB1999"/>
    <w:rsid w:val="00DB1AEF"/>
    <w:rsid w:val="00DB1E7C"/>
    <w:rsid w:val="00DB2051"/>
    <w:rsid w:val="00DB2200"/>
    <w:rsid w:val="00DB22B7"/>
    <w:rsid w:val="00DB24DA"/>
    <w:rsid w:val="00DB255C"/>
    <w:rsid w:val="00DB2BE3"/>
    <w:rsid w:val="00DB2E46"/>
    <w:rsid w:val="00DB30CD"/>
    <w:rsid w:val="00DB3188"/>
    <w:rsid w:val="00DB3283"/>
    <w:rsid w:val="00DB4CC7"/>
    <w:rsid w:val="00DB4CD4"/>
    <w:rsid w:val="00DB4D7F"/>
    <w:rsid w:val="00DB5076"/>
    <w:rsid w:val="00DB5709"/>
    <w:rsid w:val="00DB5C10"/>
    <w:rsid w:val="00DB6103"/>
    <w:rsid w:val="00DB6281"/>
    <w:rsid w:val="00DB66A7"/>
    <w:rsid w:val="00DB67C9"/>
    <w:rsid w:val="00DB6A11"/>
    <w:rsid w:val="00DB6E2A"/>
    <w:rsid w:val="00DB7605"/>
    <w:rsid w:val="00DB7782"/>
    <w:rsid w:val="00DB7917"/>
    <w:rsid w:val="00DB7A79"/>
    <w:rsid w:val="00DB7E84"/>
    <w:rsid w:val="00DB7F3C"/>
    <w:rsid w:val="00DC001D"/>
    <w:rsid w:val="00DC019E"/>
    <w:rsid w:val="00DC052A"/>
    <w:rsid w:val="00DC0816"/>
    <w:rsid w:val="00DC0CDB"/>
    <w:rsid w:val="00DC0D3E"/>
    <w:rsid w:val="00DC0D8B"/>
    <w:rsid w:val="00DC1DCB"/>
    <w:rsid w:val="00DC2187"/>
    <w:rsid w:val="00DC2631"/>
    <w:rsid w:val="00DC26AB"/>
    <w:rsid w:val="00DC2728"/>
    <w:rsid w:val="00DC30FA"/>
    <w:rsid w:val="00DC3717"/>
    <w:rsid w:val="00DC3795"/>
    <w:rsid w:val="00DC3CEE"/>
    <w:rsid w:val="00DC3DA1"/>
    <w:rsid w:val="00DC3EB1"/>
    <w:rsid w:val="00DC4510"/>
    <w:rsid w:val="00DC46A1"/>
    <w:rsid w:val="00DC4D60"/>
    <w:rsid w:val="00DC519A"/>
    <w:rsid w:val="00DC57F2"/>
    <w:rsid w:val="00DC587D"/>
    <w:rsid w:val="00DC58AD"/>
    <w:rsid w:val="00DC58B4"/>
    <w:rsid w:val="00DC6435"/>
    <w:rsid w:val="00DC676B"/>
    <w:rsid w:val="00DC6CAB"/>
    <w:rsid w:val="00DC6E3A"/>
    <w:rsid w:val="00DC6F03"/>
    <w:rsid w:val="00DC7287"/>
    <w:rsid w:val="00DC75DA"/>
    <w:rsid w:val="00DC76C2"/>
    <w:rsid w:val="00DC7EE7"/>
    <w:rsid w:val="00DD0632"/>
    <w:rsid w:val="00DD0685"/>
    <w:rsid w:val="00DD08E0"/>
    <w:rsid w:val="00DD0A0A"/>
    <w:rsid w:val="00DD116F"/>
    <w:rsid w:val="00DD16D0"/>
    <w:rsid w:val="00DD17B0"/>
    <w:rsid w:val="00DD1A8C"/>
    <w:rsid w:val="00DD1BBB"/>
    <w:rsid w:val="00DD225E"/>
    <w:rsid w:val="00DD24F9"/>
    <w:rsid w:val="00DD312A"/>
    <w:rsid w:val="00DD3465"/>
    <w:rsid w:val="00DD36E5"/>
    <w:rsid w:val="00DD3BFE"/>
    <w:rsid w:val="00DD3CE8"/>
    <w:rsid w:val="00DD4037"/>
    <w:rsid w:val="00DD40BC"/>
    <w:rsid w:val="00DD40BE"/>
    <w:rsid w:val="00DD4466"/>
    <w:rsid w:val="00DD4997"/>
    <w:rsid w:val="00DD51B6"/>
    <w:rsid w:val="00DD551F"/>
    <w:rsid w:val="00DD55DF"/>
    <w:rsid w:val="00DD57A4"/>
    <w:rsid w:val="00DD5883"/>
    <w:rsid w:val="00DD61E1"/>
    <w:rsid w:val="00DD6AD6"/>
    <w:rsid w:val="00DD72CB"/>
    <w:rsid w:val="00DD755E"/>
    <w:rsid w:val="00DD7FBC"/>
    <w:rsid w:val="00DE0025"/>
    <w:rsid w:val="00DE01A5"/>
    <w:rsid w:val="00DE0932"/>
    <w:rsid w:val="00DE0B8F"/>
    <w:rsid w:val="00DE0CE8"/>
    <w:rsid w:val="00DE0E7B"/>
    <w:rsid w:val="00DE14E4"/>
    <w:rsid w:val="00DE1530"/>
    <w:rsid w:val="00DE1621"/>
    <w:rsid w:val="00DE1651"/>
    <w:rsid w:val="00DE1A05"/>
    <w:rsid w:val="00DE1B84"/>
    <w:rsid w:val="00DE23F4"/>
    <w:rsid w:val="00DE28D9"/>
    <w:rsid w:val="00DE2F71"/>
    <w:rsid w:val="00DE3012"/>
    <w:rsid w:val="00DE340B"/>
    <w:rsid w:val="00DE369A"/>
    <w:rsid w:val="00DE395C"/>
    <w:rsid w:val="00DE3A61"/>
    <w:rsid w:val="00DE3CFD"/>
    <w:rsid w:val="00DE42F2"/>
    <w:rsid w:val="00DE4538"/>
    <w:rsid w:val="00DE48D9"/>
    <w:rsid w:val="00DE4E39"/>
    <w:rsid w:val="00DE4EA8"/>
    <w:rsid w:val="00DE52B0"/>
    <w:rsid w:val="00DE559C"/>
    <w:rsid w:val="00DE55D9"/>
    <w:rsid w:val="00DE574F"/>
    <w:rsid w:val="00DE598D"/>
    <w:rsid w:val="00DE5A66"/>
    <w:rsid w:val="00DE6244"/>
    <w:rsid w:val="00DE650D"/>
    <w:rsid w:val="00DE6DEA"/>
    <w:rsid w:val="00DE7178"/>
    <w:rsid w:val="00DE72AE"/>
    <w:rsid w:val="00DE7688"/>
    <w:rsid w:val="00DE7A87"/>
    <w:rsid w:val="00DE7EE5"/>
    <w:rsid w:val="00DF017F"/>
    <w:rsid w:val="00DF04C2"/>
    <w:rsid w:val="00DF0977"/>
    <w:rsid w:val="00DF099D"/>
    <w:rsid w:val="00DF1080"/>
    <w:rsid w:val="00DF10A4"/>
    <w:rsid w:val="00DF120C"/>
    <w:rsid w:val="00DF13FB"/>
    <w:rsid w:val="00DF1712"/>
    <w:rsid w:val="00DF1BA3"/>
    <w:rsid w:val="00DF1FD4"/>
    <w:rsid w:val="00DF2615"/>
    <w:rsid w:val="00DF2727"/>
    <w:rsid w:val="00DF2822"/>
    <w:rsid w:val="00DF2A6D"/>
    <w:rsid w:val="00DF2D54"/>
    <w:rsid w:val="00DF2DF7"/>
    <w:rsid w:val="00DF32B7"/>
    <w:rsid w:val="00DF3D5B"/>
    <w:rsid w:val="00DF3D7B"/>
    <w:rsid w:val="00DF482B"/>
    <w:rsid w:val="00DF4A6E"/>
    <w:rsid w:val="00DF50B0"/>
    <w:rsid w:val="00DF561A"/>
    <w:rsid w:val="00DF5829"/>
    <w:rsid w:val="00DF5D02"/>
    <w:rsid w:val="00DF5D22"/>
    <w:rsid w:val="00DF6718"/>
    <w:rsid w:val="00DF6827"/>
    <w:rsid w:val="00DF6AAE"/>
    <w:rsid w:val="00DF6DA2"/>
    <w:rsid w:val="00DF6DCD"/>
    <w:rsid w:val="00DF714F"/>
    <w:rsid w:val="00DF72F6"/>
    <w:rsid w:val="00DF74FA"/>
    <w:rsid w:val="00DF7E01"/>
    <w:rsid w:val="00DF7E65"/>
    <w:rsid w:val="00E002A5"/>
    <w:rsid w:val="00E00BDC"/>
    <w:rsid w:val="00E00DE7"/>
    <w:rsid w:val="00E01013"/>
    <w:rsid w:val="00E010D8"/>
    <w:rsid w:val="00E01279"/>
    <w:rsid w:val="00E012BD"/>
    <w:rsid w:val="00E0135D"/>
    <w:rsid w:val="00E01A54"/>
    <w:rsid w:val="00E01CD1"/>
    <w:rsid w:val="00E01D3D"/>
    <w:rsid w:val="00E01ECD"/>
    <w:rsid w:val="00E01EF6"/>
    <w:rsid w:val="00E0203C"/>
    <w:rsid w:val="00E020F4"/>
    <w:rsid w:val="00E02DFC"/>
    <w:rsid w:val="00E03877"/>
    <w:rsid w:val="00E0391B"/>
    <w:rsid w:val="00E03A99"/>
    <w:rsid w:val="00E03C8B"/>
    <w:rsid w:val="00E0403F"/>
    <w:rsid w:val="00E04C52"/>
    <w:rsid w:val="00E04D4C"/>
    <w:rsid w:val="00E04F08"/>
    <w:rsid w:val="00E057C8"/>
    <w:rsid w:val="00E05980"/>
    <w:rsid w:val="00E05C38"/>
    <w:rsid w:val="00E06489"/>
    <w:rsid w:val="00E067C0"/>
    <w:rsid w:val="00E06947"/>
    <w:rsid w:val="00E06B66"/>
    <w:rsid w:val="00E06E08"/>
    <w:rsid w:val="00E07355"/>
    <w:rsid w:val="00E0754A"/>
    <w:rsid w:val="00E078D0"/>
    <w:rsid w:val="00E078EB"/>
    <w:rsid w:val="00E07C50"/>
    <w:rsid w:val="00E07D34"/>
    <w:rsid w:val="00E07FE9"/>
    <w:rsid w:val="00E103D1"/>
    <w:rsid w:val="00E1049D"/>
    <w:rsid w:val="00E10894"/>
    <w:rsid w:val="00E11050"/>
    <w:rsid w:val="00E1111D"/>
    <w:rsid w:val="00E1123C"/>
    <w:rsid w:val="00E11897"/>
    <w:rsid w:val="00E11D97"/>
    <w:rsid w:val="00E11FE0"/>
    <w:rsid w:val="00E127DC"/>
    <w:rsid w:val="00E12884"/>
    <w:rsid w:val="00E12B9D"/>
    <w:rsid w:val="00E130D3"/>
    <w:rsid w:val="00E133F1"/>
    <w:rsid w:val="00E134AE"/>
    <w:rsid w:val="00E13699"/>
    <w:rsid w:val="00E13C13"/>
    <w:rsid w:val="00E14759"/>
    <w:rsid w:val="00E14835"/>
    <w:rsid w:val="00E1530B"/>
    <w:rsid w:val="00E15385"/>
    <w:rsid w:val="00E15691"/>
    <w:rsid w:val="00E157B6"/>
    <w:rsid w:val="00E15810"/>
    <w:rsid w:val="00E158C2"/>
    <w:rsid w:val="00E1606D"/>
    <w:rsid w:val="00E166FA"/>
    <w:rsid w:val="00E1693E"/>
    <w:rsid w:val="00E16AB5"/>
    <w:rsid w:val="00E16AD2"/>
    <w:rsid w:val="00E16C26"/>
    <w:rsid w:val="00E16C58"/>
    <w:rsid w:val="00E16DE7"/>
    <w:rsid w:val="00E1733B"/>
    <w:rsid w:val="00E17389"/>
    <w:rsid w:val="00E17669"/>
    <w:rsid w:val="00E1783A"/>
    <w:rsid w:val="00E17E58"/>
    <w:rsid w:val="00E2009A"/>
    <w:rsid w:val="00E20293"/>
    <w:rsid w:val="00E20322"/>
    <w:rsid w:val="00E208BE"/>
    <w:rsid w:val="00E20B1A"/>
    <w:rsid w:val="00E20C29"/>
    <w:rsid w:val="00E20FB3"/>
    <w:rsid w:val="00E21354"/>
    <w:rsid w:val="00E214DB"/>
    <w:rsid w:val="00E21677"/>
    <w:rsid w:val="00E218A2"/>
    <w:rsid w:val="00E21DF9"/>
    <w:rsid w:val="00E220EE"/>
    <w:rsid w:val="00E22463"/>
    <w:rsid w:val="00E2246A"/>
    <w:rsid w:val="00E23A45"/>
    <w:rsid w:val="00E2436E"/>
    <w:rsid w:val="00E254B1"/>
    <w:rsid w:val="00E25B7B"/>
    <w:rsid w:val="00E25C02"/>
    <w:rsid w:val="00E260B2"/>
    <w:rsid w:val="00E2640E"/>
    <w:rsid w:val="00E2661E"/>
    <w:rsid w:val="00E266C2"/>
    <w:rsid w:val="00E271AB"/>
    <w:rsid w:val="00E2752C"/>
    <w:rsid w:val="00E27700"/>
    <w:rsid w:val="00E27924"/>
    <w:rsid w:val="00E27C33"/>
    <w:rsid w:val="00E27E80"/>
    <w:rsid w:val="00E30CA1"/>
    <w:rsid w:val="00E30D7A"/>
    <w:rsid w:val="00E30F6A"/>
    <w:rsid w:val="00E31005"/>
    <w:rsid w:val="00E31785"/>
    <w:rsid w:val="00E3194C"/>
    <w:rsid w:val="00E31EC4"/>
    <w:rsid w:val="00E32473"/>
    <w:rsid w:val="00E32821"/>
    <w:rsid w:val="00E33272"/>
    <w:rsid w:val="00E3343E"/>
    <w:rsid w:val="00E33604"/>
    <w:rsid w:val="00E3367F"/>
    <w:rsid w:val="00E33AA1"/>
    <w:rsid w:val="00E33AB0"/>
    <w:rsid w:val="00E33B4F"/>
    <w:rsid w:val="00E33E92"/>
    <w:rsid w:val="00E341DA"/>
    <w:rsid w:val="00E3425A"/>
    <w:rsid w:val="00E34558"/>
    <w:rsid w:val="00E3493B"/>
    <w:rsid w:val="00E3497A"/>
    <w:rsid w:val="00E34BAB"/>
    <w:rsid w:val="00E34C05"/>
    <w:rsid w:val="00E34CDE"/>
    <w:rsid w:val="00E34D97"/>
    <w:rsid w:val="00E34F82"/>
    <w:rsid w:val="00E34FF9"/>
    <w:rsid w:val="00E35493"/>
    <w:rsid w:val="00E354DF"/>
    <w:rsid w:val="00E3583C"/>
    <w:rsid w:val="00E35E3F"/>
    <w:rsid w:val="00E36032"/>
    <w:rsid w:val="00E3672C"/>
    <w:rsid w:val="00E36BD3"/>
    <w:rsid w:val="00E37396"/>
    <w:rsid w:val="00E377E6"/>
    <w:rsid w:val="00E377FE"/>
    <w:rsid w:val="00E3796F"/>
    <w:rsid w:val="00E37EE3"/>
    <w:rsid w:val="00E407B0"/>
    <w:rsid w:val="00E41321"/>
    <w:rsid w:val="00E414F7"/>
    <w:rsid w:val="00E4178A"/>
    <w:rsid w:val="00E4179E"/>
    <w:rsid w:val="00E41B58"/>
    <w:rsid w:val="00E421E3"/>
    <w:rsid w:val="00E42870"/>
    <w:rsid w:val="00E42D4A"/>
    <w:rsid w:val="00E42F3E"/>
    <w:rsid w:val="00E42F54"/>
    <w:rsid w:val="00E4376F"/>
    <w:rsid w:val="00E438F3"/>
    <w:rsid w:val="00E43A27"/>
    <w:rsid w:val="00E43BFA"/>
    <w:rsid w:val="00E43C49"/>
    <w:rsid w:val="00E43C80"/>
    <w:rsid w:val="00E43F87"/>
    <w:rsid w:val="00E4417C"/>
    <w:rsid w:val="00E4419D"/>
    <w:rsid w:val="00E44265"/>
    <w:rsid w:val="00E4448C"/>
    <w:rsid w:val="00E44840"/>
    <w:rsid w:val="00E44CA3"/>
    <w:rsid w:val="00E45CA7"/>
    <w:rsid w:val="00E4602B"/>
    <w:rsid w:val="00E46564"/>
    <w:rsid w:val="00E4686C"/>
    <w:rsid w:val="00E468BD"/>
    <w:rsid w:val="00E46AA1"/>
    <w:rsid w:val="00E46CB8"/>
    <w:rsid w:val="00E46DD3"/>
    <w:rsid w:val="00E472EF"/>
    <w:rsid w:val="00E47FF7"/>
    <w:rsid w:val="00E5026C"/>
    <w:rsid w:val="00E503BF"/>
    <w:rsid w:val="00E51165"/>
    <w:rsid w:val="00E51377"/>
    <w:rsid w:val="00E51548"/>
    <w:rsid w:val="00E518C2"/>
    <w:rsid w:val="00E51910"/>
    <w:rsid w:val="00E5250C"/>
    <w:rsid w:val="00E5279E"/>
    <w:rsid w:val="00E52C4A"/>
    <w:rsid w:val="00E53088"/>
    <w:rsid w:val="00E538EB"/>
    <w:rsid w:val="00E53C43"/>
    <w:rsid w:val="00E53DFD"/>
    <w:rsid w:val="00E53E88"/>
    <w:rsid w:val="00E53F24"/>
    <w:rsid w:val="00E53FFD"/>
    <w:rsid w:val="00E545F2"/>
    <w:rsid w:val="00E54F29"/>
    <w:rsid w:val="00E554D2"/>
    <w:rsid w:val="00E556E5"/>
    <w:rsid w:val="00E5572E"/>
    <w:rsid w:val="00E55AD4"/>
    <w:rsid w:val="00E55B0E"/>
    <w:rsid w:val="00E55D41"/>
    <w:rsid w:val="00E5608D"/>
    <w:rsid w:val="00E568EE"/>
    <w:rsid w:val="00E56B1F"/>
    <w:rsid w:val="00E56CBB"/>
    <w:rsid w:val="00E57195"/>
    <w:rsid w:val="00E572F4"/>
    <w:rsid w:val="00E60FE0"/>
    <w:rsid w:val="00E61112"/>
    <w:rsid w:val="00E6119E"/>
    <w:rsid w:val="00E616D3"/>
    <w:rsid w:val="00E6183C"/>
    <w:rsid w:val="00E61F42"/>
    <w:rsid w:val="00E6231C"/>
    <w:rsid w:val="00E6285F"/>
    <w:rsid w:val="00E6292E"/>
    <w:rsid w:val="00E62B0D"/>
    <w:rsid w:val="00E62B2B"/>
    <w:rsid w:val="00E62B4D"/>
    <w:rsid w:val="00E62D6E"/>
    <w:rsid w:val="00E63431"/>
    <w:rsid w:val="00E63B7F"/>
    <w:rsid w:val="00E652A9"/>
    <w:rsid w:val="00E6572C"/>
    <w:rsid w:val="00E65AF1"/>
    <w:rsid w:val="00E65B11"/>
    <w:rsid w:val="00E66565"/>
    <w:rsid w:val="00E66EBD"/>
    <w:rsid w:val="00E67030"/>
    <w:rsid w:val="00E67FEE"/>
    <w:rsid w:val="00E70153"/>
    <w:rsid w:val="00E702DF"/>
    <w:rsid w:val="00E70B01"/>
    <w:rsid w:val="00E7134A"/>
    <w:rsid w:val="00E71740"/>
    <w:rsid w:val="00E71942"/>
    <w:rsid w:val="00E719B7"/>
    <w:rsid w:val="00E71A11"/>
    <w:rsid w:val="00E71BA5"/>
    <w:rsid w:val="00E71CAA"/>
    <w:rsid w:val="00E7249A"/>
    <w:rsid w:val="00E72515"/>
    <w:rsid w:val="00E72586"/>
    <w:rsid w:val="00E725B8"/>
    <w:rsid w:val="00E726A5"/>
    <w:rsid w:val="00E72948"/>
    <w:rsid w:val="00E72A76"/>
    <w:rsid w:val="00E72B43"/>
    <w:rsid w:val="00E72F99"/>
    <w:rsid w:val="00E73193"/>
    <w:rsid w:val="00E73256"/>
    <w:rsid w:val="00E734A2"/>
    <w:rsid w:val="00E736FF"/>
    <w:rsid w:val="00E73955"/>
    <w:rsid w:val="00E73EDB"/>
    <w:rsid w:val="00E745B3"/>
    <w:rsid w:val="00E746E4"/>
    <w:rsid w:val="00E74909"/>
    <w:rsid w:val="00E74B3B"/>
    <w:rsid w:val="00E74FA6"/>
    <w:rsid w:val="00E7521B"/>
    <w:rsid w:val="00E75643"/>
    <w:rsid w:val="00E75647"/>
    <w:rsid w:val="00E75755"/>
    <w:rsid w:val="00E75BF4"/>
    <w:rsid w:val="00E75CF6"/>
    <w:rsid w:val="00E75CFA"/>
    <w:rsid w:val="00E75E29"/>
    <w:rsid w:val="00E75E4A"/>
    <w:rsid w:val="00E7656C"/>
    <w:rsid w:val="00E76EE0"/>
    <w:rsid w:val="00E77277"/>
    <w:rsid w:val="00E77623"/>
    <w:rsid w:val="00E77774"/>
    <w:rsid w:val="00E779C2"/>
    <w:rsid w:val="00E77E9D"/>
    <w:rsid w:val="00E77FE5"/>
    <w:rsid w:val="00E800AB"/>
    <w:rsid w:val="00E804DF"/>
    <w:rsid w:val="00E810EA"/>
    <w:rsid w:val="00E81145"/>
    <w:rsid w:val="00E812D3"/>
    <w:rsid w:val="00E81885"/>
    <w:rsid w:val="00E81AC0"/>
    <w:rsid w:val="00E81EE7"/>
    <w:rsid w:val="00E82486"/>
    <w:rsid w:val="00E82F95"/>
    <w:rsid w:val="00E8324C"/>
    <w:rsid w:val="00E83320"/>
    <w:rsid w:val="00E834C6"/>
    <w:rsid w:val="00E83973"/>
    <w:rsid w:val="00E83B92"/>
    <w:rsid w:val="00E83CC9"/>
    <w:rsid w:val="00E83DD0"/>
    <w:rsid w:val="00E852CF"/>
    <w:rsid w:val="00E85D96"/>
    <w:rsid w:val="00E85FA9"/>
    <w:rsid w:val="00E860CB"/>
    <w:rsid w:val="00E862B3"/>
    <w:rsid w:val="00E86841"/>
    <w:rsid w:val="00E86C5B"/>
    <w:rsid w:val="00E86E37"/>
    <w:rsid w:val="00E870F8"/>
    <w:rsid w:val="00E87208"/>
    <w:rsid w:val="00E87498"/>
    <w:rsid w:val="00E87552"/>
    <w:rsid w:val="00E876FB"/>
    <w:rsid w:val="00E8786F"/>
    <w:rsid w:val="00E87E44"/>
    <w:rsid w:val="00E87F51"/>
    <w:rsid w:val="00E90191"/>
    <w:rsid w:val="00E9043A"/>
    <w:rsid w:val="00E90BEC"/>
    <w:rsid w:val="00E90E6B"/>
    <w:rsid w:val="00E911F0"/>
    <w:rsid w:val="00E91364"/>
    <w:rsid w:val="00E916C6"/>
    <w:rsid w:val="00E91B27"/>
    <w:rsid w:val="00E91C63"/>
    <w:rsid w:val="00E920C2"/>
    <w:rsid w:val="00E922CB"/>
    <w:rsid w:val="00E924EB"/>
    <w:rsid w:val="00E92600"/>
    <w:rsid w:val="00E92776"/>
    <w:rsid w:val="00E92796"/>
    <w:rsid w:val="00E934C6"/>
    <w:rsid w:val="00E936D3"/>
    <w:rsid w:val="00E936D4"/>
    <w:rsid w:val="00E937FD"/>
    <w:rsid w:val="00E93DA7"/>
    <w:rsid w:val="00E93DFD"/>
    <w:rsid w:val="00E93E66"/>
    <w:rsid w:val="00E9482F"/>
    <w:rsid w:val="00E948A6"/>
    <w:rsid w:val="00E94A06"/>
    <w:rsid w:val="00E94A53"/>
    <w:rsid w:val="00E94F0F"/>
    <w:rsid w:val="00E94F26"/>
    <w:rsid w:val="00E95AAD"/>
    <w:rsid w:val="00E96068"/>
    <w:rsid w:val="00E96289"/>
    <w:rsid w:val="00E96FC7"/>
    <w:rsid w:val="00E97216"/>
    <w:rsid w:val="00E97BDB"/>
    <w:rsid w:val="00E97DEA"/>
    <w:rsid w:val="00E97E06"/>
    <w:rsid w:val="00E97E2E"/>
    <w:rsid w:val="00E97E40"/>
    <w:rsid w:val="00EA0868"/>
    <w:rsid w:val="00EA0D4E"/>
    <w:rsid w:val="00EA0FDF"/>
    <w:rsid w:val="00EA1783"/>
    <w:rsid w:val="00EA250D"/>
    <w:rsid w:val="00EA2840"/>
    <w:rsid w:val="00EA2ACF"/>
    <w:rsid w:val="00EA2C2A"/>
    <w:rsid w:val="00EA2DC3"/>
    <w:rsid w:val="00EA382A"/>
    <w:rsid w:val="00EA4231"/>
    <w:rsid w:val="00EA46D5"/>
    <w:rsid w:val="00EA4719"/>
    <w:rsid w:val="00EA4A04"/>
    <w:rsid w:val="00EA4AC0"/>
    <w:rsid w:val="00EA5674"/>
    <w:rsid w:val="00EA571F"/>
    <w:rsid w:val="00EA5A95"/>
    <w:rsid w:val="00EA5D75"/>
    <w:rsid w:val="00EA5EFA"/>
    <w:rsid w:val="00EA636D"/>
    <w:rsid w:val="00EA6B5B"/>
    <w:rsid w:val="00EA7536"/>
    <w:rsid w:val="00EA77BC"/>
    <w:rsid w:val="00EB02C8"/>
    <w:rsid w:val="00EB05C6"/>
    <w:rsid w:val="00EB0629"/>
    <w:rsid w:val="00EB0813"/>
    <w:rsid w:val="00EB08FA"/>
    <w:rsid w:val="00EB096E"/>
    <w:rsid w:val="00EB0D46"/>
    <w:rsid w:val="00EB0D79"/>
    <w:rsid w:val="00EB0F6F"/>
    <w:rsid w:val="00EB12D5"/>
    <w:rsid w:val="00EB1726"/>
    <w:rsid w:val="00EB198C"/>
    <w:rsid w:val="00EB1CC6"/>
    <w:rsid w:val="00EB1D65"/>
    <w:rsid w:val="00EB21E2"/>
    <w:rsid w:val="00EB2712"/>
    <w:rsid w:val="00EB271A"/>
    <w:rsid w:val="00EB325D"/>
    <w:rsid w:val="00EB33E5"/>
    <w:rsid w:val="00EB4309"/>
    <w:rsid w:val="00EB4480"/>
    <w:rsid w:val="00EB49BC"/>
    <w:rsid w:val="00EB4C19"/>
    <w:rsid w:val="00EB4C3F"/>
    <w:rsid w:val="00EB4DD6"/>
    <w:rsid w:val="00EB50BF"/>
    <w:rsid w:val="00EB510C"/>
    <w:rsid w:val="00EB53B6"/>
    <w:rsid w:val="00EB54A8"/>
    <w:rsid w:val="00EB55DA"/>
    <w:rsid w:val="00EB5B2A"/>
    <w:rsid w:val="00EB5D5A"/>
    <w:rsid w:val="00EB609A"/>
    <w:rsid w:val="00EB665A"/>
    <w:rsid w:val="00EB696B"/>
    <w:rsid w:val="00EB69CB"/>
    <w:rsid w:val="00EB78E4"/>
    <w:rsid w:val="00EB7AE9"/>
    <w:rsid w:val="00EB7B49"/>
    <w:rsid w:val="00EC054F"/>
    <w:rsid w:val="00EC05F4"/>
    <w:rsid w:val="00EC0673"/>
    <w:rsid w:val="00EC09BD"/>
    <w:rsid w:val="00EC0C5E"/>
    <w:rsid w:val="00EC10A8"/>
    <w:rsid w:val="00EC14A3"/>
    <w:rsid w:val="00EC1956"/>
    <w:rsid w:val="00EC24E2"/>
    <w:rsid w:val="00EC2566"/>
    <w:rsid w:val="00EC2CDD"/>
    <w:rsid w:val="00EC3033"/>
    <w:rsid w:val="00EC3245"/>
    <w:rsid w:val="00EC3BF6"/>
    <w:rsid w:val="00EC3C6D"/>
    <w:rsid w:val="00EC3F39"/>
    <w:rsid w:val="00EC4416"/>
    <w:rsid w:val="00EC473B"/>
    <w:rsid w:val="00EC4969"/>
    <w:rsid w:val="00EC4AA6"/>
    <w:rsid w:val="00EC4AB6"/>
    <w:rsid w:val="00EC4DD5"/>
    <w:rsid w:val="00EC4F99"/>
    <w:rsid w:val="00EC501F"/>
    <w:rsid w:val="00EC529F"/>
    <w:rsid w:val="00EC5820"/>
    <w:rsid w:val="00EC5AAF"/>
    <w:rsid w:val="00EC624E"/>
    <w:rsid w:val="00EC68D7"/>
    <w:rsid w:val="00EC6CFE"/>
    <w:rsid w:val="00EC6F74"/>
    <w:rsid w:val="00EC7240"/>
    <w:rsid w:val="00EC747E"/>
    <w:rsid w:val="00EC74ED"/>
    <w:rsid w:val="00EC754D"/>
    <w:rsid w:val="00ED0338"/>
    <w:rsid w:val="00ED04A2"/>
    <w:rsid w:val="00ED065C"/>
    <w:rsid w:val="00ED0AC0"/>
    <w:rsid w:val="00ED135E"/>
    <w:rsid w:val="00ED1B97"/>
    <w:rsid w:val="00ED1F0F"/>
    <w:rsid w:val="00ED23D6"/>
    <w:rsid w:val="00ED2944"/>
    <w:rsid w:val="00ED2E70"/>
    <w:rsid w:val="00ED3183"/>
    <w:rsid w:val="00ED330F"/>
    <w:rsid w:val="00ED3AAE"/>
    <w:rsid w:val="00ED3B37"/>
    <w:rsid w:val="00ED3D0F"/>
    <w:rsid w:val="00ED3F3F"/>
    <w:rsid w:val="00ED4129"/>
    <w:rsid w:val="00ED42A4"/>
    <w:rsid w:val="00ED4418"/>
    <w:rsid w:val="00ED4B13"/>
    <w:rsid w:val="00ED4CC8"/>
    <w:rsid w:val="00ED4DD8"/>
    <w:rsid w:val="00ED4DE0"/>
    <w:rsid w:val="00ED50E9"/>
    <w:rsid w:val="00ED547D"/>
    <w:rsid w:val="00ED575A"/>
    <w:rsid w:val="00ED5D14"/>
    <w:rsid w:val="00ED5E73"/>
    <w:rsid w:val="00ED5EEE"/>
    <w:rsid w:val="00ED6C70"/>
    <w:rsid w:val="00EE0989"/>
    <w:rsid w:val="00EE0B28"/>
    <w:rsid w:val="00EE0D68"/>
    <w:rsid w:val="00EE0EF7"/>
    <w:rsid w:val="00EE1559"/>
    <w:rsid w:val="00EE1E38"/>
    <w:rsid w:val="00EE1EC8"/>
    <w:rsid w:val="00EE2207"/>
    <w:rsid w:val="00EE22BC"/>
    <w:rsid w:val="00EE28FC"/>
    <w:rsid w:val="00EE3154"/>
    <w:rsid w:val="00EE381E"/>
    <w:rsid w:val="00EE3A02"/>
    <w:rsid w:val="00EE3A06"/>
    <w:rsid w:val="00EE3A67"/>
    <w:rsid w:val="00EE3EF5"/>
    <w:rsid w:val="00EE3F00"/>
    <w:rsid w:val="00EE4028"/>
    <w:rsid w:val="00EE43C8"/>
    <w:rsid w:val="00EE4B1D"/>
    <w:rsid w:val="00EE4B4B"/>
    <w:rsid w:val="00EE4C39"/>
    <w:rsid w:val="00EE4D04"/>
    <w:rsid w:val="00EE4F21"/>
    <w:rsid w:val="00EE5486"/>
    <w:rsid w:val="00EE5511"/>
    <w:rsid w:val="00EE551D"/>
    <w:rsid w:val="00EE5581"/>
    <w:rsid w:val="00EE5671"/>
    <w:rsid w:val="00EE5721"/>
    <w:rsid w:val="00EE58DE"/>
    <w:rsid w:val="00EE5C30"/>
    <w:rsid w:val="00EE5C8B"/>
    <w:rsid w:val="00EE5CAB"/>
    <w:rsid w:val="00EE5F3F"/>
    <w:rsid w:val="00EE5FE2"/>
    <w:rsid w:val="00EE637F"/>
    <w:rsid w:val="00EE7199"/>
    <w:rsid w:val="00EE744A"/>
    <w:rsid w:val="00EE77F4"/>
    <w:rsid w:val="00EE7EEE"/>
    <w:rsid w:val="00EF0607"/>
    <w:rsid w:val="00EF09BF"/>
    <w:rsid w:val="00EF0AB2"/>
    <w:rsid w:val="00EF0D90"/>
    <w:rsid w:val="00EF1124"/>
    <w:rsid w:val="00EF1CB0"/>
    <w:rsid w:val="00EF264A"/>
    <w:rsid w:val="00EF26F2"/>
    <w:rsid w:val="00EF2938"/>
    <w:rsid w:val="00EF2D87"/>
    <w:rsid w:val="00EF3A5B"/>
    <w:rsid w:val="00EF3B09"/>
    <w:rsid w:val="00EF3BF0"/>
    <w:rsid w:val="00EF3CA2"/>
    <w:rsid w:val="00EF4250"/>
    <w:rsid w:val="00EF483C"/>
    <w:rsid w:val="00EF48FC"/>
    <w:rsid w:val="00EF4BAC"/>
    <w:rsid w:val="00EF4DAA"/>
    <w:rsid w:val="00EF4F28"/>
    <w:rsid w:val="00EF5173"/>
    <w:rsid w:val="00EF5528"/>
    <w:rsid w:val="00EF5607"/>
    <w:rsid w:val="00EF570C"/>
    <w:rsid w:val="00EF58FC"/>
    <w:rsid w:val="00EF5B4C"/>
    <w:rsid w:val="00EF6226"/>
    <w:rsid w:val="00EF652C"/>
    <w:rsid w:val="00EF652D"/>
    <w:rsid w:val="00EF6A40"/>
    <w:rsid w:val="00EF6D1A"/>
    <w:rsid w:val="00EF6F58"/>
    <w:rsid w:val="00EF7285"/>
    <w:rsid w:val="00EF72BD"/>
    <w:rsid w:val="00EF74F2"/>
    <w:rsid w:val="00EF7500"/>
    <w:rsid w:val="00EF7D06"/>
    <w:rsid w:val="00EF7DC7"/>
    <w:rsid w:val="00EF7F38"/>
    <w:rsid w:val="00F00A5F"/>
    <w:rsid w:val="00F00C88"/>
    <w:rsid w:val="00F010B1"/>
    <w:rsid w:val="00F01763"/>
    <w:rsid w:val="00F01806"/>
    <w:rsid w:val="00F0186D"/>
    <w:rsid w:val="00F01AE1"/>
    <w:rsid w:val="00F01CAF"/>
    <w:rsid w:val="00F01CDE"/>
    <w:rsid w:val="00F01DEC"/>
    <w:rsid w:val="00F03240"/>
    <w:rsid w:val="00F03254"/>
    <w:rsid w:val="00F032E5"/>
    <w:rsid w:val="00F03DC7"/>
    <w:rsid w:val="00F04590"/>
    <w:rsid w:val="00F0468A"/>
    <w:rsid w:val="00F046CD"/>
    <w:rsid w:val="00F04878"/>
    <w:rsid w:val="00F04922"/>
    <w:rsid w:val="00F04FCB"/>
    <w:rsid w:val="00F052E5"/>
    <w:rsid w:val="00F053BD"/>
    <w:rsid w:val="00F0547B"/>
    <w:rsid w:val="00F05615"/>
    <w:rsid w:val="00F06098"/>
    <w:rsid w:val="00F06487"/>
    <w:rsid w:val="00F070D9"/>
    <w:rsid w:val="00F07221"/>
    <w:rsid w:val="00F074DA"/>
    <w:rsid w:val="00F07CB9"/>
    <w:rsid w:val="00F07D4D"/>
    <w:rsid w:val="00F1019A"/>
    <w:rsid w:val="00F1042A"/>
    <w:rsid w:val="00F105AA"/>
    <w:rsid w:val="00F105EB"/>
    <w:rsid w:val="00F11581"/>
    <w:rsid w:val="00F121E2"/>
    <w:rsid w:val="00F1274E"/>
    <w:rsid w:val="00F12905"/>
    <w:rsid w:val="00F12B79"/>
    <w:rsid w:val="00F12FAB"/>
    <w:rsid w:val="00F130E5"/>
    <w:rsid w:val="00F13363"/>
    <w:rsid w:val="00F136F5"/>
    <w:rsid w:val="00F13ACC"/>
    <w:rsid w:val="00F13CC6"/>
    <w:rsid w:val="00F13E4A"/>
    <w:rsid w:val="00F13F39"/>
    <w:rsid w:val="00F144DB"/>
    <w:rsid w:val="00F14CE0"/>
    <w:rsid w:val="00F14E5B"/>
    <w:rsid w:val="00F15095"/>
    <w:rsid w:val="00F152EA"/>
    <w:rsid w:val="00F1533B"/>
    <w:rsid w:val="00F15C15"/>
    <w:rsid w:val="00F15C87"/>
    <w:rsid w:val="00F15F8C"/>
    <w:rsid w:val="00F1625B"/>
    <w:rsid w:val="00F16EE3"/>
    <w:rsid w:val="00F172D6"/>
    <w:rsid w:val="00F175C1"/>
    <w:rsid w:val="00F17813"/>
    <w:rsid w:val="00F17E18"/>
    <w:rsid w:val="00F17EE6"/>
    <w:rsid w:val="00F20686"/>
    <w:rsid w:val="00F215A6"/>
    <w:rsid w:val="00F21855"/>
    <w:rsid w:val="00F21BB9"/>
    <w:rsid w:val="00F21F09"/>
    <w:rsid w:val="00F220F0"/>
    <w:rsid w:val="00F22368"/>
    <w:rsid w:val="00F22410"/>
    <w:rsid w:val="00F22718"/>
    <w:rsid w:val="00F22BE8"/>
    <w:rsid w:val="00F22CE3"/>
    <w:rsid w:val="00F23B4E"/>
    <w:rsid w:val="00F23CB2"/>
    <w:rsid w:val="00F23D65"/>
    <w:rsid w:val="00F240A8"/>
    <w:rsid w:val="00F2423F"/>
    <w:rsid w:val="00F242B0"/>
    <w:rsid w:val="00F24790"/>
    <w:rsid w:val="00F24807"/>
    <w:rsid w:val="00F24A68"/>
    <w:rsid w:val="00F24B91"/>
    <w:rsid w:val="00F24F55"/>
    <w:rsid w:val="00F25254"/>
    <w:rsid w:val="00F253D8"/>
    <w:rsid w:val="00F2540D"/>
    <w:rsid w:val="00F2593C"/>
    <w:rsid w:val="00F25D18"/>
    <w:rsid w:val="00F268F3"/>
    <w:rsid w:val="00F270C0"/>
    <w:rsid w:val="00F27415"/>
    <w:rsid w:val="00F27C8B"/>
    <w:rsid w:val="00F303BD"/>
    <w:rsid w:val="00F3061F"/>
    <w:rsid w:val="00F30A47"/>
    <w:rsid w:val="00F30D95"/>
    <w:rsid w:val="00F30DE2"/>
    <w:rsid w:val="00F30E7B"/>
    <w:rsid w:val="00F30F92"/>
    <w:rsid w:val="00F310EA"/>
    <w:rsid w:val="00F31903"/>
    <w:rsid w:val="00F321DE"/>
    <w:rsid w:val="00F3237A"/>
    <w:rsid w:val="00F3275D"/>
    <w:rsid w:val="00F32883"/>
    <w:rsid w:val="00F32971"/>
    <w:rsid w:val="00F32A98"/>
    <w:rsid w:val="00F32CCE"/>
    <w:rsid w:val="00F331CD"/>
    <w:rsid w:val="00F332BE"/>
    <w:rsid w:val="00F3354D"/>
    <w:rsid w:val="00F33670"/>
    <w:rsid w:val="00F33969"/>
    <w:rsid w:val="00F33B2E"/>
    <w:rsid w:val="00F340F6"/>
    <w:rsid w:val="00F34386"/>
    <w:rsid w:val="00F34B06"/>
    <w:rsid w:val="00F35019"/>
    <w:rsid w:val="00F35A79"/>
    <w:rsid w:val="00F36123"/>
    <w:rsid w:val="00F3643D"/>
    <w:rsid w:val="00F36DF7"/>
    <w:rsid w:val="00F3724C"/>
    <w:rsid w:val="00F37262"/>
    <w:rsid w:val="00F373EC"/>
    <w:rsid w:val="00F375A0"/>
    <w:rsid w:val="00F377C6"/>
    <w:rsid w:val="00F37E12"/>
    <w:rsid w:val="00F40077"/>
    <w:rsid w:val="00F400DA"/>
    <w:rsid w:val="00F41013"/>
    <w:rsid w:val="00F41277"/>
    <w:rsid w:val="00F417A7"/>
    <w:rsid w:val="00F41C14"/>
    <w:rsid w:val="00F41EEE"/>
    <w:rsid w:val="00F42D4F"/>
    <w:rsid w:val="00F432FB"/>
    <w:rsid w:val="00F43330"/>
    <w:rsid w:val="00F4352A"/>
    <w:rsid w:val="00F439A8"/>
    <w:rsid w:val="00F43DA4"/>
    <w:rsid w:val="00F43FA3"/>
    <w:rsid w:val="00F44042"/>
    <w:rsid w:val="00F440AB"/>
    <w:rsid w:val="00F442FB"/>
    <w:rsid w:val="00F445A0"/>
    <w:rsid w:val="00F44A21"/>
    <w:rsid w:val="00F4510F"/>
    <w:rsid w:val="00F4554C"/>
    <w:rsid w:val="00F45D33"/>
    <w:rsid w:val="00F45D6B"/>
    <w:rsid w:val="00F45E46"/>
    <w:rsid w:val="00F46572"/>
    <w:rsid w:val="00F46781"/>
    <w:rsid w:val="00F46B55"/>
    <w:rsid w:val="00F46C5F"/>
    <w:rsid w:val="00F46F28"/>
    <w:rsid w:val="00F46FDB"/>
    <w:rsid w:val="00F46FDE"/>
    <w:rsid w:val="00F47550"/>
    <w:rsid w:val="00F475CA"/>
    <w:rsid w:val="00F47755"/>
    <w:rsid w:val="00F4788E"/>
    <w:rsid w:val="00F47C92"/>
    <w:rsid w:val="00F501C4"/>
    <w:rsid w:val="00F50537"/>
    <w:rsid w:val="00F50581"/>
    <w:rsid w:val="00F50793"/>
    <w:rsid w:val="00F50857"/>
    <w:rsid w:val="00F50A97"/>
    <w:rsid w:val="00F50C9D"/>
    <w:rsid w:val="00F50D40"/>
    <w:rsid w:val="00F50D51"/>
    <w:rsid w:val="00F50E9A"/>
    <w:rsid w:val="00F50FA6"/>
    <w:rsid w:val="00F51140"/>
    <w:rsid w:val="00F5143A"/>
    <w:rsid w:val="00F515C2"/>
    <w:rsid w:val="00F5225B"/>
    <w:rsid w:val="00F523A1"/>
    <w:rsid w:val="00F526D2"/>
    <w:rsid w:val="00F527C7"/>
    <w:rsid w:val="00F52F83"/>
    <w:rsid w:val="00F53622"/>
    <w:rsid w:val="00F537BD"/>
    <w:rsid w:val="00F5425B"/>
    <w:rsid w:val="00F542D6"/>
    <w:rsid w:val="00F5430D"/>
    <w:rsid w:val="00F54562"/>
    <w:rsid w:val="00F548AF"/>
    <w:rsid w:val="00F5499E"/>
    <w:rsid w:val="00F5538A"/>
    <w:rsid w:val="00F55469"/>
    <w:rsid w:val="00F5564B"/>
    <w:rsid w:val="00F55A36"/>
    <w:rsid w:val="00F55A7B"/>
    <w:rsid w:val="00F55D69"/>
    <w:rsid w:val="00F55F00"/>
    <w:rsid w:val="00F56281"/>
    <w:rsid w:val="00F563FE"/>
    <w:rsid w:val="00F565E9"/>
    <w:rsid w:val="00F56758"/>
    <w:rsid w:val="00F57BE8"/>
    <w:rsid w:val="00F60DDE"/>
    <w:rsid w:val="00F60EA0"/>
    <w:rsid w:val="00F615AD"/>
    <w:rsid w:val="00F61910"/>
    <w:rsid w:val="00F62138"/>
    <w:rsid w:val="00F622AC"/>
    <w:rsid w:val="00F623D2"/>
    <w:rsid w:val="00F623E8"/>
    <w:rsid w:val="00F62549"/>
    <w:rsid w:val="00F62A18"/>
    <w:rsid w:val="00F63007"/>
    <w:rsid w:val="00F63678"/>
    <w:rsid w:val="00F63910"/>
    <w:rsid w:val="00F64094"/>
    <w:rsid w:val="00F64839"/>
    <w:rsid w:val="00F6496C"/>
    <w:rsid w:val="00F64AB1"/>
    <w:rsid w:val="00F64CB9"/>
    <w:rsid w:val="00F653C8"/>
    <w:rsid w:val="00F65631"/>
    <w:rsid w:val="00F65B00"/>
    <w:rsid w:val="00F65C61"/>
    <w:rsid w:val="00F677E7"/>
    <w:rsid w:val="00F67D8B"/>
    <w:rsid w:val="00F67E95"/>
    <w:rsid w:val="00F67F50"/>
    <w:rsid w:val="00F700E8"/>
    <w:rsid w:val="00F70408"/>
    <w:rsid w:val="00F7053E"/>
    <w:rsid w:val="00F7054C"/>
    <w:rsid w:val="00F7055E"/>
    <w:rsid w:val="00F708D5"/>
    <w:rsid w:val="00F71125"/>
    <w:rsid w:val="00F71171"/>
    <w:rsid w:val="00F713D5"/>
    <w:rsid w:val="00F715C4"/>
    <w:rsid w:val="00F71886"/>
    <w:rsid w:val="00F719AA"/>
    <w:rsid w:val="00F71AF1"/>
    <w:rsid w:val="00F71E3F"/>
    <w:rsid w:val="00F72919"/>
    <w:rsid w:val="00F72ABD"/>
    <w:rsid w:val="00F73882"/>
    <w:rsid w:val="00F739CA"/>
    <w:rsid w:val="00F73EED"/>
    <w:rsid w:val="00F74196"/>
    <w:rsid w:val="00F74374"/>
    <w:rsid w:val="00F74A31"/>
    <w:rsid w:val="00F74B83"/>
    <w:rsid w:val="00F75714"/>
    <w:rsid w:val="00F75E20"/>
    <w:rsid w:val="00F75E9C"/>
    <w:rsid w:val="00F763EF"/>
    <w:rsid w:val="00F76D21"/>
    <w:rsid w:val="00F76F61"/>
    <w:rsid w:val="00F77D11"/>
    <w:rsid w:val="00F80008"/>
    <w:rsid w:val="00F80137"/>
    <w:rsid w:val="00F8036A"/>
    <w:rsid w:val="00F803CC"/>
    <w:rsid w:val="00F8055A"/>
    <w:rsid w:val="00F80564"/>
    <w:rsid w:val="00F806A1"/>
    <w:rsid w:val="00F808E6"/>
    <w:rsid w:val="00F809D0"/>
    <w:rsid w:val="00F80BB5"/>
    <w:rsid w:val="00F80F92"/>
    <w:rsid w:val="00F81B55"/>
    <w:rsid w:val="00F81ED3"/>
    <w:rsid w:val="00F820F0"/>
    <w:rsid w:val="00F822B2"/>
    <w:rsid w:val="00F82406"/>
    <w:rsid w:val="00F82499"/>
    <w:rsid w:val="00F82523"/>
    <w:rsid w:val="00F8282C"/>
    <w:rsid w:val="00F829BA"/>
    <w:rsid w:val="00F829BB"/>
    <w:rsid w:val="00F82C2F"/>
    <w:rsid w:val="00F835F3"/>
    <w:rsid w:val="00F83B0A"/>
    <w:rsid w:val="00F83C69"/>
    <w:rsid w:val="00F83D8D"/>
    <w:rsid w:val="00F83DE5"/>
    <w:rsid w:val="00F8416D"/>
    <w:rsid w:val="00F84225"/>
    <w:rsid w:val="00F842CA"/>
    <w:rsid w:val="00F84A3E"/>
    <w:rsid w:val="00F84B87"/>
    <w:rsid w:val="00F84D16"/>
    <w:rsid w:val="00F8508E"/>
    <w:rsid w:val="00F852A9"/>
    <w:rsid w:val="00F85978"/>
    <w:rsid w:val="00F85CFB"/>
    <w:rsid w:val="00F85D22"/>
    <w:rsid w:val="00F85D5F"/>
    <w:rsid w:val="00F85D6B"/>
    <w:rsid w:val="00F86679"/>
    <w:rsid w:val="00F8672A"/>
    <w:rsid w:val="00F86B18"/>
    <w:rsid w:val="00F86C11"/>
    <w:rsid w:val="00F87061"/>
    <w:rsid w:val="00F87161"/>
    <w:rsid w:val="00F8783A"/>
    <w:rsid w:val="00F87BDA"/>
    <w:rsid w:val="00F87BEA"/>
    <w:rsid w:val="00F90B58"/>
    <w:rsid w:val="00F90CF0"/>
    <w:rsid w:val="00F91381"/>
    <w:rsid w:val="00F916C8"/>
    <w:rsid w:val="00F91807"/>
    <w:rsid w:val="00F91D00"/>
    <w:rsid w:val="00F921AF"/>
    <w:rsid w:val="00F924F2"/>
    <w:rsid w:val="00F929E6"/>
    <w:rsid w:val="00F92BF1"/>
    <w:rsid w:val="00F93921"/>
    <w:rsid w:val="00F944D6"/>
    <w:rsid w:val="00F944F2"/>
    <w:rsid w:val="00F94731"/>
    <w:rsid w:val="00F94AFC"/>
    <w:rsid w:val="00F94D7E"/>
    <w:rsid w:val="00F95245"/>
    <w:rsid w:val="00F95484"/>
    <w:rsid w:val="00F95489"/>
    <w:rsid w:val="00F9551E"/>
    <w:rsid w:val="00F95AB3"/>
    <w:rsid w:val="00F95D3E"/>
    <w:rsid w:val="00F961A0"/>
    <w:rsid w:val="00F96358"/>
    <w:rsid w:val="00F965E8"/>
    <w:rsid w:val="00F9707C"/>
    <w:rsid w:val="00F970E6"/>
    <w:rsid w:val="00F97509"/>
    <w:rsid w:val="00F978C9"/>
    <w:rsid w:val="00F9790C"/>
    <w:rsid w:val="00F9798F"/>
    <w:rsid w:val="00F97C0E"/>
    <w:rsid w:val="00F97D00"/>
    <w:rsid w:val="00FA0249"/>
    <w:rsid w:val="00FA0297"/>
    <w:rsid w:val="00FA0366"/>
    <w:rsid w:val="00FA037F"/>
    <w:rsid w:val="00FA0538"/>
    <w:rsid w:val="00FA0BEA"/>
    <w:rsid w:val="00FA125C"/>
    <w:rsid w:val="00FA1339"/>
    <w:rsid w:val="00FA13BC"/>
    <w:rsid w:val="00FA1735"/>
    <w:rsid w:val="00FA1ABF"/>
    <w:rsid w:val="00FA1ACD"/>
    <w:rsid w:val="00FA1EF9"/>
    <w:rsid w:val="00FA1FC0"/>
    <w:rsid w:val="00FA228F"/>
    <w:rsid w:val="00FA23E5"/>
    <w:rsid w:val="00FA2491"/>
    <w:rsid w:val="00FA26CD"/>
    <w:rsid w:val="00FA2CCC"/>
    <w:rsid w:val="00FA3217"/>
    <w:rsid w:val="00FA34DC"/>
    <w:rsid w:val="00FA3EA1"/>
    <w:rsid w:val="00FA3EC4"/>
    <w:rsid w:val="00FA429C"/>
    <w:rsid w:val="00FA45AB"/>
    <w:rsid w:val="00FA4785"/>
    <w:rsid w:val="00FA478D"/>
    <w:rsid w:val="00FA49D3"/>
    <w:rsid w:val="00FA4CA5"/>
    <w:rsid w:val="00FA59B5"/>
    <w:rsid w:val="00FA5EC7"/>
    <w:rsid w:val="00FA6204"/>
    <w:rsid w:val="00FA64B9"/>
    <w:rsid w:val="00FA6ABD"/>
    <w:rsid w:val="00FA6AD9"/>
    <w:rsid w:val="00FA6C71"/>
    <w:rsid w:val="00FA70EC"/>
    <w:rsid w:val="00FA7130"/>
    <w:rsid w:val="00FA738B"/>
    <w:rsid w:val="00FA7D38"/>
    <w:rsid w:val="00FB01E8"/>
    <w:rsid w:val="00FB082F"/>
    <w:rsid w:val="00FB0C42"/>
    <w:rsid w:val="00FB0EFB"/>
    <w:rsid w:val="00FB1342"/>
    <w:rsid w:val="00FB14D9"/>
    <w:rsid w:val="00FB1661"/>
    <w:rsid w:val="00FB19F2"/>
    <w:rsid w:val="00FB1C62"/>
    <w:rsid w:val="00FB1EAD"/>
    <w:rsid w:val="00FB219F"/>
    <w:rsid w:val="00FB22AF"/>
    <w:rsid w:val="00FB23FA"/>
    <w:rsid w:val="00FB25E0"/>
    <w:rsid w:val="00FB2D06"/>
    <w:rsid w:val="00FB2D4E"/>
    <w:rsid w:val="00FB3234"/>
    <w:rsid w:val="00FB3381"/>
    <w:rsid w:val="00FB35BE"/>
    <w:rsid w:val="00FB3900"/>
    <w:rsid w:val="00FB3B49"/>
    <w:rsid w:val="00FB3B50"/>
    <w:rsid w:val="00FB3BB3"/>
    <w:rsid w:val="00FB3C2B"/>
    <w:rsid w:val="00FB3EEE"/>
    <w:rsid w:val="00FB4397"/>
    <w:rsid w:val="00FB482A"/>
    <w:rsid w:val="00FB48C7"/>
    <w:rsid w:val="00FB4950"/>
    <w:rsid w:val="00FB52A9"/>
    <w:rsid w:val="00FB57B1"/>
    <w:rsid w:val="00FB5E35"/>
    <w:rsid w:val="00FB6312"/>
    <w:rsid w:val="00FB6373"/>
    <w:rsid w:val="00FB66CF"/>
    <w:rsid w:val="00FB6738"/>
    <w:rsid w:val="00FB6EB1"/>
    <w:rsid w:val="00FB6ED2"/>
    <w:rsid w:val="00FB6F18"/>
    <w:rsid w:val="00FB7123"/>
    <w:rsid w:val="00FB7785"/>
    <w:rsid w:val="00FB7AF7"/>
    <w:rsid w:val="00FB7B45"/>
    <w:rsid w:val="00FB7EA4"/>
    <w:rsid w:val="00FB7F6A"/>
    <w:rsid w:val="00FB7FE1"/>
    <w:rsid w:val="00FC0243"/>
    <w:rsid w:val="00FC0300"/>
    <w:rsid w:val="00FC0563"/>
    <w:rsid w:val="00FC077F"/>
    <w:rsid w:val="00FC09E2"/>
    <w:rsid w:val="00FC0AAE"/>
    <w:rsid w:val="00FC0D3F"/>
    <w:rsid w:val="00FC0FF5"/>
    <w:rsid w:val="00FC12A1"/>
    <w:rsid w:val="00FC147E"/>
    <w:rsid w:val="00FC1579"/>
    <w:rsid w:val="00FC1710"/>
    <w:rsid w:val="00FC1D97"/>
    <w:rsid w:val="00FC22D3"/>
    <w:rsid w:val="00FC24C6"/>
    <w:rsid w:val="00FC2B3E"/>
    <w:rsid w:val="00FC2CE7"/>
    <w:rsid w:val="00FC2E54"/>
    <w:rsid w:val="00FC30C2"/>
    <w:rsid w:val="00FC31E6"/>
    <w:rsid w:val="00FC32E6"/>
    <w:rsid w:val="00FC33B6"/>
    <w:rsid w:val="00FC385C"/>
    <w:rsid w:val="00FC3B66"/>
    <w:rsid w:val="00FC3B9E"/>
    <w:rsid w:val="00FC3D71"/>
    <w:rsid w:val="00FC4665"/>
    <w:rsid w:val="00FC46ED"/>
    <w:rsid w:val="00FC4E73"/>
    <w:rsid w:val="00FC5447"/>
    <w:rsid w:val="00FC5AB3"/>
    <w:rsid w:val="00FC5B37"/>
    <w:rsid w:val="00FC5B6B"/>
    <w:rsid w:val="00FC5DFA"/>
    <w:rsid w:val="00FC682D"/>
    <w:rsid w:val="00FC6838"/>
    <w:rsid w:val="00FC69BB"/>
    <w:rsid w:val="00FC6C74"/>
    <w:rsid w:val="00FC6F7A"/>
    <w:rsid w:val="00FC75EE"/>
    <w:rsid w:val="00FC7609"/>
    <w:rsid w:val="00FC76E2"/>
    <w:rsid w:val="00FC7E1D"/>
    <w:rsid w:val="00FD04FA"/>
    <w:rsid w:val="00FD072B"/>
    <w:rsid w:val="00FD0818"/>
    <w:rsid w:val="00FD0B44"/>
    <w:rsid w:val="00FD121D"/>
    <w:rsid w:val="00FD1723"/>
    <w:rsid w:val="00FD17E7"/>
    <w:rsid w:val="00FD1C33"/>
    <w:rsid w:val="00FD21A0"/>
    <w:rsid w:val="00FD2E58"/>
    <w:rsid w:val="00FD30A5"/>
    <w:rsid w:val="00FD3871"/>
    <w:rsid w:val="00FD3963"/>
    <w:rsid w:val="00FD3A9A"/>
    <w:rsid w:val="00FD3D51"/>
    <w:rsid w:val="00FD426B"/>
    <w:rsid w:val="00FD4543"/>
    <w:rsid w:val="00FD47A0"/>
    <w:rsid w:val="00FD4865"/>
    <w:rsid w:val="00FD4962"/>
    <w:rsid w:val="00FD4E7D"/>
    <w:rsid w:val="00FD4FB5"/>
    <w:rsid w:val="00FD56B5"/>
    <w:rsid w:val="00FD5A1A"/>
    <w:rsid w:val="00FD5DC5"/>
    <w:rsid w:val="00FD5FEC"/>
    <w:rsid w:val="00FD6095"/>
    <w:rsid w:val="00FD669E"/>
    <w:rsid w:val="00FD7826"/>
    <w:rsid w:val="00FD7DE6"/>
    <w:rsid w:val="00FE03B5"/>
    <w:rsid w:val="00FE073E"/>
    <w:rsid w:val="00FE09EE"/>
    <w:rsid w:val="00FE10B1"/>
    <w:rsid w:val="00FE1344"/>
    <w:rsid w:val="00FE165B"/>
    <w:rsid w:val="00FE17B0"/>
    <w:rsid w:val="00FE2AD0"/>
    <w:rsid w:val="00FE2E51"/>
    <w:rsid w:val="00FE3082"/>
    <w:rsid w:val="00FE31C7"/>
    <w:rsid w:val="00FE3294"/>
    <w:rsid w:val="00FE33C2"/>
    <w:rsid w:val="00FE345B"/>
    <w:rsid w:val="00FE3AF9"/>
    <w:rsid w:val="00FE3B02"/>
    <w:rsid w:val="00FE407D"/>
    <w:rsid w:val="00FE4370"/>
    <w:rsid w:val="00FE4EB4"/>
    <w:rsid w:val="00FE52F9"/>
    <w:rsid w:val="00FE56FE"/>
    <w:rsid w:val="00FE57DF"/>
    <w:rsid w:val="00FE5A8F"/>
    <w:rsid w:val="00FE6221"/>
    <w:rsid w:val="00FE62A4"/>
    <w:rsid w:val="00FE6495"/>
    <w:rsid w:val="00FE67C7"/>
    <w:rsid w:val="00FE67D7"/>
    <w:rsid w:val="00FE68AE"/>
    <w:rsid w:val="00FE6FE1"/>
    <w:rsid w:val="00FE735C"/>
    <w:rsid w:val="00FE737F"/>
    <w:rsid w:val="00FE74EC"/>
    <w:rsid w:val="00FE7552"/>
    <w:rsid w:val="00FF00A8"/>
    <w:rsid w:val="00FF0779"/>
    <w:rsid w:val="00FF0835"/>
    <w:rsid w:val="00FF0EE7"/>
    <w:rsid w:val="00FF0F4C"/>
    <w:rsid w:val="00FF10A6"/>
    <w:rsid w:val="00FF1192"/>
    <w:rsid w:val="00FF1517"/>
    <w:rsid w:val="00FF1611"/>
    <w:rsid w:val="00FF1A0C"/>
    <w:rsid w:val="00FF1E8F"/>
    <w:rsid w:val="00FF239F"/>
    <w:rsid w:val="00FF2583"/>
    <w:rsid w:val="00FF27E9"/>
    <w:rsid w:val="00FF31B7"/>
    <w:rsid w:val="00FF3870"/>
    <w:rsid w:val="00FF38CC"/>
    <w:rsid w:val="00FF39D5"/>
    <w:rsid w:val="00FF3B61"/>
    <w:rsid w:val="00FF4619"/>
    <w:rsid w:val="00FF471C"/>
    <w:rsid w:val="00FF4BCC"/>
    <w:rsid w:val="00FF4E2F"/>
    <w:rsid w:val="00FF50D4"/>
    <w:rsid w:val="00FF5511"/>
    <w:rsid w:val="00FF5A34"/>
    <w:rsid w:val="00FF6066"/>
    <w:rsid w:val="00FF62DA"/>
    <w:rsid w:val="00FF6755"/>
    <w:rsid w:val="00FF682C"/>
    <w:rsid w:val="00FF6A49"/>
    <w:rsid w:val="00FF6B00"/>
    <w:rsid w:val="00FF6B30"/>
    <w:rsid w:val="00FF6C06"/>
    <w:rsid w:val="00FF6CA3"/>
    <w:rsid w:val="00FF6E74"/>
    <w:rsid w:val="00FF6F2E"/>
    <w:rsid w:val="00FF6FC7"/>
    <w:rsid w:val="00FF705B"/>
    <w:rsid w:val="00FF7109"/>
    <w:rsid w:val="00FF7AFE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19ED138"/>
  <w15:docId w15:val="{A686E5FF-AEC1-4031-9723-DD417CBF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883"/>
    <w:pPr>
      <w:widowControl w:val="0"/>
      <w:suppressAutoHyphens/>
      <w:jc w:val="both"/>
    </w:pPr>
    <w:rPr>
      <w:rFonts w:eastAsia="Arial Unicode MS"/>
      <w:kern w:val="1"/>
      <w:sz w:val="24"/>
      <w:szCs w:val="22"/>
      <w:lang w:eastAsia="ar-SA"/>
    </w:rPr>
  </w:style>
  <w:style w:type="paragraph" w:styleId="1">
    <w:name w:val="heading 1"/>
    <w:basedOn w:val="a"/>
    <w:next w:val="a"/>
    <w:link w:val="10"/>
    <w:uiPriority w:val="9"/>
    <w:qFormat/>
    <w:rsid w:val="00E56B1F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rPr>
      <w:rFonts w:eastAsia="Arial Unicode MS"/>
      <w:kern w:val="1"/>
      <w:sz w:val="24"/>
      <w:szCs w:val="22"/>
      <w:lang w:eastAsia="ar-SA"/>
    </w:rPr>
  </w:style>
  <w:style w:type="character" w:customStyle="1" w:styleId="a5">
    <w:name w:val="フッター (文字)"/>
    <w:basedOn w:val="a0"/>
    <w:link w:val="a6"/>
    <w:uiPriority w:val="99"/>
    <w:rPr>
      <w:rFonts w:eastAsia="Arial Unicode MS"/>
      <w:kern w:val="1"/>
      <w:sz w:val="24"/>
      <w:szCs w:val="22"/>
      <w:lang w:eastAsia="ar-SA"/>
    </w:rPr>
  </w:style>
  <w:style w:type="character" w:customStyle="1" w:styleId="a7">
    <w:name w:val="吹き出し (文字)"/>
    <w:basedOn w:val="a0"/>
    <w:link w:val="a8"/>
    <w:uiPriority w:val="99"/>
    <w:rPr>
      <w:rFonts w:ascii="Arial" w:eastAsia="Arial Unicode MS" w:hAnsi="Arial" w:cs="font293"/>
      <w:kern w:val="1"/>
      <w:sz w:val="18"/>
      <w:szCs w:val="18"/>
      <w:lang w:eastAsia="ar-SA"/>
    </w:rPr>
  </w:style>
  <w:style w:type="character" w:customStyle="1" w:styleId="CommentReference1">
    <w:name w:val="Comment Reference1"/>
    <w:basedOn w:val="a0"/>
    <w:rPr>
      <w:sz w:val="18"/>
      <w:szCs w:val="18"/>
    </w:rPr>
  </w:style>
  <w:style w:type="character" w:customStyle="1" w:styleId="a9">
    <w:name w:val="コメント文字列 (文字)"/>
    <w:basedOn w:val="a0"/>
    <w:link w:val="aa"/>
    <w:uiPriority w:val="99"/>
  </w:style>
  <w:style w:type="character" w:customStyle="1" w:styleId="ab">
    <w:name w:val="コメント内容 (文字)"/>
    <w:basedOn w:val="a9"/>
    <w:link w:val="ac"/>
    <w:uiPriority w:val="99"/>
    <w:semiHidden/>
    <w:rPr>
      <w:b/>
      <w:bCs/>
    </w:rPr>
  </w:style>
  <w:style w:type="character" w:styleId="ad">
    <w:name w:val="Hyperlink"/>
    <w:basedOn w:val="a0"/>
    <w:uiPriority w:val="99"/>
    <w:rsid w:val="00B16C67"/>
    <w:rPr>
      <w:color w:val="0563C1"/>
      <w:u w:val="single"/>
    </w:rPr>
  </w:style>
  <w:style w:type="character" w:customStyle="1" w:styleId="LineNumber1">
    <w:name w:val="Line Number1"/>
    <w:basedOn w:val="a0"/>
  </w:style>
  <w:style w:type="character" w:styleId="ae">
    <w:name w:val="line number"/>
    <w:uiPriority w:val="99"/>
    <w:rsid w:val="00B16C67"/>
  </w:style>
  <w:style w:type="paragraph" w:customStyle="1" w:styleId="Heading">
    <w:name w:val="Heading"/>
    <w:basedOn w:val="a"/>
    <w:next w:val="af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af">
    <w:name w:val="Body Text"/>
    <w:basedOn w:val="a"/>
    <w:link w:val="af0"/>
    <w:pPr>
      <w:spacing w:after="120"/>
    </w:pPr>
  </w:style>
  <w:style w:type="paragraph" w:styleId="af1">
    <w:name w:val="List"/>
    <w:basedOn w:val="af"/>
  </w:style>
  <w:style w:type="paragraph" w:styleId="af2">
    <w:name w:val="caption"/>
    <w:basedOn w:val="a"/>
    <w:qFormat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a"/>
    <w:pPr>
      <w:suppressLineNumbers/>
    </w:pPr>
  </w:style>
  <w:style w:type="paragraph" w:styleId="a4">
    <w:name w:val="header"/>
    <w:basedOn w:val="a"/>
    <w:link w:val="a3"/>
    <w:uiPriority w:val="99"/>
    <w:rsid w:val="00B16C67"/>
    <w:pPr>
      <w:suppressLineNumbers/>
      <w:tabs>
        <w:tab w:val="center" w:pos="4252"/>
        <w:tab w:val="right" w:pos="8504"/>
      </w:tabs>
    </w:pPr>
  </w:style>
  <w:style w:type="paragraph" w:styleId="a6">
    <w:name w:val="footer"/>
    <w:basedOn w:val="a"/>
    <w:link w:val="a5"/>
    <w:uiPriority w:val="99"/>
    <w:rsid w:val="00B16C67"/>
    <w:pPr>
      <w:suppressLineNumbers/>
      <w:tabs>
        <w:tab w:val="center" w:pos="4252"/>
        <w:tab w:val="right" w:pos="8504"/>
      </w:tabs>
    </w:pPr>
  </w:style>
  <w:style w:type="paragraph" w:styleId="a8">
    <w:name w:val="Balloon Text"/>
    <w:basedOn w:val="a"/>
    <w:link w:val="a7"/>
    <w:uiPriority w:val="99"/>
    <w:rsid w:val="00B16C67"/>
    <w:rPr>
      <w:rFonts w:ascii="Arial" w:hAnsi="Arial" w:cs="font293"/>
      <w:sz w:val="18"/>
      <w:szCs w:val="18"/>
    </w:rPr>
  </w:style>
  <w:style w:type="paragraph" w:customStyle="1" w:styleId="CommentText1">
    <w:name w:val="Comment Text1"/>
    <w:basedOn w:val="a"/>
    <w:pPr>
      <w:jc w:val="left"/>
    </w:pPr>
  </w:style>
  <w:style w:type="paragraph" w:customStyle="1" w:styleId="CommentSubject1">
    <w:name w:val="Comment Subject1"/>
    <w:basedOn w:val="CommentText1"/>
    <w:rPr>
      <w:b/>
      <w:bCs/>
    </w:rPr>
  </w:style>
  <w:style w:type="paragraph" w:styleId="af3">
    <w:name w:val="Revision"/>
    <w:uiPriority w:val="99"/>
    <w:rsid w:val="00B16C67"/>
    <w:pPr>
      <w:suppressAutoHyphens/>
    </w:pPr>
    <w:rPr>
      <w:rFonts w:eastAsia="Arial Unicode MS"/>
      <w:kern w:val="1"/>
      <w:sz w:val="24"/>
      <w:szCs w:val="22"/>
      <w:lang w:eastAsia="ar-SA"/>
    </w:rPr>
  </w:style>
  <w:style w:type="character" w:styleId="af4">
    <w:name w:val="annotation reference"/>
    <w:basedOn w:val="a0"/>
    <w:uiPriority w:val="99"/>
    <w:unhideWhenUsed/>
    <w:rsid w:val="00B16C67"/>
    <w:rPr>
      <w:sz w:val="18"/>
      <w:szCs w:val="18"/>
    </w:rPr>
  </w:style>
  <w:style w:type="paragraph" w:styleId="aa">
    <w:name w:val="annotation text"/>
    <w:basedOn w:val="a"/>
    <w:link w:val="a9"/>
    <w:uiPriority w:val="99"/>
    <w:unhideWhenUsed/>
    <w:rsid w:val="00B16C67"/>
    <w:pPr>
      <w:suppressAutoHyphens w:val="0"/>
      <w:jc w:val="left"/>
    </w:pPr>
    <w:rPr>
      <w:rFonts w:eastAsia="Times New Roman"/>
      <w:kern w:val="0"/>
      <w:sz w:val="20"/>
      <w:szCs w:val="20"/>
      <w:lang w:eastAsia="ja-JP"/>
    </w:rPr>
  </w:style>
  <w:style w:type="character" w:customStyle="1" w:styleId="CommentTextChar1">
    <w:name w:val="Comment Text Char1"/>
    <w:basedOn w:val="a0"/>
    <w:uiPriority w:val="99"/>
    <w:semiHidden/>
    <w:rsid w:val="00B16C67"/>
    <w:rPr>
      <w:rFonts w:eastAsia="Arial Unicode MS"/>
      <w:kern w:val="1"/>
      <w:lang w:eastAsia="ar-SA"/>
    </w:rPr>
  </w:style>
  <w:style w:type="paragraph" w:styleId="ac">
    <w:name w:val="annotation subject"/>
    <w:basedOn w:val="aa"/>
    <w:next w:val="aa"/>
    <w:link w:val="ab"/>
    <w:uiPriority w:val="99"/>
    <w:semiHidden/>
    <w:unhideWhenUsed/>
    <w:rsid w:val="00B16C6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16C67"/>
    <w:rPr>
      <w:rFonts w:eastAsia="Arial Unicode MS"/>
      <w:b/>
      <w:bCs/>
      <w:kern w:val="1"/>
      <w:lang w:eastAsia="ar-SA"/>
    </w:rPr>
  </w:style>
  <w:style w:type="table" w:styleId="11">
    <w:name w:val="Light Shading"/>
    <w:basedOn w:val="a1"/>
    <w:uiPriority w:val="60"/>
    <w:rsid w:val="00B16C67"/>
    <w:rPr>
      <w:rFonts w:ascii="Calibri" w:hAnsi="Calibr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0">
    <w:name w:val="表 (モノトーン)  11"/>
    <w:basedOn w:val="a1"/>
    <w:next w:val="11"/>
    <w:uiPriority w:val="60"/>
    <w:rsid w:val="00B16C67"/>
    <w:rPr>
      <w:rFonts w:ascii="Calibri" w:hAnsi="Calibr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2">
    <w:name w:val="表 (モノトーン)  12"/>
    <w:basedOn w:val="a1"/>
    <w:next w:val="11"/>
    <w:uiPriority w:val="60"/>
    <w:rsid w:val="00B16C67"/>
    <w:rPr>
      <w:rFonts w:ascii="Calibri" w:hAnsi="Calibr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B6613B"/>
    <w:pPr>
      <w:widowControl/>
      <w:suppressAutoHyphens w:val="0"/>
      <w:spacing w:before="210" w:after="210"/>
      <w:jc w:val="left"/>
    </w:pPr>
    <w:rPr>
      <w:rFonts w:ascii="ＭＳ Ｐゴシック" w:eastAsia="ＭＳ Ｐゴシック" w:hAnsi="ＭＳ Ｐゴシック" w:cs="ＭＳ Ｐゴシック"/>
      <w:kern w:val="0"/>
      <w:szCs w:val="24"/>
      <w:lang w:eastAsia="ja-JP"/>
    </w:rPr>
  </w:style>
  <w:style w:type="character" w:styleId="af5">
    <w:name w:val="Strong"/>
    <w:basedOn w:val="a0"/>
    <w:uiPriority w:val="22"/>
    <w:qFormat/>
    <w:rsid w:val="00B6613B"/>
    <w:rPr>
      <w:b/>
      <w:bCs/>
    </w:rPr>
  </w:style>
  <w:style w:type="paragraph" w:styleId="af6">
    <w:name w:val="List Paragraph"/>
    <w:basedOn w:val="a"/>
    <w:uiPriority w:val="34"/>
    <w:qFormat/>
    <w:rsid w:val="004C1BC8"/>
    <w:pPr>
      <w:ind w:leftChars="400" w:left="840"/>
    </w:pPr>
  </w:style>
  <w:style w:type="character" w:customStyle="1" w:styleId="13">
    <w:name w:val="未解決のメンション1"/>
    <w:basedOn w:val="a0"/>
    <w:uiPriority w:val="99"/>
    <w:semiHidden/>
    <w:unhideWhenUsed/>
    <w:rsid w:val="00DF561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1C0D2A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E7996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992C1F"/>
    <w:rPr>
      <w:color w:val="605E5C"/>
      <w:shd w:val="clear" w:color="auto" w:fill="E1DFDD"/>
    </w:rPr>
  </w:style>
  <w:style w:type="paragraph" w:styleId="af7">
    <w:name w:val="Body Text First Indent"/>
    <w:basedOn w:val="af"/>
    <w:link w:val="af8"/>
    <w:uiPriority w:val="99"/>
    <w:semiHidden/>
    <w:unhideWhenUsed/>
    <w:rsid w:val="00A613F8"/>
    <w:pPr>
      <w:spacing w:after="0"/>
      <w:ind w:firstLine="360"/>
    </w:pPr>
  </w:style>
  <w:style w:type="character" w:customStyle="1" w:styleId="af0">
    <w:name w:val="本文 (文字)"/>
    <w:basedOn w:val="a0"/>
    <w:link w:val="af"/>
    <w:rsid w:val="00A613F8"/>
    <w:rPr>
      <w:rFonts w:eastAsia="Arial Unicode MS"/>
      <w:kern w:val="1"/>
      <w:sz w:val="24"/>
      <w:szCs w:val="22"/>
      <w:lang w:eastAsia="ar-SA"/>
    </w:rPr>
  </w:style>
  <w:style w:type="character" w:customStyle="1" w:styleId="af8">
    <w:name w:val="本文字下げ (文字)"/>
    <w:basedOn w:val="af0"/>
    <w:link w:val="af7"/>
    <w:uiPriority w:val="99"/>
    <w:semiHidden/>
    <w:rsid w:val="00A613F8"/>
    <w:rPr>
      <w:rFonts w:eastAsia="Arial Unicode MS"/>
      <w:kern w:val="1"/>
      <w:sz w:val="24"/>
      <w:szCs w:val="22"/>
      <w:lang w:eastAsia="ar-SA"/>
    </w:rPr>
  </w:style>
  <w:style w:type="character" w:customStyle="1" w:styleId="5">
    <w:name w:val="未解決のメンション5"/>
    <w:basedOn w:val="a0"/>
    <w:uiPriority w:val="99"/>
    <w:semiHidden/>
    <w:unhideWhenUsed/>
    <w:rsid w:val="00A55F1F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A46266"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rsid w:val="007E3B7B"/>
    <w:rPr>
      <w:color w:val="605E5C"/>
      <w:shd w:val="clear" w:color="auto" w:fill="E1DFDD"/>
    </w:rPr>
  </w:style>
  <w:style w:type="character" w:customStyle="1" w:styleId="8">
    <w:name w:val="未解決のメンション8"/>
    <w:basedOn w:val="a0"/>
    <w:uiPriority w:val="99"/>
    <w:semiHidden/>
    <w:unhideWhenUsed/>
    <w:rsid w:val="002B47D9"/>
    <w:rPr>
      <w:color w:val="605E5C"/>
      <w:shd w:val="clear" w:color="auto" w:fill="E1DFDD"/>
    </w:rPr>
  </w:style>
  <w:style w:type="character" w:customStyle="1" w:styleId="9">
    <w:name w:val="未解決のメンション9"/>
    <w:basedOn w:val="a0"/>
    <w:uiPriority w:val="99"/>
    <w:semiHidden/>
    <w:unhideWhenUsed/>
    <w:rsid w:val="0052526E"/>
    <w:rPr>
      <w:color w:val="605E5C"/>
      <w:shd w:val="clear" w:color="auto" w:fill="E1DFDD"/>
    </w:rPr>
  </w:style>
  <w:style w:type="character" w:customStyle="1" w:styleId="cit">
    <w:name w:val="cit"/>
    <w:basedOn w:val="a0"/>
    <w:rsid w:val="00AF233A"/>
  </w:style>
  <w:style w:type="character" w:customStyle="1" w:styleId="100">
    <w:name w:val="未解決のメンション10"/>
    <w:basedOn w:val="a0"/>
    <w:uiPriority w:val="99"/>
    <w:semiHidden/>
    <w:unhideWhenUsed/>
    <w:rsid w:val="00A97B9F"/>
    <w:rPr>
      <w:color w:val="605E5C"/>
      <w:shd w:val="clear" w:color="auto" w:fill="E1DFDD"/>
    </w:rPr>
  </w:style>
  <w:style w:type="character" w:customStyle="1" w:styleId="111">
    <w:name w:val="未解決のメンション11"/>
    <w:basedOn w:val="a0"/>
    <w:uiPriority w:val="99"/>
    <w:semiHidden/>
    <w:unhideWhenUsed/>
    <w:rsid w:val="0091459B"/>
    <w:rPr>
      <w:color w:val="605E5C"/>
      <w:shd w:val="clear" w:color="auto" w:fill="E1DFDD"/>
    </w:rPr>
  </w:style>
  <w:style w:type="character" w:customStyle="1" w:styleId="120">
    <w:name w:val="未解決のメンション12"/>
    <w:basedOn w:val="a0"/>
    <w:uiPriority w:val="99"/>
    <w:semiHidden/>
    <w:unhideWhenUsed/>
    <w:rsid w:val="003052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C932B6"/>
    <w:rPr>
      <w:color w:val="605E5C"/>
      <w:shd w:val="clear" w:color="auto" w:fill="E1DFDD"/>
    </w:rPr>
  </w:style>
  <w:style w:type="character" w:customStyle="1" w:styleId="130">
    <w:name w:val="未解決のメンション13"/>
    <w:basedOn w:val="a0"/>
    <w:uiPriority w:val="99"/>
    <w:semiHidden/>
    <w:unhideWhenUsed/>
    <w:rsid w:val="005F4ECA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BF1383"/>
    <w:rPr>
      <w:color w:val="605E5C"/>
      <w:shd w:val="clear" w:color="auto" w:fill="E1DFDD"/>
    </w:rPr>
  </w:style>
  <w:style w:type="character" w:customStyle="1" w:styleId="14">
    <w:name w:val="未解決のメンション14"/>
    <w:basedOn w:val="a0"/>
    <w:uiPriority w:val="99"/>
    <w:semiHidden/>
    <w:unhideWhenUsed/>
    <w:rsid w:val="00D20D7A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E56B1F"/>
    <w:rPr>
      <w:rFonts w:asciiTheme="majorHAnsi" w:eastAsiaTheme="majorEastAsia" w:hAnsiTheme="majorHAnsi" w:cstheme="majorBidi"/>
      <w:kern w:val="1"/>
      <w:sz w:val="24"/>
      <w:szCs w:val="24"/>
      <w:lang w:eastAsia="ar-SA"/>
    </w:rPr>
  </w:style>
  <w:style w:type="character" w:customStyle="1" w:styleId="15">
    <w:name w:val="未解決のメンション15"/>
    <w:basedOn w:val="a0"/>
    <w:uiPriority w:val="99"/>
    <w:semiHidden/>
    <w:unhideWhenUsed/>
    <w:rsid w:val="006D03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64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3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3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8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2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7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../customXml/item26.xml"/><Relationship Id="rId117" Type="http://schemas.openxmlformats.org/officeDocument/2006/relationships/customXml" Target="../customXml/item117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63" Type="http://schemas.openxmlformats.org/officeDocument/2006/relationships/customXml" Target="../customXml/item63.xml"/><Relationship Id="rId68" Type="http://schemas.openxmlformats.org/officeDocument/2006/relationships/customXml" Target="../customXml/item68.xml"/><Relationship Id="rId84" Type="http://schemas.openxmlformats.org/officeDocument/2006/relationships/customXml" Target="../customXml/item84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6" Type="http://schemas.openxmlformats.org/officeDocument/2006/relationships/customXml" Target="../customXml/item16.xml"/><Relationship Id="rId107" Type="http://schemas.openxmlformats.org/officeDocument/2006/relationships/customXml" Target="../customXml/item107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53" Type="http://schemas.openxmlformats.org/officeDocument/2006/relationships/customXml" Target="../customXml/item53.xml"/><Relationship Id="rId58" Type="http://schemas.openxmlformats.org/officeDocument/2006/relationships/customXml" Target="../customXml/item58.xml"/><Relationship Id="rId74" Type="http://schemas.openxmlformats.org/officeDocument/2006/relationships/customXml" Target="../customXml/item74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webSettings" Target="webSettings.xml"/><Relationship Id="rId128" Type="http://schemas.openxmlformats.org/officeDocument/2006/relationships/fontTable" Target="fontTable.xml"/><Relationship Id="rId5" Type="http://schemas.openxmlformats.org/officeDocument/2006/relationships/customXml" Target="../customXml/item5.xml"/><Relationship Id="rId90" Type="http://schemas.openxmlformats.org/officeDocument/2006/relationships/customXml" Target="../customXml/item90.xml"/><Relationship Id="rId95" Type="http://schemas.openxmlformats.org/officeDocument/2006/relationships/customXml" Target="../customXml/item95.xml"/><Relationship Id="rId19" Type="http://schemas.openxmlformats.org/officeDocument/2006/relationships/customXml" Target="../customXml/item1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customXml" Target="../customXml/item56.xml"/><Relationship Id="rId64" Type="http://schemas.openxmlformats.org/officeDocument/2006/relationships/customXml" Target="../customXml/item64.xml"/><Relationship Id="rId69" Type="http://schemas.openxmlformats.org/officeDocument/2006/relationships/customXml" Target="../customXml/item69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105" Type="http://schemas.openxmlformats.org/officeDocument/2006/relationships/customXml" Target="../customXml/item105.xml"/><Relationship Id="rId113" Type="http://schemas.openxmlformats.org/officeDocument/2006/relationships/customXml" Target="../customXml/item113.xml"/><Relationship Id="rId118" Type="http://schemas.openxmlformats.org/officeDocument/2006/relationships/customXml" Target="../customXml/item118.xml"/><Relationship Id="rId126" Type="http://schemas.openxmlformats.org/officeDocument/2006/relationships/header" Target="header1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80" Type="http://schemas.openxmlformats.org/officeDocument/2006/relationships/customXml" Target="../customXml/item80.xml"/><Relationship Id="rId85" Type="http://schemas.openxmlformats.org/officeDocument/2006/relationships/customXml" Target="../customXml/item85.xml"/><Relationship Id="rId93" Type="http://schemas.openxmlformats.org/officeDocument/2006/relationships/customXml" Target="../customXml/item93.xml"/><Relationship Id="rId98" Type="http://schemas.openxmlformats.org/officeDocument/2006/relationships/customXml" Target="../customXml/item98.xml"/><Relationship Id="rId121" Type="http://schemas.openxmlformats.org/officeDocument/2006/relationships/styles" Target="styles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customXml" Target="../customXml/item59.xml"/><Relationship Id="rId67" Type="http://schemas.openxmlformats.org/officeDocument/2006/relationships/customXml" Target="../customXml/item67.xml"/><Relationship Id="rId103" Type="http://schemas.openxmlformats.org/officeDocument/2006/relationships/customXml" Target="../customXml/item103.xml"/><Relationship Id="rId108" Type="http://schemas.openxmlformats.org/officeDocument/2006/relationships/customXml" Target="../customXml/item108.xml"/><Relationship Id="rId116" Type="http://schemas.openxmlformats.org/officeDocument/2006/relationships/customXml" Target="../customXml/item116.xml"/><Relationship Id="rId124" Type="http://schemas.openxmlformats.org/officeDocument/2006/relationships/footnotes" Target="footnotes.xml"/><Relationship Id="rId129" Type="http://schemas.openxmlformats.org/officeDocument/2006/relationships/theme" Target="theme/theme1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customXml" Target="../customXml/item54.xml"/><Relationship Id="rId62" Type="http://schemas.openxmlformats.org/officeDocument/2006/relationships/customXml" Target="../customXml/item62.xml"/><Relationship Id="rId70" Type="http://schemas.openxmlformats.org/officeDocument/2006/relationships/customXml" Target="../customXml/item70.xml"/><Relationship Id="rId75" Type="http://schemas.openxmlformats.org/officeDocument/2006/relationships/customXml" Target="../customXml/item75.xml"/><Relationship Id="rId83" Type="http://schemas.openxmlformats.org/officeDocument/2006/relationships/customXml" Target="../customXml/item83.xml"/><Relationship Id="rId88" Type="http://schemas.openxmlformats.org/officeDocument/2006/relationships/customXml" Target="../customXml/item88.xml"/><Relationship Id="rId91" Type="http://schemas.openxmlformats.org/officeDocument/2006/relationships/customXml" Target="../customXml/item91.xml"/><Relationship Id="rId96" Type="http://schemas.openxmlformats.org/officeDocument/2006/relationships/customXml" Target="../customXml/item96.xml"/><Relationship Id="rId111" Type="http://schemas.openxmlformats.org/officeDocument/2006/relationships/customXml" Target="../customXml/item11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customXml" Target="../customXml/item57.xml"/><Relationship Id="rId106" Type="http://schemas.openxmlformats.org/officeDocument/2006/relationships/customXml" Target="../customXml/item106.xml"/><Relationship Id="rId114" Type="http://schemas.openxmlformats.org/officeDocument/2006/relationships/customXml" Target="../customXml/item114.xml"/><Relationship Id="rId119" Type="http://schemas.openxmlformats.org/officeDocument/2006/relationships/customXml" Target="../customXml/item119.xml"/><Relationship Id="rId127" Type="http://schemas.openxmlformats.org/officeDocument/2006/relationships/header" Target="header2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customXml" Target="../customXml/item52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81" Type="http://schemas.openxmlformats.org/officeDocument/2006/relationships/customXml" Target="../customXml/item81.xml"/><Relationship Id="rId86" Type="http://schemas.openxmlformats.org/officeDocument/2006/relationships/customXml" Target="../customXml/item86.xml"/><Relationship Id="rId94" Type="http://schemas.openxmlformats.org/officeDocument/2006/relationships/customXml" Target="../customXml/item94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109" Type="http://schemas.openxmlformats.org/officeDocument/2006/relationships/customXml" Target="../customXml/item109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04" Type="http://schemas.openxmlformats.org/officeDocument/2006/relationships/customXml" Target="../customXml/item104.xml"/><Relationship Id="rId120" Type="http://schemas.openxmlformats.org/officeDocument/2006/relationships/numbering" Target="numbering.xml"/><Relationship Id="rId125" Type="http://schemas.openxmlformats.org/officeDocument/2006/relationships/endnotes" Target="endnotes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4" Type="http://schemas.openxmlformats.org/officeDocument/2006/relationships/customXml" Target="../customXml/item24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15" Type="http://schemas.openxmlformats.org/officeDocument/2006/relationships/customXml" Target="../customXml/item115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1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F48568F-EBCC-487E-8638-860D1D06FFD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5F0940C-472D-4708-B2F5-C8FB8A08B566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614E25F1-06DD-4C2E-BEC9-4CE177E384F1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9488A76D-ACE1-41C1-A6D5-64E7362D73D3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9FA8E60B-CF61-4895-9D4D-E156497FF1F9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B3331532-5B4A-496C-BAB0-EA0B4508FEF4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92C6E26C-E098-4F98-A1CE-F70D7A0DDFA5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B4FF6684-A2C9-4EDE-80A7-F6E2360B986D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E3E073CC-B405-489F-A37E-9DE2E869B407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2A1D1A9B-D9D4-41B4-AFBB-06D536FD7B5A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88996742-2B81-45DC-8C38-7063CF3C78A3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85EEFF69-21B3-44EE-BEE2-7943B4E69535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78F6E83D-EB58-4F51-A624-36ECFD8DE20E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FE70EB12-C517-4C50-B460-3B1F85970575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2FF09022-3E8E-48A0-9156-600E45AE352C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9E8BD71A-D97A-4E3E-9B68-A9E718673BD7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EB7EB5FE-0E3E-40AC-B081-C1C332C0C2E7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F5017356-C736-4576-A0BD-103638A0FB10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396DFA4A-EF48-4841-A045-D445D066B40B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12BAACBD-B07F-4CAC-B865-E4F8AF3A2124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23112289-DEE1-4B44-A471-791A54FFE6DD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9F88DC8C-C171-4472-BE4A-DC795D5AF601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2E529D7C-54F3-4263-B7C8-EC810F7D1BB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9AB262D-4129-4816-8FC4-259DE0968888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723DBAE-F8DA-4223-BEAC-240F5311A6E9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02D9B38-5856-4B0F-BB83-976762420BC2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E3AD7B4F-CE68-4703-AEC6-0E226C089941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05A57649-A16F-4A40-8EB4-AFDC4F2429B0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423BF103-1099-4981-952F-C50B52EB7E00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25B73BC8-2265-4288-8401-A9F3D43D3580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CA995DA2-5D7C-4580-A394-775819FEBCE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AEBBC9-DA09-4CFB-9848-D0FC4A3A7A48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FA26FB9C-5866-456B-BB64-440BCAF94791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83BF267C-AB3C-4787-8B35-D2A713C326A5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DD622762-0FF2-4230-97F4-DD29FFEE1492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D695A10B-85AB-4AC2-B26F-16FA2C006E0F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73006A2C-C9C8-460D-801A-ADAC83E84850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923152E4-5404-4DE3-82C2-7DE981D8A114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704AA925-20E3-4821-9853-97AFDB95940E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0C7E3C70-07E1-43A2-A7E7-0E8D1134383A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F77E8A5B-17FE-405C-82FE-75123D5256A9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E338060D-B68F-4E43-A6AB-B8FA3BCDF9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2A47E9B-27FB-492A-9F6A-82E2363845A9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24F80E6B-67F7-4061-8292-F3660B637CCB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E419AF7A-8B8B-436D-A20F-350DF8A30F7A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A781D3A3-787E-4BD4-9DBD-05FFCB8828E2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D7952C4F-C7E5-4D44-BAB7-EE4BAE38E53C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A9B7B8F1-39FB-4712-9E92-36337C09B74E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6678C546-38AB-4786-A6BE-F08B1B1811F4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1726F377-54BD-47B3-A21E-43E39033E5A6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73ADD984-3D9F-4F6F-BB19-1CB4B981C940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31334BD6-B106-4CBF-B789-48FFB0E08D93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E9AC6728-A7CD-493A-B25E-3717CA2989D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5B79D06-EFE0-4F23-B375-861F67EF369C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C5050592-C11B-4C2F-A42E-02ACFDDC1B6B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578F3EC9-636F-422C-99CB-E7ED07C10E6B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71B1E394-10FF-4A4E-B642-06FB86CFB88F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58DD79E4-61BF-4E2A-85BC-682B82D68CCF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5D5BCA67-16C9-4443-9D3F-3793080717E6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6E1E00D4-41F7-4152-ADAE-61A5536F1DE7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1022C769-A9CA-4898-A48B-C4161AE844A1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0C3F0CE7-A12D-4B34-9256-9F26410E5E79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213C0443-C6AD-4FB6-BF52-404CD326A7ED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D3868637-331D-4EF4-9A09-9BC4A008CEB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6C1A380-B92C-4CE4-9168-046BC9E65F90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DBEA0A8B-4290-480B-8AD9-CF99CD4012C6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A92677E5-58D1-41CB-917C-AAF88182038C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19F8FFDA-ACB0-4690-B7D7-475B735FAF36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3B44CAF5-375B-46B6-B9E0-B8A6EE06543D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29B3F0FC-F809-41B6-844B-A6FB27566F8D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F0E192AB-A28C-4AB9-867E-0956A5F41198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ACB1A42E-BA30-4A07-8E6D-099B5CAF91F4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D648CC11-29CC-4653-9DD5-DD9A2EBA3BD3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63ED3B18-41B7-4EC8-8466-4F283E5CD6B8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13035AD9-CBDB-42B4-953B-BD2390C7932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F45DE3F6-C58F-4D4C-A1D4-DA7D28200C05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B135091D-AA50-4967-81B3-AB59A1207AC1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A925FA28-99E4-4F29-AC2C-DD16623CDCE4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5295890A-EF39-4D90-A1B9-AB64F6F7B356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F5C32DC4-01CD-4023-9EE0-986F10FF0C6E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0D2BC71C-1BB1-4E22-ADDF-D69FCF6D22C5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3A673605-2BDF-4AD0-9CCE-50D3F63B2534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D8F79A4D-1A7B-493B-B085-D9E8C5BE78C3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B4E344B9-BE2A-4E0D-B068-A968EDF09719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027B6035-9CF9-4E68-A0FB-AC26F91B029E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D5F84F5A-E519-49F8-A560-C08C6E08E74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98C1E14-002D-44D2-AB9B-3B9CB267EDD8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24C430AF-EFB2-4C24-AE2D-32A6FE91F37F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A2C6F700-47BA-4D0E-A44E-C717EA2F1671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EB8AA48E-8CB1-4A38-8C6A-0E54F3CB19D0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13750CA5-D6FA-43FF-B11E-8AD3F5BE6A13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47221D54-CBF0-4BA7-8BAB-A8CAFEBAFF51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D8F7D8CC-A1B8-4997-A71A-0D31B65D8B5A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F5A83236-AA0E-4F85-ABCC-1FB1DD6AFBF4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2C4AC7D5-379B-49BC-BE6C-8E8944B6F421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2F319A57-9220-4DB1-A1A1-A262F240351D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6DD24328-E693-4137-BCDC-59CFAE55540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C514992-BF55-4518-8676-C41BC916A3A3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122EC5E1-8A2B-48B0-B585-BDD043B1E422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0EC263FD-DDDE-4953-8D02-E06DD329A47C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5D85B6E2-156D-40E6-8E09-11ECC2F32941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FF150CF4-AD7F-4CF2-9338-E9DEDC339790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986CD642-1FD4-4A90-BC3E-2AAC2B76FC68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52E5DD7C-ACF8-4089-A6F0-901397C79CD5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492679D0-AA0E-424F-BAAE-8250DBC39E7A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843E72C9-4C19-4618-B153-7BDE53488392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B9BC8EA0-6E44-4365-BBE9-B4F7A5AE96D2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B7CB1972-7CC5-4C31-A4F4-A96C5755898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05918B6-BF0A-411A-8514-6BDB45DF3361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0D04F567-692D-4277-A8F0-2825A1069582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AE6E705B-701E-4B8D-82B4-F72353746DC6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A2DE8911-FB71-4E5C-802F-E824FB9BF33B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0DD5FA29-B607-4F10-8D3F-6375FFE3A1B3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D223E068-D472-48E7-9746-A3637E30E14F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C8A39C13-4F7A-4E5C-AFE1-9310A18201ED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8100E52A-3291-4488-B6D0-A7C31D09DCB3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01A21B3C-4624-4264-8281-62D75B1DD5CE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AC2F0214-BC7A-494F-88D6-30F896BDF462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F54880B6-94AB-4E62-8C90-7B4B8691B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50</Words>
  <Characters>7698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chi Sharma</dc:creator>
  <cp:lastModifiedBy>伊澤 毅</cp:lastModifiedBy>
  <cp:revision>2</cp:revision>
  <cp:lastPrinted>1900-12-31T18:30:00Z</cp:lastPrinted>
  <dcterms:created xsi:type="dcterms:W3CDTF">2021-10-27T09:50:00Z</dcterms:created>
  <dcterms:modified xsi:type="dcterms:W3CDTF">2021-10-2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Toshib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UniqueFileID">
    <vt:lpwstr>BnUAtaZyOxnP</vt:lpwstr>
  </property>
  <property fmtid="{D5CDD505-2E9C-101B-9397-08002B2CF9AE}" pid="10" name="TRFLID">
    <vt:lpwstr>fKFEfYJbwjO8rznYeaTmUw==</vt:lpwstr>
  </property>
</Properties>
</file>